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6673E" w14:textId="77777777" w:rsidR="0058061D" w:rsidRDefault="0058061D" w:rsidP="0058061D">
      <w:pPr>
        <w:jc w:val="center"/>
        <w:rPr>
          <w:rFonts w:ascii="Times New Roman" w:hAnsi="Times New Roman" w:cs="Times New Roman"/>
          <w:b/>
          <w:bCs/>
        </w:rPr>
      </w:pPr>
      <w:r w:rsidRPr="009F1750">
        <w:rPr>
          <w:rFonts w:ascii="Times New Roman" w:hAnsi="Times New Roman" w:cs="Times New Roman"/>
          <w:b/>
          <w:bCs/>
        </w:rPr>
        <w:t>SUPPLEMENTAL MATERIALS</w:t>
      </w:r>
    </w:p>
    <w:p w14:paraId="00F37CBF" w14:textId="77777777" w:rsidR="0058061D" w:rsidRPr="00664010" w:rsidRDefault="0058061D" w:rsidP="0058061D">
      <w:pPr>
        <w:jc w:val="both"/>
        <w:rPr>
          <w:rFonts w:ascii="Times New Roman" w:hAnsi="Times New Roman" w:cs="Times New Roman"/>
          <w:bCs/>
          <w:iCs/>
          <w:sz w:val="24"/>
          <w:szCs w:val="24"/>
        </w:rPr>
      </w:pPr>
      <w:r>
        <w:rPr>
          <w:rFonts w:ascii="Times New Roman" w:hAnsi="Times New Roman" w:cs="Times New Roman"/>
          <w:b/>
          <w:i/>
          <w:sz w:val="24"/>
          <w:szCs w:val="24"/>
        </w:rPr>
        <w:t xml:space="preserve">Anti-inflammatory medications: </w:t>
      </w:r>
      <w:r>
        <w:rPr>
          <w:rFonts w:ascii="Times New Roman" w:hAnsi="Times New Roman" w:cs="Times New Roman"/>
          <w:bCs/>
          <w:iCs/>
          <w:sz w:val="24"/>
          <w:szCs w:val="24"/>
        </w:rPr>
        <w:t xml:space="preserve">These are medications with a therapeutic class code that ranges between 661000 and 663099 and are labeled as “Analgesics – Anti-inflammatory”. They include NSAIAs, Cox-2 inhibitors, phenylbutazones, NSAIA combinations, gold compounds, antirheumatic antimetabolites, IL-1 receptor antagonists, anti-TNF-alpha monoclonal antibodies, pyrimidine synthesis inhibitors, soluble tumor necrosis factor inhibitors, miscellaneous antirheumatics, and miscellaneous antirheumatic combinations. </w:t>
      </w:r>
    </w:p>
    <w:p w14:paraId="18056499" w14:textId="77777777" w:rsidR="0058061D" w:rsidRDefault="0058061D" w:rsidP="0058061D">
      <w:pPr>
        <w:jc w:val="both"/>
        <w:rPr>
          <w:rFonts w:ascii="Times New Roman" w:hAnsi="Times New Roman" w:cs="Times New Roman"/>
          <w:b/>
          <w:i/>
          <w:sz w:val="24"/>
          <w:szCs w:val="24"/>
        </w:rPr>
      </w:pPr>
    </w:p>
    <w:p w14:paraId="21F0FC11" w14:textId="76666E0B" w:rsidR="0058061D" w:rsidRDefault="0058061D" w:rsidP="0058061D">
      <w:pPr>
        <w:jc w:val="both"/>
        <w:rPr>
          <w:rFonts w:ascii="Times New Roman" w:hAnsi="Times New Roman" w:cs="Times New Roman"/>
          <w:sz w:val="24"/>
          <w:szCs w:val="24"/>
          <w:shd w:val="clear" w:color="auto" w:fill="FFFFFF"/>
        </w:rPr>
      </w:pPr>
      <w:r w:rsidRPr="00AC5817">
        <w:rPr>
          <w:rFonts w:ascii="Times New Roman" w:hAnsi="Times New Roman" w:cs="Times New Roman"/>
          <w:b/>
          <w:i/>
          <w:sz w:val="24"/>
          <w:szCs w:val="24"/>
        </w:rPr>
        <w:t>Dietary Inflammatory Index:</w:t>
      </w:r>
      <w:r w:rsidRPr="00C81B20">
        <w:rPr>
          <w:rFonts w:ascii="Times New Roman" w:hAnsi="Times New Roman" w:cs="Times New Roman"/>
          <w:bCs/>
          <w:iCs/>
          <w:sz w:val="24"/>
          <w:szCs w:val="24"/>
        </w:rPr>
        <w:t xml:space="preserve"> </w:t>
      </w:r>
      <w:r w:rsidRPr="00C81B20">
        <w:rPr>
          <w:rFonts w:ascii="Times New Roman" w:hAnsi="Times New Roman" w:cs="Times New Roman"/>
          <w:sz w:val="24"/>
          <w:szCs w:val="24"/>
          <w:shd w:val="clear" w:color="auto" w:fill="FFFFFF"/>
        </w:rPr>
        <w:t xml:space="preserve">The DII was developed for the quantitative assessment of diet as a predictor of a wide range of </w:t>
      </w:r>
      <w:r>
        <w:rPr>
          <w:rFonts w:ascii="Times New Roman" w:hAnsi="Times New Roman" w:cs="Times New Roman"/>
          <w:sz w:val="24"/>
          <w:szCs w:val="24"/>
          <w:shd w:val="clear" w:color="auto" w:fill="FFFFFF"/>
        </w:rPr>
        <w:t xml:space="preserve">health </w:t>
      </w:r>
      <w:r w:rsidRPr="00C81B20">
        <w:rPr>
          <w:rFonts w:ascii="Times New Roman" w:hAnsi="Times New Roman" w:cs="Times New Roman"/>
          <w:sz w:val="24"/>
          <w:szCs w:val="24"/>
          <w:shd w:val="clear" w:color="auto" w:fill="FFFFFF"/>
        </w:rPr>
        <w:t>outcomes including inflammatory cytokines and chronic diseases. The DII which was designed to be universally applied across human studies with adequate dietary assessment, has been used in &gt;200 studies over the past 4 years and forms the basis for 12 meta-analyses</w:t>
      </w:r>
      <w:r w:rsidRPr="00C81B20">
        <w:rPr>
          <w:rFonts w:ascii="Times New Roman" w:hAnsi="Times New Roman" w:cs="Times New Roman"/>
          <w:sz w:val="24"/>
          <w:szCs w:val="24"/>
          <w:shd w:val="clear" w:color="auto" w:fill="FFFFFF"/>
        </w:rPr>
        <w:fldChar w:fldCharType="begin">
          <w:fldData xml:space="preserve">PEVuZE5vdGU+PENpdGU+PEF1dGhvcj5IZWJlcnQ8L0F1dGhvcj48WWVhcj4yMDE5PC9ZZWFyPjxS
ZWNOdW0+Nzc8L1JlY051bT48RGlzcGxheVRleHQ+PHN0eWxlIGZhY2U9InN1cGVyc2NyaXB0Ij4x
PC9zdHlsZT48L0Rpc3BsYXlUZXh0PjxyZWNvcmQ+PHJlYy1udW1iZXI+Nzc8L3JlYy1udW1iZXI+
PGZvcmVpZ24ta2V5cz48a2V5IGFwcD0iRU4iIGRiLWlkPSJwcjBkcHR2eGp3dzU1NmU1ZXd6dnRk
ZHo1c3BzNTJ4MnBkdGEiIHRpbWVzdGFtcD0iMTY3MTU2NDE5MSI+Nzc8L2tleT48L2ZvcmVpZ24t
a2V5cz48cmVmLXR5cGUgbmFtZT0iSm91cm5hbCBBcnRpY2xlIj4xNzwvcmVmLXR5cGU+PGNvbnRy
aWJ1dG9ycz48YXV0aG9ycz48YXV0aG9yPkhlYmVydCwgSi4gUi48L2F1dGhvcj48YXV0aG9yPlNo
aXZhcHBhLCBOLjwvYXV0aG9yPjxhdXRob3I+V2lydGgsIE0uIEQuPC9hdXRob3I+PGF1dGhvcj5I
dXNzZXksIEouIFIuPC9hdXRob3I+PGF1dGhvcj5IdXJsZXksIFQuIEcuPC9hdXRob3I+PC9hdXRo
b3JzPjwvY29udHJpYnV0b3JzPjxhdXRoLWFkZHJlc3M+Q2FuY2VyIFByZXZlbnRpb24gYW5kIENv
bnRyb2wgUHJvZ3JhbS4mI3hEO0RlcGFydG1lbnQgb2YgRXBpZGVtaW9sb2d5IGFuZCBCaW9zdGF0
aXN0aWNzLCBBcm5vbGQgU2Nob29sIG9mIFB1YmxpYyBIZWFsdGguJiN4RDtDb2xsZWdlIG9mIE51
cnNpbmcsIFVuaXZlcnNpdHkgb2YgU291dGggQ2Fyb2xpbmEsIENvbHVtYmlhLCBTQy48L2F1dGgt
YWRkcmVzcz48dGl0bGVzPjx0aXRsZT5QZXJzcGVjdGl2ZTogVGhlIERpZXRhcnkgSW5mbGFtbWF0
b3J5IEluZGV4IChESUkpLUxlc3NvbnMgTGVhcm5lZCwgSW1wcm92ZW1lbnRzIE1hZGUsIGFuZCBG
dXR1cmUgRGlyZWN0aW9uczwvdGl0bGU+PHNlY29uZGFyeS10aXRsZT5BZHYgTnV0cjwvc2Vjb25k
YXJ5LXRpdGxlPjwvdGl0bGVzPjxwZXJpb2RpY2FsPjxmdWxsLXRpdGxlPkFkdiBOdXRyPC9mdWxs
LXRpdGxlPjwvcGVyaW9kaWNhbD48cGFnZXM+MTg1LTE5NTwvcGFnZXM+PHZvbHVtZT4xMDwvdm9s
dW1lPjxudW1iZXI+MjwvbnVtYmVyPjxrZXl3b3Jkcz48a2V5d29yZD5EaWV0LCBIZWFsdGh5Lyp0
cmVuZHM8L2tleXdvcmQ+PGtleXdvcmQ+RmVtYWxlPC9rZXl3b3JkPjxrZXl3b3JkPipGb3JlY2Fz
dGluZzwva2V5d29yZD48a2V5d29yZD5IdW1hbnM8L2tleXdvcmQ+PGtleXdvcmQ+SW5mbGFtbWF0
aW9uL2Jsb29kLypkaWV0IHRoZXJhcHk8L2tleXdvcmQ+PGtleXdvcmQ+SW5mbGFtbWF0aW9uIE1l
ZGlhdG9ycy9ibG9vZDwva2V5d29yZD48a2V5d29yZD5NYWxlPC9rZXl3b3JkPjxrZXl3b3JkPkRp
ZXRhcnkgSW5mbGFtbWF0b3J5IEluZGV4PC9rZXl3b3JkPjxrZXl3b3JkPmNvbnN0cnVjdCB2YWxp
ZGF0aW9uPC9rZXl3b3JkPjxrZXl3b3JkPmRpZXRhcnkgYXNzZXNzbWVudCBtZXRob2RzPC9rZXl3
b3JkPjxrZXl3b3JkPmVwaWRlbWlvbG9naWMgc3R1ZGllczwva2V5d29yZD48a2V5d29yZD5pbmZs
YW1tYXRpb248L2tleXdvcmQ+PGtleXdvcmQ+b2JzZXJ2YXRpb25hbCBzdHVkaWVzPC9rZXl3b3Jk
Pjwva2V5d29yZHM+PGRhdGVzPjx5ZWFyPjIwMTk8L3llYXI+PHB1Yi1kYXRlcz48ZGF0ZT5NYXIg
MTwvZGF0ZT48L3B1Yi1kYXRlcz48L2RhdGVzPjxpc2JuPjIxNTYtNTM3NiAoRWxlY3Ryb25pYykm
I3hEOzIxNjEtODMxMyAoUHJpbnQpJiN4RDsyMTYxLTgzMTMgKExpbmtpbmcpPC9pc2JuPjxhY2Nl
c3Npb24tbnVtPjMwNjE1MDUxPC9hY2Nlc3Npb24tbnVtPjx1cmxzPjxyZWxhdGVkLXVybHM+PHVy
bD5odHRwczovL3d3dy5uY2JpLm5sbS5uaWguZ292L3B1Ym1lZC8zMDYxNTA1MTwvdXJsPjwvcmVs
YXRlZC11cmxzPjwvdXJscz48Y3VzdG9tMj5QTUM2NDE2MDQ3PC9jdXN0b20yPjxlbGVjdHJvbmlj
LXJlc291cmNlLW51bT4xMC4xMDkzL2FkdmFuY2VzL25teTA3MTwvZWxlY3Ryb25pYy1yZXNvdXJj
ZS1udW0+PHJlbW90ZS1kYXRhYmFzZS1uYW1lPk1lZGxpbmU8L3JlbW90ZS1kYXRhYmFzZS1uYW1l
PjxyZW1vdGUtZGF0YWJhc2UtcHJvdmlkZXI+TkxNPC9yZW1vdGUtZGF0YWJhc2UtcHJvdmlkZXI+
PC9yZWNvcmQ+PC9DaXRlPjwvRW5kTm90ZT5=
</w:fldData>
        </w:fldChar>
      </w:r>
      <w:r>
        <w:rPr>
          <w:rFonts w:ascii="Times New Roman" w:hAnsi="Times New Roman" w:cs="Times New Roman"/>
          <w:sz w:val="24"/>
          <w:szCs w:val="24"/>
          <w:shd w:val="clear" w:color="auto" w:fill="FFFFFF"/>
        </w:rPr>
        <w:instrText xml:space="preserve"> ADDIN EN.CITE </w:instrText>
      </w:r>
      <w:r>
        <w:rPr>
          <w:rFonts w:ascii="Times New Roman" w:hAnsi="Times New Roman" w:cs="Times New Roman"/>
          <w:sz w:val="24"/>
          <w:szCs w:val="24"/>
          <w:shd w:val="clear" w:color="auto" w:fill="FFFFFF"/>
        </w:rPr>
        <w:fldChar w:fldCharType="begin">
          <w:fldData xml:space="preserve">PEVuZE5vdGU+PENpdGU+PEF1dGhvcj5IZWJlcnQ8L0F1dGhvcj48WWVhcj4yMDE5PC9ZZWFyPjxS
ZWNOdW0+Nzc8L1JlY051bT48RGlzcGxheVRleHQ+PHN0eWxlIGZhY2U9InN1cGVyc2NyaXB0Ij4x
PC9zdHlsZT48L0Rpc3BsYXlUZXh0PjxyZWNvcmQ+PHJlYy1udW1iZXI+Nzc8L3JlYy1udW1iZXI+
PGZvcmVpZ24ta2V5cz48a2V5IGFwcD0iRU4iIGRiLWlkPSJwcjBkcHR2eGp3dzU1NmU1ZXd6dnRk
ZHo1c3BzNTJ4MnBkdGEiIHRpbWVzdGFtcD0iMTY3MTU2NDE5MSI+Nzc8L2tleT48L2ZvcmVpZ24t
a2V5cz48cmVmLXR5cGUgbmFtZT0iSm91cm5hbCBBcnRpY2xlIj4xNzwvcmVmLXR5cGU+PGNvbnRy
aWJ1dG9ycz48YXV0aG9ycz48YXV0aG9yPkhlYmVydCwgSi4gUi48L2F1dGhvcj48YXV0aG9yPlNo
aXZhcHBhLCBOLjwvYXV0aG9yPjxhdXRob3I+V2lydGgsIE0uIEQuPC9hdXRob3I+PGF1dGhvcj5I
dXNzZXksIEouIFIuPC9hdXRob3I+PGF1dGhvcj5IdXJsZXksIFQuIEcuPC9hdXRob3I+PC9hdXRo
b3JzPjwvY29udHJpYnV0b3JzPjxhdXRoLWFkZHJlc3M+Q2FuY2VyIFByZXZlbnRpb24gYW5kIENv
bnRyb2wgUHJvZ3JhbS4mI3hEO0RlcGFydG1lbnQgb2YgRXBpZGVtaW9sb2d5IGFuZCBCaW9zdGF0
aXN0aWNzLCBBcm5vbGQgU2Nob29sIG9mIFB1YmxpYyBIZWFsdGguJiN4RDtDb2xsZWdlIG9mIE51
cnNpbmcsIFVuaXZlcnNpdHkgb2YgU291dGggQ2Fyb2xpbmEsIENvbHVtYmlhLCBTQy48L2F1dGgt
YWRkcmVzcz48dGl0bGVzPjx0aXRsZT5QZXJzcGVjdGl2ZTogVGhlIERpZXRhcnkgSW5mbGFtbWF0
b3J5IEluZGV4IChESUkpLUxlc3NvbnMgTGVhcm5lZCwgSW1wcm92ZW1lbnRzIE1hZGUsIGFuZCBG
dXR1cmUgRGlyZWN0aW9uczwvdGl0bGU+PHNlY29uZGFyeS10aXRsZT5BZHYgTnV0cjwvc2Vjb25k
YXJ5LXRpdGxlPjwvdGl0bGVzPjxwZXJpb2RpY2FsPjxmdWxsLXRpdGxlPkFkdiBOdXRyPC9mdWxs
LXRpdGxlPjwvcGVyaW9kaWNhbD48cGFnZXM+MTg1LTE5NTwvcGFnZXM+PHZvbHVtZT4xMDwvdm9s
dW1lPjxudW1iZXI+MjwvbnVtYmVyPjxrZXl3b3Jkcz48a2V5d29yZD5EaWV0LCBIZWFsdGh5Lyp0
cmVuZHM8L2tleXdvcmQ+PGtleXdvcmQ+RmVtYWxlPC9rZXl3b3JkPjxrZXl3b3JkPipGb3JlY2Fz
dGluZzwva2V5d29yZD48a2V5d29yZD5IdW1hbnM8L2tleXdvcmQ+PGtleXdvcmQ+SW5mbGFtbWF0
aW9uL2Jsb29kLypkaWV0IHRoZXJhcHk8L2tleXdvcmQ+PGtleXdvcmQ+SW5mbGFtbWF0aW9uIE1l
ZGlhdG9ycy9ibG9vZDwva2V5d29yZD48a2V5d29yZD5NYWxlPC9rZXl3b3JkPjxrZXl3b3JkPkRp
ZXRhcnkgSW5mbGFtbWF0b3J5IEluZGV4PC9rZXl3b3JkPjxrZXl3b3JkPmNvbnN0cnVjdCB2YWxp
ZGF0aW9uPC9rZXl3b3JkPjxrZXl3b3JkPmRpZXRhcnkgYXNzZXNzbWVudCBtZXRob2RzPC9rZXl3
b3JkPjxrZXl3b3JkPmVwaWRlbWlvbG9naWMgc3R1ZGllczwva2V5d29yZD48a2V5d29yZD5pbmZs
YW1tYXRpb248L2tleXdvcmQ+PGtleXdvcmQ+b2JzZXJ2YXRpb25hbCBzdHVkaWVzPC9rZXl3b3Jk
Pjwva2V5d29yZHM+PGRhdGVzPjx5ZWFyPjIwMTk8L3llYXI+PHB1Yi1kYXRlcz48ZGF0ZT5NYXIg
MTwvZGF0ZT48L3B1Yi1kYXRlcz48L2RhdGVzPjxpc2JuPjIxNTYtNTM3NiAoRWxlY3Ryb25pYykm
I3hEOzIxNjEtODMxMyAoUHJpbnQpJiN4RDsyMTYxLTgzMTMgKExpbmtpbmcpPC9pc2JuPjxhY2Nl
c3Npb24tbnVtPjMwNjE1MDUxPC9hY2Nlc3Npb24tbnVtPjx1cmxzPjxyZWxhdGVkLXVybHM+PHVy
bD5odHRwczovL3d3dy5uY2JpLm5sbS5uaWguZ292L3B1Ym1lZC8zMDYxNTA1MTwvdXJsPjwvcmVs
YXRlZC11cmxzPjwvdXJscz48Y3VzdG9tMj5QTUM2NDE2MDQ3PC9jdXN0b20yPjxlbGVjdHJvbmlj
LXJlc291cmNlLW51bT4xMC4xMDkzL2FkdmFuY2VzL25teTA3MTwvZWxlY3Ryb25pYy1yZXNvdXJj
ZS1udW0+PHJlbW90ZS1kYXRhYmFzZS1uYW1lPk1lZGxpbmU8L3JlbW90ZS1kYXRhYmFzZS1uYW1l
PjxyZW1vdGUtZGF0YWJhc2UtcHJvdmlkZXI+TkxNPC9yZW1vdGUtZGF0YWJhc2UtcHJvdmlkZXI+
PC9yZWNvcmQ+PC9DaXRlPjwvRW5kTm90ZT5=
</w:fldData>
        </w:fldChar>
      </w:r>
      <w:r>
        <w:rPr>
          <w:rFonts w:ascii="Times New Roman" w:hAnsi="Times New Roman" w:cs="Times New Roman"/>
          <w:sz w:val="24"/>
          <w:szCs w:val="24"/>
          <w:shd w:val="clear" w:color="auto" w:fill="FFFFFF"/>
        </w:rPr>
        <w:instrText xml:space="preserve"> ADDIN EN.CITE.DATA </w:instrText>
      </w:r>
      <w:r>
        <w:rPr>
          <w:rFonts w:ascii="Times New Roman" w:hAnsi="Times New Roman" w:cs="Times New Roman"/>
          <w:sz w:val="24"/>
          <w:szCs w:val="24"/>
          <w:shd w:val="clear" w:color="auto" w:fill="FFFFFF"/>
        </w:rPr>
      </w:r>
      <w:r>
        <w:rPr>
          <w:rFonts w:ascii="Times New Roman" w:hAnsi="Times New Roman" w:cs="Times New Roman"/>
          <w:sz w:val="24"/>
          <w:szCs w:val="24"/>
          <w:shd w:val="clear" w:color="auto" w:fill="FFFFFF"/>
        </w:rPr>
        <w:fldChar w:fldCharType="end"/>
      </w:r>
      <w:r w:rsidRPr="00C81B20">
        <w:rPr>
          <w:rFonts w:ascii="Times New Roman" w:hAnsi="Times New Roman" w:cs="Times New Roman"/>
          <w:sz w:val="24"/>
          <w:szCs w:val="24"/>
          <w:shd w:val="clear" w:color="auto" w:fill="FFFFFF"/>
        </w:rPr>
      </w:r>
      <w:r w:rsidRPr="00C81B20">
        <w:rPr>
          <w:rFonts w:ascii="Times New Roman" w:hAnsi="Times New Roman" w:cs="Times New Roman"/>
          <w:sz w:val="24"/>
          <w:szCs w:val="24"/>
          <w:shd w:val="clear" w:color="auto" w:fill="FFFFFF"/>
        </w:rPr>
        <w:fldChar w:fldCharType="separate"/>
      </w:r>
      <w:r w:rsidRPr="0058061D">
        <w:rPr>
          <w:rFonts w:ascii="Times New Roman" w:hAnsi="Times New Roman" w:cs="Times New Roman"/>
          <w:noProof/>
          <w:sz w:val="24"/>
          <w:szCs w:val="24"/>
          <w:shd w:val="clear" w:color="auto" w:fill="FFFFFF"/>
          <w:vertAlign w:val="superscript"/>
        </w:rPr>
        <w:t>1</w:t>
      </w:r>
      <w:r w:rsidRPr="00C81B20">
        <w:rPr>
          <w:rFonts w:ascii="Times New Roman" w:hAnsi="Times New Roman" w:cs="Times New Roman"/>
          <w:sz w:val="24"/>
          <w:szCs w:val="24"/>
          <w:shd w:val="clear" w:color="auto" w:fill="FFFFFF"/>
        </w:rPr>
        <w:fldChar w:fldCharType="end"/>
      </w:r>
      <w:r w:rsidRPr="00C81B20">
        <w:rPr>
          <w:rFonts w:ascii="Times New Roman" w:hAnsi="Times New Roman" w:cs="Times New Roman"/>
          <w:sz w:val="24"/>
          <w:szCs w:val="24"/>
          <w:shd w:val="clear" w:color="auto" w:fill="FFFFFF"/>
        </w:rPr>
        <w:t xml:space="preserve">. We </w:t>
      </w:r>
      <w:r>
        <w:rPr>
          <w:rFonts w:ascii="Times New Roman" w:hAnsi="Times New Roman" w:cs="Times New Roman"/>
          <w:sz w:val="24"/>
          <w:szCs w:val="24"/>
          <w:shd w:val="clear" w:color="auto" w:fill="FFFFFF"/>
        </w:rPr>
        <w:t>calcula</w:t>
      </w:r>
      <w:r w:rsidRPr="00073616">
        <w:rPr>
          <w:rFonts w:ascii="Times New Roman" w:hAnsi="Times New Roman" w:cs="Times New Roman"/>
          <w:sz w:val="24"/>
          <w:szCs w:val="24"/>
          <w:shd w:val="clear" w:color="auto" w:fill="FFFFFF"/>
        </w:rPr>
        <w:t xml:space="preserve">ted the DII score based on data from the 122-item Food Frequency Questionnaire (FFQ) which was administered at enrollment to evaluate </w:t>
      </w:r>
      <w:r w:rsidRPr="00073616">
        <w:rPr>
          <w:rFonts w:ascii="Times New Roman" w:hAnsi="Times New Roman" w:cs="Times New Roman"/>
          <w:sz w:val="24"/>
          <w:szCs w:val="24"/>
        </w:rPr>
        <w:t>average dietary intake, including vitamin and mineral supplements, over the past 3 months</w:t>
      </w:r>
      <w:r w:rsidRPr="00073616">
        <w:rPr>
          <w:rFonts w:ascii="Times New Roman" w:hAnsi="Times New Roman" w:cs="Times New Roman"/>
          <w:sz w:val="24"/>
          <w:szCs w:val="24"/>
        </w:rPr>
        <w:fldChar w:fldCharType="begin">
          <w:fldData xml:space="preserve">PC9rZXl3b3JkPjxrZXl3b3JkPkxhdGlub3M8L2tleXdvcmQ+PGtleXdvcmQ+U3Ryb2tlPC9rZXl3
b3JkPjwva2V5d29yZHM+PGRhdGVzPjx5ZWFyPjIwMjM8L3llYXI+PHB1Yi1kYXRlcz48ZGF0ZT5K
YW4gMTI8L2RhdGU+PC9wdWItZGF0ZXM+PC9kYXRlcz48aXNibj4xNDc1LTI4OTEgKEVsZWN0cm9u
aWMpJiN4RDsxNDc1LTI4OTEgKExpbmtpbmcpPC9pc2JuPjxhY2Nlc3Npb24tbnVtPjM2NjMxODY2
PC9hY2Nlc3Npb24tbnVtPjx1cmxzPjxyZWxhdGVkLXVybHM+PHVybD5odHRwczovL3d3dy5uY2Jp
Lm5sbS5uaWguZ292L3B1Ym1lZC8zNjYzMTg2NjwvdXJsPjwvcmVsYXRlZC11cmxzPjwvdXJscz48
Y3VzdG9tMT5Eci4gSmFtZXMgUi4gSGViZXJ0IG93bnMgY29udHJvbGxpbmcgaW50ZXJlc3QgaW4g
Q29ubmVjdGluZyBIZWFsdGggSW5ub3ZhdGlvbnMgTExDIChDSEkpLCBhIGNvbXBhbnkgdGhhdCBo
YXMgbGljZW5zZWQgdGhlIHJpZ2h0IHRvIGhpcyBpbnZlbnRpb24gb2YgdGhlIGRpZXRhcnkgaW5m
bGFtbWF0b3J5IGluZGV4IChESUkoUikpIGZyb20gdGhlIFVuaXZlcnNpdHkgb2YgU291dGggQ2Fy
b2xpbmEgaW4gb3JkZXIgdG8gZGV2ZWxvcCBjb21wdXRlciBhbmQgc21hcnQgcGhvbmUgYXBwbGlj
YXRpb25zIGZvciBwYXRpZW50IGNvdW5zZWxpbmcgYW5kIGRpZXRhcnkgaW50ZXJ2ZW50aW9uIGlu
IGNsaW5pY2FsIHNldHRpbmdzLiBEci4gTml0aW4gU2hpdmFwcGEgaXMgYW4gZW1wbG95ZWUgb2Yg
Q0hJLiBUaGUgc3ViamVjdCBtYXR0ZXIgb2YgdGhpcyBwYXBlciB3aWxsIG5vdCBoYXZlIGFueSBk
aXJlY3QgYmVhcmluZyBvbiB0aGF0IHdvcmssIG5vciBoYXMgdGhhdCBhY3Rpdml0eSBleGVydGVk
IGFueSBpbmZsdWVuY2Ugb24gdGhpcyBwcm9qZWN0LiBUaGUgb3RoZXIgYXV0aG9ycyBoYXZlIG5v
dGhpbmcgdG8gZGlzY2xvc2UuPC9jdXN0b20xPjxjdXN0b20yPlBNQzk4MzUyMjA8L2N1c3RvbTI+
PGVsZWN0cm9uaWMtcmVzb3VyY2UtbnVtPjEwLjExODYvczEyOTM3LTAyMy0wMDgzOC05PC9lbGVj
dHJvbmljLXJlc291cmNlLW51bT48cmVtb3RlLWRhdGFiYXNlLW5hbWU+TWVkbGluZTwvcmVtb3Rl
LWRhdGFiYXNlLW5hbWU+PHJlbW90ZS1kYXRhYmFzZS1wcm92aWRlcj5OTE08L3JlbW90ZS1kYXRh
YmFzZS1wcm92aWRlcj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ZWFzbGV5PC9BdXRob3I+PFllYXI+MjAyMDwvWWVhcj48
UmVjTnVtPjI8L1JlY051bT48RGlzcGxheVRleHQ+PHN0eWxlIGZhY2U9InN1cGVyc2NyaXB0Ij4y
LTEwPC9zdHlsZT48L0Rpc3BsYXlUZXh0PjxyZWNvcmQ+PHJlYy1udW1iZXI+MjwvcmVjLW51bWJl
cj48Zm9yZWlnbi1rZXlzPjxrZXkgYXBwPSJFTiIgZGItaWQ9InByMGRwdHZ4and3NTU2ZTVld3p2
dGRkejVzcHM1MngycGR0YSIgdGltZXN0YW1wPSIxNjY2ODg2NjQyIj4yPC9rZXk+PC9mb3JlaWdu
LWtleXM+PHJlZi10eXBlIG5hbWU9IkpvdXJuYWwgQXJ0aWNsZSI+MTc8L3JlZi10eXBlPjxjb250
cmlidXRvcnM+PGF1dGhvcnM+PGF1dGhvcj5CZWFzbGV5LCBKLiBNLjwvYXV0aG9yPjxhdXRob3I+
UmlsbGFtYXMtU3VuLCBFLjwvYXV0aG9yPjxhdXRob3I+VGlua2VyLCBMLiBGLjwvYXV0aG9yPjxh
dXRob3I+V3lsaWUtUm9zZXR0LCBKLjwvYXV0aG9yPjxhdXRob3I+TW9zc2F2YXItUmFobWFuaSwg
WS48L2F1dGhvcj48YXV0aG9yPkRhdHRhLCBNLjwvYXV0aG9yPjxhdXRob3I+Q2FhbiwgQi4gSi48
L2F1dGhvcj48YXV0aG9yPkxhQ3JvaXgsIEEuIFouPC9hdXRob3I+PC9hdXRob3JzPjwvY29udHJp
YnV0b3JzPjx0aXRsZXM+PHRpdGxlPkRpZXRhcnkgSW50YWtlcyBvZiBXb21lbiZhcG9zO3MgSGVh
bHRoIEluaXRpYXRpdmUgTG9uZyBMaWZlIFN0dWR5IFBhcnRpY2lwYW50cyBGYWxscyBTaG9ydCBv
ZiB0aGUgRGlldGFyeSBSZWZlcmVuY2UgSW50YWtlczwvdGl0bGU+PHNlY29uZGFyeS10aXRsZT5K
IEFjYWQgTnV0ciBEaWV0PC9zZWNvbmRhcnktdGl0bGU+PGFsdC10aXRsZT5Kb3VybmFsIG9mIHRo
ZSBBY2FkZW15IG9mIE51dHJpdGlvbiBhbmQgRGlldGV0aWNzPC9hbHQtdGl0bGU+PC90aXRsZXM+
PHBlcmlvZGljYWw+PGZ1bGwtdGl0bGU+SiBBY2FkIE51dHIgRGlldDwvZnVsbC10aXRsZT48YWJi
ci0xPkpvdXJuYWwgb2YgdGhlIEFjYWRlbXkgb2YgTnV0cml0aW9uIGFuZCBEaWV0ZXRpY3M8L2Fi
YnItMT48L3BlcmlvZGljYWw+PGFsdC1wZXJpb2RpY2FsPjxmdWxsLXRpdGxlPkogQWNhZCBOdXRy
IERpZXQ8L2Z1bGwtdGl0bGU+PGFiYnItMT5Kb3VybmFsIG9mIHRoZSBBY2FkZW15IG9mIE51dHJp
dGlvbiBhbmQgRGlldGV0aWNzPC9hYmJyLTE+PC9hbHQtcGVyaW9kaWNhbD48cGFnZXM+MTUzMC0x
NTM3PC9wYWdlcz48dm9sdW1lPjEyMDwvdm9sdW1lPjxudW1iZXI+OTwvbnVtYmVyPjxrZXl3b3Jk
cz48a2V5d29yZD5BZ2VkPC9rZXl3b3JkPjxrZXl3b3JkPkFnZWQsIDgwIGFuZCBvdmVyPC9rZXl3
b3JkPjxrZXl3b3JkPkNyb3NzLVNlY3Rpb25hbCBTdHVkaWVzPC9rZXl3b3JkPjxrZXl3b3JkPkRp
ZXQvKnN0YXRpc3RpY3MgJmFtcDsgbnVtZXJpY2FsIGRhdGE8L2tleXdvcmQ+PGtleXdvcmQ+RGll
dCBTdXJ2ZXlzPC9rZXl3b3JkPjxrZXl3b3JkPkVhdGluZzwva2V5d29yZD48a2V5d29yZD5GZW1h
bGU8L2tleXdvcmQ+PGtleXdvcmQ+SHVtYW5zPC9rZXl3b3JkPjxrZXl3b3JkPk51dHJpZW50cy8q
YW5hbHlzaXM8L2tleXdvcmQ+PGtleXdvcmQ+KlJlY29tbWVuZGVkIERpZXRhcnkgQWxsb3dhbmNl
czwva2V5d29yZD48a2V5d29yZD5TdXJ2ZXlzIGFuZCBRdWVzdGlvbm5haXJlczwva2V5d29yZD48
a2V5d29yZD5Xb21lbiZhcG9zO3MgSGVhbHRoLypzdGF0aXN0aWNzICZhbXA7IG51bWVyaWNhbCBk
YXRhPC9rZXl3b3JkPjwva2V5d29yZHM+PGRhdGVzPjx5ZWFyPjIwMjA8L3llYXI+PHB1Yi1kYXRl
cz48ZGF0ZT5TZXA8L2RhdGU+PC9wdWItZGF0ZXM+PC9kYXRlcz48aXNibj4yMjEyLTI2NzIgKFBy
aW50KSYjeEQ7MjIxMi0yNjcyIChMaW5raW5nKTwvaXNibj48YWNjZXNzaW9uLW51bT4zMjY4MDgx
NzwvYWNjZXNzaW9uLW51bT48dXJscz48cmVsYXRlZC11cmxzPjx1cmw+aHR0cDovL3d3dy5uY2Jp
Lm5sbS5uaWguZ292L3B1Ym1lZC8zMjY4MDgxNzwvdXJsPjwvcmVsYXRlZC11cmxzPjwvdXJscz48
Y3VzdG9tMj43NTY2Mjg1PC9jdXN0b20yPjxlbGVjdHJvbmljLXJlc291cmNlLW51bT4xMC4xMDE2
L2ouamFuZC4yMDIwLjA1LjAwMTwvZWxlY3Ryb25pYy1yZXNvdXJjZS1udW0+PC9yZWNvcmQ+PC9D
aXRlPjxDaXRlPjxBdXRob3I+T3JjaGFyZDwvQXV0aG9yPjxZZWFyPjIwMTc8L1llYXI+PFJlY051
bT4zPC9SZWNOdW0+PHJlY29yZD48cmVjLW51bWJlcj4zPC9yZWMtbnVtYmVyPjxmb3JlaWduLWtl
eXM+PGtleSBhcHA9IkVOIiBkYi1pZD0icHR3dzJldHM1MmFkZjdlZng5bDUyYXJlMnQwOWZ6ejVw
eHNwIiB0aW1lc3RhbXA9IjE2NzY5OTU3MjIiPjM8L2tleT48L2ZvcmVpZ24ta2V5cz48cmVmLXR5
cGUgbmFtZT0iSm91cm5hbCBBcnRpY2xlIj4xNzwvcmVmLXR5cGU+PGNvbnRyaWJ1dG9ycz48YXV0
aG9ycz48YXV0aG9yPk9yY2hhcmQsIFQuPC9hdXRob3I+PGF1dGhvcj5ZaWxkaXosIFYuPC9hdXRo
b3I+PGF1dGhvcj5TdGVjaywgUy4gRS48L2F1dGhvcj48YXV0aG9yPkhlYmVydCwgSi4gUi48L2F1
dGhvcj48YXV0aG9yPk1hLCBZLjwvYXV0aG9yPjxhdXRob3I+Q2F1bGV5LCBKLiBBLjwvYXV0aG9y
PjxhdXRob3I+TGksIFcuPC9hdXRob3I+PGF1dGhvcj5Nb3NzYXZhci1SYWhtYW5pLCBZLjwvYXV0
aG9yPjxhdXRob3I+Sm9obnNvbiwgSy4gQy48L2F1dGhvcj48YXV0aG9yPlNhdHRhcmksIE0uPC9h
dXRob3I+PGF1dGhvcj5MZUJvZmYsIE0uPC9hdXRob3I+PGF1dGhvcj5XYWN0YXdza2ktV2VuZGUs
IEouPC9hdXRob3I+PGF1dGhvcj5KYWNrc29uLCBSLiBELjwvYXV0aG9yPjwvYXV0aG9ycz48L2Nv
bnRyaWJ1dG9ycz48YXV0aC1hZGRyZXNzPkRlcGFydG1lbnQgb2YgSHVtYW4gU2NpZW5jZXMsIEh1
bWFuIE51dHJpdGlvbiBQcm9ncmFtLCBUaGUgT2hpbyBTdGF0ZSBVbml2ZXJzaXR5LCBDb2x1bWJ1
cywgT0gsIFVTQS4mI3hEO1dvbWVuJmFwb3M7cyBIZWFsdGggSW5pdGlhdGl2ZSBNaWR3ZXN0IFJl
Z2lvbmFsIENlbnRlciBmb3IgQmlvc3RhdGlzdGljcywgVGhlIE9oaW8gU3RhdGUgVW5pdmVyc2l0
eSwgQ29sdW1idXMsIE9ILCBVU0EuJiN4RDtDYW5jZXIgUHJldmVudGlvbiBhbmQgQ29udHJvbCBQ
cm9ncmFtIGFuZCBEZXBhcnRtZW50IG9mIEVwaWRlbWlvbG9neSBhbmQgQmlvc3RhdGlzdGljcywg
VW5pdmVyc2l0eSBvZiBTb3V0aCBDYXJvbGluYSwgQ29sdW1iaWEsIFNDLCBVU0EuJiN4RDtEaXZp
c2lvbiBvZiBQcmV2ZW50aXZlIGFuZCBCZWhhdmlvcmFsIE1lZGljaW5lLCBEZXBhcnRtZW50IG9m
IE1lZGljaW5lLCBVbml2ZXJzaXR5IG9mIE1hc3NhY2h1c2V0dHMgTWVkaWNhbCBTY2hvb2wsIFdv
cmNlc3RlciwgTUEsIFVTQS4mI3hEO0dyYWR1YXRlIFNjaG9vbCBvZiBQdWJsaWMgSGVhbHRoLCBE
ZXBhcnRtZW50IG9mIEVwaWRlbWlvbG9neSwgVW5pdmVyc2l0eSBvZiBQaXR0c2J1cmdoLCBQaXR0
c2J1cmdoLCBQQSwgVVNBLiYjeEQ7SGVhbHRoIFN0YXRpc3RpY3MgYW5kIEdlb2dyYXBoeSBMYWIs
IERpdmlzaW9uIG9mIFByZXZlbnRpdmUgYW5kIEJlaGF2aW9yYWwgTWVkaWNpbmUsIERlcGFydG1l
bnQgb2YgTWVkaWNpbmUsIFVuaXZlcnNpdHkgb2YgTWFzc2FjaHVzZXR0cyBNZWRpY2FsIFNjaG9v
bCwgV29yY2VzdGVyLCBNQSwgVVNBLiYjeEQ7RGVwYXJ0bWVudCBvZiBFcGlkZW1pb2xvZ3kgJmFt
cDsgUG9wdWxhdGlvbiBIZWFsdGgsIEFsYmVydCBFaW5zdGVpbiBDb2xsZWdlIG9mIE1lZGljaW5l
LCBCcm9ueCwgTlksIFVTQS4mI3hEO0RlcGFydG1lbnQgb2YgUHJldmVudGl2ZSBNZWRpY2luZSwg
VW5pdmVyc2l0eSBvZiBUZW5uZXNzZWUgSGVhbHRoIFNjaWVuY2UgQ2VudGVyLCBNZW1waGlzLCBU
TiwgVVNBLiYjeEQ7Q29sbGVnZSBvZiBNZWRpY2luZSwgVW5pdmVyc2l0eSBvZiBGbG9yaWRhLCBH
YWluZXN2aWxsZSwgRkwsIFVTQS4mI3hEO0hhcnZhcmQgTWVkaWNhbCBTY2hvb2wsIEhhcnZhcmQg
VW5pdmVyc2l0eSwgQm9zdG9uLCBNQSwgVVNBLiYjeEQ7RGVwYXJ0bWVudCBvZiBFcGlkZW1pb2xv
Z3kgYW5kIEVudmlyb25tZW50YWwgSGVhbHRoLCBTY2hvb2wgb2YgUHVibGljIEhlYWx0aCBhbmQg
SGVhbHRoIFByb2Zlc3Npb25zLCBVbml2ZXJzaXR5IGF0IEJ1ZmZhbG8sIEJ1ZmZhbG8sIE5ZLCBV
U0EuJiN4RDtEZXBhcnRtZW50IG9mIEludGVybmFsIE1lZGljaW5lLCBDb2xsZWdlIG9mIE1lZGlj
aW5lLCBUaGUgT2hpbyBTdGF0ZSBVbml2ZXJzaXR5LCBDb2x1bWJ1cywgT0gsIFVTQS48L2F1dGgt
YWRkcmVzcz48dGl0bGVzPjx0aXRsZT5EaWV0YXJ5IEluZmxhbW1hdG9yeSBJbmRleCwgQm9uZSBN
aW5lcmFsIERlbnNpdHksIGFuZCBSaXNrIG9mIEZyYWN0dXJlIGluIFBvc3RtZW5vcGF1c2FsIFdv
bWVuOiBSZXN1bHRzIEZyb20gdGhlIFdvbWVuJmFwb3M7cyBIZWFsdGggSW5pdGlhdGl2ZTwvdGl0
bGU+PHNlY29uZGFyeS10aXRsZT5KIEJvbmUgTWluZXIgUmVzPC9zZWNvbmRhcnktdGl0bGU+PC90
aXRsZXM+PHBlcmlvZGljYWw+PGZ1bGwtdGl0bGU+SiBCb25lIE1pbmVyIFJlczwvZnVsbC10aXRs
ZT48L3BlcmlvZGljYWw+PHBhZ2VzPjExMzYtMTE0NjwvcGFnZXM+PHZvbHVtZT4zMjwvdm9sdW1l
PjxudW1iZXI+NTwvbnVtYmVyPjxlZGl0aW9uPjIwMTcwMjIxPC9lZGl0aW9uPjxrZXl3b3Jkcz48
a2V5d29yZD5BZ2VkPC9rZXl3b3JkPjxrZXl3b3JkPkRpZXQ8L2tleXdvcmQ+PGtleXdvcmQ+RmVt
YWxlPC9rZXl3b3JkPjxrZXl3b3JkPkZvbGxvdy1VcCBTdHVkaWVzPC9rZXl3b3JkPjxrZXl3b3Jk
PipGb29kIFByZWZlcmVuY2VzPC9rZXl3b3JkPjxrZXl3b3JkPipIaXAgRnJhY3R1cmVzL2RpYWdu
b3N0aWMgaW1hZ2luZy9lcGlkZW1pb2xvZ3kvbWV0YWJvbGlzbTwva2V5d29yZD48a2V5d29yZD5I
dW1hbnM8L2tleXdvcmQ+PGtleXdvcmQ+SW5mbGFtbWF0aW9uL2RpYWdub3N0aWMgaW1hZ2luZy9l
cGlkZW1pb2xvZ3kvbWV0YWJvbGlzbTwva2V5d29yZD48a2V5d29yZD5NaWRkbGUgQWdlZDwva2V5
d29yZD48a2V5d29yZD4qT3N0ZW9wb3Jvc2lzLCBQb3N0bWVub3BhdXNhbC9kaWFnbm9zdGljIGlt
YWdpbmcvZXBpZGVtaW9sb2d5L21ldGFib2xpc208L2tleXdvcmQ+PGtleXdvcmQ+UG9zdG1lbm9w
YXVzZS8qbWV0YWJvbGlzbTwva2V5d29yZD48a2V5d29yZD5SaXNrIEZhY3RvcnM8L2tleXdvcmQ+
PGtleXdvcmQ+KlN1cnZleXMgYW5kIFF1ZXN0aW9ubmFpcmVzPC9rZXl3b3JkPjxrZXl3b3JkPipX
b21lbiZhcG9zO3MgSGVhbHRoPC9rZXl3b3JkPjxrZXl3b3JkPkVwaWRlbWlvbG9neTwva2V5d29y
ZD48a2V5d29yZD5GcmFjdHVyZSByaXNrIGFzc2Vzc21lbnQ8L2tleXdvcmQ+PGtleXdvcmQ+TWVu
b3BhdXNlPC9rZXl3b3JkPjxrZXl3b3JkPk51dHJpdGlvbjwva2V5d29yZD48a2V5d29yZD5Pc3Rl
b3Bvcm9zaXM8L2tleXdvcmQ+PC9rZXl3b3Jkcz48ZGF0ZXM+PHllYXI+MjAxNzwveWVhcj48cHVi
LWRhdGVzPjxkYXRlPk1heTwvZGF0ZT48L3B1Yi1kYXRlcz48L2RhdGVzPjxpc2JuPjE1MjMtNDY4
MSAoRWxlY3Ryb25pYykmI3hEOzA4ODQtMDQzMSAoUHJpbnQpJiN4RDswODg0LTA0MzEgKExpbmtp
bmcpPC9pc2JuPjxhY2Nlc3Npb24tbnVtPjI4MDE5Njg2PC9hY2Nlc3Npb24tbnVtPjx1cmxzPjxy
ZWxhdGVkLXVybHM+PHVybD5odHRwczovL3d3dy5uY2JpLm5sbS5uaWguZ292L3B1Ym1lZC8yODAx
OTY4NjwvdXJsPjwvcmVsYXRlZC11cmxzPjwvdXJscz48Y3VzdG9tMj5QTUM1NDEzMzg0PC9jdXN0
b20yPjxlbGVjdHJvbmljLXJlc291cmNlLW51bT4xMC4xMDAyL2pibXIuMzA3MDwvZWxlY3Ryb25p
Yy1yZXNvdXJjZS1udW0+PHJlbW90ZS1kYXRhYmFzZS1uYW1lPk1lZGxpbmU8L3JlbW90ZS1kYXRh
YmFzZS1uYW1lPjxyZW1vdGUtZGF0YWJhc2UtcHJvdmlkZXI+TkxNPC9yZW1vdGUtZGF0YWJhc2Ut
cHJvdmlkZXI+PC9yZWNvcmQ+PC9DaXRlPjxDaXRlPjxBdXRob3I+VGFidW5nPC9BdXRob3I+PFll
YXI+MjAxNjwvWWVhcj48UmVjTnVtPjEwPC9SZWNOdW0+PHJlY29yZD48cmVjLW51bWJlcj4xMDwv
cmVjLW51bWJlcj48Zm9yZWlnbi1rZXlzPjxrZXkgYXBwPSJFTiIgZGItaWQ9InB0d3cyZXRzNTJh
ZGY3ZWZ4OWw1MmFyZTJ0MDlmeno1cHhzcCIgdGltZXN0YW1wPSIxNjc2OTk2MDA2Ij4xMDwva2V5
PjwvZm9yZWlnbi1rZXlzPjxyZWYtdHlwZSBuYW1lPSJKb3VybmFsIEFydGljbGUiPjE3PC9yZWYt
dHlwZT48Y29udHJpYnV0b3JzPjxhdXRob3JzPjxhdXRob3I+VGFidW5nLCBGLiBLLjwvYXV0aG9y
PjxhdXRob3I+U3RlY2ssIFMuIEUuPC9hdXRob3I+PGF1dGhvcj5MaWVzZSwgQS4gRC48L2F1dGhv
cj48YXV0aG9yPlpoYW5nLCBKLjwvYXV0aG9yPjxhdXRob3I+TWEsIFkuPC9hdXRob3I+PGF1dGhv
cj5DYWFuLCBCLjwvYXV0aG9yPjxhdXRob3I+Q2hsZWJvd3NraSwgUi4gVC48L2F1dGhvcj48YXV0
aG9yPkZyZXVkZW5oZWltLCBKLiBMLjwvYXV0aG9yPjxhdXRob3I+SG91LCBMLjwvYXV0aG9yPjxh
dXRob3I+TW9zc2F2YXItUmFobWFuaSwgWS48L2F1dGhvcj48YXV0aG9yPlNoaXZhcHBhLCBOLjwv
YXV0aG9yPjxhdXRob3I+Vml0b2xpbnMsIE0uIFouPC9hdXRob3I+PGF1dGhvcj5XYWN0YXdza2kt
V2VuZGUsIEouPC9hdXRob3I+PGF1dGhvcj5PY2tlbmUsIEouIEsuPC9hdXRob3I+PGF1dGhvcj5I
ZWJlcnQsIEouIFIuPC9hdXRob3I+PC9hdXRob3JzPjwvY29udHJpYnV0b3JzPjxhdXRoLWFkZHJl
c3M+RGVwYXJ0bWVudHMgb2YgTnV0cml0aW9uIGFuZCBFcGlkZW1pb2xvZ3ksIEhhcnZhcmQgVC4g
SC4gQ2hhbiBTY2hvb2wgb2YgUHVibGljIEhlYWx0aCwgQm9zdG9uLCBNQSwgVVNBLiYjeEQ7RGVw
YXJ0bWVudCBvZiBFcGlkZW1pb2xvZ3kgYW5kIEJpb3N0YXRpc3RpY3MsIEFybm9sZCBTY2hvb2wg
b2YgUHVibGljIEhlYWx0aCwgVW5pdmVyc2l0eSBvZiBTb3V0aCBDYXJvbGluYSwgQ29sdW1iaWEs
IFNDLCBVU0EuJiN4RDtDYW5jZXIgUHJldmVudGlvbiBhbmQgQ29udHJvbCBQcm9ncmFtLCBVbml2
ZXJzaXR5IG9mIFNvdXRoIENhcm9saW5hLCBDb2x1bWJpYSwgU0MsIFVTQS4mI3hEO0NlbnRlciBm
b3IgUmVzZWFyY2ggaW4gTnV0cml0aW9uIGFuZCBIZWFsdGggRGlzcGFyaXRpZXMsIFVuaXZlcnNp
dHkgb2YgU291dGggQ2Fyb2xpbmEsIENvbHVtYmlhLCBTQywgVVNBLiYjeEQ7RGl2aXNpb24gb2Yg
UHJldmVudGl2ZSBhbmQgQmVoYXZpb3JhbCBNZWRpY2luZSwgVW5pdmVyc2l0eSBvZiBNYXNzYWNo
dXNldHRzIE1lZGljYWwgU2Nob29sLCBXb3JjZXN0ZXIsIE1BLCBVU0EuJiN4RDtLYWlzZXIgUGVy
bWFuZW50ZSBEaXZpc2lvbiBvZiBSZXNlYXJjaCwgT2FrbGFuZCwgQ0EsIFVTQS4mI3hEO0xvcyBB
bmdlbGVzIEJpb21lZGljYWwgUmVzZWFyY2ggSW5zdGl0dXRlIGF0IEhhcmJvci1VQ0xBIE1lZGlj
YWwgQ2VudGVyIChMQUJpb01lZCksIFRvcnJhbmNlLCBDQSwgVVNBLiYjeEQ7RGVwYXJ0bWVudCBv
ZiBFcGlkZW1pb2xvZ3kgYW5kIEVudmlyb25tZW50YWwgSGVhbHRoLCBVbml2ZXJzaXR5IGF0IEJ1
ZmZhbG8sIFRoZSBTdGF0ZSBVbml2ZXJzaXR5IG9mIE5ldyBZb3JrLCBCdWZmYWxvLCBOWSwgVVNB
LiYjeEQ7RGVwYXJ0bWVudCBvZiBQcmV2ZW50aXZlIE1lZGljaW5lIGFuZCB0aGUgUm9iZXJ0IEgu
IEx1cmllIENvbXByZWhlbnNpdmUgQ2FuY2VyIENlbnRlciwgRmVpbmJlcmcgU2Nob29sIG9mIE1l
ZGljaW5lLCBOb3J0aHdlc3Rlcm4gVW5pdmVyc2l0eSwgQ2hpY2FnbywgSUwsIFVTQS4mI3hEO0Rl
cGFydG1lbnQgb2YgRXBpZGVtaW9sb2d5IGFuZCBQb3B1bGF0aW9uIEhlYWx0aCwgQWxiZXJ0IEVp
bnN0ZWluIENvbGxlZ2Ugb2YgTWVkaWNpbmUsIEJyb254LCBOWSwgVVNBLiYjeEQ7RGVwYXJ0bWVu
dCBvZiBFcGlkZW1pb2xvZ3kgJmFtcDsgUHJldmVudGlvbiwgV2FrZSBGb3Jlc3QgU2Nob29sIG9m
IE1lZGljaW5lLCBXaW5zdG9uLVNhbGVtLCBOQywgVVNBLjwvYXV0aC1hZGRyZXNzPjx0aXRsZXM+
PHRpdGxlPkFzc29jaWF0aW9uIGJldHdlZW4gZGlldGFyeSBpbmZsYW1tYXRvcnkgcG90ZW50aWFs
IGFuZCBicmVhc3QgY2FuY2VyIGluY2lkZW5jZSBhbmQgZGVhdGg6IHJlc3VsdHMgZnJvbSB0aGUg
V29tZW4mYXBvcztzIEhlYWx0aCBJbml0aWF0aXZlPC90aXRsZT48c2Vjb25kYXJ5LXRpdGxlPkJy
IEogQ2FuY2VyPC9zZWNvbmRhcnktdGl0bGU+PC90aXRsZXM+PHBlcmlvZGljYWw+PGZ1bGwtdGl0
bGU+QnIgSiBDYW5jZXI8L2Z1bGwtdGl0bGU+PC9wZXJpb2RpY2FsPjxwYWdlcz4xMjc3LTg1PC9w
YWdlcz48dm9sdW1lPjExNDwvdm9sdW1lPjxudW1iZXI+MTE8L251bWJlcj48ZWRpdGlvbj4yMDE2
MDQyMTwvZWRpdGlvbj48a2V5d29yZHM+PGtleXdvcmQ+QWdlZDwva2V5d29yZD48a2V5d29yZD5C
aW9tYXJrZXJzPC9rZXl3b3JkPjxrZXl3b3JkPkJyZWFzdCBOZW9wbGFzbXMvKmVwaWRlbWlvbG9n
eS9ldGlvbG9neS9tb3J0YWxpdHkvcGF0aG9sb2d5L3ByZXZlbnRpb24gJmFtcDsgY29udHJvbDwv
a2V5d29yZD48a2V5d29yZD5DLVJlYWN0aXZlIFByb3RlaW4vYW5hbHlzaXM8L2tleXdvcmQ+PGtl
eXdvcmQ+RGlldC8qYWR2ZXJzZSBlZmZlY3RzPC9rZXl3b3JkPjxrZXl3b3JkPkZlZWRpbmcgQmVo
YXZpb3I8L2tleXdvcmQ+PGtleXdvcmQ+RmVtYWxlPC9rZXl3b3JkPjxrZXl3b3JkPkZvbGxvdy1V
cCBTdHVkaWVzPC9rZXl3b3JkPjxrZXl3b3JkPkh1bWFuczwva2V5d29yZD48a2V5d29yZD5JbmNp
ZGVuY2U8L2tleXdvcmQ+PGtleXdvcmQ+SW5mbGFtbWF0aW9uL2Jsb29kL2NvbXBsaWNhdGlvbnMv
KmVwaWRlbWlvbG9neS9ldGlvbG9neTwva2V5d29yZD48a2V5d29yZD5JbnRlcmxldWtpbnMvYmxv
b2Q8L2tleXdvcmQ+PGtleXdvcmQ+TWlkZGxlIEFnZWQ8L2tleXdvcmQ+PGtleXdvcmQ+UG9zdG1l
bm9wYXVzZTwva2V5d29yZD48a2V5d29yZD5Qcm9wb3J0aW9uYWwgSGF6YXJkcyBNb2RlbHM8L2tl
eXdvcmQ+PGtleXdvcmQ+UHJvc3BlY3RpdmUgU3R1ZGllczwva2V5d29yZD48a2V5d29yZD5SaXNr
IEZhY3RvcnM8L2tleXdvcmQ+PGtleXdvcmQ+U29jaW9lY29ub21pYyBGYWN0b3JzPC9rZXl3b3Jk
PjxrZXl3b3JkPlN1cnZleXMgYW5kIFF1ZXN0aW9ubmFpcmVzPC9rZXl3b3JkPjxrZXl3b3JkPlR1
bW9yIE5lY3Jvc2lzIEZhY3Rvci1hbHBoYS9hbmFseXNpczwva2V5d29yZD48a2V5d29yZD5Vbml0
ZWQgU3RhdGVzL2VwaWRlbWlvbG9neTwva2V5d29yZD48L2tleXdvcmRzPjxkYXRlcz48eWVhcj4y
MDE2PC95ZWFyPjxwdWItZGF0ZXM+PGRhdGU+TWF5IDI0PC9kYXRlPjwvcHViLWRhdGVzPjwvZGF0
ZXM+PGlzYm4+MTUzMi0xODI3IChFbGVjdHJvbmljKSYjeEQ7MDAwNy0wOTIwIChQcmludCkmI3hE
OzAwMDctMDkyMCAoTGlua2luZyk8L2lzYm4+PGFjY2Vzc2lvbi1udW0+MjcxMDA3MzA8L2FjY2Vz
c2lvbi1udW0+PHVybHM+PHJlbGF0ZWQtdXJscz48dXJsPmh0dHBzOi8vd3d3Lm5jYmkubmxtLm5p
aC5nb3YvcHVibWVkLzI3MTAwNzMwPC91cmw+PC9yZWxhdGVkLXVybHM+PC91cmxzPjxjdXN0b20x
PkRyIEphbWVzIFIgSGViZXJ0IG93bnMgY29udHJvbGxpbmcgaW50ZXJlc3QgaW4gQ29ubmVjdGlu
ZyBIZWFsdGggSW5ub3ZhdGlvbnMgTExDIChDSEkpLCBhIGNvbXBhbnkgcGxhbm5pbmcgdG8gbGlj
ZW5zZSB0aGUgcmlnaHQgdG8gaGlzIGludmVudGlvbiBvZiB0aGUgZGlldGFyeSBpbmZsYW1tYXRv
cnkgaW5kZXggKERJSSkgZnJvbSB0aGUgVW5pdmVyc2l0eSBvZiBTb3V0aCBDYXJvbGluYSBpbiBv
cmRlciB0byBkZXZlbG9wIGNvbXB1dGVyIGFuZCBzbWFydCBwaG9uZSBhcHBsaWNhdGlvbnMgZm9y
IHBhdGllbnQgY291bnNlbGxpbmcgYW5kIGRpZXRhcnkgaW50ZXJ2ZW50aW9uIGluIGNsaW5pY2Fs
IHNldHRpbmdzLiBEciBOaXRpbiBTaGl2YXBwYSBpcyBhbiBlbXBsb3llZSBvZiBDSEkuPC9jdXN0
b20xPjxjdXN0b20yPlBNQzQ4OTE1MTc8L2N1c3RvbTI+PGVsZWN0cm9uaWMtcmVzb3VyY2UtbnVt
PjEwLjEwMzgvYmpjLjIwMTYuOTg8L2VsZWN0cm9uaWMtcmVzb3VyY2UtbnVtPjxyZW1vdGUtZGF0
YWJhc2UtbmFtZT5NZWRsaW5lPC9yZW1vdGUtZGF0YWJhc2UtbmFtZT48cmVtb3RlLWRhdGFiYXNl
LXByb3ZpZGVyPk5MTTwvcmVtb3RlLWRhdGFiYXNlLXByb3ZpZGVyPjwvcmVjb3JkPjwvQ2l0ZT48
Q2l0ZT48QXV0aG9yPlRhYnVuZzwvQXV0aG9yPjxZZWFyPjIwMTY8L1llYXI+PFJlY051bT4xMTwv
UmVjTnVtPjxyZWNvcmQ+PHJlYy1udW1iZXI+MTE8L3JlYy1udW1iZXI+PGZvcmVpZ24ta2V5cz48
a2V5IGFwcD0iRU4iIGRiLWlkPSJwdHd3MmV0czUyYWRmN2VmeDlsNTJhcmUydDA5Znp6NXB4c3Ai
IHRpbWVzdGFtcD0iMTY3Njk5NjA5NSI+MTE8L2tleT48L2ZvcmVpZ24ta2V5cz48cmVmLXR5cGUg
bmFtZT0iSm91cm5hbCBBcnRpY2xlIj4xNzwvcmVmLXR5cGU+PGNvbnRyaWJ1dG9ycz48YXV0aG9y
cz48YXV0aG9yPlRhYnVuZywgRi4gSy48L2F1dGhvcj48YXV0aG9yPlN0ZWNrLCBTLiBFLjwvYXV0
aG9yPjxhdXRob3I+TGllc2UsIEEuIEQuPC9hdXRob3I+PGF1dGhvcj5aaGFuZywgSi48L2F1dGhv
cj48YXV0aG9yPk1hLCBZLjwvYXV0aG9yPjxhdXRob3I+Sm9obnNvbiwgSy4gQy48L2F1dGhvcj48
YXV0aG9yPkxhbmUsIEQuIFMuPC9hdXRob3I+PGF1dGhvcj5RaSwgTC48L2F1dGhvcj48YXV0aG9y
PlNuZXRzZWxhYXIsIEwuPC9hdXRob3I+PGF1dGhvcj5WaXRvbGlucywgTS4gWi48L2F1dGhvcj48
YXV0aG9yPk9ja2VuZSwgSi4gSy48L2F1dGhvcj48YXV0aG9yPkhlYmVydCwgSi4gUi48L2F1dGhv
cj48L2F1dGhvcnM+PC9jb250cmlidXRvcnM+PGF1dGgtYWRkcmVzcz5EZXBhcnRtZW50cyBvZiBO
dXRyaXRpb24gYW5kIEVwaWRlbWlvbG9neSwgSGFydmFyZCBULiBILiBDaGFuIFNjaG9vbCBvZiBQ
dWJsaWMgSGVhbHRoLCBCb3N0b24sIFVTQS4mI3hEO0NhbmNlciBQcmV2ZW50aW9uIGFuZCBDb250
cm9sIFByb2dyYW0sIFVuaXZlcnNpdHkgb2YgU291dGggQ2Fyb2xpbmEsIENvbHVtYmlhLCBVU0Eu
JiN4RDtEZXBhcnRtZW50IG9mIEVwaWRlbWlvbG9neSBhbmQgQmlvc3RhdGlzdGljcywgQXJub2xk
IFNjaG9vbCBvZiBQdWJsaWMgSGVhbHRoLCBVbml2ZXJzaXR5IG9mIFNvdXRoIENhcm9saW5hLCBD
b2x1bWJpYSwgVVNBLiYjeEQ7Q2FuY2VyIFByZXZlbnRpb24gYW5kIENvbnRyb2wgUHJvZ3JhbSwg
VW5pdmVyc2l0eSBvZiBTb3V0aCBDYXJvbGluYSwgQ29sdW1iaWEsIFVTQS4gc3N0ZWNrQHNjLmVk
dS4mI3hEO0RlcGFydG1lbnQgb2YgRXBpZGVtaW9sb2d5IGFuZCBCaW9zdGF0aXN0aWNzLCBBcm5v
bGQgU2Nob29sIG9mIFB1YmxpYyBIZWFsdGgsIFVuaXZlcnNpdHkgb2YgU291dGggQ2Fyb2xpbmEs
IENvbHVtYmlhLCBVU0EuIHNzdGVja0BzYy5lZHUuJiN4RDtDZW50ZXIgZm9yIFJlc2VhcmNoIGlu
IE51dHJpdGlvbiBhbmQgSGVhbHRoIERpc3Bhcml0aWVzLCBVbml2ZXJzaXR5IG9mIFNvdXRoIENh
cm9saW5hLCBDb2x1bWJpYSwgVVNBLiBzc3RlY2tAc2MuZWR1LiYjeEQ7Q2VudGVyIGZvciBSZXNl
YXJjaCBpbiBOdXRyaXRpb24gYW5kIEhlYWx0aCBEaXNwYXJpdGllcywgVW5pdmVyc2l0eSBvZiBT
b3V0aCBDYXJvbGluYSwgQ29sdW1iaWEsIFVTQS4mI3hEO0RpdmlzaW9uIG9mIFByZXZlbnRpdmUg
YW5kIEJlaGF2aW9yYWwgTWVkaWNpbmUsIFVuaXZlcnNpdHkgb2YgTWFzc2FjaHVzZXR0cyBNZWRp
Y2FsIFNjaG9vbCwgV29yY2VzdGVyLCBVU0EuJiN4RDtEZXBhcnRtZW50IG9mIFByZXZlbnRpdmUg
TWVkaWNpbmUsIFVuaXZlcnNpdHkgb2YgVGVubmVzc2VlIEhlYWx0aCBTY2llbmNlIENlbnRlciwg
TWVtcGhpcywgVVNBLiYjeEQ7RGVwYXJ0bWVudCBvZiBGYW1pbHksIFBvcHVsYXRpb24gYW5kIFBy
ZXZlbnRpdmUgTWVkaWNpbmUsIFN0b255IEJyb29rIFVuaXZlcnNpdHkgU2Nob29sIG9mIE1lZGlj
aW5lLCBOZXcgWW9yaywgVVNBLiYjeEQ7RGl2aXNpb24gb2YgQmlvc3RhdGlzdGljcywgRGVwYXJ0
bWVudCBvZiBQdWJsaWMgSGVhbHRoIFNjaWVuY2VzLCBVbml2ZXJzaXR5IG9mIENhbGlmb3JuaWEs
IERhdmlzLCBVU0EuJiN4RDtEZXBhcnRtZW50IG9mIEVwaWRlbWlvbG9neSwgVGhlIFVuaXZlcnNp
dHkgb2YgSW93YSwgSW93YSBDaXR5LCBVU0EuJiN4RDtEZXBhcnRtZW50IG9mIEVwaWRlbWlvbG9n
eSBhbmQgUHJldmVudGlvbiwgV2FrZSBGb3Jlc3QgU2Nob29sIG9mIE1lZGljaW5lLCBXaW5zdG9u
LVNhbGVtLCBVU0EuPC9hdXRoLWFkZHJlc3M+PHRpdGxlcz48dGl0bGU+UGF0dGVybnMgb2YgY2hh
bmdlIG92ZXIgdGltZSBhbmQgaGlzdG9yeSBvZiB0aGUgaW5mbGFtbWF0b3J5IHBvdGVudGlhbCBv
ZiBkaWV0IGFuZCByaXNrIG9mIGJyZWFzdCBjYW5jZXIgYW1vbmcgcG9zdG1lbm9wYXVzYWwgd29t
ZW48L3RpdGxlPjxzZWNvbmRhcnktdGl0bGU+QnJlYXN0IENhbmNlciBSZXMgVHJlYXQ8L3NlY29u
ZGFyeS10aXRsZT48L3RpdGxlcz48cGVyaW9kaWNhbD48ZnVsbC10aXRsZT5CcmVhc3QgQ2FuY2Vy
IFJlcyBUcmVhdDwvZnVsbC10aXRsZT48L3BlcmlvZGljYWw+PHBhZ2VzPjEzOS00OTwvcGFnZXM+
PHZvbHVtZT4xNTk8L3ZvbHVtZT48bnVtYmVyPjE8L251bWJlcj48ZWRpdGlvbj4yMDE2MDczMDwv
ZWRpdGlvbj48a2V5d29yZHM+PGtleXdvcmQ+QWdlZDwva2V5d29yZD48a2V5d29yZD5CcmVhc3Qg
TmVvcGxhc21zLyplcGlkZW1pb2xvZ3kvZXRpb2xvZ3k8L2tleXdvcmQ+PGtleXdvcmQ+KkZlZWRp
bmcgQmVoYXZpb3I8L2tleXdvcmQ+PGtleXdvcmQ+RmVtYWxlPC9rZXl3b3JkPjxrZXl3b3JkPkh1
bWFuczwva2V5d29yZD48a2V5d29yZD5JbmZsYW1tYXRpb24vKmNvbXBsaWNhdGlvbnMvZXRpb2xv
Z3k8L2tleXdvcmQ+PGtleXdvcmQ+TWlkZGxlIEFnZWQ8L2tleXdvcmQ+PGtleXdvcmQ+UG9zdG1l
bm9wYXVzZTwva2V5d29yZD48a2V5d29yZD5TZWxmIFJlcG9ydDwva2V5d29yZD48a2V5d29yZD5C
cmVhc3QgY2FuY2VyPC9rZXl3b3JkPjxrZXl3b3JkPkRpZXQ8L2tleXdvcmQ+PGtleXdvcmQ+RGll
dGFyeSBwYXR0ZXJuczwva2V5d29yZD48a2V5d29yZD5FcGlkZW1pb2xvZ3k8L2tleXdvcmQ+PGtl
eXdvcmQ+SW5mbGFtbWF0aW9uPC9rZXl3b3JkPjwva2V5d29yZHM+PGRhdGVzPjx5ZWFyPjIwMTY8
L3llYXI+PHB1Yi1kYXRlcz48ZGF0ZT5BdWc8L2RhdGU+PC9wdWItZGF0ZXM+PC9kYXRlcz48aXNi
bj4xNTczLTcyMTcgKEVsZWN0cm9uaWMpJiN4RDswMTY3LTY4MDYgKFByaW50KSYjeEQ7MDE2Ny02
ODA2IChMaW5raW5nKTwvaXNibj48YWNjZXNzaW9uLW51bT4yNzQ3NTA4OTwvYWNjZXNzaW9uLW51
bT48dXJscz48cmVsYXRlZC11cmxzPjx1cmw+aHR0cHM6Ly93d3cubmNiaS5ubG0ubmloLmdvdi9w
dWJtZWQvMjc0NzUwODk8L3VybD48L3JlbGF0ZWQtdXJscz48L3VybHM+PGN1c3RvbTE+Q09ORkxJ
Q1QgT0YgSU5URVJFU1QgVGhlIGF1dGhvcnMgZGVjbGFyZSB0aGF0IHRoZXkgaGF2ZSBubyBjb25m
bGljdCBvZiBpbnRlcmVzdDwvY3VzdG9tMT48Y3VzdG9tMj5QTUM1NjA5NDUxPC9jdXN0b20yPjxl
bGVjdHJvbmljLXJlc291cmNlLW51bT4xMC4xMDA3L3MxMDU0OS0wMTYtMzkyNS02PC9lbGVjdHJv
bmljLXJlc291cmNlLW51bT48cmVtb3RlLWRhdGFiYXNlLW5hbWU+TWVkbGluZTwvcmVtb3RlLWRh
dGFiYXNlLW5hbWU+PHJlbW90ZS1kYXRhYmFzZS1wcm92aWRlcj5OTE08L3JlbW90ZS1kYXRhYmFz
ZS1wcm92aWRlcj48L3JlY29yZD48L0NpdGU+PENpdGU+PEF1dGhvcj5UYWJ1bmc8L0F1dGhvcj48
WWVhcj4yMDE1PC9ZZWFyPjxSZWNOdW0+NzwvUmVjTnVtPjxyZWNvcmQ+PHJlYy1udW1iZXI+Nzwv
cmVjLW51bWJlcj48Zm9yZWlnbi1rZXlzPjxrZXkgYXBwPSJFTiIgZGItaWQ9InB0d3cyZXRzNTJh
ZGY3ZWZ4OWw1MmFyZTJ0MDlmeno1cHhzcCIgdGltZXN0YW1wPSIxNjc2OTk1ODg2Ij43PC9rZXk+
PC9mb3JlaWduLWtleXM+PHJlZi10eXBlIG5hbWU9IkpvdXJuYWwgQXJ0aWNsZSI+MTc8L3JlZi10
eXBlPjxjb250cmlidXRvcnM+PGF1dGhvcnM+PGF1dGhvcj5UYWJ1bmcsIEYuIEsuPC9hdXRob3I+
PGF1dGhvcj5TdGVjaywgUy4gRS48L2F1dGhvcj48YXV0aG9yPk1hLCBZLjwvYXV0aG9yPjxhdXRo
b3I+TGllc2UsIEEuIEQuPC9hdXRob3I+PGF1dGhvcj5aaGFuZywgSi48L2F1dGhvcj48YXV0aG9y
PkNhYW4sIEIuPC9hdXRob3I+PGF1dGhvcj5Ib3UsIEwuPC9hdXRob3I+PGF1dGhvcj5Kb2huc29u
LCBLLiBDLjwvYXV0aG9yPjxhdXRob3I+TW9zc2F2YXItUmFobWFuaSwgWS48L2F1dGhvcj48YXV0
aG9yPlNoaXZhcHBhLCBOLjwvYXV0aG9yPjxhdXRob3I+V2FjdGF3c2tpLVdlbmRlLCBKLjwvYXV0
aG9yPjxhdXRob3I+T2NrZW5lLCBKLiBLLjwvYXV0aG9yPjxhdXRob3I+SGViZXJ0LCBKLiBSLjwv
YXV0aG9yPjwvYXV0aG9ycz48L2NvbnRyaWJ1dG9ycz48YXV0aC1hZGRyZXNzPkNhbmNlciBQcmV2
ZW50aW9uIGFuZCBDb250cm9sIFByb2dyYW0sIFVuaXZlcnNpdHkgb2YgU291dGggQ2Fyb2xpbmEs
IDkxNSBHcmVlbmUgU3RyZWV0LCBEaXNjb3ZlcnkgSSBCdWlsZGluZywgQ29sdW1iaWEsIFNDLCAy
OTIwOCwgVVNBLjwvYXV0aC1hZGRyZXNzPjx0aXRsZXM+PHRpdGxlPlRoZSBhc3NvY2lhdGlvbiBi
ZXR3ZWVuIGRpZXRhcnkgaW5mbGFtbWF0b3J5IGluZGV4IGFuZCByaXNrIG9mIGNvbG9yZWN0YWwg
Y2FuY2VyIGFtb25nIHBvc3RtZW5vcGF1c2FsIHdvbWVuOiByZXN1bHRzIGZyb20gdGhlIFdvbWVu
JmFwb3M7cyBIZWFsdGggSW5pdGlhdGl2ZTwvdGl0bGU+PHNlY29uZGFyeS10aXRsZT5DYW5jZXIg
Q2F1c2VzIENvbnRyb2w8L3NlY29uZGFyeS10aXRsZT48L3RpdGxlcz48cGVyaW9kaWNhbD48ZnVs
bC10aXRsZT5DYW5jZXIgQ2F1c2VzIENvbnRyb2w8L2Z1bGwtdGl0bGU+PC9wZXJpb2RpY2FsPjxw
YWdlcz4zOTktNDA4PC9wYWdlcz48dm9sdW1lPjI2PC92b2x1bWU+PG51bWJlcj4zPC9udW1iZXI+
PGVkaXRpb24+MjAxNDEyMzE8L2VkaXRpb24+PGtleXdvcmRzPjxrZXl3b3JkPkFnZWQ8L2tleXdv
cmQ+PGtleXdvcmQ+Q29ob3J0IFN0dWRpZXM8L2tleXdvcmQ+PGtleXdvcmQ+Q29sb25pYyBOZW9w
bGFzbXMvY29tcGxpY2F0aW9ucy8qZXBpZGVtaW9sb2d5PC9rZXl3b3JkPjxrZXl3b3JkPkRpZXQv
YWR2ZXJzZSBlZmZlY3RzPC9rZXl3b3JkPjxrZXl3b3JkPkZlZWRpbmcgQmVoYXZpb3I8L2tleXdv
cmQ+PGtleXdvcmQ+RmVtYWxlPC9rZXl3b3JkPjxrZXl3b3JkPkZvbGxvdy1VcCBTdHVkaWVzPC9r
ZXl3b3JkPjxrZXl3b3JkPkh1bWFuczwva2V5d29yZD48a2V5d29yZD5JbmNpZGVuY2U8L2tleXdv
cmQ+PGtleXdvcmQ+SW5mbGFtbWF0aW9uLypjb21wbGljYXRpb25zPC9rZXl3b3JkPjxrZXl3b3Jk
Pk1pZGRsZSBBZ2VkPC9rZXl3b3JkPjxrZXl3b3JkPk11bHRpdmFyaWF0ZSBBbmFseXNpczwva2V5
d29yZD48a2V5d29yZD5Qb3N0bWVub3BhdXNlPC9rZXl3b3JkPjxrZXl3b3JkPlByb3BvcnRpb25h
bCBIYXphcmRzIE1vZGVsczwva2V5d29yZD48a2V5d29yZD5Qcm9zcGVjdGl2ZSBTdHVkaWVzPC9r
ZXl3b3JkPjxrZXl3b3JkPlJlY3RhbCBOZW9wbGFzbXMvY29tcGxpY2F0aW9ucy8qZXBpZGVtaW9s
b2d5PC9rZXl3b3JkPjxrZXl3b3JkPlJpc2sgRmFjdG9yczwva2V5d29yZD48a2V5d29yZD5TdXJ2
ZXlzIGFuZCBRdWVzdGlvbm5haXJlczwva2V5d29yZD48L2tleXdvcmRzPjxkYXRlcz48eWVhcj4y
MDE1PC95ZWFyPjxwdWItZGF0ZXM+PGRhdGU+TWFyPC9kYXRlPjwvcHViLWRhdGVzPjwvZGF0ZXM+
PGlzYm4+MTU3My03MjI1IChFbGVjdHJvbmljKSYjeEQ7MDk1Ny01MjQzIChQcmludCkmI3hEOzA5
NTctNTI0MyAoTGlua2luZyk8L2lzYm4+PGFjY2Vzc2lvbi1udW0+MjU1NDk4MzM8L2FjY2Vzc2lv
bi1udW0+PHVybHM+PHJlbGF0ZWQtdXJscz48dXJsPmh0dHBzOi8vd3d3Lm5jYmkubmxtLm5paC5n
b3YvcHVibWVkLzI1NTQ5ODMzPC91cmw+PC9yZWxhdGVkLXVybHM+PC91cmxzPjxjdXN0b20xPkNP
TkZMSUNUIE9GIElOVEVSRVNUIEFsbCBhdXRob3JzIGRlY2xhcmUgdGhhdCB0aGV5IGhhdmUgbm8g
Y29uZmxpY3Qgb2YgaW50ZXJlc3Q8L2N1c3RvbTE+PGN1c3RvbTI+UE1DNDMzNDcwNjwvY3VzdG9t
Mj48ZWxlY3Ryb25pYy1yZXNvdXJjZS1udW0+MTAuMTAwNy9zMTA1NTItMDE0LTA1MTUteTwvZWxl
Y3Ryb25pYy1yZXNvdXJjZS1udW0+PHJlbW90ZS1kYXRhYmFzZS1uYW1lPk1lZGxpbmU8L3JlbW90
ZS1kYXRhYmFzZS1uYW1lPjxyZW1vdGUtZGF0YWJhc2UtcHJvdmlkZXI+TkxNPC9yZW1vdGUtZGF0
YWJhc2UtcHJvdmlkZXI+PC9yZWNvcmQ+PC9DaXRlPjxDaXRlPjxBdXRob3I+VGFidW5nPC9BdXRo
b3I+PFllYXI+MjAxNTwvWWVhcj48UmVjTnVtPjg8L1JlY051bT48cmVjb3JkPjxyZWMtbnVtYmVy
Pjg8L3JlYy1udW1iZXI+PGZvcmVpZ24ta2V5cz48a2V5IGFwcD0iRU4iIGRiLWlkPSJwdHd3MmV0
czUyYWRmN2VmeDlsNTJhcmUydDA5Znp6NXB4c3AiIHRpbWVzdGFtcD0iMTY3Njk5NTkzNyI+ODwv
a2V5PjwvZm9yZWlnbi1rZXlzPjxyZWYtdHlwZSBuYW1lPSJKb3VybmFsIEFydGljbGUiPjE3PC9y
ZWYtdHlwZT48Y29udHJpYnV0b3JzPjxhdXRob3JzPjxhdXRob3I+VGFidW5nLCBGLiBLLjwvYXV0
aG9yPjxhdXRob3I+U3RlY2ssIFMuIEUuPC9hdXRob3I+PGF1dGhvcj5aaGFuZywgSi48L2F1dGhv
cj48YXV0aG9yPk1hLCBZLjwvYXV0aG9yPjxhdXRob3I+TGllc2UsIEEuIEQuPC9hdXRob3I+PGF1
dGhvcj5BZ2FsbGl1LCBJLjwvYXV0aG9yPjxhdXRob3I+SGluZ2xlLCBNLjwvYXV0aG9yPjxhdXRo
b3I+SG91LCBMLjwvYXV0aG9yPjxhdXRob3I+SHVybGV5LCBULiBHLjwvYXV0aG9yPjxhdXRob3I+
SmlhbywgTC48L2F1dGhvcj48YXV0aG9yPk1hcnRpbiwgTC4gVy48L2F1dGhvcj48YXV0aG9yPk1p
bGxlbiwgQS4gRS48L2F1dGhvcj48YXV0aG9yPlBhcmssIEguIEwuPC9hdXRob3I+PGF1dGhvcj5S
b3NhbCwgTS4gQy48L2F1dGhvcj48YXV0aG9yPlNoaWthbnksIEouIE0uPC9hdXRob3I+PGF1dGhv
cj5TaGl2YXBwYSwgTi48L2F1dGhvcj48YXV0aG9yPk9ja2VuZSwgSi4gSy48L2F1dGhvcj48YXV0
aG9yPkhlYmVydCwgSi4gUi48L2F1dGhvcj48L2F1dGhvcnM+PC9jb250cmlidXRvcnM+PGF1dGgt
YWRkcmVzcz5Tb3V0aCBDYXJvbGluYSBTdGF0ZXdpZGUgQ2FuY2VyIFByZXZlbnRpb24gYW5kIENv
bnRyb2wgUHJvZ3JhbSwgVW5pdmVyc2l0eSBvZiBTb3V0aCBDYXJvbGluYSwgQ29sdW1iaWE7IERl
cGFydG1lbnQgb2YgRXBpZGVtaW9sb2d5IGFuZCBCaW9zdGF0aXN0aWNzLCBBcm5vbGQgU2Nob29s
IG9mIFB1YmxpYyBIZWFsdGgsIFVuaXZlcnNpdHkgb2YgU291dGggQ2Fyb2xpbmEsIENvbHVtYmlh
LiYjeEQ7U291dGggQ2Fyb2xpbmEgU3RhdGV3aWRlIENhbmNlciBQcmV2ZW50aW9uIGFuZCBDb250
cm9sIFByb2dyYW0sIFVuaXZlcnNpdHkgb2YgU291dGggQ2Fyb2xpbmEsIENvbHVtYmlhOyBEZXBh
cnRtZW50IG9mIEVwaWRlbWlvbG9neSBhbmQgQmlvc3RhdGlzdGljcywgQXJub2xkIFNjaG9vbCBv
ZiBQdWJsaWMgSGVhbHRoLCBVbml2ZXJzaXR5IG9mIFNvdXRoIENhcm9saW5hLCBDb2x1bWJpYTsg
Q2VudGVyIGZvciBSZXNlYXJjaCBpbiBOdXRyaXRpb24gYW5kIEhlYWx0aCBEaXNwYXJpdGllcywg
VW5pdmVyc2l0eSBvZiBTb3V0aCBDYXJvbGluYSwgQ29sdW1iaWEuIEVsZWN0cm9uaWMgYWRkcmVz
czogc3N0ZWNrQHNjLmVkdS4mI3hEO0RlcGFydG1lbnQgb2YgRXBpZGVtaW9sb2d5IGFuZCBCaW9z
dGF0aXN0aWNzLCBBcm5vbGQgU2Nob29sIG9mIFB1YmxpYyBIZWFsdGgsIFVuaXZlcnNpdHkgb2Yg
U291dGggQ2Fyb2xpbmEsIENvbHVtYmlhLiYjeEQ7RGl2aXNpb24gb2YgUHJldmVudGl2ZSBhbmQg
QmVoYXZpb3JhbCBNZWRpY2luZSwgVW5pdmVyc2l0eSBvZiBNYXNzYWNodXNldHRzIE1lZGljYWwg
U2Nob29sLCBCb3N0b24uJiN4RDtEZXBhcnRtZW50IG9mIEVwaWRlbWlvbG9neSBhbmQgQmlvc3Rh
dGlzdGljcywgQXJub2xkIFNjaG9vbCBvZiBQdWJsaWMgSGVhbHRoLCBVbml2ZXJzaXR5IG9mIFNv
dXRoIENhcm9saW5hLCBDb2x1bWJpYTsgQ2VudGVyIGZvciBSZXNlYXJjaCBpbiBOdXRyaXRpb24g
YW5kIEhlYWx0aCBEaXNwYXJpdGllcywgVW5pdmVyc2l0eSBvZiBTb3V0aCBDYXJvbGluYSwgQ29s
dW1iaWEuJiN4RDtEZXBhcnRtZW50IG9mIEVwaWRlbWlvbG9neSBhbmQgUG9wdWxhdGlvbiBIZWFs
dGgsIEFsYmVydCBFaW5zdGVpbiBDb2xsZWdlIG9mIE1lZGljaW5lLCBCcm9ueCwgTlkuJiN4RDtE
ZXBhcnRtZW50IG9mIE51dHJpdGlvbmFsIFNjaWVuY2VzLCBDb2xsZWdlIG9mIEFncmljdWx0dXJl
IGFuZCBMaWZlIFNjaWVuY2VzLCBUaGUgVW5pdmVyc2l0eSBvZiBBcml6b25hLCBUdWNzb24uJiN4
RDtEZXBhcnRtZW50IG9mIFByZXZlbnRpdmUgTWVkaWNpbmUgYW5kIHRoZSBSb2JlcnQgSC4gTHVy
aWUgQ29tcHJlaGVuc2l2ZSBDYW5jZXIgQ2VudGVyLCBGZWluYmVyZyBTY2hvb2wgb2YgTWVkaWNp
bmUsIE5vcnRod2VzdGVybiBVbml2ZXJzaXR5LCBDaGljYWdvLCBJTC4mI3hEO1NvdXRoIENhcm9s
aW5hIFN0YXRld2lkZSBDYW5jZXIgUHJldmVudGlvbiBhbmQgQ29udHJvbCBQcm9ncmFtLCBVbml2
ZXJzaXR5IG9mIFNvdXRoIENhcm9saW5hLCBDb2x1bWJpYS4mI3hEO0RlcGFydG1lbnQgb2YgTWVk
aWNpbmUsIEJheWxvciBDb2xsZWdlIG9mIE1lZGljaW5lLCBIb3VzdG9uLCBUWC4mI3hEO0NhcmRp
b2xvZ3kgRGl2aXNpb24sIFNjaG9vbCBvZiBNZWRpY2luZSBhbmQgSGVhbHRoIFNjaWVuY2VzLCBH
ZW9yZ2UgV2FzaGluZ3RvbiBVbml2ZXJzaXR5LCBXYXNoaW5ndG9uLCBEQy4mI3hEO0RlcGFydG1l
bnQgb2YgRXBpZGVtaW9sb2d5IGFuZCBFbnZpcm9ubWVudGFsIEhlYWx0aCwgVW5pdmVyc2l0eSBh
dCBCdWZmYWxvLCBUaGUgU3RhdGUgVW5pdmVyc2l0eSBvZiBOZXcgWW9yaywgQnVmZmFsby4mI3hE
O0RlcGFydG1lbnQgb2YgRXBpZGVtaW9sb2d5LCBTY2hvb2wgb2YgTWVkaWNpbmUsIFVuaXZlcnNp
dHkgb2YgQ2FsaWZvcm5pYSBhdCBJcnZpbmUsIElydmluZS4mI3hEO0RpdmlzaW9uIG9mIFByZXZl
bnRpdmUgTWVkaWNpbmUsIFNjaG9vbCBvZiBNZWRpY2luZSwgVW5pdmVyc2l0eSBvZiBBbGFiYW1h
IGF0IEJpcm1pbmdoYW0sIEJpcm1pbmdoYW0uJiN4RDtTb3V0aCBDYXJvbGluYSBTdGF0ZXdpZGUg
Q2FuY2VyIFByZXZlbnRpb24gYW5kIENvbnRyb2wgUHJvZ3JhbSwgVW5pdmVyc2l0eSBvZiBTb3V0
aCBDYXJvbGluYSwgQ29sdW1iaWE7IERlcGFydG1lbnQgb2YgRXBpZGVtaW9sb2d5IGFuZCBCaW9z
dGF0aXN0aWNzLCBBcm5vbGQgU2Nob29sIG9mIFB1YmxpYyBIZWFsdGgsIFVuaXZlcnNpdHkgb2Yg
U291dGggQ2Fyb2xpbmEsIENvbHVtYmlhOyBDZW50ZXIgZm9yIFJlc2VhcmNoIGluIE51dHJpdGlv
biBhbmQgSGVhbHRoIERpc3Bhcml0aWVzLCBVbml2ZXJzaXR5IG9mIFNvdXRoIENhcm9saW5hLCBD
b2x1bWJpYS48L2F1dGgtYWRkcmVzcz48dGl0bGVzPjx0aXRsZT5Db25zdHJ1Y3QgdmFsaWRhdGlv
biBvZiB0aGUgZGlldGFyeSBpbmZsYW1tYXRvcnkgaW5kZXggYW1vbmcgcG9zdG1lbm9wYXVzYWwg
d29tZW48L3RpdGxlPjxzZWNvbmRhcnktdGl0bGU+QW5uIEVwaWRlbWlvbDwvc2Vjb25kYXJ5LXRp
dGxlPjwvdGl0bGVzPjxwZXJpb2RpY2FsPjxmdWxsLXRpdGxlPkFubiBFcGlkZW1pb2w8L2Z1bGwt
dGl0bGU+PC9wZXJpb2RpY2FsPjxwYWdlcz4zOTgtNDA1PC9wYWdlcz48dm9sdW1lPjI1PC92b2x1
bWU+PG51bWJlcj42PC9udW1iZXI+PGVkaXRpb24+MjAxNTAzMTk8L2VkaXRpb24+PGtleXdvcmRz
PjxrZXl3b3JkPkFnZWQ8L2tleXdvcmQ+PGtleXdvcmQ+QmlvbWFya2Vycy8qYmxvb2Q8L2tleXdv
cmQ+PGtleXdvcmQ+Qy1SZWFjdGl2ZSBQcm90ZWluL2NoZW1pc3RyeTwva2V5d29yZD48a2V5d29y
ZD4qRGlldDwva2V5d29yZD48a2V5d29yZD5GZW1hbGU8L2tleXdvcmQ+PGtleXdvcmQ+SHVtYW5z
PC9rZXl3b3JkPjxrZXl3b3JkPkluZmxhbW1hdGlvbi8qYmxvb2Q8L2tleXdvcmQ+PGtleXdvcmQ+
SW50ZXJsZXVraW4tNi9ibG9vZDwva2V5d29yZD48a2V5d29yZD5MaW5lYXIgTW9kZWxzPC9rZXl3
b3JkPjxrZXl3b3JkPkxvZ2lzdGljIE1vZGVsczwva2V5d29yZD48a2V5d29yZD5NaWRkbGUgQWdl
ZDwva2V5d29yZD48a2V5d29yZD4qUG9zdG1lbm9wYXVzZTwva2V5d29yZD48a2V5d29yZD5SZWNl
cHRvcnMsIFR1bW9yIE5lY3Jvc2lzIEZhY3RvciwgVHlwZSBJSS9ibG9vZDwva2V5d29yZD48a2V5
d29yZD5Db25zdHJ1Y3QgdmFsaWRhdGlvbjwva2V5d29yZD48a2V5d29yZD5EaWV0YXJ5IGluZmxh
bW1hdG9yeSBpbmRleDwva2V5d29yZD48a2V5d29yZD5JbmZsYW1tYXRvcnkgYmlvbWFya2Vyczwv
a2V5d29yZD48a2V5d29yZD5Xb21lbiZhcG9zO3MgSGVhbHRoIEluaXRpYXRpdmU8L2tleXdvcmQ+
PC9rZXl3b3Jkcz48ZGF0ZXM+PHllYXI+MjAxNTwveWVhcj48cHViLWRhdGVzPjxkYXRlPkp1bjwv
ZGF0ZT48L3B1Yi1kYXRlcz48L2RhdGVzPjxpc2JuPjE4NzMtMjU4NSAoRWxlY3Ryb25pYykmI3hE
OzEwNDctMjc5NyAoUHJpbnQpJiN4RDsxMDQ3LTI3OTcgKExpbmtpbmcpPC9pc2JuPjxhY2Nlc3Np
b24tbnVtPjI1OTAwMjU1PC9hY2Nlc3Npb24tbnVtPjx1cmxzPjxyZWxhdGVkLXVybHM+PHVybD5o
dHRwczovL3d3dy5uY2JpLm5sbS5uaWguZ292L3B1Ym1lZC8yNTkwMDI1NTwvdXJsPjwvcmVsYXRl
ZC11cmxzPjwvdXJscz48Y3VzdG9tMT5BVVRIT1IgRElTQ0xPU1VSRVM6IEFsbCBhdXRob3JzIGRl
Y2xhcmUgbm8gY29uZmxpY3Qgb2YgaW50ZXJlc3QuIERyLiBKYW1lcyBSLiBIZWJlcnQgb3ducyBj
b250cm9sbGluZyBpbnRlcmVzdCBpbiBDb25uZWN0aW5nIEhlYWx0aCBJbm5vdmF0aW9ucyBMTEMg
KENISSksIGEgY29tcGFueSBwbGFubmluZyB0byBsaWNlbnNlIHRoZSByaWdodCB0byBoaXMgaW52
ZW50aW9uIG9mIHRoZSBkaWV0YXJ5IGluZmxhbW1hdG9yeSBpbmRleCAoRElJKSBmcm9tIHRoZSBV
bml2ZXJzaXR5IG9mIFNvdXRoIENhcm9saW5hIGluIG9yZGVyIHRvIGRldmVsb3AgY29tcHV0ZXIg
YW5kIHNtYXJ0IHBob25lIGFwcGxpY2F0aW9ucyBmb3IgcGF0aWVudCBjb3Vuc2VsaW5nIGFuZCBk
aWV0YXJ5IGludGVydmVudGlvbiBpbiBjbGluaWNhbCBzZXR0aW5ncy4gRHIuIE5pdGluIFNoaXZh
cHBhIGFsc28gaXMgYW4gZW1wbG95ZWUgb2YgQ0hJLiBUaGlzIGFmZmlsaWF0aW9uIGRvZXMgbm90
IGhhdmUgYW55IGRpcmVjdCBpbXBhY3Qgb24gdGhlIGN1cnJlbnQgc3R1ZHkuPC9jdXN0b20xPjxj
dXN0b20yPlBNQzQ0MzM1NjI8L2N1c3RvbTI+PGVsZWN0cm9uaWMtcmVzb3VyY2UtbnVtPjEwLjEw
MTYvai5hbm5lcGlkZW0uMjAxNS4wMy4wMDk8L2VsZWN0cm9uaWMtcmVzb3VyY2UtbnVtPjxyZW1v
dGUtZGF0YWJhc2UtbmFtZT5NZWRsaW5lPC9yZW1vdGUtZGF0YWJhc2UtbmFtZT48cmVtb3RlLWRh
dGFiYXNlLXByb3ZpZGVyPk5MTTwvcmVtb3RlLWRhdGFiYXNlLXByb3ZpZGVyPjwvcmVjb3JkPjwv
Q2l0ZT48Q2l0ZT48QXV0aG9yPlRhYnVuZzwvQXV0aG9yPjxZZWFyPjIwMTY8L1llYXI+PFJlY051
bT45PC9SZWNOdW0+PHJlY29yZD48cmVjLW51bWJlcj45PC9yZWMtbnVtYmVyPjxmb3JlaWduLWtl
eXM+PGtleSBhcHA9IkVOIiBkYi1pZD0icHR3dzJldHM1MmFkZjdlZng5bDUyYXJlMnQwOWZ6ejVw
eHNwIiB0aW1lc3RhbXA9IjE2NzY5OTU5NjIiPjk8L2tleT48L2ZvcmVpZ24ta2V5cz48cmVmLXR5
cGUgbmFtZT0iSm91cm5hbCBBcnRpY2xlIj4xNzwvcmVmLXR5cGU+PGNvbnRyaWJ1dG9ycz48YXV0
aG9ycz48YXV0aG9yPlRhYnVuZywgRi4gSy48L2F1dGhvcj48YXV0aG9yPlN0ZWNrLCBTLiBFLjwv
YXV0aG9yPjxhdXRob3I+WmhhbmcsIEouPC9hdXRob3I+PGF1dGhvcj5NYSwgWS48L2F1dGhvcj48
YXV0aG9yPkxpZXNlLCBBLiBELjwvYXV0aG9yPjxhdXRob3I+VHlsYXZza3ksIEYuIEEuPC9hdXRo
b3I+PGF1dGhvcj5WaXRvbGlucywgTS4gWi48L2F1dGhvcj48YXV0aG9yPk9ja2VuZSwgSi4gSy48
L2F1dGhvcj48YXV0aG9yPkhlYmVydCwgSi4gUi48L2F1dGhvcj48L2F1dGhvcnM+PC9jb250cmli
dXRvcnM+PGF1dGgtYWRkcmVzcz5EZXBhcnRtZW50cyBvZiBOdXRyaXRpb24gYW5kIEVwaWRlbWlv
bG9neSwgSGFydmFyZCBULkguIENoYW4gU2Nob29sIG9mIFB1YmxpYyBIZWFsdGgsIEJvc3Rvbiwg
TUEsIFVTQS4mI3hEO0RlcGFydG1lbnQgb2YgRXBpZGVtaW9sb2d5IGFuZCBCaW9zdGF0aXN0aWNz
LCBVbml2ZXJzaXR5IG9mIFNvdXRoIENhcm9saW5hLCBDb2x1bWJpYSwgU0MsIFVTQS4mI3hEO0Nh
bmNlciBQcmV2ZW50aW9uIGFuZCBDb250cm9sIFByb2dyYW0sIFVuaXZlcnNpdHkgb2YgU291dGgg
Q2Fyb2xpbmEsIENvbHVtYmlhLCBTQywgVVNBLiYjeEQ7Q2VudGVyIGZvciBSZXNlYXJjaCBpbiBO
dXRyaXRpb24gYW5kIEhlYWx0aCBEaXNwYXJpdGllcywgVW5pdmVyc2l0eSBvZiBTb3V0aCBDYXJv
bGluYSwgQ29sdW1iaWEsIFNDLCBVU0EuJiN4RDtEaXZpc2lvbiBvZiBQcmV2ZW50aXZlIGFuZCBC
ZWhhdmlvcmFsIE1lZGljaW5lLCBVbml2ZXJzaXR5IG9mIE1hc3NhY2h1c2V0dHMgTWVkaWNhbCBT
Y2hvb2wsIFdvcmNlc3RlciwgTUEsIFVTQS4mI3hEO0RlcGFydG1lbnQgb2YgUHJldmVudGl2ZSBN
ZWRpY2luZSwgVW5pdmVyc2l0eSBvZiBUZW5uZXNzZWUgSGVhbHRoIFNjaWVuY2UgQ2VudGVyLCBN
ZW1waGlzLCBUTiwgVVNBLiYjeEQ7RGVwYXJ0bWVudCBvZiBFcGlkZW1pb2xvZ3kgYW5kIFByZXZl
bnRpb24sIFdha2UgRm9yZXN0IFNjaG9vbCBvZiBNZWRpY2luZSwgV2luc3Rvbi1TYWxlbSwgTkMs
IFVTQS48L2F1dGgtYWRkcmVzcz48dGl0bGVzPjx0aXRsZT5Mb25naXR1ZGluYWwgY2hhbmdlcyBp
biB0aGUgZGlldGFyeSBpbmZsYW1tYXRvcnkgaW5kZXg6IGFuIGFzc2Vzc21lbnQgb2YgdGhlIGlu
ZmxhbW1hdG9yeSBwb3RlbnRpYWwgb2YgZGlldCBvdmVyIHRpbWUgaW4gcG9zdG1lbm9wYXVzYWwg
d29tZW48L3RpdGxlPjxzZWNvbmRhcnktdGl0bGU+RXVyIEogQ2xpbiBOdXRyPC9zZWNvbmRhcnkt
dGl0bGU+PC90aXRsZXM+PHBlcmlvZGljYWw+PGZ1bGwtdGl0bGU+RXVyIEogQ2xpbiBOdXRyPC9m
dWxsLXRpdGxlPjwvcGVyaW9kaWNhbD48cGFnZXM+MTM3NC0xMzgwPC9wYWdlcz48dm9sdW1lPjcw
PC92b2x1bWU+PG51bWJlcj4xMjwvbnVtYmVyPjxlZGl0aW9uPjIwMTYwNzA2PC9lZGl0aW9uPjxr
ZXl3b3Jkcz48a2V5d29yZD5DaHJvbmljIERpc2Vhc2U8L2tleXdvcmQ+PGtleXdvcmQ+RGlldC8q
c3RhdGlzdGljcyAmYW1wOyBudW1lcmljYWwgZGF0YTwva2V5d29yZD48a2V5d29yZD5EaWV0IFN1
cnZleXMvbWV0aG9kczwva2V5d29yZD48a2V5d29yZD5FZHVjYXRpb25hbCBTdGF0dXM8L2tleXdv
cmQ+PGtleXdvcmQ+RmVtYWxlPC9rZXl3b3JkPjxrZXl3b3JkPipIZWFsdGggU3RhdHVzIEluZGlj
YXRvcnM8L2tleXdvcmQ+PGtleXdvcmQ+SHVtYW5zPC9rZXl3b3JkPjxrZXl3b3JkPklkZWFsIEJv
ZHkgV2VpZ2h0PC9rZXl3b3JkPjxrZXl3b3JkPkluZmxhbW1hdGlvbi9jb21wbGljYXRpb25zLypk
aWFnbm9zaXM8L2tleXdvcmQ+PGtleXdvcmQ+TG9uZ2l0dWRpbmFsIFN0dWRpZXM8L2tleXdvcmQ+
PGtleXdvcmQ+TWlkZGxlIEFnZWQ8L2tleXdvcmQ+PGtleXdvcmQ+KlBvc3RtZW5vcGF1c2U8L2tl
eXdvcmQ+PGtleXdvcmQ+UHJvc3BlY3RpdmUgU3R1ZGllczwva2V5d29yZD48a2V5d29yZD5SaXNr
IEFzc2Vzc21lbnQvKm1ldGhvZHM8L2tleXdvcmQ+PC9rZXl3b3Jkcz48ZGF0ZXM+PHllYXI+MjAx
NjwveWVhcj48cHViLWRhdGVzPjxkYXRlPkRlYzwvZGF0ZT48L3B1Yi1kYXRlcz48L2RhdGVzPjxp
c2JuPjE0NzYtNTY0MCAoRWxlY3Ryb25pYykmI3hEOzA5NTQtMzAwNyAoUHJpbnQpJiN4RDswOTU0
LTMwMDcgKExpbmtpbmcpPC9pc2JuPjxhY2Nlc3Npb24tbnVtPjI3MzgwODgzPC9hY2Nlc3Npb24t
bnVtPjx1cmxzPjxyZWxhdGVkLXVybHM+PHVybD5odHRwczovL3d3dy5uY2JpLm5sbS5uaWguZ292
L3B1Ym1lZC8yNzM4MDg4MzwvdXJsPjwvcmVsYXRlZC11cmxzPjwvdXJscz48Y3VzdG9tMj5QTUM1
MTQzMjA1PC9jdXN0b20yPjxlbGVjdHJvbmljLXJlc291cmNlLW51bT4xMC4xMDM4L2VqY24uMjAx
Ni4xMTY8L2VsZWN0cm9uaWMtcmVzb3VyY2UtbnVtPjxyZW1vdGUtZGF0YWJhc2UtbmFtZT5NZWRs
aW5lPC9yZW1vdGUtZGF0YWJhc2UtbmFtZT48cmVtb3RlLWRhdGFiYXNlLXByb3ZpZGVyPk5MTTwv
cmVtb3RlLWRhdGFiYXNlLXByb3ZpZGVyPjwvcmVjb3JkPjwvQ2l0ZT48Q2l0ZT48QXV0aG9yPlp1
ZXJjaGVyPC9BdXRob3I+PFllYXI+MjAyMzwvWWVhcj48UmVjTnVtPjEyPC9SZWNOdW0+PHJlY29y
ZD48cmVjLW51bWJlcj4xMjwvcmVjLW51bWJlcj48Zm9yZWlnbi1rZXlzPjxrZXkgYXBwPSJFTiIg
ZGItaWQ9InB0d3cyZXRzNTJhZGY3ZWZ4OWw1MmFyZTJ0MDlmeno1cHhzcCIgdGltZXN0YW1wPSIx
Njc2OTk2MTkzIj4xMjwva2V5PjwvZm9yZWlnbi1rZXlzPjxyZWYtdHlwZSBuYW1lPSJKb3VybmFs
IEFydGljbGUiPjE3PC9yZWYtdHlwZT48Y29udHJpYnV0b3JzPjxhdXRob3JzPjxhdXRob3I+WnVl
cmNoZXIsIE0uIEQuPC9hdXRob3I+PGF1dGhvcj5IYXJ2ZXksIEQuIEouPC9hdXRob3I+PGF1dGhv
cj5TYW50aWFnby1Ub3JyZXMsIE0uPC9hdXRob3I+PGF1dGhvcj5BdSwgTC4gRS48L2F1dGhvcj48
YXV0aG9yPlNoaXZhcHBhLCBOLjwvYXV0aG9yPjxhdXRob3I+U2hhZHlhYiwgQS4gSC48L2F1dGhv
cj48YXV0aG9yPkFsbGlzb24sIE0uPC9hdXRob3I+PGF1dGhvcj5TbmV0c2VsYWFyLCBMLjwvYXV0
aG9yPjxhdXRob3I+TGl1LCBCLjwvYXV0aG9yPjxhdXRob3I+Um9iYmlucywgSi4gQS48L2F1dGhv
cj48YXV0aG9yPkhlYmVydCwgSi4gUi48L2F1dGhvcj48YXV0aG9yPkdhcmNpYSwgTC48L2F1dGhv
cj48L2F1dGhvcnM+PC9jb250cmlidXRvcnM+PGF1dGgtYWRkcmVzcz5Vbml2ZXJzaXR5IG9mIENh
bGlmb3JuaWEgRGF2aXMsIERhdmlzLCBDQSwgVVNBLiYjeEQ7RGl2aXNpb24gb2YgUHVibGljIEhl
YWx0aCBTY2llbmNlcywgRnJlZCBIdXRjaGluc29uIENhbmNlciBSZXNlYXJjaCBDZW50ZXIsIFNl
YXR0bGUsIFdBLCBVU0EuJiN4RDtEZXBhcnRtZW50IG9mIEVwaWRlbWlvbG9neSBhbmQgQmlvc3Rh
dGlzdGljcyBhbmQgQ2FuY2VyIFByZXZlbnRpb24gYW5kIENvbnRyb2wgUHJvZ3JhbSwgQXJub2xk
IFNjaG9vbCBvZiBQdWJsaWMgSGVhbHRoLCBVbml2ZXJzaXR5IG9mIFNvdXRoIENhcm9saW5hLCBD
b2x1bWJpYSwgU0MsIFVTQS4mI3hEO0hlcmJlcnQgV2VydGhlaW0gU2Nob29sIG9mIFB1YmxpYyBI
ZWFsdGggYW5kIEh1bWFuIExvbmdldml0eSBTY2llbmNlLCBVbml2ZXJzaXR5IG9mIENhbGlmb3Ju
aWEgU2FuIERpZWdvLCBMYSBKb2xsYSwgQ0EsIFVTQS4mI3hEO0RlcGFydG1lbnQgb2YgRmFtaWx5
IE1lZGljaW5lLCBVbml2ZXJzaXR5IG9mIENhbGlmb3JuaWEgU2FuIERpZWdvLCBMYSBKb2xsYSwg
Q0EsIFVTQS4mI3hEO0RlcGFydG1lbnQgb2YgRXBpZGVtaW9sb2d5LCBVbml2ZXJzaXR5IG9mIElv
d2EsIElvd2EgQ2l0eSwgSUEsIFVTQS4mI3hEO1VuaXZlcnNpdHkgb2YgQ2FsaWZvcm5pYSBEYXZp
cywgRGF2aXMsIENBLCBVU0EuIGxnYXJjaWFAdWNkYXZpcy5lZHUuJiN4RDtNZWRpY2FsIFNjaWVu
Y2VzIDFDLCBVQyBEYXZpcyBTY2hvb2wgb2YgTWVkaWNpbmUsIFNhY3JhbWVudG8sIFVTQS4gbGdh
cmNpYUB1Y2RhdmlzLmVkdS48L2F1dGgtYWRkcmVzcz48dGl0bGVzPjx0aXRsZT5EaWV0YXJ5IGlu
ZmxhbW1hdG9yeSBpbmRleCBhbmQgY2FyZGlvdmFzY3VsYXIgZGlzZWFzZSByaXNrIGluIEhpc3Bh
bmljIHdvbWVuIGZyb20gdGhlIFdvbWVuJmFwb3M7cyBIZWFsdGggSW5pdGlhdGl2ZTwvdGl0bGU+
PHNlY29uZGFyeS10aXRsZT5OdXRyIEo8L3NlY29uZGFyeS10aXRsZT48L3RpdGxlcz48cGVyaW9k
aWNhbD48ZnVsbC10aXRsZT5OdXRyIEo8L2Z1bGwtdGl0bGU+PC9wZXJpb2RpY2FsPjxwYWdlcz41
PC9wYWdlcz48dm9sdW1lPjIyPC92b2x1bWU+PG51bWJlcj4xPC9udW1iZXI+PGVkaXRpb24+MjAy
MzAxMTI8L2VkaXRpb24+PGtleXdvcmRzPjxrZXl3b3JkPkZlbWFsZTwva2V5d29yZD48a2V5d29y
ZD5IdW1hbnM8L2tleXdvcmQ+PGtleXdvcmQ+KkNhcmRpb3Zhc2N1bGFyIERpc2Vhc2VzL3ByZXZl
bnRpb24gJmFtcDsgY29udHJvbDwva2V5d29yZD48a2V5d29yZD5PdmVyd2VpZ2h0L2NvbXBsaWNh
dGlvbnM8L2tleXdvcmQ+PGtleXdvcmQ+RGlldDwva2V5d29yZD48a2V5d29yZD5Xb21lbiZhcG9z
O3MgSGVhbHRoPC9rZXl3b3JkPjxrZXl3b3JkPlJpc2sgRmFjdG9yczwva2V5d29yZD48a2V5d29y
ZD5JbmZsYW1tYXRpb24vZXBpZGVtaW9sb2d5L2NvbXBsaWNhdGlvbnM8L2tleXdvcmQ+PGtleXdv
cmQ+KkNvcm9uYXJ5IERpc2Vhc2UvZXBpZGVtaW9sb2d5PC9rZXl3b3JkPjxrZXl3b3JkPipTdHJv
a2U8L2tleXdvcmQ+PGtleXdvcmQ+SGlzcGFuaWMgb3IgTGF0aW5vPC9rZXl3b3JkPjxrZXl3b3Jk
PkNvcm9uYXJ5IGhlYXJ0IGRpc2Vhc2U8L2tleXdvcmQ+PGtleXdvcmQ+SW5mbGFtbWF0aW9uPC9r
ZXl3b3JkPjxrZXl3b3JkPkxhdGlub3M8L2tleXdvcmQ+PGtleXdvcmQ+U3Ryb2tlPC9rZXl3b3Jk
Pjwva2V5d29yZHM+PGRhdGVzPjx5ZWFyPjIwMjM8L3llYXI+PHB1Yi1kYXRlcz48ZGF0ZT5KYW4g
MTI8L2RhdGU+PC9wdWItZGF0ZXM+PC9kYXRlcz48aXNibj4xNDc1LTI4OTEgKEVsZWN0cm9uaWMp
JiN4RDsxNDc1LTI4OTEgKExpbmtpbmcpPC9pc2JuPjxhY2Nlc3Npb24tbnVtPjM2NjMxODY2PC9h
Y2Nlc3Npb24tbnVtPjx1cmxzPjxyZWxhdGVkLXVybHM+PHVybD5odHRwczovL3d3dy5uY2JpLm5s
bS5uaWguZ292L3B1Ym1lZC8zNjYzMTg2NjwvdXJsPjwvcmVsYXRlZC11cmxzPjwvdXJscz48Y3Vz
dG9tMT5Eci4gSmFtZXMgUi4gSGViZXJ0IG93bnMgY29udHJvbGxpbmcgaW50ZXJlc3QgaW4gQ29u
bmVjdGluZyBIZWFsdGggSW5ub3ZhdGlvbnMgTExDIChDSEkpLCBhIGNvbXBhbnkgdGhhdCBoYXMg
bGljZW5zZWQgdGhlIHJpZ2h0IHRvIGhpcyBpbnZlbnRpb24gb2YgdGhlIGRpZXRhcnkgaW5mbGFt
bWF0b3J5IGluZGV4IChESUkoUikpIGZyb20gdGhlIFVuaXZlcnNpdHkgb2YgU291dGggQ2Fyb2xp
bmEgaW4gb3JkZXIgdG8gZGV2ZWxvcCBjb21wdXRlciBhbmQgc21hcnQgcGhvbmUgYXBwbGljYXRp
b25zIGZvciBwYXRpZW50IGNvdW5zZWxpbmcgYW5kIGRpZXRhcnkgaW50ZXJ2ZW50aW9uIGluIGNs
aW5pY2FsIHNldHRpbmdzLiBEci4gTml0aW4gU2hpdmFwcGEgaXMgYW4gZW1wbG95ZWUgb2YgQ0hJ
LiBUaGUgc3ViamVjdCBtYXR0ZXIgb2YgdGhpcyBwYXBlciB3aWxsIG5vdCBoYXZlIGFueSBkaXJl
Y3QgYmVhcmluZyBvbiB0aGF0IHdvcmssIG5vciBoYXMgdGhhdCBhY3Rpdml0eSBleGVydGVkIGFu
eSBpbmZsdWVuY2Ugb24gdGhpcyBwcm9qZWN0LiBUaGUgb3RoZXIgYXV0aG9ycyBoYXZlIG5vdGhp
bmcgdG8gZGlzY2xvc2UuPC9jdXN0b20xPjxjdXN0b20yPlBNQzk4MzUyMjA8L2N1c3RvbTI+PGVs
ZWN0cm9uaWMtcmVzb3VyY2UtbnVtPjEwLjExODYvczEyOTM3LTAyMy0wMDgzOC05PC9lbGVjdHJv
bmljLXJlc291cmNlLW51bT48cmVtb3RlLWRhdGFiYXNlLW5hbWU+TWVkbGluZTwvcmVtb3RlLWRh
dGFiYXNlLW5hbWU+PHJlbW90ZS1kYXRhYmFzZS1wcm92aWRlcj5OTE08L3JlbW90ZS1kYXRhYmFz
ZS1wcm92aWRlcj48L3JlY29yZD48L0NpdGU+PENpdGU+PEF1dGhvcj5QYXR0ZXJzb248L0F1dGhv
cj48WWVhcj4xOTk5PC9ZZWFyPjxSZWNOdW0+NDwvUmVjTnVtPjxyZWNvcmQ+PHJlYy1udW1iZXI+
NDwvcmVjLW51bWJlcj48Zm9yZWlnbi1rZXlzPjxrZXkgYXBwPSJFTiIgZGItaWQ9InB0d3cyZXRz
NTJhZGY3ZWZ4OWw1MmFyZTJ0MDlmeno1cHhzcCIgdGltZXN0YW1wPSIxNjc2OTk1Nzc5Ij40PC9r
ZXk+PC9mb3JlaWduLWtleXM+PHJlZi10eXBlIG5hbWU9IkpvdXJuYWwgQXJ0aWNsZSI+MTc8L3Jl
Zi10eXBlPjxjb250cmlidXRvcnM+PGF1dGhvcnM+PGF1dGhvcj5QYXR0ZXJzb24sIFIuIEUuPC9h
dXRob3I+PGF1dGhvcj5LcmlzdGFsLCBBLiBSLjwvYXV0aG9yPjxhdXRob3I+VGlua2VyLCBMLiBG
LjwvYXV0aG9yPjxhdXRob3I+Q2FydGVyLCBSLiBBLjwvYXV0aG9yPjxhdXRob3I+Qm9sdG9uLCBN
LiBQLjwvYXV0aG9yPjxhdXRob3I+QWd1cnMtQ29sbGlucywgVC48L2F1dGhvcj48L2F1dGhvcnM+
PC9jb250cmlidXRvcnM+PGF1dGgtYWRkcmVzcz5DYW5jZXIgUHJldmVudGlvbiBSZXNlYXJjaCBQ
cm9ncmFtLCBGcmVkIEh1dGNoaW5zb24gQ2FuY2VyIFJlc2VhcmNoIENlbnRlciwgU2VhdHRsZSwg
V0EgOTgxMDktMTAyNCwgVVNBLjwvYXV0aC1hZGRyZXNzPjx0aXRsZXM+PHRpdGxlPk1lYXN1cmVt
ZW50IGNoYXJhY3RlcmlzdGljcyBvZiB0aGUgV29tZW4mYXBvcztzIEhlYWx0aCBJbml0aWF0aXZl
IGZvb2QgZnJlcXVlbmN5IHF1ZXN0aW9ubmFpcmU8L3RpdGxlPjxzZWNvbmRhcnktdGl0bGU+QW5u
IEVwaWRlbWlvbDwvc2Vjb25kYXJ5LXRpdGxlPjwvdGl0bGVzPjxwZXJpb2RpY2FsPjxmdWxsLXRp
dGxlPkFubiBFcGlkZW1pb2w8L2Z1bGwtdGl0bGU+PC9wZXJpb2RpY2FsPjxwYWdlcz4xNzgtODc8
L3BhZ2VzPjx2b2x1bWU+OTwvdm9sdW1lPjxudW1iZXI+MzwvbnVtYmVyPjxrZXl3b3Jkcz48a2V5
d29yZD5BZ2VkPC9rZXl3b3JkPjxrZXl3b3JkPipFYXRpbmc8L2tleXdvcmQ+PGtleXdvcmQ+RXZh
bHVhdGlvbiBTdHVkaWVzIGFzIFRvcGljPC9rZXl3b3JkPjxrZXl3b3JkPkZlbWFsZTwva2V5d29y
ZD48a2V5d29yZD5IdW1hbnM8L2tleXdvcmQ+PGtleXdvcmQ+TWVudGFsIFJlY2FsbDwva2V5d29y
ZD48a2V5d29yZD5NaWRkbGUgQWdlZDwva2V5d29yZD48a2V5d29yZD5ST0MgQ3VydmU8L2tleXdv
cmQ+PGtleXdvcmQ+UmVwcm9kdWNpYmlsaXR5IG9mIFJlc3VsdHM8L2tleXdvcmQ+PGtleXdvcmQ+
KlN1cnZleXMgYW5kIFF1ZXN0aW9ubmFpcmVzPC9rZXl3b3JkPjxrZXl3b3JkPipXb21lbiZhcG9z
O3MgSGVhbHRoPC9rZXl3b3JkPjwva2V5d29yZHM+PGRhdGVzPjx5ZWFyPjE5OTk8L3llYXI+PHB1
Yi1kYXRlcz48ZGF0ZT5BcHI8L2RhdGU+PC9wdWItZGF0ZXM+PC9kYXRlcz48aXNibj4xMDQ3LTI3
OTcgKFByaW50KSYjeEQ7MTA0Ny0yNzk3IChMaW5raW5nKTwvaXNibj48YWNjZXNzaW9uLW51bT4x
MDE5MjY1MDwvYWNjZXNzaW9uLW51bT48dXJscz48cmVsYXRlZC11cmxzPjx1cmw+aHR0cHM6Ly93
d3cubmNiaS5ubG0ubmloLmdvdi9wdWJtZWQvMTAxOTI2NTA8L3VybD48L3JlbGF0ZWQtdXJscz48
L3VybHM+PGVsZWN0cm9uaWMtcmVzb3VyY2UtbnVtPjEwLjEwMTYvczEwNDctMjc5Nyg5OCkwMDA1
NS02PC9lbGVjdHJvbmljLXJlc291cmNlLW51bT48cmVtb3RlLWRhdGFiYXNlLW5hbWU+TWVkbGlu
ZTwvcmVtb3RlLWRhdGFiYXNlLW5hbWU+PHJlbW90ZS1kYXRhYmFzZS1wcm92aWRlcj5OTE08L3Jl
bW90ZS1kYXRhYmFzZS1wcm92aWRlcj48L3JlY29yZD48L0NpdGU+PENpdGU+PEF1dGhvcj5adWVy
Y2hlcjwvQXV0aG9yPjxZZWFyPjIwMjM8L1llYXI+PFJlY051bT4xMjwvUmVjTnVtPjxyZWNvcmQ+
PHJlYy1udW1iZXI+MTI8L3JlYy1udW1iZXI+PGZvcmVpZ24ta2V5cz48a2V5IGFwcD0iRU4iIGRi
LWlkPSJwdHd3MmV0czUyYWRmN2VmeDlsNTJhcmUydDA5Znp6NXB4c3AiIHRpbWVzdGFtcD0iMTY3
Njk5NjE5MyI+MTI8L2tleT48L2ZvcmVpZ24ta2V5cz48cmVmLXR5cGUgbmFtZT0iSm91cm5hbCBB
cnRpY2xlIj4xNzwvcmVmLXR5cGU+PGNvbnRyaWJ1dG9ycz48YXV0aG9ycz48YXV0aG9yPlp1ZXJj
aGVyLCBNLiBELjwvYXV0aG9yPjxhdXRob3I+SGFydmV5LCBELiBKLjwvYXV0aG9yPjxhdXRob3I+
U2FudGlhZ28tVG9ycmVzLCBNLjwvYXV0aG9yPjxhdXRob3I+QXUsIEwuIEUuPC9hdXRob3I+PGF1
dGhvcj5TaGl2YXBwYSwgTi48L2F1dGhvcj48YXV0aG9yPlNoYWR5YWIsIEEuIEguPC9hdXRob3I+
PGF1dGhvcj5BbGxpc29uLCBNLjwvYXV0aG9yPjxhdXRob3I+U25ldHNlbGFhciwgTC48L2F1dGhv
cj48YXV0aG9yPkxpdSwgQi48L2F1dGhvcj48YXV0aG9yPlJvYmJpbnMsIEouIEEuPC9hdXRob3I+
PGF1dGhvcj5IZWJlcnQsIEouIFIuPC9hdXRob3I+PGF1dGhvcj5HYXJjaWEsIEwuPC9hdXRob3I+
PC9hdXRob3JzPjwvY29udHJpYnV0b3JzPjxhdXRoLWFkZHJlc3M+VW5pdmVyc2l0eSBvZiBDYWxp
Zm9ybmlhIERhdmlzLCBEYXZpcywgQ0EsIFVTQS4mI3hEO0RpdmlzaW9uIG9mIFB1YmxpYyBIZWFs
dGggU2NpZW5jZXMsIEZyZWQgSHV0Y2hpbnNvbiBDYW5jZXIgUmVzZWFyY2ggQ2VudGVyLCBTZWF0
dGxlLCBXQSwgVVNBLiYjeEQ7RGVwYXJ0bWVudCBvZiBFcGlkZW1pb2xvZ3kgYW5kIEJpb3N0YXRp
c3RpY3MgYW5kIENhbmNlciBQcmV2ZW50aW9uIGFuZCBDb250cm9sIFByb2dyYW0sIEFybm9sZCBT
Y2hvb2wgb2YgUHVibGljIEhlYWx0aCwgVW5pdmVyc2l0eSBvZiBTb3V0aCBDYXJvbGluYSwgQ29s
dW1iaWEsIFNDLCBVU0EuJiN4RDtIZXJiZXJ0IFdlcnRoZWltIFNjaG9vbCBvZiBQdWJsaWMgSGVh
bHRoIGFuZCBIdW1hbiBMb25nZXZpdHkgU2NpZW5jZSwgVW5pdmVyc2l0eSBvZiBDYWxpZm9ybmlh
IFNhbiBEaWVnbywgTGEgSm9sbGEsIENBLCBVU0EuJiN4RDtEZXBhcnRtZW50IG9mIEZhbWlseSBN
ZWRpY2luZSwgVW5pdmVyc2l0eSBvZiBDYWxpZm9ybmlhIFNhbiBEaWVnbywgTGEgSm9sbGEsIENB
LCBVU0EuJiN4RDtEZXBhcnRtZW50IG9mIEVwaWRlbWlvbG9neSwgVW5pdmVyc2l0eSBvZiBJb3dh
LCBJb3dhIENpdHksIElBLCBVU0EuJiN4RDtVbml2ZXJzaXR5IG9mIENhbGlmb3JuaWEgRGF2aXMs
IERhdmlzLCBDQSwgVVNBLiBsZ2FyY2lhQHVjZGF2aXMuZWR1LiYjeEQ7TWVkaWNhbCBTY2llbmNl
cyAxQywgVUMgRGF2aXMgU2Nob29sIG9mIE1lZGljaW5lLCBTYWNyYW1lbnRvLCBVU0EuIGxnYXJj
aWFAdWNkYXZpcy5lZHUuPC9hdXRoLWFkZHJlc3M+PHRpdGxlcz48dGl0bGU+RGlldGFyeSBpbmZs
YW1tYXRvcnkgaW5kZXggYW5kIGNhcmRpb3Zhc2N1bGFyIGRpc2Vhc2UgcmlzayBpbiBIaXNwYW5p
YyB3b21lbiBmcm9tIHRoZSBXb21lbiZhcG9zO3MgSGVhbHRoIEluaXRpYXRpdmU8L3RpdGxlPjxz
ZWNvbmRhcnktdGl0bGU+TnV0ciBKPC9zZWNvbmRhcnktdGl0bGU+PC90aXRsZXM+PHBlcmlvZGlj
YWw+PGZ1bGwtdGl0bGU+TnV0ciBKPC9mdWxsLXRpdGxlPjwvcGVyaW9kaWNhbD48cGFnZXM+NTwv
cGFnZXM+PHZvbHVtZT4yMjwvdm9sdW1lPjxudW1iZXI+MTwvbnVtYmVyPjxlZGl0aW9uPjIwMjMw
MTEyPC9lZGl0aW9uPjxrZXl3b3Jkcz48a2V5d29yZD5GZW1hbGU8L2tleXdvcmQ+PGtleXdvcmQ+
SHVtYW5zPC9rZXl3b3JkPjxrZXl3b3JkPipDYXJkaW92YXNjdWxhciBEaXNlYXNlcy9wcmV2ZW50
aW9uICZhbXA7IGNvbnRyb2w8L2tleXdvcmQ+PGtleXdvcmQ+T3ZlcndlaWdodC9jb21wbGljYXRp
b25zPC9rZXl3b3JkPjxrZXl3b3JkPkRpZXQ8L2tleXdvcmQ+PGtleXdvcmQ+V29tZW4mYXBvcztz
IEhlYWx0aDwva2V5d29yZD48a2V5d29yZD5SaXNrIEZhY3RvcnM8L2tleXdvcmQ+PGtleXdvcmQ+
SW5mbGFtbWF0aW9uL2VwaWRlbWlvbG9neS9jb21wbGljYXRpb25zPC9rZXl3b3JkPjxrZXl3b3Jk
PipDb3JvbmFyeSBEaXNlYXNlL2VwaWRlbWlvbG9neTwva2V5d29yZD48a2V5d29yZD4qU3Ryb2tl
PC9rZXl3b3JkPjxrZXl3b3JkPkhpc3BhbmljIG9yIExhdGlubzwva2V5d29yZD48a2V5d29yZD5D
b3JvbmFyeSBoZWFydCBkaXNlYXNlPC9rZXl3b3JkPjxrZXl3b3JkPkluZmxhbW1hdGlvbm==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begin">
          <w:fldData xml:space="preserve">PC9rZXl3b3JkPjxrZXl3b3JkPkxhdGlub3M8L2tleXdvcmQ+PGtleXdvcmQ+U3Ryb2tlPC9rZXl3
b3JkPjwva2V5d29yZHM+PGRhdGVzPjx5ZWFyPjIwMjM8L3llYXI+PHB1Yi1kYXRlcz48ZGF0ZT5K
YW4gMTI8L2RhdGU+PC9wdWItZGF0ZXM+PC9kYXRlcz48aXNibj4xNDc1LTI4OTEgKEVsZWN0cm9u
aWMpJiN4RDsxNDc1LTI4OTEgKExpbmtpbmcpPC9pc2JuPjxhY2Nlc3Npb24tbnVtPjM2NjMxODY2
PC9hY2Nlc3Npb24tbnVtPjx1cmxzPjxyZWxhdGVkLXVybHM+PHVybD5odHRwczovL3d3dy5uY2Jp
Lm5sbS5uaWguZ292L3B1Ym1lZC8zNjYzMTg2NjwvdXJsPjwvcmVsYXRlZC11cmxzPjwvdXJscz48
Y3VzdG9tMT5Eci4gSmFtZXMgUi4gSGViZXJ0IG93bnMgY29udHJvbGxpbmcgaW50ZXJlc3QgaW4g
Q29ubmVjdGluZyBIZWFsdGggSW5ub3ZhdGlvbnMgTExDIChDSEkpLCBhIGNvbXBhbnkgdGhhdCBo
YXMgbGljZW5zZWQgdGhlIHJpZ2h0IHRvIGhpcyBpbnZlbnRpb24gb2YgdGhlIGRpZXRhcnkgaW5m
bGFtbWF0b3J5IGluZGV4IChESUkoUikpIGZyb20gdGhlIFVuaXZlcnNpdHkgb2YgU291dGggQ2Fy
b2xpbmEgaW4gb3JkZXIgdG8gZGV2ZWxvcCBjb21wdXRlciBhbmQgc21hcnQgcGhvbmUgYXBwbGlj
YXRpb25zIGZvciBwYXRpZW50IGNvdW5zZWxpbmcgYW5kIGRpZXRhcnkgaW50ZXJ2ZW50aW9uIGlu
IGNsaW5pY2FsIHNldHRpbmdzLiBEci4gTml0aW4gU2hpdmFwcGEgaXMgYW4gZW1wbG95ZWUgb2Yg
Q0hJLiBUaGUgc3ViamVjdCBtYXR0ZXIgb2YgdGhpcyBwYXBlciB3aWxsIG5vdCBoYXZlIGFueSBk
aXJlY3QgYmVhcmluZyBvbiB0aGF0IHdvcmssIG5vciBoYXMgdGhhdCBhY3Rpdml0eSBleGVydGVk
IGFueSBpbmZsdWVuY2Ugb24gdGhpcyBwcm9qZWN0LiBUaGUgb3RoZXIgYXV0aG9ycyBoYXZlIG5v
dGhpbmcgdG8gZGlzY2xvc2UuPC9jdXN0b20xPjxjdXN0b20yPlBNQzk4MzUyMjA8L2N1c3RvbTI+
PGVsZWN0cm9uaWMtcmVzb3VyY2UtbnVtPjEwLjExODYvczEyOTM3LTAyMy0wMDgzOC05PC9lbGVj
dHJvbmljLXJlc291cmNlLW51bT48cmVtb3RlLWRhdGFiYXNlLW5hbWU+TWVkbGluZTwvcmVtb3Rl
LWRhdGFiYXNlLW5hbWU+PHJlbW90ZS1kYXRhYmFzZS1wcm92aWRlcj5OTE08L3JlbW90ZS1kYXRh
YmFzZS1wcm92aWRlcj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73616">
        <w:rPr>
          <w:rFonts w:ascii="Times New Roman" w:hAnsi="Times New Roman" w:cs="Times New Roman"/>
          <w:sz w:val="24"/>
          <w:szCs w:val="24"/>
        </w:rPr>
      </w:r>
      <w:r w:rsidRPr="00073616">
        <w:rPr>
          <w:rFonts w:ascii="Times New Roman" w:hAnsi="Times New Roman" w:cs="Times New Roman"/>
          <w:sz w:val="24"/>
          <w:szCs w:val="24"/>
        </w:rPr>
        <w:fldChar w:fldCharType="separate"/>
      </w:r>
      <w:r w:rsidRPr="0058061D">
        <w:rPr>
          <w:rFonts w:ascii="Times New Roman" w:hAnsi="Times New Roman" w:cs="Times New Roman"/>
          <w:noProof/>
          <w:sz w:val="24"/>
          <w:szCs w:val="24"/>
          <w:vertAlign w:val="superscript"/>
        </w:rPr>
        <w:t>2-10</w:t>
      </w:r>
      <w:r w:rsidRPr="00073616">
        <w:rPr>
          <w:rFonts w:ascii="Times New Roman" w:hAnsi="Times New Roman" w:cs="Times New Roman"/>
          <w:sz w:val="24"/>
          <w:szCs w:val="24"/>
        </w:rPr>
        <w:fldChar w:fldCharType="end"/>
      </w:r>
      <w:r w:rsidRPr="00073616">
        <w:rPr>
          <w:rFonts w:ascii="Times New Roman" w:hAnsi="Times New Roman" w:cs="Times New Roman"/>
          <w:sz w:val="24"/>
          <w:szCs w:val="24"/>
          <w:shd w:val="clear" w:color="auto" w:fill="FFFFFF"/>
        </w:rPr>
        <w:t xml:space="preserve">. </w:t>
      </w:r>
      <w:r w:rsidRPr="006B761D">
        <w:rPr>
          <w:rFonts w:ascii="Times New Roman" w:hAnsi="Times New Roman" w:cs="Times New Roman"/>
          <w:sz w:val="24"/>
          <w:szCs w:val="24"/>
        </w:rPr>
        <w:t>Results of this WHI FFQ were comparable to four 24-hour dietary recalls as well as 4 days of food diaries within the same population</w:t>
      </w:r>
      <w:r>
        <w:rPr>
          <w:rFonts w:ascii="Times New Roman" w:hAnsi="Times New Roman" w:cs="Times New Roman"/>
          <w:sz w:val="24"/>
          <w:szCs w:val="24"/>
        </w:rPr>
        <w:fldChar w:fldCharType="begin">
          <w:fldData xml:space="preserve">PEVuZE5vdGU+PENpdGU+PEF1dGhvcj5QYXR0ZXJzb248L0F1dGhvcj48WWVhcj4xOTk5PC9ZZWFy
PjxSZWNOdW0+NDwvUmVjTnVtPjxEaXNwbGF5VGV4dD48c3R5bGUgZmFjZT0ic3VwZXJzY3JpcHQi
PjQsIDEwPC9zdHlsZT48L0Rpc3BsYXlUZXh0PjxyZWNvcmQ+PHJlYy1udW1iZXI+NDwvcmVjLW51
bWJlcj48Zm9yZWlnbi1rZXlzPjxrZXkgYXBwPSJFTiIgZGItaWQ9InB0d3cyZXRzNTJhZGY3ZWZ4
OWw1MmFyZTJ0MDlmeno1cHhzcCIgdGltZXN0YW1wPSIxNjc2OTk1Nzc5Ij40PC9rZXk+PC9mb3Jl
aWduLWtleXM+PHJlZi10eXBlIG5hbWU9IkpvdXJuYWwgQXJ0aWNsZSI+MTc8L3JlZi10eXBlPjxj
b250cmlidXRvcnM+PGF1dGhvcnM+PGF1dGhvcj5QYXR0ZXJzb24sIFIuIEUuPC9hdXRob3I+PGF1
dGhvcj5LcmlzdGFsLCBBLiBSLjwvYXV0aG9yPjxhdXRob3I+VGlua2VyLCBMLiBGLjwvYXV0aG9y
PjxhdXRob3I+Q2FydGVyLCBSLiBBLjwvYXV0aG9yPjxhdXRob3I+Qm9sdG9uLCBNLiBQLjwvYXV0
aG9yPjxhdXRob3I+QWd1cnMtQ29sbGlucywgVC48L2F1dGhvcj48L2F1dGhvcnM+PC9jb250cmli
dXRvcnM+PGF1dGgtYWRkcmVzcz5DYW5jZXIgUHJldmVudGlvbiBSZXNlYXJjaCBQcm9ncmFtLCBG
cmVkIEh1dGNoaW5zb24gQ2FuY2VyIFJlc2VhcmNoIENlbnRlciwgU2VhdHRsZSwgV0EgOTgxMDkt
MTAyNCwgVVNBLjwvYXV0aC1hZGRyZXNzPjx0aXRsZXM+PHRpdGxlPk1lYXN1cmVtZW50IGNoYXJh
Y3RlcmlzdGljcyBvZiB0aGUgV29tZW4mYXBvcztzIEhlYWx0aCBJbml0aWF0aXZlIGZvb2QgZnJl
cXVlbmN5IHF1ZXN0aW9ubmFpcmU8L3RpdGxlPjxzZWNvbmRhcnktdGl0bGU+QW5uIEVwaWRlbWlv
bDwvc2Vjb25kYXJ5LXRpdGxlPjwvdGl0bGVzPjxwZXJpb2RpY2FsPjxmdWxsLXRpdGxlPkFubiBF
cGlkZW1pb2w8L2Z1bGwtdGl0bGU+PC9wZXJpb2RpY2FsPjxwYWdlcz4xNzgtODc8L3BhZ2VzPjx2
b2x1bWU+OTwvdm9sdW1lPjxudW1iZXI+MzwvbnVtYmVyPjxrZXl3b3Jkcz48a2V5d29yZD5BZ2Vk
PC9rZXl3b3JkPjxrZXl3b3JkPipFYXRpbmc8L2tleXdvcmQ+PGtleXdvcmQ+RXZhbHVhdGlvbiBT
dHVkaWVzIGFzIFRvcGljPC9rZXl3b3JkPjxrZXl3b3JkPkZlbWFsZTwva2V5d29yZD48a2V5d29y
ZD5IdW1hbnM8L2tleXdvcmQ+PGtleXdvcmQ+TWVudGFsIFJlY2FsbDwva2V5d29yZD48a2V5d29y
ZD5NaWRkbGUgQWdlZDwva2V5d29yZD48a2V5d29yZD5ST0MgQ3VydmU8L2tleXdvcmQ+PGtleXdv
cmQ+UmVwcm9kdWNpYmlsaXR5IG9mIFJlc3VsdHM8L2tleXdvcmQ+PGtleXdvcmQ+KlN1cnZleXMg
YW5kIFF1ZXN0aW9ubmFpcmVzPC9rZXl3b3JkPjxrZXl3b3JkPipXb21lbiZhcG9zO3MgSGVhbHRo
PC9rZXl3b3JkPjwva2V5d29yZHM+PGRhdGVzPjx5ZWFyPjE5OTk8L3llYXI+PHB1Yi1kYXRlcz48
ZGF0ZT5BcHI8L2RhdGU+PC9wdWItZGF0ZXM+PC9kYXRlcz48aXNibj4xMDQ3LTI3OTcgKFByaW50
KSYjeEQ7MTA0Ny0yNzk3IChMaW5raW5nKTwvaXNibj48YWNjZXNzaW9uLW51bT4xMDE5MjY1MDwv
YWNjZXNzaW9uLW51bT48dXJscz48cmVsYXRlZC11cmxzPjx1cmw+aHR0cHM6Ly93d3cubmNiaS5u
bG0ubmloLmdvdi9wdWJtZWQvMTAxOTI2NTA8L3VybD48L3JlbGF0ZWQtdXJscz48L3VybHM+PGVs
ZWN0cm9uaWMtcmVzb3VyY2UtbnVtPjEwLjEwMTYvczEwNDctMjc5Nyg5OCkwMDA1NS02PC9lbGVj
dHJvbmljLXJlc291cmNlLW51bT48cmVtb3RlLWRhdGFiYXNlLW5hbWU+TWVkbGluZTwvcmVtb3Rl
LWRhdGFiYXNlLW5hbWU+PHJlbW90ZS1kYXRhYmFzZS1wcm92aWRlcj5OTE08L3JlbW90ZS1kYXRh
YmFzZS1wcm92aWRlcj48L3JlY29yZD48L0NpdGU+PENpdGU+PEF1dGhvcj5UYWJ1bmc8L0F1dGhv
cj48WWVhcj4yMDE2PC9ZZWFyPjxSZWNOdW0+MTA8L1JlY051bT48cmVjb3JkPjxyZWMtbnVtYmVy
PjEwPC9yZWMtbnVtYmVyPjxmb3JlaWduLWtleXM+PGtleSBhcHA9IkVOIiBkYi1pZD0icHR3dzJl
dHM1MmFkZjdlZng5bDUyYXJlMnQwOWZ6ejVweHNwIiB0aW1lc3RhbXA9IjE2NzY5OTYwMDYiPjEw
PC9rZXk+PC9mb3JlaWduLWtleXM+PHJlZi10eXBlIG5hbWU9IkpvdXJuYWwgQXJ0aWNsZSI+MTc8
L3JlZi10eXBlPjxjb250cmlidXRvcnM+PGF1dGhvcnM+PGF1dGhvcj5UYWJ1bmcsIEYuIEsuPC9h
dXRob3I+PGF1dGhvcj5TdGVjaywgUy4gRS48L2F1dGhvcj48YXV0aG9yPkxpZXNlLCBBLiBELjwv
YXV0aG9yPjxhdXRob3I+WmhhbmcsIEouPC9hdXRob3I+PGF1dGhvcj5NYSwgWS48L2F1dGhvcj48
YXV0aG9yPkNhYW4sIEIuPC9hdXRob3I+PGF1dGhvcj5DaGxlYm93c2tpLCBSLiBULjwvYXV0aG9y
PjxhdXRob3I+RnJldWRlbmhlaW0sIEouIEwuPC9hdXRob3I+PGF1dGhvcj5Ib3UsIEwuPC9hdXRo
b3I+PGF1dGhvcj5Nb3NzYXZhci1SYWhtYW5pLCBZLjwvYXV0aG9yPjxhdXRob3I+U2hpdmFwcGEs
IE4uPC9hdXRob3I+PGF1dGhvcj5WaXRvbGlucywgTS4gWi48L2F1dGhvcj48YXV0aG9yPldhY3Rh
d3NraS1XZW5kZSwgSi48L2F1dGhvcj48YXV0aG9yPk9ja2VuZSwgSi4gSy48L2F1dGhvcj48YXV0
aG9yPkhlYmVydCwgSi4gUi48L2F1dGhvcj48L2F1dGhvcnM+PC9jb250cmlidXRvcnM+PGF1dGgt
YWRkcmVzcz5EZXBhcnRtZW50cyBvZiBOdXRyaXRpb24gYW5kIEVwaWRlbWlvbG9neSwgSGFydmFy
ZCBULiBILiBDaGFuIFNjaG9vbCBvZiBQdWJsaWMgSGVhbHRoLCBCb3N0b24sIE1BLCBVU0EuJiN4
RDtEZXBhcnRtZW50IG9mIEVwaWRlbWlvbG9neSBhbmQgQmlvc3RhdGlzdGljcywgQXJub2xkIFNj
aG9vbCBvZiBQdWJsaWMgSGVhbHRoLCBVbml2ZXJzaXR5IG9mIFNvdXRoIENhcm9saW5hLCBDb2x1
bWJpYSwgU0MsIFVTQS4mI3hEO0NhbmNlciBQcmV2ZW50aW9uIGFuZCBDb250cm9sIFByb2dyYW0s
IFVuaXZlcnNpdHkgb2YgU291dGggQ2Fyb2xpbmEsIENvbHVtYmlhLCBTQywgVVNBLiYjeEQ7Q2Vu
dGVyIGZvciBSZXNlYXJjaCBpbiBOdXRyaXRpb24gYW5kIEhlYWx0aCBEaXNwYXJpdGllcywgVW5p
dmVyc2l0eSBvZiBTb3V0aCBDYXJvbGluYSwgQ29sdW1iaWEsIFNDLCBVU0EuJiN4RDtEaXZpc2lv
biBvZiBQcmV2ZW50aXZlIGFuZCBCZWhhdmlvcmFsIE1lZGljaW5lLCBVbml2ZXJzaXR5IG9mIE1h
c3NhY2h1c2V0dHMgTWVkaWNhbCBTY2hvb2wsIFdvcmNlc3RlciwgTUEsIFVTQS4mI3hEO0thaXNl
ciBQZXJtYW5lbnRlIERpdmlzaW9uIG9mIFJlc2VhcmNoLCBPYWtsYW5kLCBDQSwgVVNBLiYjeEQ7
TG9zIEFuZ2VsZXMgQmlvbWVkaWNhbCBSZXNlYXJjaCBJbnN0aXR1dGUgYXQgSGFyYm9yLVVDTEEg
TWVkaWNhbCBDZW50ZXIgKExBQmlvTWVkKSwgVG9ycmFuY2UsIENBLCBVU0EuJiN4RDtEZXBhcnRt
ZW50IG9mIEVwaWRlbWlvbG9neSBhbmQgRW52aXJvbm1lbnRhbCBIZWFsdGgsIFVuaXZlcnNpdHkg
YXQgQnVmZmFsbywgVGhlIFN0YXRlIFVuaXZlcnNpdHkgb2YgTmV3IFlvcmssIEJ1ZmZhbG8sIE5Z
LCBVU0EuJiN4RDtEZXBhcnRtZW50IG9mIFByZXZlbnRpdmUgTWVkaWNpbmUgYW5kIHRoZSBSb2Jl
cnQgSC4gTHVyaWUgQ29tcHJlaGVuc2l2ZSBDYW5jZXIgQ2VudGVyLCBGZWluYmVyZyBTY2hvb2wg
b2YgTWVkaWNpbmUsIE5vcnRod2VzdGVybiBVbml2ZXJzaXR5LCBDaGljYWdvLCBJTCwgVVNBLiYj
eEQ7RGVwYXJ0bWVudCBvZiBFcGlkZW1pb2xvZ3kgYW5kIFBvcHVsYXRpb24gSGVhbHRoLCBBbGJl
cnQgRWluc3RlaW4gQ29sbGVnZSBvZiBNZWRpY2luZSwgQnJvbngsIE5ZLCBVU0EuJiN4RDtEZXBh
cnRtZW50IG9mIEVwaWRlbWlvbG9neSAmYW1wOyBQcmV2ZW50aW9uLCBXYWtlIEZvcmVzdCBTY2hv
b2wgb2YgTWVkaWNpbmUsIFdpbnN0b24tU2FsZW0sIE5DLCBVU0EuPC9hdXRoLWFkZHJlc3M+PHRp
dGxlcz48dGl0bGU+QXNzb2NpYXRpb24gYmV0d2VlbiBkaWV0YXJ5IGluZmxhbW1hdG9yeSBwb3Rl
bnRpYWwgYW5kIGJyZWFzdCBjYW5jZXIgaW5jaWRlbmNlIGFuZCBkZWF0aDogcmVzdWx0cyBmcm9t
IHRoZSBXb21lbiZhcG9zO3MgSGVhbHRoIEluaXRpYXRpdmU8L3RpdGxlPjxzZWNvbmRhcnktdGl0
bGU+QnIgSiBDYW5jZXI8L3NlY29uZGFyeS10aXRsZT48L3RpdGxlcz48cGVyaW9kaWNhbD48ZnVs
bC10aXRsZT5CciBKIENhbmNlcjwvZnVsbC10aXRsZT48L3BlcmlvZGljYWw+PHBhZ2VzPjEyNzct
ODU8L3BhZ2VzPjx2b2x1bWU+MTE0PC92b2x1bWU+PG51bWJlcj4xMTwvbnVtYmVyPjxlZGl0aW9u
PjIwMTYwNDIxPC9lZGl0aW9uPjxrZXl3b3Jkcz48a2V5d29yZD5BZ2VkPC9rZXl3b3JkPjxrZXl3
b3JkPkJpb21hcmtlcnM8L2tleXdvcmQ+PGtleXdvcmQ+QnJlYXN0IE5lb3BsYXNtcy8qZXBpZGVt
aW9sb2d5L2V0aW9sb2d5L21vcnRhbGl0eS9wYXRob2xvZ3kvcHJldmVudGlvbiAmYW1wOyBjb250
cm9sPC9rZXl3b3JkPjxrZXl3b3JkPkMtUmVhY3RpdmUgUHJvdGVpbi9hbmFseXNpczwva2V5d29y
ZD48a2V5d29yZD5EaWV0LyphZHZlcnNlIGVmZmVjdHM8L2tleXdvcmQ+PGtleXdvcmQ+RmVlZGlu
ZyBCZWhhdmlvcjwva2V5d29yZD48a2V5d29yZD5GZW1hbGU8L2tleXdvcmQ+PGtleXdvcmQ+Rm9s
bG93LVVwIFN0dWRpZXM8L2tleXdvcmQ+PGtleXdvcmQ+SHVtYW5zPC9rZXl3b3JkPjxrZXl3b3Jk
PkluY2lkZW5jZTwva2V5d29yZD48a2V5d29yZD5JbmZsYW1tYXRpb24vYmxvb2QvY29tcGxpY2F0
aW9ucy8qZXBpZGVtaW9sb2d5L2V0aW9sb2d5PC9rZXl3b3JkPjxrZXl3b3JkPkludGVybGV1a2lu
cy9ibG9vZDwva2V5d29yZD48a2V5d29yZD5NaWRkbGUgQWdlZDwva2V5d29yZD48a2V5d29yZD5Q
b3N0bWVub3BhdXNlPC9rZXl3b3JkPjxrZXl3b3JkPlByb3BvcnRpb25hbCBIYXphcmRzIE1vZGVs
czwva2V5d29yZD48a2V5d29yZD5Qcm9zcGVjdGl2ZSBTdHVkaWVzPC9rZXl3b3JkPjxrZXl3b3Jk
PlJpc2sgRmFjdG9yczwva2V5d29yZD48a2V5d29yZD5Tb2Npb2Vjb25vbWljIEZhY3RvcnM8L2tl
eXdvcmQ+PGtleXdvcmQ+U3VydmV5cyBhbmQgUXVlc3Rpb25uYWlyZXM8L2tleXdvcmQ+PGtleXdv
cmQ+VHVtb3IgTmVjcm9zaXMgRmFjdG9yLWFscGhhL2FuYWx5c2lzPC9rZXl3b3JkPjxrZXl3b3Jk
PlVuaXRlZCBTdGF0ZXMvZXBpZGVtaW9sb2d5PC9rZXl3b3JkPjwva2V5d29yZHM+PGRhdGVzPjx5
ZWFyPjIwMTY8L3llYXI+PHB1Yi1kYXRlcz48ZGF0ZT5NYXkgMjQ8L2RhdGU+PC9wdWItZGF0ZXM+
PC9kYXRlcz48aXNibj4xNTMyLTE4MjcgKEVsZWN0cm9uaWMpJiN4RDswMDA3LTA5MjAgKFByaW50
KSYjeEQ7MDAwNy0wOTIwIChMaW5raW5nKTwvaXNibj48YWNjZXNzaW9uLW51bT4yNzEwMDczMDwv
YWNjZXNzaW9uLW51bT48dXJscz48cmVsYXRlZC11cmxzPjx1cmw+aHR0cHM6Ly93d3cubmNiaS5u
bG0ubmloLmdvdi9wdWJtZWQvMjcxMDA3MzA8L3VybD48L3JlbGF0ZWQtdXJscz48L3VybHM+PGN1
c3RvbTE+RHIgSmFtZXMgUiBIZWJlcnQgb3ducyBjb250cm9sbGluZyBpbnRlcmVzdCBpbiBDb25u
ZWN0aW5nIEhlYWx0aCBJbm5vdmF0aW9ucyBMTEMgKENISSksIGEgY29tcGFueSBwbGFubmluZyB0
byBsaWNlbnNlIHRoZSByaWdodCB0byBoaXMgaW52ZW50aW9uIG9mIHRoZSBkaWV0YXJ5IGluZmxh
bW1hdG9yeSBpbmRleCAoRElJKSBmcm9tIHRoZSBVbml2ZXJzaXR5IG9mIFNvdXRoIENhcm9saW5h
IGluIG9yZGVyIHRvIGRldmVsb3AgY29tcHV0ZXIgYW5kIHNtYXJ0IHBob25lIGFwcGxpY2F0aW9u
cyBmb3IgcGF0aWVudCBjb3Vuc2VsbGluZyBhbmQgZGlldGFyeSBpbnRlcnZlbnRpb24gaW4gY2xp
bmljYWwgc2V0dGluZ3MuIERyIE5pdGluIFNoaXZhcHBhIGlzIGFuIGVtcGxveWVlIG9mIENISS48
L2N1c3RvbTE+PGN1c3RvbTI+UE1DNDg5MTUxNzwvY3VzdG9tMj48ZWxlY3Ryb25pYy1yZXNvdXJj
ZS1udW0+MTAuMTAzOC9iamMuMjAxNi45ODwvZWxlY3Ryb25pYy1yZXNvdXJjZS1udW0+PHJlbW90
ZS1kYXRhYmFzZS1uYW1lPk1lZGxpbmU8L3JlbW90ZS1kYXRhYmFzZS1uYW1lPjxyZW1vdGUtZGF0
YWJhc2UtcHJvdmlkZXI+TkxNPC9yZW1vdGUtZGF0YWJhc2UtcHJvdmlkZXI+PC9yZWNvcmQ+PC9D
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XR0ZXJzb248L0F1dGhvcj48WWVhcj4xOTk5PC9ZZWFy
PjxSZWNOdW0+NDwvUmVjTnVtPjxEaXNwbGF5VGV4dD48c3R5bGUgZmFjZT0ic3VwZXJzY3JpcHQi
PjQsIDEwPC9zdHlsZT48L0Rpc3BsYXlUZXh0PjxyZWNvcmQ+PHJlYy1udW1iZXI+NDwvcmVjLW51
bWJlcj48Zm9yZWlnbi1rZXlzPjxrZXkgYXBwPSJFTiIgZGItaWQ9InB0d3cyZXRzNTJhZGY3ZWZ4
OWw1MmFyZTJ0MDlmeno1cHhzcCIgdGltZXN0YW1wPSIxNjc2OTk1Nzc5Ij40PC9rZXk+PC9mb3Jl
aWduLWtleXM+PHJlZi10eXBlIG5hbWU9IkpvdXJuYWwgQXJ0aWNsZSI+MTc8L3JlZi10eXBlPjxj
b250cmlidXRvcnM+PGF1dGhvcnM+PGF1dGhvcj5QYXR0ZXJzb24sIFIuIEUuPC9hdXRob3I+PGF1
dGhvcj5LcmlzdGFsLCBBLiBSLjwvYXV0aG9yPjxhdXRob3I+VGlua2VyLCBMLiBGLjwvYXV0aG9y
PjxhdXRob3I+Q2FydGVyLCBSLiBBLjwvYXV0aG9yPjxhdXRob3I+Qm9sdG9uLCBNLiBQLjwvYXV0
aG9yPjxhdXRob3I+QWd1cnMtQ29sbGlucywgVC48L2F1dGhvcj48L2F1dGhvcnM+PC9jb250cmli
dXRvcnM+PGF1dGgtYWRkcmVzcz5DYW5jZXIgUHJldmVudGlvbiBSZXNlYXJjaCBQcm9ncmFtLCBG
cmVkIEh1dGNoaW5zb24gQ2FuY2VyIFJlc2VhcmNoIENlbnRlciwgU2VhdHRsZSwgV0EgOTgxMDkt
MTAyNCwgVVNBLjwvYXV0aC1hZGRyZXNzPjx0aXRsZXM+PHRpdGxlPk1lYXN1cmVtZW50IGNoYXJh
Y3RlcmlzdGljcyBvZiB0aGUgV29tZW4mYXBvcztzIEhlYWx0aCBJbml0aWF0aXZlIGZvb2QgZnJl
cXVlbmN5IHF1ZXN0aW9ubmFpcmU8L3RpdGxlPjxzZWNvbmRhcnktdGl0bGU+QW5uIEVwaWRlbWlv
bDwvc2Vjb25kYXJ5LXRpdGxlPjwvdGl0bGVzPjxwZXJpb2RpY2FsPjxmdWxsLXRpdGxlPkFubiBF
cGlkZW1pb2w8L2Z1bGwtdGl0bGU+PC9wZXJpb2RpY2FsPjxwYWdlcz4xNzgtODc8L3BhZ2VzPjx2
b2x1bWU+OTwvdm9sdW1lPjxudW1iZXI+MzwvbnVtYmVyPjxrZXl3b3Jkcz48a2V5d29yZD5BZ2Vk
PC9rZXl3b3JkPjxrZXl3b3JkPipFYXRpbmc8L2tleXdvcmQ+PGtleXdvcmQ+RXZhbHVhdGlvbiBT
dHVkaWVzIGFzIFRvcGljPC9rZXl3b3JkPjxrZXl3b3JkPkZlbWFsZTwva2V5d29yZD48a2V5d29y
ZD5IdW1hbnM8L2tleXdvcmQ+PGtleXdvcmQ+TWVudGFsIFJlY2FsbDwva2V5d29yZD48a2V5d29y
ZD5NaWRkbGUgQWdlZDwva2V5d29yZD48a2V5d29yZD5ST0MgQ3VydmU8L2tleXdvcmQ+PGtleXdv
cmQ+UmVwcm9kdWNpYmlsaXR5IG9mIFJlc3VsdHM8L2tleXdvcmQ+PGtleXdvcmQ+KlN1cnZleXMg
YW5kIFF1ZXN0aW9ubmFpcmVzPC9rZXl3b3JkPjxrZXl3b3JkPipXb21lbiZhcG9zO3MgSGVhbHRo
PC9rZXl3b3JkPjwva2V5d29yZHM+PGRhdGVzPjx5ZWFyPjE5OTk8L3llYXI+PHB1Yi1kYXRlcz48
ZGF0ZT5BcHI8L2RhdGU+PC9wdWItZGF0ZXM+PC9kYXRlcz48aXNibj4xMDQ3LTI3OTcgKFByaW50
KSYjeEQ7MTA0Ny0yNzk3IChMaW5raW5nKTwvaXNibj48YWNjZXNzaW9uLW51bT4xMDE5MjY1MDwv
YWNjZXNzaW9uLW51bT48dXJscz48cmVsYXRlZC11cmxzPjx1cmw+aHR0cHM6Ly93d3cubmNiaS5u
bG0ubmloLmdvdi9wdWJtZWQvMTAxOTI2NTA8L3VybD48L3JlbGF0ZWQtdXJscz48L3VybHM+PGVs
ZWN0cm9uaWMtcmVzb3VyY2UtbnVtPjEwLjEwMTYvczEwNDctMjc5Nyg5OCkwMDA1NS02PC9lbGVj
dHJvbmljLXJlc291cmNlLW51bT48cmVtb3RlLWRhdGFiYXNlLW5hbWU+TWVkbGluZTwvcmVtb3Rl
LWRhdGFiYXNlLW5hbWU+PHJlbW90ZS1kYXRhYmFzZS1wcm92aWRlcj5OTE08L3JlbW90ZS1kYXRh
YmFzZS1wcm92aWRlcj48L3JlY29yZD48L0NpdGU+PENpdGU+PEF1dGhvcj5UYWJ1bmc8L0F1dGhv
cj48WWVhcj4yMDE2PC9ZZWFyPjxSZWNOdW0+MTA8L1JlY051bT48cmVjb3JkPjxyZWMtbnVtYmVy
PjEwPC9yZWMtbnVtYmVyPjxmb3JlaWduLWtleXM+PGtleSBhcHA9IkVOIiBkYi1pZD0icHR3dzJl
dHM1MmFkZjdlZng5bDUyYXJlMnQwOWZ6ejVweHNwIiB0aW1lc3RhbXA9IjE2NzY5OTYwMDYiPjEw
PC9rZXk+PC9mb3JlaWduLWtleXM+PHJlZi10eXBlIG5hbWU9IkpvdXJuYWwgQXJ0aWNsZSI+MTc8
L3JlZi10eXBlPjxjb250cmlidXRvcnM+PGF1dGhvcnM+PGF1dGhvcj5UYWJ1bmcsIEYuIEsuPC9h
dXRob3I+PGF1dGhvcj5TdGVjaywgUy4gRS48L2F1dGhvcj48YXV0aG9yPkxpZXNlLCBBLiBELjwv
YXV0aG9yPjxhdXRob3I+WmhhbmcsIEouPC9hdXRob3I+PGF1dGhvcj5NYSwgWS48L2F1dGhvcj48
YXV0aG9yPkNhYW4sIEIuPC9hdXRob3I+PGF1dGhvcj5DaGxlYm93c2tpLCBSLiBULjwvYXV0aG9y
PjxhdXRob3I+RnJldWRlbmhlaW0sIEouIEwuPC9hdXRob3I+PGF1dGhvcj5Ib3UsIEwuPC9hdXRo
b3I+PGF1dGhvcj5Nb3NzYXZhci1SYWhtYW5pLCBZLjwvYXV0aG9yPjxhdXRob3I+U2hpdmFwcGEs
IE4uPC9hdXRob3I+PGF1dGhvcj5WaXRvbGlucywgTS4gWi48L2F1dGhvcj48YXV0aG9yPldhY3Rh
d3NraS1XZW5kZSwgSi48L2F1dGhvcj48YXV0aG9yPk9ja2VuZSwgSi4gSy48L2F1dGhvcj48YXV0
aG9yPkhlYmVydCwgSi4gUi48L2F1dGhvcj48L2F1dGhvcnM+PC9jb250cmlidXRvcnM+PGF1dGgt
YWRkcmVzcz5EZXBhcnRtZW50cyBvZiBOdXRyaXRpb24gYW5kIEVwaWRlbWlvbG9neSwgSGFydmFy
ZCBULiBILiBDaGFuIFNjaG9vbCBvZiBQdWJsaWMgSGVhbHRoLCBCb3N0b24sIE1BLCBVU0EuJiN4
RDtEZXBhcnRtZW50IG9mIEVwaWRlbWlvbG9neSBhbmQgQmlvc3RhdGlzdGljcywgQXJub2xkIFNj
aG9vbCBvZiBQdWJsaWMgSGVhbHRoLCBVbml2ZXJzaXR5IG9mIFNvdXRoIENhcm9saW5hLCBDb2x1
bWJpYSwgU0MsIFVTQS4mI3hEO0NhbmNlciBQcmV2ZW50aW9uIGFuZCBDb250cm9sIFByb2dyYW0s
IFVuaXZlcnNpdHkgb2YgU291dGggQ2Fyb2xpbmEsIENvbHVtYmlhLCBTQywgVVNBLiYjeEQ7Q2Vu
dGVyIGZvciBSZXNlYXJjaCBpbiBOdXRyaXRpb24gYW5kIEhlYWx0aCBEaXNwYXJpdGllcywgVW5p
dmVyc2l0eSBvZiBTb3V0aCBDYXJvbGluYSwgQ29sdW1iaWEsIFNDLCBVU0EuJiN4RDtEaXZpc2lv
biBvZiBQcmV2ZW50aXZlIGFuZCBCZWhhdmlvcmFsIE1lZGljaW5lLCBVbml2ZXJzaXR5IG9mIE1h
c3NhY2h1c2V0dHMgTWVkaWNhbCBTY2hvb2wsIFdvcmNlc3RlciwgTUEsIFVTQS4mI3hEO0thaXNl
ciBQZXJtYW5lbnRlIERpdmlzaW9uIG9mIFJlc2VhcmNoLCBPYWtsYW5kLCBDQSwgVVNBLiYjeEQ7
TG9zIEFuZ2VsZXMgQmlvbWVkaWNhbCBSZXNlYXJjaCBJbnN0aXR1dGUgYXQgSGFyYm9yLVVDTEEg
TWVkaWNhbCBDZW50ZXIgKExBQmlvTWVkKSwgVG9ycmFuY2UsIENBLCBVU0EuJiN4RDtEZXBhcnRt
ZW50IG9mIEVwaWRlbWlvbG9neSBhbmQgRW52aXJvbm1lbnRhbCBIZWFsdGgsIFVuaXZlcnNpdHkg
YXQgQnVmZmFsbywgVGhlIFN0YXRlIFVuaXZlcnNpdHkgb2YgTmV3IFlvcmssIEJ1ZmZhbG8sIE5Z
LCBVU0EuJiN4RDtEZXBhcnRtZW50IG9mIFByZXZlbnRpdmUgTWVkaWNpbmUgYW5kIHRoZSBSb2Jl
cnQgSC4gTHVyaWUgQ29tcHJlaGVuc2l2ZSBDYW5jZXIgQ2VudGVyLCBGZWluYmVyZyBTY2hvb2wg
b2YgTWVkaWNpbmUsIE5vcnRod2VzdGVybiBVbml2ZXJzaXR5LCBDaGljYWdvLCBJTCwgVVNBLiYj
eEQ7RGVwYXJ0bWVudCBvZiBFcGlkZW1pb2xvZ3kgYW5kIFBvcHVsYXRpb24gSGVhbHRoLCBBbGJl
cnQgRWluc3RlaW4gQ29sbGVnZSBvZiBNZWRpY2luZSwgQnJvbngsIE5ZLCBVU0EuJiN4RDtEZXBh
cnRtZW50IG9mIEVwaWRlbWlvbG9neSAmYW1wOyBQcmV2ZW50aW9uLCBXYWtlIEZvcmVzdCBTY2hv
b2wgb2YgTWVkaWNpbmUsIFdpbnN0b24tU2FsZW0sIE5DLCBVU0EuPC9hdXRoLWFkZHJlc3M+PHRp
dGxlcz48dGl0bGU+QXNzb2NpYXRpb24gYmV0d2VlbiBkaWV0YXJ5IGluZmxhbW1hdG9yeSBwb3Rl
bnRpYWwgYW5kIGJyZWFzdCBjYW5jZXIgaW5jaWRlbmNlIGFuZCBkZWF0aDogcmVzdWx0cyBmcm9t
IHRoZSBXb21lbiZhcG9zO3MgSGVhbHRoIEluaXRpYXRpdmU8L3RpdGxlPjxzZWNvbmRhcnktdGl0
bGU+QnIgSiBDYW5jZXI8L3NlY29uZGFyeS10aXRsZT48L3RpdGxlcz48cGVyaW9kaWNhbD48ZnVs
bC10aXRsZT5CciBKIENhbmNlcjwvZnVsbC10aXRsZT48L3BlcmlvZGljYWw+PHBhZ2VzPjEyNzct
ODU8L3BhZ2VzPjx2b2x1bWU+MTE0PC92b2x1bWU+PG51bWJlcj4xMTwvbnVtYmVyPjxlZGl0aW9u
PjIwMTYwNDIxPC9lZGl0aW9uPjxrZXl3b3Jkcz48a2V5d29yZD5BZ2VkPC9rZXl3b3JkPjxrZXl3
b3JkPkJpb21hcmtlcnM8L2tleXdvcmQ+PGtleXdvcmQ+QnJlYXN0IE5lb3BsYXNtcy8qZXBpZGVt
aW9sb2d5L2V0aW9sb2d5L21vcnRhbGl0eS9wYXRob2xvZ3kvcHJldmVudGlvbiAmYW1wOyBjb250
cm9sPC9rZXl3b3JkPjxrZXl3b3JkPkMtUmVhY3RpdmUgUHJvdGVpbi9hbmFseXNpczwva2V5d29y
ZD48a2V5d29yZD5EaWV0LyphZHZlcnNlIGVmZmVjdHM8L2tleXdvcmQ+PGtleXdvcmQ+RmVlZGlu
ZyBCZWhhdmlvcjwva2V5d29yZD48a2V5d29yZD5GZW1hbGU8L2tleXdvcmQ+PGtleXdvcmQ+Rm9s
bG93LVVwIFN0dWRpZXM8L2tleXdvcmQ+PGtleXdvcmQ+SHVtYW5zPC9rZXl3b3JkPjxrZXl3b3Jk
PkluY2lkZW5jZTwva2V5d29yZD48a2V5d29yZD5JbmZsYW1tYXRpb24vYmxvb2QvY29tcGxpY2F0
aW9ucy8qZXBpZGVtaW9sb2d5L2V0aW9sb2d5PC9rZXl3b3JkPjxrZXl3b3JkPkludGVybGV1a2lu
cy9ibG9vZDwva2V5d29yZD48a2V5d29yZD5NaWRkbGUgQWdlZDwva2V5d29yZD48a2V5d29yZD5Q
b3N0bWVub3BhdXNlPC9rZXl3b3JkPjxrZXl3b3JkPlByb3BvcnRpb25hbCBIYXphcmRzIE1vZGVs
czwva2V5d29yZD48a2V5d29yZD5Qcm9zcGVjdGl2ZSBTdHVkaWVzPC9rZXl3b3JkPjxrZXl3b3Jk
PlJpc2sgRmFjdG9yczwva2V5d29yZD48a2V5d29yZD5Tb2Npb2Vjb25vbWljIEZhY3RvcnM8L2tl
eXdvcmQ+PGtleXdvcmQ+U3VydmV5cyBhbmQgUXVlc3Rpb25uYWlyZXM8L2tleXdvcmQ+PGtleXdv
cmQ+VHVtb3IgTmVjcm9zaXMgRmFjdG9yLWFscGhhL2FuYWx5c2lzPC9rZXl3b3JkPjxrZXl3b3Jk
PlVuaXRlZCBTdGF0ZXMvZXBpZGVtaW9sb2d5PC9rZXl3b3JkPjwva2V5d29yZHM+PGRhdGVzPjx5
ZWFyPjIwMTY8L3llYXI+PHB1Yi1kYXRlcz48ZGF0ZT5NYXkgMjQ8L2RhdGU+PC9wdWItZGF0ZXM+
PC9kYXRlcz48aXNibj4xNTMyLTE4MjcgKEVsZWN0cm9uaWMpJiN4RDswMDA3LTA5MjAgKFByaW50
KSYjeEQ7MDAwNy0wOTIwIChMaW5raW5nKTwvaXNibj48YWNjZXNzaW9uLW51bT4yNzEwMDczMDwv
YWNjZXNzaW9uLW51bT48dXJscz48cmVsYXRlZC11cmxzPjx1cmw+aHR0cHM6Ly93d3cubmNiaS5u
bG0ubmloLmdvdi9wdWJtZWQvMjcxMDA3MzA8L3VybD48L3JlbGF0ZWQtdXJscz48L3VybHM+PGN1
c3RvbTE+RHIgSmFtZXMgUiBIZWJlcnQgb3ducyBjb250cm9sbGluZyBpbnRlcmVzdCBpbiBDb25u
ZWN0aW5nIEhlYWx0aCBJbm5vdmF0aW9ucyBMTEMgKENISSksIGEgY29tcGFueSBwbGFubmluZyB0
byBsaWNlbnNlIHRoZSByaWdodCB0byBoaXMgaW52ZW50aW9uIG9mIHRoZSBkaWV0YXJ5IGluZmxh
bW1hdG9yeSBpbmRleCAoRElJKSBmcm9tIHRoZSBVbml2ZXJzaXR5IG9mIFNvdXRoIENhcm9saW5h
IGluIG9yZGVyIHRvIGRldmVsb3AgY29tcHV0ZXIgYW5kIHNtYXJ0IHBob25lIGFwcGxpY2F0aW9u
cyBmb3IgcGF0aWVudCBjb3Vuc2VsbGluZyBhbmQgZGlldGFyeSBpbnRlcnZlbnRpb24gaW4gY2xp
bmljYWwgc2V0dGluZ3MuIERyIE5pdGluIFNoaXZhcHBhIGlzIGFuIGVtcGxveWVlIG9mIENISS48
L2N1c3RvbTE+PGN1c3RvbTI+UE1DNDg5MTUxNzwvY3VzdG9tMj48ZWxlY3Ryb25pYy1yZXNvdXJj
ZS1udW0+MTAuMTAzOC9iamMuMjAxNi45ODwvZWxlY3Ryb25pYy1yZXNvdXJjZS1udW0+PHJlbW90
ZS1kYXRhYmFzZS1uYW1lPk1lZGxpbmU8L3JlbW90ZS1kYXRhYmFzZS1uYW1lPjxyZW1vdGUtZGF0
YWJhc2UtcHJvdmlkZXI+TkxNPC9yZW1vdGUtZGF0YWJhc2UtcHJvdmlkZXI+PC9yZWNvcmQ+PC9D
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58061D">
        <w:rPr>
          <w:rFonts w:ascii="Times New Roman" w:hAnsi="Times New Roman" w:cs="Times New Roman"/>
          <w:noProof/>
          <w:sz w:val="24"/>
          <w:szCs w:val="24"/>
          <w:vertAlign w:val="superscript"/>
        </w:rPr>
        <w:t>4, 10</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073616">
        <w:rPr>
          <w:rFonts w:ascii="Times New Roman" w:hAnsi="Times New Roman" w:cs="Times New Roman"/>
          <w:sz w:val="24"/>
          <w:szCs w:val="24"/>
          <w:shd w:val="clear" w:color="auto" w:fill="FFFFFF"/>
        </w:rPr>
        <w:t xml:space="preserve">The University of </w:t>
      </w:r>
      <w:r w:rsidRPr="00073616">
        <w:rPr>
          <w:rFonts w:ascii="Times New Roman" w:hAnsi="Times New Roman" w:cs="Times New Roman"/>
          <w:sz w:val="24"/>
          <w:szCs w:val="24"/>
        </w:rPr>
        <w:t xml:space="preserve">Minnesota’s Nutrition </w:t>
      </w:r>
      <w:r>
        <w:rPr>
          <w:rFonts w:ascii="Times New Roman" w:hAnsi="Times New Roman" w:cs="Times New Roman"/>
          <w:sz w:val="24"/>
          <w:szCs w:val="24"/>
        </w:rPr>
        <w:t>Data System for Research</w:t>
      </w:r>
      <w:r w:rsidRPr="00073616">
        <w:rPr>
          <w:rFonts w:ascii="Times New Roman" w:hAnsi="Times New Roman" w:cs="Times New Roman"/>
          <w:sz w:val="24"/>
          <w:szCs w:val="24"/>
        </w:rPr>
        <w:t xml:space="preserve"> which is based on the U.S. Department of Agriculture Standard Reference </w:t>
      </w:r>
      <w:r>
        <w:rPr>
          <w:rFonts w:ascii="Times New Roman" w:hAnsi="Times New Roman" w:cs="Times New Roman"/>
          <w:sz w:val="24"/>
          <w:szCs w:val="24"/>
        </w:rPr>
        <w:t>r</w:t>
      </w:r>
      <w:r w:rsidRPr="00073616">
        <w:rPr>
          <w:rFonts w:ascii="Times New Roman" w:hAnsi="Times New Roman" w:cs="Times New Roman"/>
          <w:sz w:val="24"/>
          <w:szCs w:val="24"/>
        </w:rPr>
        <w:t xml:space="preserve">eleases and </w:t>
      </w:r>
      <w:r>
        <w:rPr>
          <w:rFonts w:ascii="Times New Roman" w:hAnsi="Times New Roman" w:cs="Times New Roman"/>
          <w:sz w:val="24"/>
          <w:szCs w:val="24"/>
        </w:rPr>
        <w:t>m</w:t>
      </w:r>
      <w:r w:rsidRPr="00073616">
        <w:rPr>
          <w:rFonts w:ascii="Times New Roman" w:hAnsi="Times New Roman" w:cs="Times New Roman"/>
          <w:sz w:val="24"/>
          <w:szCs w:val="24"/>
        </w:rPr>
        <w:t xml:space="preserve">anufacturer </w:t>
      </w:r>
      <w:r>
        <w:rPr>
          <w:rFonts w:ascii="Times New Roman" w:hAnsi="Times New Roman" w:cs="Times New Roman"/>
          <w:sz w:val="24"/>
          <w:szCs w:val="24"/>
        </w:rPr>
        <w:t>i</w:t>
      </w:r>
      <w:r w:rsidRPr="00073616">
        <w:rPr>
          <w:rFonts w:ascii="Times New Roman" w:hAnsi="Times New Roman" w:cs="Times New Roman"/>
          <w:sz w:val="24"/>
          <w:szCs w:val="24"/>
        </w:rPr>
        <w:t>nformation was used to estimate each participant’s consumption of specific nutrients</w:t>
      </w:r>
      <w:r w:rsidRPr="00073616">
        <w:rPr>
          <w:rFonts w:ascii="Times New Roman" w:hAnsi="Times New Roman" w:cs="Times New Roman"/>
          <w:sz w:val="24"/>
          <w:szCs w:val="24"/>
        </w:rPr>
        <w:fldChar w:fldCharType="begin">
          <w:fldData xml:space="preserve">PEVuZE5vdGU+PENpdGU+PEF1dGhvcj5adWVyY2hlcjwvQXV0aG9yPjxZZWFyPjIwMjM8L1llYXI+
PFJlY051bT4xMjwvUmVjTnVtPjxEaXNwbGF5VGV4dD48c3R5bGUgZmFjZT0ic3VwZXJzY3JpcHQi
PjQsIDksIDEwPC9zdHlsZT48L0Rpc3BsYXlUZXh0PjxyZWNvcmQ+PHJlYy1udW1iZXI+MTI8L3Jl
Yy1udW1iZXI+PGZvcmVpZ24ta2V5cz48a2V5IGFwcD0iRU4iIGRiLWlkPSJwdHd3MmV0czUyYWRm
N2VmeDlsNTJhcmUydDA5Znp6NXB4c3AiIHRpbWVzdGFtcD0iMTY3Njk5NjE5MyI+MTI8L2tleT48
L2ZvcmVpZ24ta2V5cz48cmVmLXR5cGUgbmFtZT0iSm91cm5hbCBBcnRpY2xlIj4xNzwvcmVmLXR5
cGU+PGNvbnRyaWJ1dG9ycz48YXV0aG9ycz48YXV0aG9yPlp1ZXJjaGVyLCBNLiBELjwvYXV0aG9y
PjxhdXRob3I+SGFydmV5LCBELiBKLjwvYXV0aG9yPjxhdXRob3I+U2FudGlhZ28tVG9ycmVzLCBN
LjwvYXV0aG9yPjxhdXRob3I+QXUsIEwuIEUuPC9hdXRob3I+PGF1dGhvcj5TaGl2YXBwYSwgTi48
L2F1dGhvcj48YXV0aG9yPlNoYWR5YWIsIEEuIEguPC9hdXRob3I+PGF1dGhvcj5BbGxpc29uLCBN
LjwvYXV0aG9yPjxhdXRob3I+U25ldHNlbGFhciwgTC48L2F1dGhvcj48YXV0aG9yPkxpdSwgQi48
L2F1dGhvcj48YXV0aG9yPlJvYmJpbnMsIEouIEEuPC9hdXRob3I+PGF1dGhvcj5IZWJlcnQsIEou
IFIuPC9hdXRob3I+PGF1dGhvcj5HYXJjaWEsIEwuPC9hdXRob3I+PC9hdXRob3JzPjwvY29udHJp
YnV0b3JzPjxhdXRoLWFkZHJlc3M+VW5pdmVyc2l0eSBvZiBDYWxpZm9ybmlhIERhdmlzLCBEYXZp
cywgQ0EsIFVTQS4mI3hEO0RpdmlzaW9uIG9mIFB1YmxpYyBIZWFsdGggU2NpZW5jZXMsIEZyZWQg
SHV0Y2hpbnNvbiBDYW5jZXIgUmVzZWFyY2ggQ2VudGVyLCBTZWF0dGxlLCBXQSwgVVNBLiYjeEQ7
RGVwYXJ0bWVudCBvZiBFcGlkZW1pb2xvZ3kgYW5kIEJpb3N0YXRpc3RpY3MgYW5kIENhbmNlciBQ
cmV2ZW50aW9uIGFuZCBDb250cm9sIFByb2dyYW0sIEFybm9sZCBTY2hvb2wgb2YgUHVibGljIEhl
YWx0aCwgVW5pdmVyc2l0eSBvZiBTb3V0aCBDYXJvbGluYSwgQ29sdW1iaWEsIFNDLCBVU0EuJiN4
RDtIZXJiZXJ0IFdlcnRoZWltIFNjaG9vbCBvZiBQdWJsaWMgSGVhbHRoIGFuZCBIdW1hbiBMb25n
ZXZpdHkgU2NpZW5jZSwgVW5pdmVyc2l0eSBvZiBDYWxpZm9ybmlhIFNhbiBEaWVnbywgTGEgSm9s
bGEsIENBLCBVU0EuJiN4RDtEZXBhcnRtZW50IG9mIEZhbWlseSBNZWRpY2luZSwgVW5pdmVyc2l0
eSBvZiBDYWxpZm9ybmlhIFNhbiBEaWVnbywgTGEgSm9sbGEsIENBLCBVU0EuJiN4RDtEZXBhcnRt
ZW50IG9mIEVwaWRlbWlvbG9neSwgVW5pdmVyc2l0eSBvZiBJb3dhLCBJb3dhIENpdHksIElBLCBV
U0EuJiN4RDtVbml2ZXJzaXR5IG9mIENhbGlmb3JuaWEgRGF2aXMsIERhdmlzLCBDQSwgVVNBLiBs
Z2FyY2lhQHVjZGF2aXMuZWR1LiYjeEQ7TWVkaWNhbCBTY2llbmNlcyAxQywgVUMgRGF2aXMgU2No
b29sIG9mIE1lZGljaW5lLCBTYWNyYW1lbnRvLCBVU0EuIGxnYXJjaWFAdWNkYXZpcy5lZHUuPC9h
dXRoLWFkZHJlc3M+PHRpdGxlcz48dGl0bGU+RGlldGFyeSBpbmZsYW1tYXRvcnkgaW5kZXggYW5k
IGNhcmRpb3Zhc2N1bGFyIGRpc2Vhc2UgcmlzayBpbiBIaXNwYW5pYyB3b21lbiBmcm9tIHRoZSBX
b21lbiZhcG9zO3MgSGVhbHRoIEluaXRpYXRpdmU8L3RpdGxlPjxzZWNvbmRhcnktdGl0bGU+TnV0
ciBKPC9zZWNvbmRhcnktdGl0bGU+PC90aXRsZXM+PHBlcmlvZGljYWw+PGZ1bGwtdGl0bGU+TnV0
ciBKPC9mdWxsLXRpdGxlPjwvcGVyaW9kaWNhbD48cGFnZXM+NTwvcGFnZXM+PHZvbHVtZT4yMjwv
dm9sdW1lPjxudW1iZXI+MTwvbnVtYmVyPjxlZGl0aW9uPjIwMjMwMTEyPC9lZGl0aW9uPjxrZXl3
b3Jkcz48a2V5d29yZD5GZW1hbGU8L2tleXdvcmQ+PGtleXdvcmQ+SHVtYW5zPC9rZXl3b3JkPjxr
ZXl3b3JkPipDYXJkaW92YXNjdWxhciBEaXNlYXNlcy9wcmV2ZW50aW9uICZhbXA7IGNvbnRyb2w8
L2tleXdvcmQ+PGtleXdvcmQ+T3ZlcndlaWdodC9jb21wbGljYXRpb25zPC9rZXl3b3JkPjxrZXl3
b3JkPkRpZXQ8L2tleXdvcmQ+PGtleXdvcmQ+V29tZW4mYXBvcztzIEhlYWx0aDwva2V5d29yZD48
a2V5d29yZD5SaXNrIEZhY3RvcnM8L2tleXdvcmQ+PGtleXdvcmQ+SW5mbGFtbWF0aW9uL2VwaWRl
bWlvbG9neS9jb21wbGljYXRpb25zPC9rZXl3b3JkPjxrZXl3b3JkPipDb3JvbmFyeSBEaXNlYXNl
L2VwaWRlbWlvbG9neTwva2V5d29yZD48a2V5d29yZD4qU3Ryb2tlPC9rZXl3b3JkPjxrZXl3b3Jk
Pkhpc3BhbmljIG9yIExhdGlubzwva2V5d29yZD48a2V5d29yZD5Db3JvbmFyeSBoZWFydCBkaXNl
YXNlPC9rZXl3b3JkPjxrZXl3b3JkPkluZmxhbW1hdGlvbjwva2V5d29yZD48a2V5d29yZD5MYXRp
bm9zPC9rZXl3b3JkPjxrZXl3b3JkPlN0cm9rZTwva2V5d29yZD48L2tleXdvcmRzPjxkYXRlcz48
eWVhcj4yMDIzPC95ZWFyPjxwdWItZGF0ZXM+PGRhdGU+SmFuIDEyPC9kYXRlPjwvcHViLWRhdGVz
PjwvZGF0ZXM+PGlzYm4+MTQ3NS0yODkxIChFbGVjdHJvbmljKSYjeEQ7MTQ3NS0yODkxIChMaW5r
aW5nKTwvaXNibj48YWNjZXNzaW9uLW51bT4zNjYzMTg2NjwvYWNjZXNzaW9uLW51bT48dXJscz48
cmVsYXRlZC11cmxzPjx1cmw+aHR0cHM6Ly93d3cubmNiaS5ubG0ubmloLmdvdi9wdWJtZWQvMzY2
MzE4NjY8L3VybD48L3JlbGF0ZWQtdXJscz48L3VybHM+PGN1c3RvbTE+RHIuIEphbWVzIFIuIEhl
YmVydCBvd25zIGNvbnRyb2xsaW5nIGludGVyZXN0IGluIENvbm5lY3RpbmcgSGVhbHRoIElubm92
YXRpb25zIExMQyAoQ0hJKSwgYSBjb21wYW55IHRoYXQgaGFzIGxpY2Vuc2VkIHRoZSByaWdodCB0
byBoaXMgaW52ZW50aW9uIG9mIHRoZSBkaWV0YXJ5IGluZmxhbW1hdG9yeSBpbmRleCAoRElJKFIp
KSBmcm9tIHRoZSBVbml2ZXJzaXR5IG9mIFNvdXRoIENhcm9saW5hIGluIG9yZGVyIHRvIGRldmVs
b3AgY29tcHV0ZXIgYW5kIHNtYXJ0IHBob25lIGFwcGxpY2F0aW9ucyBmb3IgcGF0aWVudCBjb3Vu
c2VsaW5nIGFuZCBkaWV0YXJ5IGludGVydmVudGlvbiBpbiBjbGluaWNhbCBzZXR0aW5ncy4gRHIu
IE5pdGluIFNoaXZhcHBhIGlzIGFuIGVtcGxveWVlIG9mIENISS4gVGhlIHN1YmplY3QgbWF0dGVy
IG9mIHRoaXMgcGFwZXIgd2lsbCBub3QgaGF2ZSBhbnkgZGlyZWN0IGJlYXJpbmcgb24gdGhhdCB3
b3JrLCBub3IgaGFzIHRoYXQgYWN0aXZpdHkgZXhlcnRlZCBhbnkgaW5mbHVlbmNlIG9uIHRoaXMg
cHJvamVjdC4gVGhlIG90aGVyIGF1dGhvcnMgaGF2ZSBub3RoaW5nIHRvIGRpc2Nsb3NlLjwvY3Vz
dG9tMT48Y3VzdG9tMj5QTUM5ODM1MjIwPC9jdXN0b20yPjxlbGVjdHJvbmljLXJlc291cmNlLW51
bT4xMC4xMTg2L3MxMjkzNy0wMjMtMDA4MzgtOTwvZWxlY3Ryb25pYy1yZXNvdXJjZS1udW0+PHJl
bW90ZS1kYXRhYmFzZS1uYW1lPk1lZGxpbmU8L3JlbW90ZS1kYXRhYmFzZS1uYW1lPjxyZW1vdGUt
ZGF0YWJhc2UtcHJvdmlkZXI+TkxNPC9yZW1vdGUtZGF0YWJhc2UtcHJvdmlkZXI+PC9yZWNvcmQ+
PC9DaXRlPjxDaXRlPjxBdXRob3I+UGF0dGVyc29uPC9BdXRob3I+PFllYXI+MTk5OTwvWWVhcj48
UmVjTnVtPjQ8L1JlY051bT48cmVjb3JkPjxyZWMtbnVtYmVyPjQ8L3JlYy1udW1iZXI+PGZvcmVp
Z24ta2V5cz48a2V5IGFwcD0iRU4iIGRiLWlkPSJwdHd3MmV0czUyYWRmN2VmeDlsNTJhcmUydDA5
Znp6NXB4c3AiIHRpbWVzdGFtcD0iMTY3Njk5NTc3OSI+NDwva2V5PjwvZm9yZWlnbi1rZXlzPjxy
ZWYtdHlwZSBuYW1lPSJKb3VybmFsIEFydGljbGUiPjE3PC9yZWYtdHlwZT48Y29udHJpYnV0b3Jz
PjxhdXRob3JzPjxhdXRob3I+UGF0dGVyc29uLCBSLiBFLjwvYXV0aG9yPjxhdXRob3I+S3Jpc3Rh
bCwgQS4gUi48L2F1dGhvcj48YXV0aG9yPlRpbmtlciwgTC4gRi48L2F1dGhvcj48YXV0aG9yPkNh
cnRlciwgUi4gQS48L2F1dGhvcj48YXV0aG9yPkJvbHRvbiwgTS4gUC48L2F1dGhvcj48YXV0aG9y
PkFndXJzLUNvbGxpbnMsIFQuPC9hdXRob3I+PC9hdXRob3JzPjwvY29udHJpYnV0b3JzPjxhdXRo
LWFkZHJlc3M+Q2FuY2VyIFByZXZlbnRpb24gUmVzZWFyY2ggUHJvZ3JhbSwgRnJlZCBIdXRjaGlu
c29uIENhbmNlciBSZXNlYXJjaCBDZW50ZXIsIFNlYXR0bGUsIFdBIDk4MTA5LTEwMjQsIFVTQS48
L2F1dGgtYWRkcmVzcz48dGl0bGVzPjx0aXRsZT5NZWFzdXJlbWVudCBjaGFyYWN0ZXJpc3RpY3Mg
b2YgdGhlIFdvbWVuJmFwb3M7cyBIZWFsdGggSW5pdGlhdGl2ZSBmb29kIGZyZXF1ZW5jeSBxdWVz
dGlvbm5haXJlPC90aXRsZT48c2Vjb25kYXJ5LXRpdGxlPkFubiBFcGlkZW1pb2w8L3NlY29uZGFy
eS10aXRsZT48L3RpdGxlcz48cGVyaW9kaWNhbD48ZnVsbC10aXRsZT5Bbm4gRXBpZGVtaW9sPC9m
dWxsLXRpdGxlPjwvcGVyaW9kaWNhbD48cGFnZXM+MTc4LTg3PC9wYWdlcz48dm9sdW1lPjk8L3Zv
bHVtZT48bnVtYmVyPjM8L251bWJlcj48a2V5d29yZHM+PGtleXdvcmQ+QWdlZDwva2V5d29yZD48
a2V5d29yZD4qRWF0aW5nPC9rZXl3b3JkPjxrZXl3b3JkPkV2YWx1YXRpb24gU3R1ZGllcyBhcyBU
b3BpYzwva2V5d29yZD48a2V5d29yZD5GZW1hbGU8L2tleXdvcmQ+PGtleXdvcmQ+SHVtYW5zPC9r
ZXl3b3JkPjxrZXl3b3JkPk1lbnRhbCBSZWNhbGw8L2tleXdvcmQ+PGtleXdvcmQ+TWlkZGxlIEFn
ZWQ8L2tleXdvcmQ+PGtleXdvcmQ+Uk9DIEN1cnZlPC9rZXl3b3JkPjxrZXl3b3JkPlJlcHJvZHVj
aWJpbGl0eSBvZiBSZXN1bHRzPC9rZXl3b3JkPjxrZXl3b3JkPipTdXJ2ZXlzIGFuZCBRdWVzdGlv
bm5haXJlczwva2V5d29yZD48a2V5d29yZD4qV29tZW4mYXBvcztzIEhlYWx0aDwva2V5d29yZD48
L2tleXdvcmRzPjxkYXRlcz48eWVhcj4xOTk5PC95ZWFyPjxwdWItZGF0ZXM+PGRhdGU+QXByPC9k
YXRlPjwvcHViLWRhdGVzPjwvZGF0ZXM+PGlzYm4+MTA0Ny0yNzk3IChQcmludCkmI3hEOzEwNDct
Mjc5NyAoTGlua2luZyk8L2lzYm4+PGFjY2Vzc2lvbi1udW0+MTAxOTI2NTA8L2FjY2Vzc2lvbi1u
dW0+PHVybHM+PHJlbGF0ZWQtdXJscz48dXJsPmh0dHBzOi8vd3d3Lm5jYmkubmxtLm5paC5nb3Yv
cHVibWVkLzEwMTkyNjUwPC91cmw+PC9yZWxhdGVkLXVybHM+PC91cmxzPjxlbGVjdHJvbmljLXJl
c291cmNlLW51bT4xMC4xMDE2L3MxMDQ3LTI3OTcoOTgpMDAwNTUtNjwvZWxlY3Ryb25pYy1yZXNv
dXJjZS1udW0+PHJlbW90ZS1kYXRhYmFzZS1uYW1lPk1lZGxpbmU8L3JlbW90ZS1kYXRhYmFzZS1u
YW1lPjxyZW1vdGUtZGF0YWJhc2UtcHJvdmlkZXI+TkxNPC9yZW1vdGUtZGF0YWJhc2UtcHJvdmlk
ZXI+PC9yZWNvcmQ+PC9DaXRlPjxDaXRlPjxBdXRob3I+VGFidW5nPC9BdXRob3I+PFllYXI+MjAx
NjwvWWVhcj48UmVjTnVtPjEwPC9SZWNOdW0+PHJlY29yZD48cmVjLW51bWJlcj4xMDwvcmVjLW51
bWJlcj48Zm9yZWlnbi1rZXlzPjxrZXkgYXBwPSJFTiIgZGItaWQ9InB0d3cyZXRzNTJhZGY3ZWZ4
OWw1MmFyZTJ0MDlmeno1cHhzcCIgdGltZXN0YW1wPSIxNjc2OTk2MDA2Ij4xMDwva2V5PjwvZm9y
ZWlnbi1rZXlzPjxyZWYtdHlwZSBuYW1lPSJKb3VybmFsIEFydGljbGUiPjE3PC9yZWYtdHlwZT48
Y29udHJpYnV0b3JzPjxhdXRob3JzPjxhdXRob3I+VGFidW5nLCBGLiBLLjwvYXV0aG9yPjxhdXRo
b3I+U3RlY2ssIFMuIEUuPC9hdXRob3I+PGF1dGhvcj5MaWVzZSwgQS4gRC48L2F1dGhvcj48YXV0
aG9yPlpoYW5nLCBKLjwvYXV0aG9yPjxhdXRob3I+TWEsIFkuPC9hdXRob3I+PGF1dGhvcj5DYWFu
LCBCLjwvYXV0aG9yPjxhdXRob3I+Q2hsZWJvd3NraSwgUi4gVC48L2F1dGhvcj48YXV0aG9yPkZy
ZXVkZW5oZWltLCBKLiBMLjwvYXV0aG9yPjxhdXRob3I+SG91LCBMLjwvYXV0aG9yPjxhdXRob3I+
TW9zc2F2YXItUmFobWFuaSwgWS48L2F1dGhvcj48YXV0aG9yPlNoaXZhcHBhLCBOLjwvYXV0aG9y
PjxhdXRob3I+Vml0b2xpbnMsIE0uIFouPC9hdXRob3I+PGF1dGhvcj5XYWN0YXdza2ktV2VuZGUs
IEouPC9hdXRob3I+PGF1dGhvcj5PY2tlbmUsIEouIEsuPC9hdXRob3I+PGF1dGhvcj5IZWJlcnQs
IEouIFIuPC9hdXRob3I+PC9hdXRob3JzPjwvY29udHJpYnV0b3JzPjxhdXRoLWFkZHJlc3M+RGVw
YXJ0bWVudHMgb2YgTnV0cml0aW9uIGFuZCBFcGlkZW1pb2xvZ3ksIEhhcnZhcmQgVC4gSC4gQ2hh
biBTY2hvb2wgb2YgUHVibGljIEhlYWx0aCwgQm9zdG9uLCBNQSwgVVNBLiYjeEQ7RGVwYXJ0bWVu
dCBvZiBFcGlkZW1pb2xvZ3kgYW5kIEJpb3N0YXRpc3RpY3MsIEFybm9sZCBTY2hvb2wgb2YgUHVi
bGljIEhlYWx0aCwgVW5pdmVyc2l0eSBvZiBTb3V0aCBDYXJvbGluYSwgQ29sdW1iaWEsIFNDLCBV
U0EuJiN4RDtDYW5jZXIgUHJldmVudGlvbiBhbmQgQ29udHJvbCBQcm9ncmFtLCBVbml2ZXJzaXR5
IG9mIFNvdXRoIENhcm9saW5hLCBDb2x1bWJpYSwgU0MsIFVTQS4mI3hEO0NlbnRlciBmb3IgUmVz
ZWFyY2ggaW4gTnV0cml0aW9uIGFuZCBIZWFsdGggRGlzcGFyaXRpZXMsIFVuaXZlcnNpdHkgb2Yg
U291dGggQ2Fyb2xpbmEsIENvbHVtYmlhLCBTQywgVVNBLiYjeEQ7RGl2aXNpb24gb2YgUHJldmVu
dGl2ZSBhbmQgQmVoYXZpb3JhbCBNZWRpY2luZSwgVW5pdmVyc2l0eSBvZiBNYXNzYWNodXNldHRz
IE1lZGljYWwgU2Nob29sLCBXb3JjZXN0ZXIsIE1BLCBVU0EuJiN4RDtLYWlzZXIgUGVybWFuZW50
ZSBEaXZpc2lvbiBvZiBSZXNlYXJjaCwgT2FrbGFuZCwgQ0EsIFVTQS4mI3hEO0xvcyBBbmdlbGVz
IEJpb21lZGljYWwgUmVzZWFyY2ggSW5zdGl0dXRlIGF0IEhhcmJvci1VQ0xBIE1lZGljYWwgQ2Vu
dGVyIChMQUJpb01lZCksIFRvcnJhbmNlLCBDQSwgVVNBLiYjeEQ7RGVwYXJ0bWVudCBvZiBFcGlk
ZW1pb2xvZ3kgYW5kIEVudmlyb25tZW50YWwgSGVhbHRoLCBVbml2ZXJzaXR5IGF0IEJ1ZmZhbG8s
IFRoZSBTdGF0ZSBVbml2ZXJzaXR5IG9mIE5ldyBZb3JrLCBCdWZmYWxvLCBOWSwgVVNBLiYjeEQ7
RGVwYXJ0bWVudCBvZiBQcmV2ZW50aXZlIE1lZGljaW5lIGFuZCB0aGUgUm9iZXJ0IEguIEx1cmll
IENvbXByZWhlbnNpdmUgQ2FuY2VyIENlbnRlciwgRmVpbmJlcmcgU2Nob29sIG9mIE1lZGljaW5l
LCBOb3J0aHdlc3Rlcm4gVW5pdmVyc2l0eSwgQ2hpY2FnbywgSUwsIFVTQS4mI3hEO0RlcGFydG1l
bnQgb2YgRXBpZGVtaW9sb2d5IGFuZCBQb3B1bGF0aW9uIEhlYWx0aCwgQWxiZXJ0IEVpbnN0ZWlu
IENvbGxlZ2Ugb2YgTWVkaWNpbmUsIEJyb254LCBOWSwgVVNBLiYjeEQ7RGVwYXJ0bWVudCBvZiBF
cGlkZW1pb2xvZ3kgJmFtcDsgUHJldmVudGlvbiwgV2FrZSBGb3Jlc3QgU2Nob29sIG9mIE1lZGlj
aW5lLCBXaW5zdG9uLVNhbGVtLCBOQywgVVNBLjwvYXV0aC1hZGRyZXNzPjx0aXRsZXM+PHRpdGxl
PkFzc29jaWF0aW9uIGJldHdlZW4gZGlldGFyeSBpbmZsYW1tYXRvcnkgcG90ZW50aWFsIGFuZCBi
cmVhc3QgY2FuY2VyIGluY2lkZW5jZSBhbmQgZGVhdGg6IHJlc3VsdHMgZnJvbSB0aGUgV29tZW4m
YXBvcztzIEhlYWx0aCBJbml0aWF0aXZlPC90aXRsZT48c2Vjb25kYXJ5LXRpdGxlPkJyIEogQ2Fu
Y2VyPC9zZWNvbmRhcnktdGl0bGU+PC90aXRsZXM+PHBlcmlvZGljYWw+PGZ1bGwtdGl0bGU+QnIg
SiBDYW5jZXI8L2Z1bGwtdGl0bGU+PC9wZXJpb2RpY2FsPjxwYWdlcz4xMjc3LTg1PC9wYWdlcz48
dm9sdW1lPjExNDwvdm9sdW1lPjxudW1iZXI+MTE8L251bWJlcj48ZWRpdGlvbj4yMDE2MDQyMTwv
ZWRpdGlvbj48a2V5d29yZHM+PGtleXdvcmQ+QWdlZDwva2V5d29yZD48a2V5d29yZD5CaW9tYXJr
ZXJzPC9rZXl3b3JkPjxrZXl3b3JkPkJyZWFzdCBOZW9wbGFzbXMvKmVwaWRlbWlvbG9neS9ldGlv
bG9neS9tb3J0YWxpdHkvcGF0aG9sb2d5L3ByZXZlbnRpb24gJmFtcDsgY29udHJvbDwva2V5d29y
ZD48a2V5d29yZD5DLVJlYWN0aXZlIFByb3RlaW4vYW5hbHlzaXM8L2tleXdvcmQ+PGtleXdvcmQ+
RGlldC8qYWR2ZXJzZSBlZmZlY3RzPC9rZXl3b3JkPjxrZXl3b3JkPkZlZWRpbmcgQmVoYXZpb3I8
L2tleXdvcmQ+PGtleXdvcmQ+RmVtYWxlPC9rZXl3b3JkPjxrZXl3b3JkPkZvbGxvdy1VcCBTdHVk
aWVzPC9rZXl3b3JkPjxrZXl3b3JkPkh1bWFuczwva2V5d29yZD48a2V5d29yZD5JbmNpZGVuY2U8
L2tleXdvcmQ+PGtleXdvcmQ+SW5mbGFtbWF0aW9uL2Jsb29kL2NvbXBsaWNhdGlvbnMvKmVwaWRl
bWlvbG9neS9ldGlvbG9neTwva2V5d29yZD48a2V5d29yZD5JbnRlcmxldWtpbnMvYmxvb2Q8L2tl
eXdvcmQ+PGtleXdvcmQ+TWlkZGxlIEFnZWQ8L2tleXdvcmQ+PGtleXdvcmQ+UG9zdG1lbm9wYXVz
ZTwva2V5d29yZD48a2V5d29yZD5Qcm9wb3J0aW9uYWwgSGF6YXJkcyBNb2RlbHM8L2tleXdvcmQ+
PGtleXdvcmQ+UHJvc3BlY3RpdmUgU3R1ZGllczwva2V5d29yZD48a2V5d29yZD5SaXNrIEZhY3Rv
cnM8L2tleXdvcmQ+PGtleXdvcmQ+U29jaW9lY29ub21pYyBGYWN0b3JzPC9rZXl3b3JkPjxrZXl3
b3JkPlN1cnZleXMgYW5kIFF1ZXN0aW9ubmFpcmVzPC9rZXl3b3JkPjxrZXl3b3JkPlR1bW9yIE5l
Y3Jvc2lzIEZhY3Rvci1hbHBoYS9hbmFseXNpczwva2V5d29yZD48a2V5d29yZD5Vbml0ZWQgU3Rh
dGVzL2VwaWRlbWlvbG9neTwva2V5d29yZD48L2tleXdvcmRzPjxkYXRlcz48eWVhcj4yMDE2PC95
ZWFyPjxwdWItZGF0ZXM+PGRhdGU+TWF5IDI0PC9kYXRlPjwvcHViLWRhdGVzPjwvZGF0ZXM+PGlz
Ym4+MTUzMi0xODI3IChFbGVjdHJvbmljKSYjeEQ7MDAwNy0wOTIwIChQcmludCkmI3hEOzAwMDct
MDkyMCAoTGlua2luZyk8L2lzYm4+PGFjY2Vzc2lvbi1udW0+MjcxMDA3MzA8L2FjY2Vzc2lvbi1u
dW0+PHVybHM+PHJlbGF0ZWQtdXJscz48dXJsPmh0dHBzOi8vd3d3Lm5jYmkubmxtLm5paC5nb3Yv
cHVibWVkLzI3MTAwNzMwPC91cmw+PC9yZWxhdGVkLXVybHM+PC91cmxzPjxjdXN0b20xPkRyIEph
bWVzIFIgSGViZXJ0IG93bnMgY29udHJvbGxpbmcgaW50ZXJlc3QgaW4gQ29ubmVjdGluZyBIZWFs
dGggSW5ub3ZhdGlvbnMgTExDIChDSEkpLCBhIGNvbXBhbnkgcGxhbm5pbmcgdG8gbGljZW5zZSB0
aGUgcmlnaHQgdG8gaGlzIGludmVudGlvbiBvZiB0aGUgZGlldGFyeSBpbmZsYW1tYXRvcnkgaW5k
ZXggKERJSSkgZnJvbSB0aGUgVW5pdmVyc2l0eSBvZiBTb3V0aCBDYXJvbGluYSBpbiBvcmRlciB0
byBkZXZlbG9wIGNvbXB1dGVyIGFuZCBzbWFydCBwaG9uZSBhcHBsaWNhdGlvbnMgZm9yIHBhdGll
bnQgY291bnNlbGxpbmcgYW5kIGRpZXRhcnkgaW50ZXJ2ZW50aW9uIGluIGNsaW5pY2FsIHNldHRp
bmdzLiBEciBOaXRpbiBTaGl2YXBwYSBpcyBhbiBlbXBsb3llZSBvZiBDSEkuPC9jdXN0b20xPjxj
dXN0b20yPlBNQzQ4OTE1MTc8L2N1c3RvbTI+PGVsZWN0cm9uaWMtcmVzb3VyY2UtbnVtPjEwLjEw
MzgvYmpjLjIwMTYuOTg8L2VsZWN0cm9uaWMtcmVzb3VyY2UtbnVtPjxyZW1vdGUtZGF0YWJhc2Ut
bmFtZT5NZWRsaW5lPC9yZW1vdGUtZGF0YWJhc2UtbmFtZT48cmVtb3RlLWRhdGFiYXNlLXByb3Zp
ZGVyPk5MTTwvcmVtb3RlLWRhdGFiYXNlLXByb3ZpZGVyPjwvcmVjb3JkPjwvQ2l0ZT48L0VuZE5v
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dWVyY2hlcjwvQXV0aG9yPjxZZWFyPjIwMjM8L1llYXI+
PFJlY051bT4xMjwvUmVjTnVtPjxEaXNwbGF5VGV4dD48c3R5bGUgZmFjZT0ic3VwZXJzY3JpcHQi
PjQsIDksIDEwPC9zdHlsZT48L0Rpc3BsYXlUZXh0PjxyZWNvcmQ+PHJlYy1udW1iZXI+MTI8L3Jl
Yy1udW1iZXI+PGZvcmVpZ24ta2V5cz48a2V5IGFwcD0iRU4iIGRiLWlkPSJwdHd3MmV0czUyYWRm
N2VmeDlsNTJhcmUydDA5Znp6NXB4c3AiIHRpbWVzdGFtcD0iMTY3Njk5NjE5MyI+MTI8L2tleT48
L2ZvcmVpZ24ta2V5cz48cmVmLXR5cGUgbmFtZT0iSm91cm5hbCBBcnRpY2xlIj4xNzwvcmVmLXR5
cGU+PGNvbnRyaWJ1dG9ycz48YXV0aG9ycz48YXV0aG9yPlp1ZXJjaGVyLCBNLiBELjwvYXV0aG9y
PjxhdXRob3I+SGFydmV5LCBELiBKLjwvYXV0aG9yPjxhdXRob3I+U2FudGlhZ28tVG9ycmVzLCBN
LjwvYXV0aG9yPjxhdXRob3I+QXUsIEwuIEUuPC9hdXRob3I+PGF1dGhvcj5TaGl2YXBwYSwgTi48
L2F1dGhvcj48YXV0aG9yPlNoYWR5YWIsIEEuIEguPC9hdXRob3I+PGF1dGhvcj5BbGxpc29uLCBN
LjwvYXV0aG9yPjxhdXRob3I+U25ldHNlbGFhciwgTC48L2F1dGhvcj48YXV0aG9yPkxpdSwgQi48
L2F1dGhvcj48YXV0aG9yPlJvYmJpbnMsIEouIEEuPC9hdXRob3I+PGF1dGhvcj5IZWJlcnQsIEou
IFIuPC9hdXRob3I+PGF1dGhvcj5HYXJjaWEsIEwuPC9hdXRob3I+PC9hdXRob3JzPjwvY29udHJp
YnV0b3JzPjxhdXRoLWFkZHJlc3M+VW5pdmVyc2l0eSBvZiBDYWxpZm9ybmlhIERhdmlzLCBEYXZp
cywgQ0EsIFVTQS4mI3hEO0RpdmlzaW9uIG9mIFB1YmxpYyBIZWFsdGggU2NpZW5jZXMsIEZyZWQg
SHV0Y2hpbnNvbiBDYW5jZXIgUmVzZWFyY2ggQ2VudGVyLCBTZWF0dGxlLCBXQSwgVVNBLiYjeEQ7
RGVwYXJ0bWVudCBvZiBFcGlkZW1pb2xvZ3kgYW5kIEJpb3N0YXRpc3RpY3MgYW5kIENhbmNlciBQ
cmV2ZW50aW9uIGFuZCBDb250cm9sIFByb2dyYW0sIEFybm9sZCBTY2hvb2wgb2YgUHVibGljIEhl
YWx0aCwgVW5pdmVyc2l0eSBvZiBTb3V0aCBDYXJvbGluYSwgQ29sdW1iaWEsIFNDLCBVU0EuJiN4
RDtIZXJiZXJ0IFdlcnRoZWltIFNjaG9vbCBvZiBQdWJsaWMgSGVhbHRoIGFuZCBIdW1hbiBMb25n
ZXZpdHkgU2NpZW5jZSwgVW5pdmVyc2l0eSBvZiBDYWxpZm9ybmlhIFNhbiBEaWVnbywgTGEgSm9s
bGEsIENBLCBVU0EuJiN4RDtEZXBhcnRtZW50IG9mIEZhbWlseSBNZWRpY2luZSwgVW5pdmVyc2l0
eSBvZiBDYWxpZm9ybmlhIFNhbiBEaWVnbywgTGEgSm9sbGEsIENBLCBVU0EuJiN4RDtEZXBhcnRt
ZW50IG9mIEVwaWRlbWlvbG9neSwgVW5pdmVyc2l0eSBvZiBJb3dhLCBJb3dhIENpdHksIElBLCBV
U0EuJiN4RDtVbml2ZXJzaXR5IG9mIENhbGlmb3JuaWEgRGF2aXMsIERhdmlzLCBDQSwgVVNBLiBs
Z2FyY2lhQHVjZGF2aXMuZWR1LiYjeEQ7TWVkaWNhbCBTY2llbmNlcyAxQywgVUMgRGF2aXMgU2No
b29sIG9mIE1lZGljaW5lLCBTYWNyYW1lbnRvLCBVU0EuIGxnYXJjaWFAdWNkYXZpcy5lZHUuPC9h
dXRoLWFkZHJlc3M+PHRpdGxlcz48dGl0bGU+RGlldGFyeSBpbmZsYW1tYXRvcnkgaW5kZXggYW5k
IGNhcmRpb3Zhc2N1bGFyIGRpc2Vhc2UgcmlzayBpbiBIaXNwYW5pYyB3b21lbiBmcm9tIHRoZSBX
b21lbiZhcG9zO3MgSGVhbHRoIEluaXRpYXRpdmU8L3RpdGxlPjxzZWNvbmRhcnktdGl0bGU+TnV0
ciBKPC9zZWNvbmRhcnktdGl0bGU+PC90aXRsZXM+PHBlcmlvZGljYWw+PGZ1bGwtdGl0bGU+TnV0
ciBKPC9mdWxsLXRpdGxlPjwvcGVyaW9kaWNhbD48cGFnZXM+NTwvcGFnZXM+PHZvbHVtZT4yMjwv
dm9sdW1lPjxudW1iZXI+MTwvbnVtYmVyPjxlZGl0aW9uPjIwMjMwMTEyPC9lZGl0aW9uPjxrZXl3
b3Jkcz48a2V5d29yZD5GZW1hbGU8L2tleXdvcmQ+PGtleXdvcmQ+SHVtYW5zPC9rZXl3b3JkPjxr
ZXl3b3JkPipDYXJkaW92YXNjdWxhciBEaXNlYXNlcy9wcmV2ZW50aW9uICZhbXA7IGNvbnRyb2w8
L2tleXdvcmQ+PGtleXdvcmQ+T3ZlcndlaWdodC9jb21wbGljYXRpb25zPC9rZXl3b3JkPjxrZXl3
b3JkPkRpZXQ8L2tleXdvcmQ+PGtleXdvcmQ+V29tZW4mYXBvcztzIEhlYWx0aDwva2V5d29yZD48
a2V5d29yZD5SaXNrIEZhY3RvcnM8L2tleXdvcmQ+PGtleXdvcmQ+SW5mbGFtbWF0aW9uL2VwaWRl
bWlvbG9neS9jb21wbGljYXRpb25zPC9rZXl3b3JkPjxrZXl3b3JkPipDb3JvbmFyeSBEaXNlYXNl
L2VwaWRlbWlvbG9neTwva2V5d29yZD48a2V5d29yZD4qU3Ryb2tlPC9rZXl3b3JkPjxrZXl3b3Jk
Pkhpc3BhbmljIG9yIExhdGlubzwva2V5d29yZD48a2V5d29yZD5Db3JvbmFyeSBoZWFydCBkaXNl
YXNlPC9rZXl3b3JkPjxrZXl3b3JkPkluZmxhbW1hdGlvbjwva2V5d29yZD48a2V5d29yZD5MYXRp
bm9zPC9rZXl3b3JkPjxrZXl3b3JkPlN0cm9rZTwva2V5d29yZD48L2tleXdvcmRzPjxkYXRlcz48
eWVhcj4yMDIzPC95ZWFyPjxwdWItZGF0ZXM+PGRhdGU+SmFuIDEyPC9kYXRlPjwvcHViLWRhdGVz
PjwvZGF0ZXM+PGlzYm4+MTQ3NS0yODkxIChFbGVjdHJvbmljKSYjeEQ7MTQ3NS0yODkxIChMaW5r
aW5nKTwvaXNibj48YWNjZXNzaW9uLW51bT4zNjYzMTg2NjwvYWNjZXNzaW9uLW51bT48dXJscz48
cmVsYXRlZC11cmxzPjx1cmw+aHR0cHM6Ly93d3cubmNiaS5ubG0ubmloLmdvdi9wdWJtZWQvMzY2
MzE4NjY8L3VybD48L3JlbGF0ZWQtdXJscz48L3VybHM+PGN1c3RvbTE+RHIuIEphbWVzIFIuIEhl
YmVydCBvd25zIGNvbnRyb2xsaW5nIGludGVyZXN0IGluIENvbm5lY3RpbmcgSGVhbHRoIElubm92
YXRpb25zIExMQyAoQ0hJKSwgYSBjb21wYW55IHRoYXQgaGFzIGxpY2Vuc2VkIHRoZSByaWdodCB0
byBoaXMgaW52ZW50aW9uIG9mIHRoZSBkaWV0YXJ5IGluZmxhbW1hdG9yeSBpbmRleCAoRElJKFIp
KSBmcm9tIHRoZSBVbml2ZXJzaXR5IG9mIFNvdXRoIENhcm9saW5hIGluIG9yZGVyIHRvIGRldmVs
b3AgY29tcHV0ZXIgYW5kIHNtYXJ0IHBob25lIGFwcGxpY2F0aW9ucyBmb3IgcGF0aWVudCBjb3Vu
c2VsaW5nIGFuZCBkaWV0YXJ5IGludGVydmVudGlvbiBpbiBjbGluaWNhbCBzZXR0aW5ncy4gRHIu
IE5pdGluIFNoaXZhcHBhIGlzIGFuIGVtcGxveWVlIG9mIENISS4gVGhlIHN1YmplY3QgbWF0dGVy
IG9mIHRoaXMgcGFwZXIgd2lsbCBub3QgaGF2ZSBhbnkgZGlyZWN0IGJlYXJpbmcgb24gdGhhdCB3
b3JrLCBub3IgaGFzIHRoYXQgYWN0aXZpdHkgZXhlcnRlZCBhbnkgaW5mbHVlbmNlIG9uIHRoaXMg
cHJvamVjdC4gVGhlIG90aGVyIGF1dGhvcnMgaGF2ZSBub3RoaW5nIHRvIGRpc2Nsb3NlLjwvY3Vz
dG9tMT48Y3VzdG9tMj5QTUM5ODM1MjIwPC9jdXN0b20yPjxlbGVjdHJvbmljLXJlc291cmNlLW51
bT4xMC4xMTg2L3MxMjkzNy0wMjMtMDA4MzgtOTwvZWxlY3Ryb25pYy1yZXNvdXJjZS1udW0+PHJl
bW90ZS1kYXRhYmFzZS1uYW1lPk1lZGxpbmU8L3JlbW90ZS1kYXRhYmFzZS1uYW1lPjxyZW1vdGUt
ZGF0YWJhc2UtcHJvdmlkZXI+TkxNPC9yZW1vdGUtZGF0YWJhc2UtcHJvdmlkZXI+PC9yZWNvcmQ+
PC9DaXRlPjxDaXRlPjxBdXRob3I+UGF0dGVyc29uPC9BdXRob3I+PFllYXI+MTk5OTwvWWVhcj48
UmVjTnVtPjQ8L1JlY051bT48cmVjb3JkPjxyZWMtbnVtYmVyPjQ8L3JlYy1udW1iZXI+PGZvcmVp
Z24ta2V5cz48a2V5IGFwcD0iRU4iIGRiLWlkPSJwdHd3MmV0czUyYWRmN2VmeDlsNTJhcmUydDA5
Znp6NXB4c3AiIHRpbWVzdGFtcD0iMTY3Njk5NTc3OSI+NDwva2V5PjwvZm9yZWlnbi1rZXlzPjxy
ZWYtdHlwZSBuYW1lPSJKb3VybmFsIEFydGljbGUiPjE3PC9yZWYtdHlwZT48Y29udHJpYnV0b3Jz
PjxhdXRob3JzPjxhdXRob3I+UGF0dGVyc29uLCBSLiBFLjwvYXV0aG9yPjxhdXRob3I+S3Jpc3Rh
bCwgQS4gUi48L2F1dGhvcj48YXV0aG9yPlRpbmtlciwgTC4gRi48L2F1dGhvcj48YXV0aG9yPkNh
cnRlciwgUi4gQS48L2F1dGhvcj48YXV0aG9yPkJvbHRvbiwgTS4gUC48L2F1dGhvcj48YXV0aG9y
PkFndXJzLUNvbGxpbnMsIFQuPC9hdXRob3I+PC9hdXRob3JzPjwvY29udHJpYnV0b3JzPjxhdXRo
LWFkZHJlc3M+Q2FuY2VyIFByZXZlbnRpb24gUmVzZWFyY2ggUHJvZ3JhbSwgRnJlZCBIdXRjaGlu
c29uIENhbmNlciBSZXNlYXJjaCBDZW50ZXIsIFNlYXR0bGUsIFdBIDk4MTA5LTEwMjQsIFVTQS48
L2F1dGgtYWRkcmVzcz48dGl0bGVzPjx0aXRsZT5NZWFzdXJlbWVudCBjaGFyYWN0ZXJpc3RpY3Mg
b2YgdGhlIFdvbWVuJmFwb3M7cyBIZWFsdGggSW5pdGlhdGl2ZSBmb29kIGZyZXF1ZW5jeSBxdWVz
dGlvbm5haXJlPC90aXRsZT48c2Vjb25kYXJ5LXRpdGxlPkFubiBFcGlkZW1pb2w8L3NlY29uZGFy
eS10aXRsZT48L3RpdGxlcz48cGVyaW9kaWNhbD48ZnVsbC10aXRsZT5Bbm4gRXBpZGVtaW9sPC9m
dWxsLXRpdGxlPjwvcGVyaW9kaWNhbD48cGFnZXM+MTc4LTg3PC9wYWdlcz48dm9sdW1lPjk8L3Zv
bHVtZT48bnVtYmVyPjM8L251bWJlcj48a2V5d29yZHM+PGtleXdvcmQ+QWdlZDwva2V5d29yZD48
a2V5d29yZD4qRWF0aW5nPC9rZXl3b3JkPjxrZXl3b3JkPkV2YWx1YXRpb24gU3R1ZGllcyBhcyBU
b3BpYzwva2V5d29yZD48a2V5d29yZD5GZW1hbGU8L2tleXdvcmQ+PGtleXdvcmQ+SHVtYW5zPC9r
ZXl3b3JkPjxrZXl3b3JkPk1lbnRhbCBSZWNhbGw8L2tleXdvcmQ+PGtleXdvcmQ+TWlkZGxlIEFn
ZWQ8L2tleXdvcmQ+PGtleXdvcmQ+Uk9DIEN1cnZlPC9rZXl3b3JkPjxrZXl3b3JkPlJlcHJvZHVj
aWJpbGl0eSBvZiBSZXN1bHRzPC9rZXl3b3JkPjxrZXl3b3JkPipTdXJ2ZXlzIGFuZCBRdWVzdGlv
bm5haXJlczwva2V5d29yZD48a2V5d29yZD4qV29tZW4mYXBvcztzIEhlYWx0aDwva2V5d29yZD48
L2tleXdvcmRzPjxkYXRlcz48eWVhcj4xOTk5PC95ZWFyPjxwdWItZGF0ZXM+PGRhdGU+QXByPC9k
YXRlPjwvcHViLWRhdGVzPjwvZGF0ZXM+PGlzYm4+MTA0Ny0yNzk3IChQcmludCkmI3hEOzEwNDct
Mjc5NyAoTGlua2luZyk8L2lzYm4+PGFjY2Vzc2lvbi1udW0+MTAxOTI2NTA8L2FjY2Vzc2lvbi1u
dW0+PHVybHM+PHJlbGF0ZWQtdXJscz48dXJsPmh0dHBzOi8vd3d3Lm5jYmkubmxtLm5paC5nb3Yv
cHVibWVkLzEwMTkyNjUwPC91cmw+PC9yZWxhdGVkLXVybHM+PC91cmxzPjxlbGVjdHJvbmljLXJl
c291cmNlLW51bT4xMC4xMDE2L3MxMDQ3LTI3OTcoOTgpMDAwNTUtNjwvZWxlY3Ryb25pYy1yZXNv
dXJjZS1udW0+PHJlbW90ZS1kYXRhYmFzZS1uYW1lPk1lZGxpbmU8L3JlbW90ZS1kYXRhYmFzZS1u
YW1lPjxyZW1vdGUtZGF0YWJhc2UtcHJvdmlkZXI+TkxNPC9yZW1vdGUtZGF0YWJhc2UtcHJvdmlk
ZXI+PC9yZWNvcmQ+PC9DaXRlPjxDaXRlPjxBdXRob3I+VGFidW5nPC9BdXRob3I+PFllYXI+MjAx
NjwvWWVhcj48UmVjTnVtPjEwPC9SZWNOdW0+PHJlY29yZD48cmVjLW51bWJlcj4xMDwvcmVjLW51
bWJlcj48Zm9yZWlnbi1rZXlzPjxrZXkgYXBwPSJFTiIgZGItaWQ9InB0d3cyZXRzNTJhZGY3ZWZ4
OWw1MmFyZTJ0MDlmeno1cHhzcCIgdGltZXN0YW1wPSIxNjc2OTk2MDA2Ij4xMDwva2V5PjwvZm9y
ZWlnbi1rZXlzPjxyZWYtdHlwZSBuYW1lPSJKb3VybmFsIEFydGljbGUiPjE3PC9yZWYtdHlwZT48
Y29udHJpYnV0b3JzPjxhdXRob3JzPjxhdXRob3I+VGFidW5nLCBGLiBLLjwvYXV0aG9yPjxhdXRo
b3I+U3RlY2ssIFMuIEUuPC9hdXRob3I+PGF1dGhvcj5MaWVzZSwgQS4gRC48L2F1dGhvcj48YXV0
aG9yPlpoYW5nLCBKLjwvYXV0aG9yPjxhdXRob3I+TWEsIFkuPC9hdXRob3I+PGF1dGhvcj5DYWFu
LCBCLjwvYXV0aG9yPjxhdXRob3I+Q2hsZWJvd3NraSwgUi4gVC48L2F1dGhvcj48YXV0aG9yPkZy
ZXVkZW5oZWltLCBKLiBMLjwvYXV0aG9yPjxhdXRob3I+SG91LCBMLjwvYXV0aG9yPjxhdXRob3I+
TW9zc2F2YXItUmFobWFuaSwgWS48L2F1dGhvcj48YXV0aG9yPlNoaXZhcHBhLCBOLjwvYXV0aG9y
PjxhdXRob3I+Vml0b2xpbnMsIE0uIFouPC9hdXRob3I+PGF1dGhvcj5XYWN0YXdza2ktV2VuZGUs
IEouPC9hdXRob3I+PGF1dGhvcj5PY2tlbmUsIEouIEsuPC9hdXRob3I+PGF1dGhvcj5IZWJlcnQs
IEouIFIuPC9hdXRob3I+PC9hdXRob3JzPjwvY29udHJpYnV0b3JzPjxhdXRoLWFkZHJlc3M+RGVw
YXJ0bWVudHMgb2YgTnV0cml0aW9uIGFuZCBFcGlkZW1pb2xvZ3ksIEhhcnZhcmQgVC4gSC4gQ2hh
biBTY2hvb2wgb2YgUHVibGljIEhlYWx0aCwgQm9zdG9uLCBNQSwgVVNBLiYjeEQ7RGVwYXJ0bWVu
dCBvZiBFcGlkZW1pb2xvZ3kgYW5kIEJpb3N0YXRpc3RpY3MsIEFybm9sZCBTY2hvb2wgb2YgUHVi
bGljIEhlYWx0aCwgVW5pdmVyc2l0eSBvZiBTb3V0aCBDYXJvbGluYSwgQ29sdW1iaWEsIFNDLCBV
U0EuJiN4RDtDYW5jZXIgUHJldmVudGlvbiBhbmQgQ29udHJvbCBQcm9ncmFtLCBVbml2ZXJzaXR5
IG9mIFNvdXRoIENhcm9saW5hLCBDb2x1bWJpYSwgU0MsIFVTQS4mI3hEO0NlbnRlciBmb3IgUmVz
ZWFyY2ggaW4gTnV0cml0aW9uIGFuZCBIZWFsdGggRGlzcGFyaXRpZXMsIFVuaXZlcnNpdHkgb2Yg
U291dGggQ2Fyb2xpbmEsIENvbHVtYmlhLCBTQywgVVNBLiYjeEQ7RGl2aXNpb24gb2YgUHJldmVu
dGl2ZSBhbmQgQmVoYXZpb3JhbCBNZWRpY2luZSwgVW5pdmVyc2l0eSBvZiBNYXNzYWNodXNldHRz
IE1lZGljYWwgU2Nob29sLCBXb3JjZXN0ZXIsIE1BLCBVU0EuJiN4RDtLYWlzZXIgUGVybWFuZW50
ZSBEaXZpc2lvbiBvZiBSZXNlYXJjaCwgT2FrbGFuZCwgQ0EsIFVTQS4mI3hEO0xvcyBBbmdlbGVz
IEJpb21lZGljYWwgUmVzZWFyY2ggSW5zdGl0dXRlIGF0IEhhcmJvci1VQ0xBIE1lZGljYWwgQ2Vu
dGVyIChMQUJpb01lZCksIFRvcnJhbmNlLCBDQSwgVVNBLiYjeEQ7RGVwYXJ0bWVudCBvZiBFcGlk
ZW1pb2xvZ3kgYW5kIEVudmlyb25tZW50YWwgSGVhbHRoLCBVbml2ZXJzaXR5IGF0IEJ1ZmZhbG8s
IFRoZSBTdGF0ZSBVbml2ZXJzaXR5IG9mIE5ldyBZb3JrLCBCdWZmYWxvLCBOWSwgVVNBLiYjeEQ7
RGVwYXJ0bWVudCBvZiBQcmV2ZW50aXZlIE1lZGljaW5lIGFuZCB0aGUgUm9iZXJ0IEguIEx1cmll
IENvbXByZWhlbnNpdmUgQ2FuY2VyIENlbnRlciwgRmVpbmJlcmcgU2Nob29sIG9mIE1lZGljaW5l
LCBOb3J0aHdlc3Rlcm4gVW5pdmVyc2l0eSwgQ2hpY2FnbywgSUwsIFVTQS4mI3hEO0RlcGFydG1l
bnQgb2YgRXBpZGVtaW9sb2d5IGFuZCBQb3B1bGF0aW9uIEhlYWx0aCwgQWxiZXJ0IEVpbnN0ZWlu
IENvbGxlZ2Ugb2YgTWVkaWNpbmUsIEJyb254LCBOWSwgVVNBLiYjeEQ7RGVwYXJ0bWVudCBvZiBF
cGlkZW1pb2xvZ3kgJmFtcDsgUHJldmVudGlvbiwgV2FrZSBGb3Jlc3QgU2Nob29sIG9mIE1lZGlj
aW5lLCBXaW5zdG9uLVNhbGVtLCBOQywgVVNBLjwvYXV0aC1hZGRyZXNzPjx0aXRsZXM+PHRpdGxl
PkFzc29jaWF0aW9uIGJldHdlZW4gZGlldGFyeSBpbmZsYW1tYXRvcnkgcG90ZW50aWFsIGFuZCBi
cmVhc3QgY2FuY2VyIGluY2lkZW5jZSBhbmQgZGVhdGg6IHJlc3VsdHMgZnJvbSB0aGUgV29tZW4m
YXBvcztzIEhlYWx0aCBJbml0aWF0aXZlPC90aXRsZT48c2Vjb25kYXJ5LXRpdGxlPkJyIEogQ2Fu
Y2VyPC9zZWNvbmRhcnktdGl0bGU+PC90aXRsZXM+PHBlcmlvZGljYWw+PGZ1bGwtdGl0bGU+QnIg
SiBDYW5jZXI8L2Z1bGwtdGl0bGU+PC9wZXJpb2RpY2FsPjxwYWdlcz4xMjc3LTg1PC9wYWdlcz48
dm9sdW1lPjExNDwvdm9sdW1lPjxudW1iZXI+MTE8L251bWJlcj48ZWRpdGlvbj4yMDE2MDQyMTwv
ZWRpdGlvbj48a2V5d29yZHM+PGtleXdvcmQ+QWdlZDwva2V5d29yZD48a2V5d29yZD5CaW9tYXJr
ZXJzPC9rZXl3b3JkPjxrZXl3b3JkPkJyZWFzdCBOZW9wbGFzbXMvKmVwaWRlbWlvbG9neS9ldGlv
bG9neS9tb3J0YWxpdHkvcGF0aG9sb2d5L3ByZXZlbnRpb24gJmFtcDsgY29udHJvbDwva2V5d29y
ZD48a2V5d29yZD5DLVJlYWN0aXZlIFByb3RlaW4vYW5hbHlzaXM8L2tleXdvcmQ+PGtleXdvcmQ+
RGlldC8qYWR2ZXJzZSBlZmZlY3RzPC9rZXl3b3JkPjxrZXl3b3JkPkZlZWRpbmcgQmVoYXZpb3I8
L2tleXdvcmQ+PGtleXdvcmQ+RmVtYWxlPC9rZXl3b3JkPjxrZXl3b3JkPkZvbGxvdy1VcCBTdHVk
aWVzPC9rZXl3b3JkPjxrZXl3b3JkPkh1bWFuczwva2V5d29yZD48a2V5d29yZD5JbmNpZGVuY2U8
L2tleXdvcmQ+PGtleXdvcmQ+SW5mbGFtbWF0aW9uL2Jsb29kL2NvbXBsaWNhdGlvbnMvKmVwaWRl
bWlvbG9neS9ldGlvbG9neTwva2V5d29yZD48a2V5d29yZD5JbnRlcmxldWtpbnMvYmxvb2Q8L2tl
eXdvcmQ+PGtleXdvcmQ+TWlkZGxlIEFnZWQ8L2tleXdvcmQ+PGtleXdvcmQ+UG9zdG1lbm9wYXVz
ZTwva2V5d29yZD48a2V5d29yZD5Qcm9wb3J0aW9uYWwgSGF6YXJkcyBNb2RlbHM8L2tleXdvcmQ+
PGtleXdvcmQ+UHJvc3BlY3RpdmUgU3R1ZGllczwva2V5d29yZD48a2V5d29yZD5SaXNrIEZhY3Rv
cnM8L2tleXdvcmQ+PGtleXdvcmQ+U29jaW9lY29ub21pYyBGYWN0b3JzPC9rZXl3b3JkPjxrZXl3
b3JkPlN1cnZleXMgYW5kIFF1ZXN0aW9ubmFpcmVzPC9rZXl3b3JkPjxrZXl3b3JkPlR1bW9yIE5l
Y3Jvc2lzIEZhY3Rvci1hbHBoYS9hbmFseXNpczwva2V5d29yZD48a2V5d29yZD5Vbml0ZWQgU3Rh
dGVzL2VwaWRlbWlvbG9neTwva2V5d29yZD48L2tleXdvcmRzPjxkYXRlcz48eWVhcj4yMDE2PC95
ZWFyPjxwdWItZGF0ZXM+PGRhdGU+TWF5IDI0PC9kYXRlPjwvcHViLWRhdGVzPjwvZGF0ZXM+PGlz
Ym4+MTUzMi0xODI3IChFbGVjdHJvbmljKSYjeEQ7MDAwNy0wOTIwIChQcmludCkmI3hEOzAwMDct
MDkyMCAoTGlua2luZyk8L2lzYm4+PGFjY2Vzc2lvbi1udW0+MjcxMDA3MzA8L2FjY2Vzc2lvbi1u
dW0+PHVybHM+PHJlbGF0ZWQtdXJscz48dXJsPmh0dHBzOi8vd3d3Lm5jYmkubmxtLm5paC5nb3Yv
cHVibWVkLzI3MTAwNzMwPC91cmw+PC9yZWxhdGVkLXVybHM+PC91cmxzPjxjdXN0b20xPkRyIEph
bWVzIFIgSGViZXJ0IG93bnMgY29udHJvbGxpbmcgaW50ZXJlc3QgaW4gQ29ubmVjdGluZyBIZWFs
dGggSW5ub3ZhdGlvbnMgTExDIChDSEkpLCBhIGNvbXBhbnkgcGxhbm5pbmcgdG8gbGljZW5zZSB0
aGUgcmlnaHQgdG8gaGlzIGludmVudGlvbiBvZiB0aGUgZGlldGFyeSBpbmZsYW1tYXRvcnkgaW5k
ZXggKERJSSkgZnJvbSB0aGUgVW5pdmVyc2l0eSBvZiBTb3V0aCBDYXJvbGluYSBpbiBvcmRlciB0
byBkZXZlbG9wIGNvbXB1dGVyIGFuZCBzbWFydCBwaG9uZSBhcHBsaWNhdGlvbnMgZm9yIHBhdGll
bnQgY291bnNlbGxpbmcgYW5kIGRpZXRhcnkgaW50ZXJ2ZW50aW9uIGluIGNsaW5pY2FsIHNldHRp
bmdzLiBEciBOaXRpbiBTaGl2YXBwYSBpcyBhbiBlbXBsb3llZSBvZiBDSEkuPC9jdXN0b20xPjxj
dXN0b20yPlBNQzQ4OTE1MTc8L2N1c3RvbTI+PGVsZWN0cm9uaWMtcmVzb3VyY2UtbnVtPjEwLjEw
MzgvYmpjLjIwMTYuOTg8L2VsZWN0cm9uaWMtcmVzb3VyY2UtbnVtPjxyZW1vdGUtZGF0YWJhc2Ut
bmFtZT5NZWRsaW5lPC9yZW1vdGUtZGF0YWJhc2UtbmFtZT48cmVtb3RlLWRhdGFiYXNlLXByb3Zp
ZGVyPk5MTTwvcmVtb3RlLWRhdGFiYXNlLXByb3ZpZGVyPjwvcmVjb3JkPjwvQ2l0ZT48L0VuZE5v
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73616">
        <w:rPr>
          <w:rFonts w:ascii="Times New Roman" w:hAnsi="Times New Roman" w:cs="Times New Roman"/>
          <w:sz w:val="24"/>
          <w:szCs w:val="24"/>
        </w:rPr>
      </w:r>
      <w:r w:rsidRPr="00073616">
        <w:rPr>
          <w:rFonts w:ascii="Times New Roman" w:hAnsi="Times New Roman" w:cs="Times New Roman"/>
          <w:sz w:val="24"/>
          <w:szCs w:val="24"/>
        </w:rPr>
        <w:fldChar w:fldCharType="separate"/>
      </w:r>
      <w:r w:rsidRPr="0058061D">
        <w:rPr>
          <w:rFonts w:ascii="Times New Roman" w:hAnsi="Times New Roman" w:cs="Times New Roman"/>
          <w:noProof/>
          <w:sz w:val="24"/>
          <w:szCs w:val="24"/>
          <w:vertAlign w:val="superscript"/>
        </w:rPr>
        <w:t>4, 9, 10</w:t>
      </w:r>
      <w:r w:rsidRPr="00073616">
        <w:rPr>
          <w:rFonts w:ascii="Times New Roman" w:hAnsi="Times New Roman" w:cs="Times New Roman"/>
          <w:sz w:val="24"/>
          <w:szCs w:val="24"/>
        </w:rPr>
        <w:fldChar w:fldCharType="end"/>
      </w:r>
      <w:r w:rsidRPr="00073616">
        <w:rPr>
          <w:rFonts w:ascii="Times New Roman" w:hAnsi="Times New Roman" w:cs="Times New Roman"/>
          <w:sz w:val="24"/>
          <w:szCs w:val="24"/>
        </w:rPr>
        <w:t xml:space="preserve">. The original DII score was developed based on a review of </w:t>
      </w:r>
      <w:r>
        <w:rPr>
          <w:rFonts w:ascii="Times New Roman" w:hAnsi="Times New Roman" w:cs="Times New Roman"/>
          <w:sz w:val="24"/>
          <w:szCs w:val="24"/>
        </w:rPr>
        <w:t xml:space="preserve">1943 </w:t>
      </w:r>
      <w:r w:rsidRPr="00073616">
        <w:rPr>
          <w:rFonts w:ascii="Times New Roman" w:hAnsi="Times New Roman" w:cs="Times New Roman"/>
          <w:sz w:val="24"/>
          <w:szCs w:val="24"/>
        </w:rPr>
        <w:t xml:space="preserve">studies that were published </w:t>
      </w:r>
      <w:r>
        <w:rPr>
          <w:rFonts w:ascii="Times New Roman" w:hAnsi="Times New Roman" w:cs="Times New Roman"/>
          <w:sz w:val="24"/>
          <w:szCs w:val="24"/>
        </w:rPr>
        <w:t>through</w:t>
      </w:r>
      <w:r w:rsidRPr="00073616">
        <w:rPr>
          <w:rFonts w:ascii="Times New Roman" w:hAnsi="Times New Roman" w:cs="Times New Roman"/>
          <w:sz w:val="24"/>
          <w:szCs w:val="24"/>
        </w:rPr>
        <w:t xml:space="preserve"> 2010 and examined a total of 45 components (food items or nutrients) in relation to inflammatory markers</w:t>
      </w:r>
      <w:r>
        <w:rPr>
          <w:rFonts w:ascii="Times New Roman" w:hAnsi="Times New Roman" w:cs="Times New Roman"/>
          <w:sz w:val="24"/>
          <w:szCs w:val="24"/>
        </w:rPr>
        <w:t>, which includ</w:t>
      </w:r>
      <w:r w:rsidRPr="008F54C5">
        <w:rPr>
          <w:rFonts w:ascii="Times New Roman" w:hAnsi="Times New Roman" w:cs="Times New Roman"/>
          <w:sz w:val="24"/>
          <w:szCs w:val="24"/>
        </w:rPr>
        <w:t>ed interleukin (IL)-1</w:t>
      </w:r>
      <w:r>
        <w:rPr>
          <w:rFonts w:ascii="Times New Roman" w:hAnsi="Times New Roman" w:cs="Times New Roman"/>
          <w:sz w:val="24"/>
          <w:szCs w:val="24"/>
        </w:rPr>
        <w:t>β</w:t>
      </w:r>
      <w:r w:rsidRPr="008F54C5">
        <w:rPr>
          <w:rFonts w:ascii="Times New Roman" w:hAnsi="Times New Roman" w:cs="Times New Roman"/>
          <w:sz w:val="24"/>
          <w:szCs w:val="24"/>
        </w:rPr>
        <w:t>, IL-4, IL-6, IL-10, tumor necrosis factor-</w:t>
      </w:r>
      <w:r>
        <w:rPr>
          <w:rFonts w:ascii="Times New Roman" w:hAnsi="Times New Roman" w:cs="Times New Roman"/>
          <w:sz w:val="24"/>
          <w:szCs w:val="24"/>
        </w:rPr>
        <w:t>α</w:t>
      </w:r>
      <w:r w:rsidRPr="008F54C5">
        <w:rPr>
          <w:rFonts w:ascii="Times New Roman" w:hAnsi="Times New Roman" w:cs="Times New Roman"/>
          <w:sz w:val="24"/>
          <w:szCs w:val="24"/>
        </w:rPr>
        <w:t xml:space="preserve"> (TNF</w:t>
      </w:r>
      <w:r>
        <w:rPr>
          <w:rFonts w:ascii="Times New Roman" w:hAnsi="Times New Roman" w:cs="Times New Roman"/>
          <w:sz w:val="24"/>
          <w:szCs w:val="24"/>
        </w:rPr>
        <w:t>α</w:t>
      </w:r>
      <w:r w:rsidRPr="008F54C5">
        <w:rPr>
          <w:rFonts w:ascii="Times New Roman" w:hAnsi="Times New Roman" w:cs="Times New Roman"/>
          <w:sz w:val="24"/>
          <w:szCs w:val="24"/>
        </w:rPr>
        <w:t>), and CRP</w:t>
      </w:r>
      <w:r>
        <w:rPr>
          <w:rFonts w:ascii="Times New Roman" w:hAnsi="Times New Roman" w:cs="Times New Roman"/>
          <w:sz w:val="24"/>
          <w:szCs w:val="24"/>
        </w:rPr>
        <w:fldChar w:fldCharType="begin">
          <w:fldData xml:space="preserve">PEVuZE5vdGU+PENpdGU+PEF1dGhvcj5UYWJ1bmc8L0F1dGhvcj48WWVhcj4yMDE2PC9ZZWFyPjxS
ZWNOdW0+MTA8L1JlY051bT48RGlzcGxheVRleHQ+PHN0eWxlIGZhY2U9InN1cGVyc2NyaXB0Ij40
PC9zdHlsZT48L0Rpc3BsYXlUZXh0PjxyZWNvcmQ+PHJlYy1udW1iZXI+MTA8L3JlYy1udW1iZXI+
PGZvcmVpZ24ta2V5cz48a2V5IGFwcD0iRU4iIGRiLWlkPSJwdHd3MmV0czUyYWRmN2VmeDlsNTJh
cmUydDA5Znp6NXB4c3AiIHRpbWVzdGFtcD0iMTY3Njk5NjAwNiI+MTA8L2tleT48L2ZvcmVpZ24t
a2V5cz48cmVmLXR5cGUgbmFtZT0iSm91cm5hbCBBcnRpY2xlIj4xNzwvcmVmLXR5cGU+PGNvbnRy
aWJ1dG9ycz48YXV0aG9ycz48YXV0aG9yPlRhYnVuZywgRi4gSy48L2F1dGhvcj48YXV0aG9yPlN0
ZWNrLCBTLiBFLjwvYXV0aG9yPjxhdXRob3I+TGllc2UsIEEuIEQuPC9hdXRob3I+PGF1dGhvcj5a
aGFuZywgSi48L2F1dGhvcj48YXV0aG9yPk1hLCBZLjwvYXV0aG9yPjxhdXRob3I+Q2FhbiwgQi48
L2F1dGhvcj48YXV0aG9yPkNobGVib3dza2ksIFIuIFQuPC9hdXRob3I+PGF1dGhvcj5GcmV1ZGVu
aGVpbSwgSi4gTC48L2F1dGhvcj48YXV0aG9yPkhvdSwgTC48L2F1dGhvcj48YXV0aG9yPk1vc3Nh
dmFyLVJhaG1hbmksIFkuPC9hdXRob3I+PGF1dGhvcj5TaGl2YXBwYSwgTi48L2F1dGhvcj48YXV0
aG9yPlZpdG9saW5zLCBNLiBaLjwvYXV0aG9yPjxhdXRob3I+V2FjdGF3c2tpLVdlbmRlLCBKLjwv
YXV0aG9yPjxhdXRob3I+T2NrZW5lLCBKLiBLLjwvYXV0aG9yPjxhdXRob3I+SGViZXJ0LCBKLiBS
LjwvYXV0aG9yPjwvYXV0aG9ycz48L2NvbnRyaWJ1dG9ycz48YXV0aC1hZGRyZXNzPkRlcGFydG1l
bnRzIG9mIE51dHJpdGlvbiBhbmQgRXBpZGVtaW9sb2d5LCBIYXJ2YXJkIFQuIEguIENoYW4gU2No
b29sIG9mIFB1YmxpYyBIZWFsdGgsIEJvc3RvbiwgTUEsIFVTQS4mI3hEO0RlcGFydG1lbnQgb2Yg
RXBpZGVtaW9sb2d5IGFuZCBCaW9zdGF0aXN0aWNzLCBBcm5vbGQgU2Nob29sIG9mIFB1YmxpYyBI
ZWFsdGgsIFVuaXZlcnNpdHkgb2YgU291dGggQ2Fyb2xpbmEsIENvbHVtYmlhLCBTQywgVVNBLiYj
eEQ7Q2FuY2VyIFByZXZlbnRpb24gYW5kIENvbnRyb2wgUHJvZ3JhbSwgVW5pdmVyc2l0eSBvZiBT
b3V0aCBDYXJvbGluYSwgQ29sdW1iaWEsIFNDLCBVU0EuJiN4RDtDZW50ZXIgZm9yIFJlc2VhcmNo
IGluIE51dHJpdGlvbiBhbmQgSGVhbHRoIERpc3Bhcml0aWVzLCBVbml2ZXJzaXR5IG9mIFNvdXRo
IENhcm9saW5hLCBDb2x1bWJpYSwgU0MsIFVTQS4mI3hEO0RpdmlzaW9uIG9mIFByZXZlbnRpdmUg
YW5kIEJlaGF2aW9yYWwgTWVkaWNpbmUsIFVuaXZlcnNpdHkgb2YgTWFzc2FjaHVzZXR0cyBNZWRp
Y2FsIFNjaG9vbCwgV29yY2VzdGVyLCBNQSwgVVNBLiYjeEQ7S2Fpc2VyIFBlcm1hbmVudGUgRGl2
aXNpb24gb2YgUmVzZWFyY2gsIE9ha2xhbmQsIENBLCBVU0EuJiN4RDtMb3MgQW5nZWxlcyBCaW9t
ZWRpY2FsIFJlc2VhcmNoIEluc3RpdHV0ZSBhdCBIYXJib3ItVUNMQSBNZWRpY2FsIENlbnRlciAo
TEFCaW9NZWQpLCBUb3JyYW5jZSwgQ0EsIFVTQS4mI3hEO0RlcGFydG1lbnQgb2YgRXBpZGVtaW9s
b2d5IGFuZCBFbnZpcm9ubWVudGFsIEhlYWx0aCwgVW5pdmVyc2l0eSBhdCBCdWZmYWxvLCBUaGUg
U3RhdGUgVW5pdmVyc2l0eSBvZiBOZXcgWW9yaywgQnVmZmFsbywgTlksIFVTQS4mI3hEO0RlcGFy
dG1lbnQgb2YgUHJldmVudGl2ZSBNZWRpY2luZSBhbmQgdGhlIFJvYmVydCBILiBMdXJpZSBDb21w
cmVoZW5zaXZlIENhbmNlciBDZW50ZXIsIEZlaW5iZXJnIFNjaG9vbCBvZiBNZWRpY2luZSwgTm9y
dGh3ZXN0ZXJuIFVuaXZlcnNpdHksIENoaWNhZ28sIElMLCBVU0EuJiN4RDtEZXBhcnRtZW50IG9m
IEVwaWRlbWlvbG9neSBhbmQgUG9wdWxhdGlvbiBIZWFsdGgsIEFsYmVydCBFaW5zdGVpbiBDb2xs
ZWdlIG9mIE1lZGljaW5lLCBCcm9ueCwgTlksIFVTQS4mI3hEO0RlcGFydG1lbnQgb2YgRXBpZGVt
aW9sb2d5ICZhbXA7IFByZXZlbnRpb24sIFdha2UgRm9yZXN0IFNjaG9vbCBvZiBNZWRpY2luZSwg
V2luc3Rvbi1TYWxlbSwgTkMsIFVTQS48L2F1dGgtYWRkcmVzcz48dGl0bGVzPjx0aXRsZT5Bc3Nv
Y2lhdGlvbiBiZXR3ZWVuIGRpZXRhcnkgaW5mbGFtbWF0b3J5IHBvdGVudGlhbCBhbmQgYnJlYXN0
IGNhbmNlciBpbmNpZGVuY2UgYW5kIGRlYXRoOiByZXN1bHRzIGZyb20gdGhlIFdvbWVuJmFwb3M7
cyBIZWFsdGggSW5pdGlhdGl2ZTwvdGl0bGU+PHNlY29uZGFyeS10aXRsZT5CciBKIENhbmNlcjwv
c2Vjb25kYXJ5LXRpdGxlPjwvdGl0bGVzPjxwZXJpb2RpY2FsPjxmdWxsLXRpdGxlPkJyIEogQ2Fu
Y2VyPC9mdWxsLXRpdGxlPjwvcGVyaW9kaWNhbD48cGFnZXM+MTI3Ny04NTwvcGFnZXM+PHZvbHVt
ZT4xMTQ8L3ZvbHVtZT48bnVtYmVyPjExPC9udW1iZXI+PGVkaXRpb24+MjAxNjA0MjE8L2VkaXRp
b24+PGtleXdvcmRzPjxrZXl3b3JkPkFnZWQ8L2tleXdvcmQ+PGtleXdvcmQ+QmlvbWFya2Vyczwv
a2V5d29yZD48a2V5d29yZD5CcmVhc3QgTmVvcGxhc21zLyplcGlkZW1pb2xvZ3kvZXRpb2xvZ3kv
bW9ydGFsaXR5L3BhdGhvbG9neS9wcmV2ZW50aW9uICZhbXA7IGNvbnRyb2w8L2tleXdvcmQ+PGtl
eXdvcmQ+Qy1SZWFjdGl2ZSBQcm90ZWluL2FuYWx5c2lzPC9rZXl3b3JkPjxrZXl3b3JkPkRpZXQv
KmFkdmVyc2UgZWZmZWN0czwva2V5d29yZD48a2V5d29yZD5GZWVkaW5nIEJlaGF2aW9yPC9rZXl3
b3JkPjxrZXl3b3JkPkZlbWFsZTwva2V5d29yZD48a2V5d29yZD5Gb2xsb3ctVXAgU3R1ZGllczwv
a2V5d29yZD48a2V5d29yZD5IdW1hbnM8L2tleXdvcmQ+PGtleXdvcmQ+SW5jaWRlbmNlPC9rZXl3
b3JkPjxrZXl3b3JkPkluZmxhbW1hdGlvbi9ibG9vZC9jb21wbGljYXRpb25zLyplcGlkZW1pb2xv
Z3kvZXRpb2xvZ3k8L2tleXdvcmQ+PGtleXdvcmQ+SW50ZXJsZXVraW5zL2Jsb29kPC9rZXl3b3Jk
PjxrZXl3b3JkPk1pZGRsZSBBZ2VkPC9rZXl3b3JkPjxrZXl3b3JkPlBvc3RtZW5vcGF1c2U8L2tl
eXdvcmQ+PGtleXdvcmQ+UHJvcG9ydGlvbmFsIEhhemFyZHMgTW9kZWxzPC9rZXl3b3JkPjxrZXl3
b3JkPlByb3NwZWN0aXZlIFN0dWRpZXM8L2tleXdvcmQ+PGtleXdvcmQ+UmlzayBGYWN0b3JzPC9r
ZXl3b3JkPjxrZXl3b3JkPlNvY2lvZWNvbm9taWMgRmFjdG9yczwva2V5d29yZD48a2V5d29yZD5T
dXJ2ZXlzIGFuZCBRdWVzdGlvbm5haXJlczwva2V5d29yZD48a2V5d29yZD5UdW1vciBOZWNyb3Np
cyBGYWN0b3ItYWxwaGEvYW5hbHlzaXM8L2tleXdvcmQ+PGtleXdvcmQ+VW5pdGVkIFN0YXRlcy9l
cGlkZW1pb2xvZ3k8L2tleXdvcmQ+PC9rZXl3b3Jkcz48ZGF0ZXM+PHllYXI+MjAxNjwveWVhcj48
cHViLWRhdGVzPjxkYXRlPk1heSAyNDwvZGF0ZT48L3B1Yi1kYXRlcz48L2RhdGVzPjxpc2JuPjE1
MzItMTgyNyAoRWxlY3Ryb25pYykmI3hEOzAwMDctMDkyMCAoUHJpbnQpJiN4RDswMDA3LTA5MjAg
KExpbmtpbmcpPC9pc2JuPjxhY2Nlc3Npb24tbnVtPjI3MTAwNzMwPC9hY2Nlc3Npb24tbnVtPjx1
cmxzPjxyZWxhdGVkLXVybHM+PHVybD5odHRwczovL3d3dy5uY2JpLm5sbS5uaWguZ292L3B1Ym1l
ZC8yNzEwMDczMDwvdXJsPjwvcmVsYXRlZC11cmxzPjwvdXJscz48Y3VzdG9tMT5EciBKYW1lcyBS
IEhlYmVydCBvd25zIGNvbnRyb2xsaW5nIGludGVyZXN0IGluIENvbm5lY3RpbmcgSGVhbHRoIElu
bm92YXRpb25zIExMQyAoQ0hJKSwgYSBjb21wYW55IHBsYW5uaW5nIHRvIGxpY2Vuc2UgdGhlIHJp
Z2h0IHRvIGhpcyBpbnZlbnRpb24gb2YgdGhlIGRpZXRhcnkgaW5mbGFtbWF0b3J5IGluZGV4IChE
SUkpIGZyb20gdGhlIFVuaXZlcnNpdHkgb2YgU291dGggQ2Fyb2xpbmEgaW4gb3JkZXIgdG8gZGV2
ZWxvcCBjb21wdXRlciBhbmQgc21hcnQgcGhvbmUgYXBwbGljYXRpb25zIGZvciBwYXRpZW50IGNv
dW5zZWxsaW5nIGFuZCBkaWV0YXJ5IGludGVydmVudGlvbiBpbiBjbGluaWNhbCBzZXR0aW5ncy4g
RHIgTml0aW4gU2hpdmFwcGEgaXMgYW4gZW1wbG95ZWUgb2YgQ0hJLjwvY3VzdG9tMT48Y3VzdG9t
Mj5QTUM0ODkxNTE3PC9jdXN0b20yPjxlbGVjdHJvbmljLXJlc291cmNlLW51bT4xMC4xMDM4L2Jq
Yy4yMDE2Ljk4PC9lbGVjdHJvbmljLXJlc291cmNlLW51bT48cmVtb3RlLWRhdGFiYXNlLW5hbWU+
TWVkbGluZTwvcmVtb3RlLWRhdGFiYXNlLW5hbWU+PHJlbW90ZS1kYXRhYmFzZS1wcm92aWRlcj5O
TE08L3JlbW90ZS1kYXRhYmFzZS1wcm92aWRlcj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YWJ1bmc8L0F1dGhvcj48WWVhcj4yMDE2PC9ZZWFyPjxS
ZWNOdW0+MTA8L1JlY051bT48RGlzcGxheVRleHQ+PHN0eWxlIGZhY2U9InN1cGVyc2NyaXB0Ij40
PC9zdHlsZT48L0Rpc3BsYXlUZXh0PjxyZWNvcmQ+PHJlYy1udW1iZXI+MTA8L3JlYy1udW1iZXI+
PGZvcmVpZ24ta2V5cz48a2V5IGFwcD0iRU4iIGRiLWlkPSJwdHd3MmV0czUyYWRmN2VmeDlsNTJh
cmUydDA5Znp6NXB4c3AiIHRpbWVzdGFtcD0iMTY3Njk5NjAwNiI+MTA8L2tleT48L2ZvcmVpZ24t
a2V5cz48cmVmLXR5cGUgbmFtZT0iSm91cm5hbCBBcnRpY2xlIj4xNzwvcmVmLXR5cGU+PGNvbnRy
aWJ1dG9ycz48YXV0aG9ycz48YXV0aG9yPlRhYnVuZywgRi4gSy48L2F1dGhvcj48YXV0aG9yPlN0
ZWNrLCBTLiBFLjwvYXV0aG9yPjxhdXRob3I+TGllc2UsIEEuIEQuPC9hdXRob3I+PGF1dGhvcj5a
aGFuZywgSi48L2F1dGhvcj48YXV0aG9yPk1hLCBZLjwvYXV0aG9yPjxhdXRob3I+Q2FhbiwgQi48
L2F1dGhvcj48YXV0aG9yPkNobGVib3dza2ksIFIuIFQuPC9hdXRob3I+PGF1dGhvcj5GcmV1ZGVu
aGVpbSwgSi4gTC48L2F1dGhvcj48YXV0aG9yPkhvdSwgTC48L2F1dGhvcj48YXV0aG9yPk1vc3Nh
dmFyLVJhaG1hbmksIFkuPC9hdXRob3I+PGF1dGhvcj5TaGl2YXBwYSwgTi48L2F1dGhvcj48YXV0
aG9yPlZpdG9saW5zLCBNLiBaLjwvYXV0aG9yPjxhdXRob3I+V2FjdGF3c2tpLVdlbmRlLCBKLjwv
YXV0aG9yPjxhdXRob3I+T2NrZW5lLCBKLiBLLjwvYXV0aG9yPjxhdXRob3I+SGViZXJ0LCBKLiBS
LjwvYXV0aG9yPjwvYXV0aG9ycz48L2NvbnRyaWJ1dG9ycz48YXV0aC1hZGRyZXNzPkRlcGFydG1l
bnRzIG9mIE51dHJpdGlvbiBhbmQgRXBpZGVtaW9sb2d5LCBIYXJ2YXJkIFQuIEguIENoYW4gU2No
b29sIG9mIFB1YmxpYyBIZWFsdGgsIEJvc3RvbiwgTUEsIFVTQS4mI3hEO0RlcGFydG1lbnQgb2Yg
RXBpZGVtaW9sb2d5IGFuZCBCaW9zdGF0aXN0aWNzLCBBcm5vbGQgU2Nob29sIG9mIFB1YmxpYyBI
ZWFsdGgsIFVuaXZlcnNpdHkgb2YgU291dGggQ2Fyb2xpbmEsIENvbHVtYmlhLCBTQywgVVNBLiYj
eEQ7Q2FuY2VyIFByZXZlbnRpb24gYW5kIENvbnRyb2wgUHJvZ3JhbSwgVW5pdmVyc2l0eSBvZiBT
b3V0aCBDYXJvbGluYSwgQ29sdW1iaWEsIFNDLCBVU0EuJiN4RDtDZW50ZXIgZm9yIFJlc2VhcmNo
IGluIE51dHJpdGlvbiBhbmQgSGVhbHRoIERpc3Bhcml0aWVzLCBVbml2ZXJzaXR5IG9mIFNvdXRo
IENhcm9saW5hLCBDb2x1bWJpYSwgU0MsIFVTQS4mI3hEO0RpdmlzaW9uIG9mIFByZXZlbnRpdmUg
YW5kIEJlaGF2aW9yYWwgTWVkaWNpbmUsIFVuaXZlcnNpdHkgb2YgTWFzc2FjaHVzZXR0cyBNZWRp
Y2FsIFNjaG9vbCwgV29yY2VzdGVyLCBNQSwgVVNBLiYjeEQ7S2Fpc2VyIFBlcm1hbmVudGUgRGl2
aXNpb24gb2YgUmVzZWFyY2gsIE9ha2xhbmQsIENBLCBVU0EuJiN4RDtMb3MgQW5nZWxlcyBCaW9t
ZWRpY2FsIFJlc2VhcmNoIEluc3RpdHV0ZSBhdCBIYXJib3ItVUNMQSBNZWRpY2FsIENlbnRlciAo
TEFCaW9NZWQpLCBUb3JyYW5jZSwgQ0EsIFVTQS4mI3hEO0RlcGFydG1lbnQgb2YgRXBpZGVtaW9s
b2d5IGFuZCBFbnZpcm9ubWVudGFsIEhlYWx0aCwgVW5pdmVyc2l0eSBhdCBCdWZmYWxvLCBUaGUg
U3RhdGUgVW5pdmVyc2l0eSBvZiBOZXcgWW9yaywgQnVmZmFsbywgTlksIFVTQS4mI3hEO0RlcGFy
dG1lbnQgb2YgUHJldmVudGl2ZSBNZWRpY2luZSBhbmQgdGhlIFJvYmVydCBILiBMdXJpZSBDb21w
cmVoZW5zaXZlIENhbmNlciBDZW50ZXIsIEZlaW5iZXJnIFNjaG9vbCBvZiBNZWRpY2luZSwgTm9y
dGh3ZXN0ZXJuIFVuaXZlcnNpdHksIENoaWNhZ28sIElMLCBVU0EuJiN4RDtEZXBhcnRtZW50IG9m
IEVwaWRlbWlvbG9neSBhbmQgUG9wdWxhdGlvbiBIZWFsdGgsIEFsYmVydCBFaW5zdGVpbiBDb2xs
ZWdlIG9mIE1lZGljaW5lLCBCcm9ueCwgTlksIFVTQS4mI3hEO0RlcGFydG1lbnQgb2YgRXBpZGVt
aW9sb2d5ICZhbXA7IFByZXZlbnRpb24sIFdha2UgRm9yZXN0IFNjaG9vbCBvZiBNZWRpY2luZSwg
V2luc3Rvbi1TYWxlbSwgTkMsIFVTQS48L2F1dGgtYWRkcmVzcz48dGl0bGVzPjx0aXRsZT5Bc3Nv
Y2lhdGlvbiBiZXR3ZWVuIGRpZXRhcnkgaW5mbGFtbWF0b3J5IHBvdGVudGlhbCBhbmQgYnJlYXN0
IGNhbmNlciBpbmNpZGVuY2UgYW5kIGRlYXRoOiByZXN1bHRzIGZyb20gdGhlIFdvbWVuJmFwb3M7
cyBIZWFsdGggSW5pdGlhdGl2ZTwvdGl0bGU+PHNlY29uZGFyeS10aXRsZT5CciBKIENhbmNlcjwv
c2Vjb25kYXJ5LXRpdGxlPjwvdGl0bGVzPjxwZXJpb2RpY2FsPjxmdWxsLXRpdGxlPkJyIEogQ2Fu
Y2VyPC9mdWxsLXRpdGxlPjwvcGVyaW9kaWNhbD48cGFnZXM+MTI3Ny04NTwvcGFnZXM+PHZvbHVt
ZT4xMTQ8L3ZvbHVtZT48bnVtYmVyPjExPC9udW1iZXI+PGVkaXRpb24+MjAxNjA0MjE8L2VkaXRp
b24+PGtleXdvcmRzPjxrZXl3b3JkPkFnZWQ8L2tleXdvcmQ+PGtleXdvcmQ+QmlvbWFya2Vyczwv
a2V5d29yZD48a2V5d29yZD5CcmVhc3QgTmVvcGxhc21zLyplcGlkZW1pb2xvZ3kvZXRpb2xvZ3kv
bW9ydGFsaXR5L3BhdGhvbG9neS9wcmV2ZW50aW9uICZhbXA7IGNvbnRyb2w8L2tleXdvcmQ+PGtl
eXdvcmQ+Qy1SZWFjdGl2ZSBQcm90ZWluL2FuYWx5c2lzPC9rZXl3b3JkPjxrZXl3b3JkPkRpZXQv
KmFkdmVyc2UgZWZmZWN0czwva2V5d29yZD48a2V5d29yZD5GZWVkaW5nIEJlaGF2aW9yPC9rZXl3
b3JkPjxrZXl3b3JkPkZlbWFsZTwva2V5d29yZD48a2V5d29yZD5Gb2xsb3ctVXAgU3R1ZGllczwv
a2V5d29yZD48a2V5d29yZD5IdW1hbnM8L2tleXdvcmQ+PGtleXdvcmQ+SW5jaWRlbmNlPC9rZXl3
b3JkPjxrZXl3b3JkPkluZmxhbW1hdGlvbi9ibG9vZC9jb21wbGljYXRpb25zLyplcGlkZW1pb2xv
Z3kvZXRpb2xvZ3k8L2tleXdvcmQ+PGtleXdvcmQ+SW50ZXJsZXVraW5zL2Jsb29kPC9rZXl3b3Jk
PjxrZXl3b3JkPk1pZGRsZSBBZ2VkPC9rZXl3b3JkPjxrZXl3b3JkPlBvc3RtZW5vcGF1c2U8L2tl
eXdvcmQ+PGtleXdvcmQ+UHJvcG9ydGlvbmFsIEhhemFyZHMgTW9kZWxzPC9rZXl3b3JkPjxrZXl3
b3JkPlByb3NwZWN0aXZlIFN0dWRpZXM8L2tleXdvcmQ+PGtleXdvcmQ+UmlzayBGYWN0b3JzPC9r
ZXl3b3JkPjxrZXl3b3JkPlNvY2lvZWNvbm9taWMgRmFjdG9yczwva2V5d29yZD48a2V5d29yZD5T
dXJ2ZXlzIGFuZCBRdWVzdGlvbm5haXJlczwva2V5d29yZD48a2V5d29yZD5UdW1vciBOZWNyb3Np
cyBGYWN0b3ItYWxwaGEvYW5hbHlzaXM8L2tleXdvcmQ+PGtleXdvcmQ+VW5pdGVkIFN0YXRlcy9l
cGlkZW1pb2xvZ3k8L2tleXdvcmQ+PC9rZXl3b3Jkcz48ZGF0ZXM+PHllYXI+MjAxNjwveWVhcj48
cHViLWRhdGVzPjxkYXRlPk1heSAyNDwvZGF0ZT48L3B1Yi1kYXRlcz48L2RhdGVzPjxpc2JuPjE1
MzItMTgyNyAoRWxlY3Ryb25pYykmI3hEOzAwMDctMDkyMCAoUHJpbnQpJiN4RDswMDA3LTA5MjAg
KExpbmtpbmcpPC9pc2JuPjxhY2Nlc3Npb24tbnVtPjI3MTAwNzMwPC9hY2Nlc3Npb24tbnVtPjx1
cmxzPjxyZWxhdGVkLXVybHM+PHVybD5odHRwczovL3d3dy5uY2JpLm5sbS5uaWguZ292L3B1Ym1l
ZC8yNzEwMDczMDwvdXJsPjwvcmVsYXRlZC11cmxzPjwvdXJscz48Y3VzdG9tMT5EciBKYW1lcyBS
IEhlYmVydCBvd25zIGNvbnRyb2xsaW5nIGludGVyZXN0IGluIENvbm5lY3RpbmcgSGVhbHRoIElu
bm92YXRpb25zIExMQyAoQ0hJKSwgYSBjb21wYW55IHBsYW5uaW5nIHRvIGxpY2Vuc2UgdGhlIHJp
Z2h0IHRvIGhpcyBpbnZlbnRpb24gb2YgdGhlIGRpZXRhcnkgaW5mbGFtbWF0b3J5IGluZGV4IChE
SUkpIGZyb20gdGhlIFVuaXZlcnNpdHkgb2YgU291dGggQ2Fyb2xpbmEgaW4gb3JkZXIgdG8gZGV2
ZWxvcCBjb21wdXRlciBhbmQgc21hcnQgcGhvbmUgYXBwbGljYXRpb25zIGZvciBwYXRpZW50IGNv
dW5zZWxsaW5nIGFuZCBkaWV0YXJ5IGludGVydmVudGlvbiBpbiBjbGluaWNhbCBzZXR0aW5ncy4g
RHIgTml0aW4gU2hpdmFwcGEgaXMgYW4gZW1wbG95ZWUgb2YgQ0hJLjwvY3VzdG9tMT48Y3VzdG9t
Mj5QTUM0ODkxNTE3PC9jdXN0b20yPjxlbGVjdHJvbmljLXJlc291cmNlLW51bT4xMC4xMDM4L2Jq
Yy4yMDE2Ljk4PC9lbGVjdHJvbmljLXJlc291cmNlLW51bT48cmVtb3RlLWRhdGFiYXNlLW5hbWU+
TWVkbGluZTwvcmVtb3RlLWRhdGFiYXNlLW5hbWU+PHJlbW90ZS1kYXRhYmFzZS1wcm92aWRlcj5O
TE08L3JlbW90ZS1kYXRhYmFzZS1wcm92aWRlcj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58061D">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r w:rsidRPr="008F54C5">
        <w:rPr>
          <w:rFonts w:ascii="Times New Roman" w:hAnsi="Times New Roman" w:cs="Times New Roman"/>
          <w:sz w:val="24"/>
          <w:szCs w:val="24"/>
        </w:rPr>
        <w:t>.</w:t>
      </w:r>
      <w:r w:rsidRPr="00073616">
        <w:rPr>
          <w:rFonts w:ascii="Times New Roman" w:hAnsi="Times New Roman" w:cs="Times New Roman"/>
          <w:sz w:val="24"/>
          <w:szCs w:val="24"/>
        </w:rPr>
        <w:t xml:space="preserve"> Each food item or nutrient was assigned a specific score according to its pro-inflammatory (+1), anti-inflammatory (-1), or null (0) effect </w:t>
      </w:r>
      <w:r>
        <w:rPr>
          <w:rFonts w:ascii="Times New Roman" w:hAnsi="Times New Roman" w:cs="Times New Roman"/>
          <w:sz w:val="24"/>
          <w:szCs w:val="24"/>
        </w:rPr>
        <w:t xml:space="preserve">while </w:t>
      </w:r>
      <w:r w:rsidRPr="00073616">
        <w:rPr>
          <w:rFonts w:ascii="Times New Roman" w:hAnsi="Times New Roman" w:cs="Times New Roman"/>
          <w:sz w:val="24"/>
          <w:szCs w:val="24"/>
        </w:rPr>
        <w:t xml:space="preserve">taking number of publications and study design into consideration. For each DII component, a Z-score </w:t>
      </w:r>
      <w:r>
        <w:rPr>
          <w:rFonts w:ascii="Times New Roman" w:hAnsi="Times New Roman" w:cs="Times New Roman"/>
          <w:sz w:val="24"/>
          <w:szCs w:val="24"/>
        </w:rPr>
        <w:t>was</w:t>
      </w:r>
      <w:r w:rsidRPr="00073616">
        <w:rPr>
          <w:rFonts w:ascii="Times New Roman" w:hAnsi="Times New Roman" w:cs="Times New Roman"/>
          <w:sz w:val="24"/>
          <w:szCs w:val="24"/>
        </w:rPr>
        <w:t xml:space="preserve"> calculated by subtracting a global average intake from </w:t>
      </w:r>
      <w:r>
        <w:rPr>
          <w:rFonts w:ascii="Times New Roman" w:hAnsi="Times New Roman" w:cs="Times New Roman"/>
          <w:sz w:val="24"/>
          <w:szCs w:val="24"/>
        </w:rPr>
        <w:t xml:space="preserve">the actual food item or nutrient </w:t>
      </w:r>
      <w:r w:rsidRPr="00073616">
        <w:rPr>
          <w:rFonts w:ascii="Times New Roman" w:hAnsi="Times New Roman" w:cs="Times New Roman"/>
          <w:sz w:val="24"/>
          <w:szCs w:val="24"/>
        </w:rPr>
        <w:t>intake and dividing by a global standard deviation as described elsewhere</w:t>
      </w:r>
      <w:r w:rsidRPr="00073616">
        <w:rPr>
          <w:rFonts w:ascii="Times New Roman" w:hAnsi="Times New Roman" w:cs="Times New Roman"/>
          <w:sz w:val="24"/>
          <w:szCs w:val="24"/>
        </w:rPr>
        <w:fldChar w:fldCharType="begin">
          <w:fldData xml:space="preserve">PEVuZE5vdGU+PENpdGU+PEF1dGhvcj5adWVyY2hlcjwvQXV0aG9yPjxZZWFyPjIwMjM8L1llYXI+
PFJlY051bT4xMjwvUmVjTnVtPjxEaXNwbGF5VGV4dD48c3R5bGUgZmFjZT0ic3VwZXJzY3JpcHQi
PjksIDExPC9zdHlsZT48L0Rpc3BsYXlUZXh0PjxyZWNvcmQ+PHJlYy1udW1iZXI+MTI8L3JlYy1u
dW1iZXI+PGZvcmVpZ24ta2V5cz48a2V5IGFwcD0iRU4iIGRiLWlkPSJwdHd3MmV0czUyYWRmN2Vm
eDlsNTJhcmUydDA5Znp6NXB4c3AiIHRpbWVzdGFtcD0iMTY3Njk5NjE5MyI+MTI8L2tleT48L2Zv
cmVpZ24ta2V5cz48cmVmLXR5cGUgbmFtZT0iSm91cm5hbCBBcnRpY2xlIj4xNzwvcmVmLXR5cGU+
PGNvbnRyaWJ1dG9ycz48YXV0aG9ycz48YXV0aG9yPlp1ZXJjaGVyLCBNLiBELjwvYXV0aG9yPjxh
dXRob3I+SGFydmV5LCBELiBKLjwvYXV0aG9yPjxhdXRob3I+U2FudGlhZ28tVG9ycmVzLCBNLjwv
YXV0aG9yPjxhdXRob3I+QXUsIEwuIEUuPC9hdXRob3I+PGF1dGhvcj5TaGl2YXBwYSwgTi48L2F1
dGhvcj48YXV0aG9yPlNoYWR5YWIsIEEuIEguPC9hdXRob3I+PGF1dGhvcj5BbGxpc29uLCBNLjwv
YXV0aG9yPjxhdXRob3I+U25ldHNlbGFhciwgTC48L2F1dGhvcj48YXV0aG9yPkxpdSwgQi48L2F1
dGhvcj48YXV0aG9yPlJvYmJpbnMsIEouIEEuPC9hdXRob3I+PGF1dGhvcj5IZWJlcnQsIEouIFIu
PC9hdXRob3I+PGF1dGhvcj5HYXJjaWEsIEwuPC9hdXRob3I+PC9hdXRob3JzPjwvY29udHJpYnV0
b3JzPjxhdXRoLWFkZHJlc3M+VW5pdmVyc2l0eSBvZiBDYWxpZm9ybmlhIERhdmlzLCBEYXZpcywg
Q0EsIFVTQS4mI3hEO0RpdmlzaW9uIG9mIFB1YmxpYyBIZWFsdGggU2NpZW5jZXMsIEZyZWQgSHV0
Y2hpbnNvbiBDYW5jZXIgUmVzZWFyY2ggQ2VudGVyLCBTZWF0dGxlLCBXQSwgVVNBLiYjeEQ7RGVw
YXJ0bWVudCBvZiBFcGlkZW1pb2xvZ3kgYW5kIEJpb3N0YXRpc3RpY3MgYW5kIENhbmNlciBQcmV2
ZW50aW9uIGFuZCBDb250cm9sIFByb2dyYW0sIEFybm9sZCBTY2hvb2wgb2YgUHVibGljIEhlYWx0
aCwgVW5pdmVyc2l0eSBvZiBTb3V0aCBDYXJvbGluYSwgQ29sdW1iaWEsIFNDLCBVU0EuJiN4RDtI
ZXJiZXJ0IFdlcnRoZWltIFNjaG9vbCBvZiBQdWJsaWMgSGVhbHRoIGFuZCBIdW1hbiBMb25nZXZp
dHkgU2NpZW5jZSwgVW5pdmVyc2l0eSBvZiBDYWxpZm9ybmlhIFNhbiBEaWVnbywgTGEgSm9sbGEs
IENBLCBVU0EuJiN4RDtEZXBhcnRtZW50IG9mIEZhbWlseSBNZWRpY2luZSwgVW5pdmVyc2l0eSBv
ZiBDYWxpZm9ybmlhIFNhbiBEaWVnbywgTGEgSm9sbGEsIENBLCBVU0EuJiN4RDtEZXBhcnRtZW50
IG9mIEVwaWRlbWlvbG9neSwgVW5pdmVyc2l0eSBvZiBJb3dhLCBJb3dhIENpdHksIElBLCBVU0Eu
JiN4RDtVbml2ZXJzaXR5IG9mIENhbGlmb3JuaWEgRGF2aXMsIERhdmlzLCBDQSwgVVNBLiBsZ2Fy
Y2lhQHVjZGF2aXMuZWR1LiYjeEQ7TWVkaWNhbCBTY2llbmNlcyAxQywgVUMgRGF2aXMgU2Nob29s
IG9mIE1lZGljaW5lLCBTYWNyYW1lbnRvLCBVU0EuIGxnYXJjaWFAdWNkYXZpcy5lZHUuPC9hdXRo
LWFkZHJlc3M+PHRpdGxlcz48dGl0bGU+RGlldGFyeSBpbmZsYW1tYXRvcnkgaW5kZXggYW5kIGNh
cmRpb3Zhc2N1bGFyIGRpc2Vhc2UgcmlzayBpbiBIaXNwYW5pYyB3b21lbiBmcm9tIHRoZSBXb21l
biZhcG9zO3MgSGVhbHRoIEluaXRpYXRpdmU8L3RpdGxlPjxzZWNvbmRhcnktdGl0bGU+TnV0ciBK
PC9zZWNvbmRhcnktdGl0bGU+PC90aXRsZXM+PHBlcmlvZGljYWw+PGZ1bGwtdGl0bGU+TnV0ciBK
PC9mdWxsLXRpdGxlPjwvcGVyaW9kaWNhbD48cGFnZXM+NTwvcGFnZXM+PHZvbHVtZT4yMjwvdm9s
dW1lPjxudW1iZXI+MTwvbnVtYmVyPjxlZGl0aW9uPjIwMjMwMTEyPC9lZGl0aW9uPjxrZXl3b3Jk
cz48a2V5d29yZD5GZW1hbGU8L2tleXdvcmQ+PGtleXdvcmQ+SHVtYW5zPC9rZXl3b3JkPjxrZXl3
b3JkPipDYXJkaW92YXNjdWxhciBEaXNlYXNlcy9wcmV2ZW50aW9uICZhbXA7IGNvbnRyb2w8L2tl
eXdvcmQ+PGtleXdvcmQ+T3ZlcndlaWdodC9jb21wbGljYXRpb25zPC9rZXl3b3JkPjxrZXl3b3Jk
PkRpZXQ8L2tleXdvcmQ+PGtleXdvcmQ+V29tZW4mYXBvcztzIEhlYWx0aDwva2V5d29yZD48a2V5
d29yZD5SaXNrIEZhY3RvcnM8L2tleXdvcmQ+PGtleXdvcmQ+SW5mbGFtbWF0aW9uL2VwaWRlbWlv
bG9neS9jb21wbGljYXRpb25zPC9rZXl3b3JkPjxrZXl3b3JkPipDb3JvbmFyeSBEaXNlYXNlL2Vw
aWRlbWlvbG9neTwva2V5d29yZD48a2V5d29yZD4qU3Ryb2tlPC9rZXl3b3JkPjxrZXl3b3JkPkhp
c3BhbmljIG9yIExhdGlubzwva2V5d29yZD48a2V5d29yZD5Db3JvbmFyeSBoZWFydCBkaXNlYXNl
PC9rZXl3b3JkPjxrZXl3b3JkPkluZmxhbW1hdGlvbjwva2V5d29yZD48a2V5d29yZD5MYXRpbm9z
PC9rZXl3b3JkPjxrZXl3b3JkPlN0cm9rZTwva2V5d29yZD48L2tleXdvcmRzPjxkYXRlcz48eWVh
cj4yMDIzPC95ZWFyPjxwdWItZGF0ZXM+PGRhdGU+SmFuIDEyPC9kYXRlPjwvcHViLWRhdGVzPjwv
ZGF0ZXM+PGlzYm4+MTQ3NS0yODkxIChFbGVjdHJvbmljKSYjeEQ7MTQ3NS0yODkxIChMaW5raW5n
KTwvaXNibj48YWNjZXNzaW9uLW51bT4zNjYzMTg2NjwvYWNjZXNzaW9uLW51bT48dXJscz48cmVs
YXRlZC11cmxzPjx1cmw+aHR0cHM6Ly93d3cubmNiaS5ubG0ubmloLmdvdi9wdWJtZWQvMzY2MzE4
NjY8L3VybD48L3JlbGF0ZWQtdXJscz48L3VybHM+PGN1c3RvbTE+RHIuIEphbWVzIFIuIEhlYmVy
dCBvd25zIGNvbnRyb2xsaW5nIGludGVyZXN0IGluIENvbm5lY3RpbmcgSGVhbHRoIElubm92YXRp
b25zIExMQyAoQ0hJKSwgYSBjb21wYW55IHRoYXQgaGFzIGxpY2Vuc2VkIHRoZSByaWdodCB0byBo
aXMgaW52ZW50aW9uIG9mIHRoZSBkaWV0YXJ5IGluZmxhbW1hdG9yeSBpbmRleCAoRElJKFIpKSBm
cm9tIHRoZSBVbml2ZXJzaXR5IG9mIFNvdXRoIENhcm9saW5hIGluIG9yZGVyIHRvIGRldmVsb3Ag
Y29tcHV0ZXIgYW5kIHNtYXJ0IHBob25lIGFwcGxpY2F0aW9ucyBmb3IgcGF0aWVudCBjb3Vuc2Vs
aW5nIGFuZCBkaWV0YXJ5IGludGVydmVudGlvbiBpbiBjbGluaWNhbCBzZXR0aW5ncy4gRHIuIE5p
dGluIFNoaXZhcHBhIGlzIGFuIGVtcGxveWVlIG9mIENISS4gVGhlIHN1YmplY3QgbWF0dGVyIG9m
IHRoaXMgcGFwZXIgd2lsbCBub3QgaGF2ZSBhbnkgZGlyZWN0IGJlYXJpbmcgb24gdGhhdCB3b3Jr
LCBub3IgaGFzIHRoYXQgYWN0aXZpdHkgZXhlcnRlZCBhbnkgaW5mbHVlbmNlIG9uIHRoaXMgcHJv
amVjdC4gVGhlIG90aGVyIGF1dGhvcnMgaGF2ZSBub3RoaW5nIHRvIGRpc2Nsb3NlLjwvY3VzdG9t
MT48Y3VzdG9tMj5QTUM5ODM1MjIwPC9jdXN0b20yPjxlbGVjdHJvbmljLXJlc291cmNlLW51bT4x
MC4xMTg2L3MxMjkzNy0wMjMtMDA4MzgtOTwvZWxlY3Ryb25pYy1yZXNvdXJjZS1udW0+PHJlbW90
ZS1kYXRhYmFzZS1uYW1lPk1lZGxpbmU8L3JlbW90ZS1kYXRhYmFzZS1uYW1lPjxyZW1vdGUtZGF0
YWJhc2UtcHJvdmlkZXI+TkxNPC9yZW1vdGUtZGF0YWJhc2UtcHJvdmlkZXI+PC9yZWNvcmQ+PC9D
aXRlPjxDaXRlPjxBdXRob3I+U2hpdmFwcGE8L0F1dGhvcj48WWVhcj4yMDE0PC9ZZWFyPjxSZWNO
dW0+NTwvUmVjTnVtPjxyZWNvcmQ+PHJlYy1udW1iZXI+NTwvcmVjLW51bWJlcj48Zm9yZWlnbi1r
ZXlzPjxrZXkgYXBwPSJFTiIgZGItaWQ9InB0d3cyZXRzNTJhZGY3ZWZ4OWw1MmFyZTJ0MDlmeno1
cHhzcCIgdGltZXN0YW1wPSIxNjc2OTk1ODA0Ij41PC9rZXk+PC9mb3JlaWduLWtleXM+PHJlZi10
eXBlIG5hbWU9IkpvdXJuYWwgQXJ0aWNsZSI+MTc8L3JlZi10eXBlPjxjb250cmlidXRvcnM+PGF1
dGhvcnM+PGF1dGhvcj5TaGl2YXBwYSwgTi48L2F1dGhvcj48YXV0aG9yPlN0ZWNrLCBTLiBFLjwv
YXV0aG9yPjxhdXRob3I+SHVybGV5LCBULiBHLjwvYXV0aG9yPjxhdXRob3I+SHVzc2V5LCBKLiBS
LjwvYXV0aG9yPjxhdXRob3I+SGViZXJ0LCBKLiBSLjwvYXV0aG9yPjwvYXV0aG9ycz48L2NvbnRy
aWJ1dG9ycz48YXV0aC1hZGRyZXNzPjFDYW5jZXIgUHJldmVudGlvbiBhbmQgQ29udHJvbCBQcm9n
cmFtLFVuaXZlcnNpdHkgb2YgU291dGggQ2Fyb2xpbmEsOTE1IEdyZWVuZSBTdHJlZXQsU3VpdGUg
MjQxLENvbHVtYmlhLFNDIDI5MjA4LFVTQS4mI3hEOzJEZXBhcnRtZW50IG9mIEVwaWRlbWlvbG9n
eSBhbmQgQmlvc3RhdGlzdGljcyxBcm5vbGQgU2Nob29sIG9mIFB1YmxpYyBIZWFsdGgsVW5pdmVy
c2l0eSBvZiBTb3V0aCBDYXJvbGluYSxDb2x1bWJpYSxTQyxVU0EuPC9hdXRoLWFkZHJlc3M+PHRp
dGxlcz48dGl0bGU+RGVzaWduaW5nIGFuZCBkZXZlbG9waW5nIGEgbGl0ZXJhdHVyZS1kZXJpdmVk
LCBwb3B1bGF0aW9uLWJhc2VkIGRpZXRhcnkgaW5mbGFtbWF0b3J5IGluZGV4PC90aXRsZT48c2Vj
b25kYXJ5LXRpdGxlPlB1YmxpYyBIZWFsdGggTnV0cjwvc2Vjb25kYXJ5LXRpdGxlPjwvdGl0bGVz
PjxwZXJpb2RpY2FsPjxmdWxsLXRpdGxlPlB1YmxpYyBIZWFsdGggTnV0cjwvZnVsbC10aXRsZT48
L3BlcmlvZGljYWw+PHBhZ2VzPjE2ODktOTY8L3BhZ2VzPjx2b2x1bWU+MTc8L3ZvbHVtZT48bnVt
YmVyPjg8L251bWJlcj48ZWRpdGlvbj4yMDEzMDgxNDwvZWRpdGlvbj48a2V5d29yZHM+PGtleXdv
cmQ+QWxnb3JpdGhtczwva2V5d29yZD48a2V5d29yZD5CaW9tYXJrZXJzL2Jsb29kPC9rZXl3b3Jk
PjxrZXl3b3JkPkMtUmVhY3RpdmUgUHJvdGVpbi8qbWV0YWJvbGlzbTwva2V5d29yZD48a2V5d29y
ZD5EaWV0LyphZHZlcnNlIGVmZmVjdHM8L2tleXdvcmQ+PGtleXdvcmQ+RmVlZGluZyBCZWhhdmlv
cjwva2V5d29yZD48a2V5d29yZD5IdW1hbnM8L2tleXdvcmQ+PGtleXdvcmQ+SW5mbGFtbWF0aW9u
L2Jsb29kLypldGlvbG9neTwva2V5d29yZD48a2V5d29yZD5JbmZsYW1tYXRpb24gTWVkaWF0b3Jz
LypibG9vZDwva2V5d29yZD48a2V5d29yZD5JbnRlcmxldWtpbnMvKmJsb29kPC9rZXl3b3JkPjxr
ZXl3b3JkPk51dHJpdGlvbiBBc3Nlc3NtZW50PC9rZXl3b3JkPjxrZXl3b3JkPipOdXRyaXRpb25h
bCBTdGF0dXM8L2tleXdvcmQ+PGtleXdvcmQ+VHVtb3IgTmVjcm9zaXMgRmFjdG9yLWFscGhhLypi
bG9vZDwva2V5d29yZD48L2tleXdvcmRzPjxkYXRlcz48eWVhcj4yMDE0PC95ZWFyPjxwdWItZGF0
ZXM+PGRhdGU+QXVnPC9kYXRlPjwvcHViLWRhdGVzPjwvZGF0ZXM+PGlzYm4+MTQ3NS0yNzI3IChF
bGVjdHJvbmljKSYjeEQ7MTM2OC05ODAwIChQcmludCkmI3hEOzEzNjgtOTgwMCAoTGlua2luZyk8
L2lzYm4+PGFjY2Vzc2lvbi1udW0+MjM5NDE4NjI8L2FjY2Vzc2lvbi1udW0+PHVybHM+PHJlbGF0
ZWQtdXJscz48dXJsPmh0dHBzOi8vd3d3Lm5jYmkubmxtLm5paC5nb3YvcHVibWVkLzIzOTQxODYy
PC91cmw+PC9yZWxhdGVkLXVybHM+PC91cmxzPjxjdXN0b20yPlBNQzM5MjUxOTg8L2N1c3RvbTI+
PGVsZWN0cm9uaWMtcmVzb3VyY2UtbnVtPjEwLjEwMTcvUzEzNjg5ODAwMTMwMDIxMTU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dWVyY2hlcjwvQXV0aG9yPjxZZWFyPjIwMjM8L1llYXI+
PFJlY051bT4xMjwvUmVjTnVtPjxEaXNwbGF5VGV4dD48c3R5bGUgZmFjZT0ic3VwZXJzY3JpcHQi
PjksIDExPC9zdHlsZT48L0Rpc3BsYXlUZXh0PjxyZWNvcmQ+PHJlYy1udW1iZXI+MTI8L3JlYy1u
dW1iZXI+PGZvcmVpZ24ta2V5cz48a2V5IGFwcD0iRU4iIGRiLWlkPSJwdHd3MmV0czUyYWRmN2Vm
eDlsNTJhcmUydDA5Znp6NXB4c3AiIHRpbWVzdGFtcD0iMTY3Njk5NjE5MyI+MTI8L2tleT48L2Zv
cmVpZ24ta2V5cz48cmVmLXR5cGUgbmFtZT0iSm91cm5hbCBBcnRpY2xlIj4xNzwvcmVmLXR5cGU+
PGNvbnRyaWJ1dG9ycz48YXV0aG9ycz48YXV0aG9yPlp1ZXJjaGVyLCBNLiBELjwvYXV0aG9yPjxh
dXRob3I+SGFydmV5LCBELiBKLjwvYXV0aG9yPjxhdXRob3I+U2FudGlhZ28tVG9ycmVzLCBNLjwv
YXV0aG9yPjxhdXRob3I+QXUsIEwuIEUuPC9hdXRob3I+PGF1dGhvcj5TaGl2YXBwYSwgTi48L2F1
dGhvcj48YXV0aG9yPlNoYWR5YWIsIEEuIEguPC9hdXRob3I+PGF1dGhvcj5BbGxpc29uLCBNLjwv
YXV0aG9yPjxhdXRob3I+U25ldHNlbGFhciwgTC48L2F1dGhvcj48YXV0aG9yPkxpdSwgQi48L2F1
dGhvcj48YXV0aG9yPlJvYmJpbnMsIEouIEEuPC9hdXRob3I+PGF1dGhvcj5IZWJlcnQsIEouIFIu
PC9hdXRob3I+PGF1dGhvcj5HYXJjaWEsIEwuPC9hdXRob3I+PC9hdXRob3JzPjwvY29udHJpYnV0
b3JzPjxhdXRoLWFkZHJlc3M+VW5pdmVyc2l0eSBvZiBDYWxpZm9ybmlhIERhdmlzLCBEYXZpcywg
Q0EsIFVTQS4mI3hEO0RpdmlzaW9uIG9mIFB1YmxpYyBIZWFsdGggU2NpZW5jZXMsIEZyZWQgSHV0
Y2hpbnNvbiBDYW5jZXIgUmVzZWFyY2ggQ2VudGVyLCBTZWF0dGxlLCBXQSwgVVNBLiYjeEQ7RGVw
YXJ0bWVudCBvZiBFcGlkZW1pb2xvZ3kgYW5kIEJpb3N0YXRpc3RpY3MgYW5kIENhbmNlciBQcmV2
ZW50aW9uIGFuZCBDb250cm9sIFByb2dyYW0sIEFybm9sZCBTY2hvb2wgb2YgUHVibGljIEhlYWx0
aCwgVW5pdmVyc2l0eSBvZiBTb3V0aCBDYXJvbGluYSwgQ29sdW1iaWEsIFNDLCBVU0EuJiN4RDtI
ZXJiZXJ0IFdlcnRoZWltIFNjaG9vbCBvZiBQdWJsaWMgSGVhbHRoIGFuZCBIdW1hbiBMb25nZXZp
dHkgU2NpZW5jZSwgVW5pdmVyc2l0eSBvZiBDYWxpZm9ybmlhIFNhbiBEaWVnbywgTGEgSm9sbGEs
IENBLCBVU0EuJiN4RDtEZXBhcnRtZW50IG9mIEZhbWlseSBNZWRpY2luZSwgVW5pdmVyc2l0eSBv
ZiBDYWxpZm9ybmlhIFNhbiBEaWVnbywgTGEgSm9sbGEsIENBLCBVU0EuJiN4RDtEZXBhcnRtZW50
IG9mIEVwaWRlbWlvbG9neSwgVW5pdmVyc2l0eSBvZiBJb3dhLCBJb3dhIENpdHksIElBLCBVU0Eu
JiN4RDtVbml2ZXJzaXR5IG9mIENhbGlmb3JuaWEgRGF2aXMsIERhdmlzLCBDQSwgVVNBLiBsZ2Fy
Y2lhQHVjZGF2aXMuZWR1LiYjeEQ7TWVkaWNhbCBTY2llbmNlcyAxQywgVUMgRGF2aXMgU2Nob29s
IG9mIE1lZGljaW5lLCBTYWNyYW1lbnRvLCBVU0EuIGxnYXJjaWFAdWNkYXZpcy5lZHUuPC9hdXRo
LWFkZHJlc3M+PHRpdGxlcz48dGl0bGU+RGlldGFyeSBpbmZsYW1tYXRvcnkgaW5kZXggYW5kIGNh
cmRpb3Zhc2N1bGFyIGRpc2Vhc2UgcmlzayBpbiBIaXNwYW5pYyB3b21lbiBmcm9tIHRoZSBXb21l
biZhcG9zO3MgSGVhbHRoIEluaXRpYXRpdmU8L3RpdGxlPjxzZWNvbmRhcnktdGl0bGU+TnV0ciBK
PC9zZWNvbmRhcnktdGl0bGU+PC90aXRsZXM+PHBlcmlvZGljYWw+PGZ1bGwtdGl0bGU+TnV0ciBK
PC9mdWxsLXRpdGxlPjwvcGVyaW9kaWNhbD48cGFnZXM+NTwvcGFnZXM+PHZvbHVtZT4yMjwvdm9s
dW1lPjxudW1iZXI+MTwvbnVtYmVyPjxlZGl0aW9uPjIwMjMwMTEyPC9lZGl0aW9uPjxrZXl3b3Jk
cz48a2V5d29yZD5GZW1hbGU8L2tleXdvcmQ+PGtleXdvcmQ+SHVtYW5zPC9rZXl3b3JkPjxrZXl3
b3JkPipDYXJkaW92YXNjdWxhciBEaXNlYXNlcy9wcmV2ZW50aW9uICZhbXA7IGNvbnRyb2w8L2tl
eXdvcmQ+PGtleXdvcmQ+T3ZlcndlaWdodC9jb21wbGljYXRpb25zPC9rZXl3b3JkPjxrZXl3b3Jk
PkRpZXQ8L2tleXdvcmQ+PGtleXdvcmQ+V29tZW4mYXBvcztzIEhlYWx0aDwva2V5d29yZD48a2V5
d29yZD5SaXNrIEZhY3RvcnM8L2tleXdvcmQ+PGtleXdvcmQ+SW5mbGFtbWF0aW9uL2VwaWRlbWlv
bG9neS9jb21wbGljYXRpb25zPC9rZXl3b3JkPjxrZXl3b3JkPipDb3JvbmFyeSBEaXNlYXNlL2Vw
aWRlbWlvbG9neTwva2V5d29yZD48a2V5d29yZD4qU3Ryb2tlPC9rZXl3b3JkPjxrZXl3b3JkPkhp
c3BhbmljIG9yIExhdGlubzwva2V5d29yZD48a2V5d29yZD5Db3JvbmFyeSBoZWFydCBkaXNlYXNl
PC9rZXl3b3JkPjxrZXl3b3JkPkluZmxhbW1hdGlvbjwva2V5d29yZD48a2V5d29yZD5MYXRpbm9z
PC9rZXl3b3JkPjxrZXl3b3JkPlN0cm9rZTwva2V5d29yZD48L2tleXdvcmRzPjxkYXRlcz48eWVh
cj4yMDIzPC95ZWFyPjxwdWItZGF0ZXM+PGRhdGU+SmFuIDEyPC9kYXRlPjwvcHViLWRhdGVzPjwv
ZGF0ZXM+PGlzYm4+MTQ3NS0yODkxIChFbGVjdHJvbmljKSYjeEQ7MTQ3NS0yODkxIChMaW5raW5n
KTwvaXNibj48YWNjZXNzaW9uLW51bT4zNjYzMTg2NjwvYWNjZXNzaW9uLW51bT48dXJscz48cmVs
YXRlZC11cmxzPjx1cmw+aHR0cHM6Ly93d3cubmNiaS5ubG0ubmloLmdvdi9wdWJtZWQvMzY2MzE4
NjY8L3VybD48L3JlbGF0ZWQtdXJscz48L3VybHM+PGN1c3RvbTE+RHIuIEphbWVzIFIuIEhlYmVy
dCBvd25zIGNvbnRyb2xsaW5nIGludGVyZXN0IGluIENvbm5lY3RpbmcgSGVhbHRoIElubm92YXRp
b25zIExMQyAoQ0hJKSwgYSBjb21wYW55IHRoYXQgaGFzIGxpY2Vuc2VkIHRoZSByaWdodCB0byBo
aXMgaW52ZW50aW9uIG9mIHRoZSBkaWV0YXJ5IGluZmxhbW1hdG9yeSBpbmRleCAoRElJKFIpKSBm
cm9tIHRoZSBVbml2ZXJzaXR5IG9mIFNvdXRoIENhcm9saW5hIGluIG9yZGVyIHRvIGRldmVsb3Ag
Y29tcHV0ZXIgYW5kIHNtYXJ0IHBob25lIGFwcGxpY2F0aW9ucyBmb3IgcGF0aWVudCBjb3Vuc2Vs
aW5nIGFuZCBkaWV0YXJ5IGludGVydmVudGlvbiBpbiBjbGluaWNhbCBzZXR0aW5ncy4gRHIuIE5p
dGluIFNoaXZhcHBhIGlzIGFuIGVtcGxveWVlIG9mIENISS4gVGhlIHN1YmplY3QgbWF0dGVyIG9m
IHRoaXMgcGFwZXIgd2lsbCBub3QgaGF2ZSBhbnkgZGlyZWN0IGJlYXJpbmcgb24gdGhhdCB3b3Jr
LCBub3IgaGFzIHRoYXQgYWN0aXZpdHkgZXhlcnRlZCBhbnkgaW5mbHVlbmNlIG9uIHRoaXMgcHJv
amVjdC4gVGhlIG90aGVyIGF1dGhvcnMgaGF2ZSBub3RoaW5nIHRvIGRpc2Nsb3NlLjwvY3VzdG9t
MT48Y3VzdG9tMj5QTUM5ODM1MjIwPC9jdXN0b20yPjxlbGVjdHJvbmljLXJlc291cmNlLW51bT4x
MC4xMTg2L3MxMjkzNy0wMjMtMDA4MzgtOTwvZWxlY3Ryb25pYy1yZXNvdXJjZS1udW0+PHJlbW90
ZS1kYXRhYmFzZS1uYW1lPk1lZGxpbmU8L3JlbW90ZS1kYXRhYmFzZS1uYW1lPjxyZW1vdGUtZGF0
YWJhc2UtcHJvdmlkZXI+TkxNPC9yZW1vdGUtZGF0YWJhc2UtcHJvdmlkZXI+PC9yZWNvcmQ+PC9D
aXRlPjxDaXRlPjxBdXRob3I+U2hpdmFwcGE8L0F1dGhvcj48WWVhcj4yMDE0PC9ZZWFyPjxSZWNO
dW0+NTwvUmVjTnVtPjxyZWNvcmQ+PHJlYy1udW1iZXI+NTwvcmVjLW51bWJlcj48Zm9yZWlnbi1r
ZXlzPjxrZXkgYXBwPSJFTiIgZGItaWQ9InB0d3cyZXRzNTJhZGY3ZWZ4OWw1MmFyZTJ0MDlmeno1
cHhzcCIgdGltZXN0YW1wPSIxNjc2OTk1ODA0Ij41PC9rZXk+PC9mb3JlaWduLWtleXM+PHJlZi10
eXBlIG5hbWU9IkpvdXJuYWwgQXJ0aWNsZSI+MTc8L3JlZi10eXBlPjxjb250cmlidXRvcnM+PGF1
dGhvcnM+PGF1dGhvcj5TaGl2YXBwYSwgTi48L2F1dGhvcj48YXV0aG9yPlN0ZWNrLCBTLiBFLjwv
YXV0aG9yPjxhdXRob3I+SHVybGV5LCBULiBHLjwvYXV0aG9yPjxhdXRob3I+SHVzc2V5LCBKLiBS
LjwvYXV0aG9yPjxhdXRob3I+SGViZXJ0LCBKLiBSLjwvYXV0aG9yPjwvYXV0aG9ycz48L2NvbnRy
aWJ1dG9ycz48YXV0aC1hZGRyZXNzPjFDYW5jZXIgUHJldmVudGlvbiBhbmQgQ29udHJvbCBQcm9n
cmFtLFVuaXZlcnNpdHkgb2YgU291dGggQ2Fyb2xpbmEsOTE1IEdyZWVuZSBTdHJlZXQsU3VpdGUg
MjQxLENvbHVtYmlhLFNDIDI5MjA4LFVTQS4mI3hEOzJEZXBhcnRtZW50IG9mIEVwaWRlbWlvbG9n
eSBhbmQgQmlvc3RhdGlzdGljcyxBcm5vbGQgU2Nob29sIG9mIFB1YmxpYyBIZWFsdGgsVW5pdmVy
c2l0eSBvZiBTb3V0aCBDYXJvbGluYSxDb2x1bWJpYSxTQyxVU0EuPC9hdXRoLWFkZHJlc3M+PHRp
dGxlcz48dGl0bGU+RGVzaWduaW5nIGFuZCBkZXZlbG9waW5nIGEgbGl0ZXJhdHVyZS1kZXJpdmVk
LCBwb3B1bGF0aW9uLWJhc2VkIGRpZXRhcnkgaW5mbGFtbWF0b3J5IGluZGV4PC90aXRsZT48c2Vj
b25kYXJ5LXRpdGxlPlB1YmxpYyBIZWFsdGggTnV0cjwvc2Vjb25kYXJ5LXRpdGxlPjwvdGl0bGVz
PjxwZXJpb2RpY2FsPjxmdWxsLXRpdGxlPlB1YmxpYyBIZWFsdGggTnV0cjwvZnVsbC10aXRsZT48
L3BlcmlvZGljYWw+PHBhZ2VzPjE2ODktOTY8L3BhZ2VzPjx2b2x1bWU+MTc8L3ZvbHVtZT48bnVt
YmVyPjg8L251bWJlcj48ZWRpdGlvbj4yMDEzMDgxNDwvZWRpdGlvbj48a2V5d29yZHM+PGtleXdv
cmQ+QWxnb3JpdGhtczwva2V5d29yZD48a2V5d29yZD5CaW9tYXJrZXJzL2Jsb29kPC9rZXl3b3Jk
PjxrZXl3b3JkPkMtUmVhY3RpdmUgUHJvdGVpbi8qbWV0YWJvbGlzbTwva2V5d29yZD48a2V5d29y
ZD5EaWV0LyphZHZlcnNlIGVmZmVjdHM8L2tleXdvcmQ+PGtleXdvcmQ+RmVlZGluZyBCZWhhdmlv
cjwva2V5d29yZD48a2V5d29yZD5IdW1hbnM8L2tleXdvcmQ+PGtleXdvcmQ+SW5mbGFtbWF0aW9u
L2Jsb29kLypldGlvbG9neTwva2V5d29yZD48a2V5d29yZD5JbmZsYW1tYXRpb24gTWVkaWF0b3Jz
LypibG9vZDwva2V5d29yZD48a2V5d29yZD5JbnRlcmxldWtpbnMvKmJsb29kPC9rZXl3b3JkPjxr
ZXl3b3JkPk51dHJpdGlvbiBBc3Nlc3NtZW50PC9rZXl3b3JkPjxrZXl3b3JkPipOdXRyaXRpb25h
bCBTdGF0dXM8L2tleXdvcmQ+PGtleXdvcmQ+VHVtb3IgTmVjcm9zaXMgRmFjdG9yLWFscGhhLypi
bG9vZDwva2V5d29yZD48L2tleXdvcmRzPjxkYXRlcz48eWVhcj4yMDE0PC95ZWFyPjxwdWItZGF0
ZXM+PGRhdGU+QXVnPC9kYXRlPjwvcHViLWRhdGVzPjwvZGF0ZXM+PGlzYm4+MTQ3NS0yNzI3IChF
bGVjdHJvbmljKSYjeEQ7MTM2OC05ODAwIChQcmludCkmI3hEOzEzNjgtOTgwMCAoTGlua2luZyk8
L2lzYm4+PGFjY2Vzc2lvbi1udW0+MjM5NDE4NjI8L2FjY2Vzc2lvbi1udW0+PHVybHM+PHJlbGF0
ZWQtdXJscz48dXJsPmh0dHBzOi8vd3d3Lm5jYmkubmxtLm5paC5nb3YvcHVibWVkLzIzOTQxODYy
PC91cmw+PC9yZWxhdGVkLXVybHM+PC91cmxzPjxjdXN0b20yPlBNQzM5MjUxOTg8L2N1c3RvbTI+
PGVsZWN0cm9uaWMtcmVzb3VyY2UtbnVtPjEwLjEwMTcvUzEzNjg5ODAwMTMwMDIxMTU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73616">
        <w:rPr>
          <w:rFonts w:ascii="Times New Roman" w:hAnsi="Times New Roman" w:cs="Times New Roman"/>
          <w:sz w:val="24"/>
          <w:szCs w:val="24"/>
        </w:rPr>
      </w:r>
      <w:r w:rsidRPr="00073616">
        <w:rPr>
          <w:rFonts w:ascii="Times New Roman" w:hAnsi="Times New Roman" w:cs="Times New Roman"/>
          <w:sz w:val="24"/>
          <w:szCs w:val="24"/>
        </w:rPr>
        <w:fldChar w:fldCharType="separate"/>
      </w:r>
      <w:r w:rsidRPr="0058061D">
        <w:rPr>
          <w:rFonts w:ascii="Times New Roman" w:hAnsi="Times New Roman" w:cs="Times New Roman"/>
          <w:noProof/>
          <w:sz w:val="24"/>
          <w:szCs w:val="24"/>
          <w:vertAlign w:val="superscript"/>
        </w:rPr>
        <w:t>9, 11</w:t>
      </w:r>
      <w:r w:rsidRPr="00073616">
        <w:rPr>
          <w:rFonts w:ascii="Times New Roman" w:hAnsi="Times New Roman" w:cs="Times New Roman"/>
          <w:sz w:val="24"/>
          <w:szCs w:val="24"/>
        </w:rPr>
        <w:fldChar w:fldCharType="end"/>
      </w:r>
      <w:r w:rsidRPr="00073616">
        <w:rPr>
          <w:rFonts w:ascii="Times New Roman" w:hAnsi="Times New Roman" w:cs="Times New Roman"/>
          <w:sz w:val="24"/>
          <w:szCs w:val="24"/>
        </w:rPr>
        <w:t>. After Z-scores were converted to proportions, they were centered by multiplying by 2 and subtracting by 1</w:t>
      </w:r>
      <w:r>
        <w:rPr>
          <w:rFonts w:ascii="Times New Roman" w:hAnsi="Times New Roman" w:cs="Times New Roman"/>
          <w:sz w:val="24"/>
          <w:szCs w:val="24"/>
        </w:rPr>
        <w:fldChar w:fldCharType="begin">
          <w:fldData xml:space="preserve">PEVuZE5vdGU+PENpdGU+PEF1dGhvcj5TaGl2YXBwYTwvQXV0aG9yPjxZZWFyPjIwMTQ8L1llYXI+
PFJlY051bT41PC9SZWNOdW0+PERpc3BsYXlUZXh0PjxzdHlsZSBmYWNlPSJzdXBlcnNjcmlwdCI+
OSwgMTE8L3N0eWxlPjwvRGlzcGxheVRleHQ+PHJlY29yZD48cmVjLW51bWJlcj41PC9yZWMtbnVt
YmVyPjxmb3JlaWduLWtleXM+PGtleSBhcHA9IkVOIiBkYi1pZD0icHR3dzJldHM1MmFkZjdlZng5
bDUyYXJlMnQwOWZ6ejVweHNwIiB0aW1lc3RhbXA9IjE2NzY5OTU4MDQiPjU8L2tleT48L2ZvcmVp
Z24ta2V5cz48cmVmLXR5cGUgbmFtZT0iSm91cm5hbCBBcnRpY2xlIj4xNzwvcmVmLXR5cGU+PGNv
bnRyaWJ1dG9ycz48YXV0aG9ycz48YXV0aG9yPlNoaXZhcHBhLCBOLjwvYXV0aG9yPjxhdXRob3I+
U3RlY2ssIFMuIEUuPC9hdXRob3I+PGF1dGhvcj5IdXJsZXksIFQuIEcuPC9hdXRob3I+PGF1dGhv
cj5IdXNzZXksIEouIFIuPC9hdXRob3I+PGF1dGhvcj5IZWJlcnQsIEouIFIuPC9hdXRob3I+PC9h
dXRob3JzPjwvY29udHJpYnV0b3JzPjxhdXRoLWFkZHJlc3M+MUNhbmNlciBQcmV2ZW50aW9uIGFu
ZCBDb250cm9sIFByb2dyYW0sVW5pdmVyc2l0eSBvZiBTb3V0aCBDYXJvbGluYSw5MTUgR3JlZW5l
IFN0cmVldCxTdWl0ZSAyNDEsQ29sdW1iaWEsU0MgMjkyMDgsVVNBLiYjeEQ7MkRlcGFydG1lbnQg
b2YgRXBpZGVtaW9sb2d5IGFuZCBCaW9zdGF0aXN0aWNzLEFybm9sZCBTY2hvb2wgb2YgUHVibGlj
IEhlYWx0aCxVbml2ZXJzaXR5IG9mIFNvdXRoIENhcm9saW5hLENvbHVtYmlhLFNDLFVTQS48L2F1
dGgtYWRkcmVzcz48dGl0bGVzPjx0aXRsZT5EZXNpZ25pbmcgYW5kIGRldmVsb3BpbmcgYSBsaXRl
cmF0dXJlLWRlcml2ZWQsIHBvcHVsYXRpb24tYmFzZWQgZGlldGFyeSBpbmZsYW1tYXRvcnkgaW5k
ZXg8L3RpdGxlPjxzZWNvbmRhcnktdGl0bGU+UHVibGljIEhlYWx0aCBOdXRyPC9zZWNvbmRhcnkt
dGl0bGU+PC90aXRsZXM+PHBlcmlvZGljYWw+PGZ1bGwtdGl0bGU+UHVibGljIEhlYWx0aCBOdXRy
PC9mdWxsLXRpdGxlPjwvcGVyaW9kaWNhbD48cGFnZXM+MTY4OS05NjwvcGFnZXM+PHZvbHVtZT4x
Nzwvdm9sdW1lPjxudW1iZXI+ODwvbnVtYmVyPjxlZGl0aW9uPjIwMTMwODE0PC9lZGl0aW9uPjxr
ZXl3b3Jkcz48a2V5d29yZD5BbGdvcml0aG1zPC9rZXl3b3JkPjxrZXl3b3JkPkJpb21hcmtlcnMv
Ymxvb2Q8L2tleXdvcmQ+PGtleXdvcmQ+Qy1SZWFjdGl2ZSBQcm90ZWluLyptZXRhYm9saXNtPC9r
ZXl3b3JkPjxrZXl3b3JkPkRpZXQvKmFkdmVyc2UgZWZmZWN0czwva2V5d29yZD48a2V5d29yZD5G
ZWVkaW5nIEJlaGF2aW9yPC9rZXl3b3JkPjxrZXl3b3JkPkh1bWFuczwva2V5d29yZD48a2V5d29y
ZD5JbmZsYW1tYXRpb24vYmxvb2QvKmV0aW9sb2d5PC9rZXl3b3JkPjxrZXl3b3JkPkluZmxhbW1h
dGlvbiBNZWRpYXRvcnMvKmJsb29kPC9rZXl3b3JkPjxrZXl3b3JkPkludGVybGV1a2lucy8qYmxv
b2Q8L2tleXdvcmQ+PGtleXdvcmQ+TnV0cml0aW9uIEFzc2Vzc21lbnQ8L2tleXdvcmQ+PGtleXdv
cmQ+Kk51dHJpdGlvbmFsIFN0YXR1czwva2V5d29yZD48a2V5d29yZD5UdW1vciBOZWNyb3NpcyBG
YWN0b3ItYWxwaGEvKmJsb29kPC9rZXl3b3JkPjwva2V5d29yZHM+PGRhdGVzPjx5ZWFyPjIwMTQ8
L3llYXI+PHB1Yi1kYXRlcz48ZGF0ZT5BdWc8L2RhdGU+PC9wdWItZGF0ZXM+PC9kYXRlcz48aXNi
bj4xNDc1LTI3MjcgKEVsZWN0cm9uaWMpJiN4RDsxMzY4LTk4MDAgKFByaW50KSYjeEQ7MTM2OC05
ODAwIChMaW5raW5nKTwvaXNibj48YWNjZXNzaW9uLW51bT4yMzk0MTg2MjwvYWNjZXNzaW9uLW51
bT48dXJscz48cmVsYXRlZC11cmxzPjx1cmw+aHR0cHM6Ly93d3cubmNiaS5ubG0ubmloLmdvdi9w
dWJtZWQvMjM5NDE4NjI8L3VybD48L3JlbGF0ZWQtdXJscz48L3VybHM+PGN1c3RvbTI+UE1DMzky
NTE5ODwvY3VzdG9tMj48ZWxlY3Ryb25pYy1yZXNvdXJjZS1udW0+MTAuMTAxNy9TMTM2ODk4MDAx
MzAwMjExNTwvZWxlY3Ryb25pYy1yZXNvdXJjZS1udW0+PHJlbW90ZS1kYXRhYmFzZS1uYW1lPk1l
ZGxpbmU8L3JlbW90ZS1kYXRhYmFzZS1uYW1lPjxyZW1vdGUtZGF0YWJhc2UtcHJvdmlkZXI+TkxN
PC9yZW1vdGUtZGF0YWJhc2UtcHJvdmlkZXI+PC9yZWNvcmQ+PC9DaXRlPjxDaXRlPjxBdXRob3I+
WnVlcmNoZXI8L0F1dGhvcj48WWVhcj4yMDIzPC9ZZWFyPjxSZWNOdW0+MTI8L1JlY051bT48cmVj
b3JkPjxyZWMtbnVtYmVyPjEyPC9yZWMtbnVtYmVyPjxmb3JlaWduLWtleXM+PGtleSBhcHA9IkVO
IiBkYi1pZD0icHR3dzJldHM1MmFkZjdlZng5bDUyYXJlMnQwOWZ6ejVweHNwIiB0aW1lc3RhbXA9
IjE2NzY5OTYxOTMiPjEyPC9rZXk+PC9mb3JlaWduLWtleXM+PHJlZi10eXBlIG5hbWU9IkpvdXJu
YWwgQXJ0aWNsZSI+MTc8L3JlZi10eXBlPjxjb250cmlidXRvcnM+PGF1dGhvcnM+PGF1dGhvcj5a
dWVyY2hlciwgTS4gRC48L2F1dGhvcj48YXV0aG9yPkhhcnZleSwgRC4gSi48L2F1dGhvcj48YXV0
aG9yPlNhbnRpYWdvLVRvcnJlcywgTS48L2F1dGhvcj48YXV0aG9yPkF1LCBMLiBFLjwvYXV0aG9y
PjxhdXRob3I+U2hpdmFwcGEsIE4uPC9hdXRob3I+PGF1dGhvcj5TaGFkeWFiLCBBLiBILjwvYXV0
aG9yPjxhdXRob3I+QWxsaXNvbiwgTS48L2F1dGhvcj48YXV0aG9yPlNuZXRzZWxhYXIsIEwuPC9h
dXRob3I+PGF1dGhvcj5MaXUsIEIuPC9hdXRob3I+PGF1dGhvcj5Sb2JiaW5zLCBKLiBBLjwvYXV0
aG9yPjxhdXRob3I+SGViZXJ0LCBKLiBSLjwvYXV0aG9yPjxhdXRob3I+R2FyY2lhLCBMLjwvYXV0
aG9yPjwvYXV0aG9ycz48L2NvbnRyaWJ1dG9ycz48YXV0aC1hZGRyZXNzPlVuaXZlcnNpdHkgb2Yg
Q2FsaWZvcm5pYSBEYXZpcywgRGF2aXMsIENBLCBVU0EuJiN4RDtEaXZpc2lvbiBvZiBQdWJsaWMg
SGVhbHRoIFNjaWVuY2VzLCBGcmVkIEh1dGNoaW5zb24gQ2FuY2VyIFJlc2VhcmNoIENlbnRlciwg
U2VhdHRsZSwgV0EsIFVTQS4mI3hEO0RlcGFydG1lbnQgb2YgRXBpZGVtaW9sb2d5IGFuZCBCaW9z
dGF0aXN0aWNzIGFuZCBDYW5jZXIgUHJldmVudGlvbiBhbmQgQ29udHJvbCBQcm9ncmFtLCBBcm5v
bGQgU2Nob29sIG9mIFB1YmxpYyBIZWFsdGgsIFVuaXZlcnNpdHkgb2YgU291dGggQ2Fyb2xpbmEs
IENvbHVtYmlhLCBTQywgVVNBLiYjeEQ7SGVyYmVydCBXZXJ0aGVpbSBTY2hvb2wgb2YgUHVibGlj
IEhlYWx0aCBhbmQgSHVtYW4gTG9uZ2V2aXR5IFNjaWVuY2UsIFVuaXZlcnNpdHkgb2YgQ2FsaWZv
cm5pYSBTYW4gRGllZ28sIExhIEpvbGxhLCBDQSwgVVNBLiYjeEQ7RGVwYXJ0bWVudCBvZiBGYW1p
bHkgTWVkaWNpbmUsIFVuaXZlcnNpdHkgb2YgQ2FsaWZvcm5pYSBTYW4gRGllZ28sIExhIEpvbGxh
LCBDQSwgVVNBLiYjeEQ7RGVwYXJ0bWVudCBvZiBFcGlkZW1pb2xvZ3ksIFVuaXZlcnNpdHkgb2Yg
SW93YSwgSW93YSBDaXR5LCBJQSwgVVNBLiYjeEQ7VW5pdmVyc2l0eSBvZiBDYWxpZm9ybmlhIERh
dmlzLCBEYXZpcywgQ0EsIFVTQS4gbGdhcmNpYUB1Y2RhdmlzLmVkdS4mI3hEO01lZGljYWwgU2Np
ZW5jZXMgMUMsIFVDIERhdmlzIFNjaG9vbCBvZiBNZWRpY2luZSwgU2FjcmFtZW50bywgVVNBLiBs
Z2FyY2lhQHVjZGF2aXMuZWR1LjwvYXV0aC1hZGRyZXNzPjx0aXRsZXM+PHRpdGxlPkRpZXRhcnkg
aW5mbGFtbWF0b3J5IGluZGV4IGFuZCBjYXJkaW92YXNjdWxhciBkaXNlYXNlIHJpc2sgaW4gSGlz
cGFuaWMgd29tZW4gZnJvbSB0aGUgV29tZW4mYXBvcztzIEhlYWx0aCBJbml0aWF0aXZlPC90aXRs
ZT48c2Vjb25kYXJ5LXRpdGxlPk51dHIgSjwvc2Vjb25kYXJ5LXRpdGxlPjwvdGl0bGVzPjxwZXJp
b2RpY2FsPjxmdWxsLXRpdGxlPk51dHIgSjwvZnVsbC10aXRsZT48L3BlcmlvZGljYWw+PHBhZ2Vz
PjU8L3BhZ2VzPjx2b2x1bWU+MjI8L3ZvbHVtZT48bnVtYmVyPjE8L251bWJlcj48ZWRpdGlvbj4y
MDIzMDExMjwvZWRpdGlvbj48a2V5d29yZHM+PGtleXdvcmQ+RmVtYWxlPC9rZXl3b3JkPjxrZXl3
b3JkPkh1bWFuczwva2V5d29yZD48a2V5d29yZD4qQ2FyZGlvdmFzY3VsYXIgRGlzZWFzZXMvcHJl
dmVudGlvbiAmYW1wOyBjb250cm9sPC9rZXl3b3JkPjxrZXl3b3JkPk92ZXJ3ZWlnaHQvY29tcGxp
Y2F0aW9uczwva2V5d29yZD48a2V5d29yZD5EaWV0PC9rZXl3b3JkPjxrZXl3b3JkPldvbWVuJmFw
b3M7cyBIZWFsdGg8L2tleXdvcmQ+PGtleXdvcmQ+UmlzayBGYWN0b3JzPC9rZXl3b3JkPjxrZXl3
b3JkPkluZmxhbW1hdGlvbi9lcGlkZW1pb2xvZ3kvY29tcGxpY2F0aW9uczwva2V5d29yZD48a2V5
d29yZD4qQ29yb25hcnkgRGlzZWFzZS9lcGlkZW1pb2xvZ3k8L2tleXdvcmQ+PGtleXdvcmQ+KlN0
cm9rZTwva2V5d29yZD48a2V5d29yZD5IaXNwYW5pYyBvciBMYXRpbm88L2tleXdvcmQ+PGtleXdv
cmQ+Q29yb25hcnkgaGVhcnQgZGlzZWFzZTwva2V5d29yZD48a2V5d29yZD5JbmZsYW1tYXRpb248
L2tleXdvcmQ+PGtleXdvcmQ+TGF0aW5vczwva2V5d29yZD48a2V5d29yZD5TdHJva2U8L2tleXdv
cmQ+PC9rZXl3b3Jkcz48ZGF0ZXM+PHllYXI+MjAyMzwveWVhcj48cHViLWRhdGVzPjxkYXRlPkph
biAxMjwvZGF0ZT48L3B1Yi1kYXRlcz48L2RhdGVzPjxpc2JuPjE0NzUtMjg5MSAoRWxlY3Ryb25p
YykmI3hEOzE0NzUtMjg5MSAoTGlua2luZyk8L2lzYm4+PGFjY2Vzc2lvbi1udW0+MzY2MzE4NjY8
L2FjY2Vzc2lvbi1udW0+PHVybHM+PHJlbGF0ZWQtdXJscz48dXJsPmh0dHBzOi8vd3d3Lm5jYmku
bmxtLm5paC5nb3YvcHVibWVkLzM2NjMxODY2PC91cmw+PC9yZWxhdGVkLXVybHM+PC91cmxzPjxj
dXN0b20xPkRyLiBKYW1lcyBSLiBIZWJlcnQgb3ducyBjb250cm9sbGluZyBpbnRlcmVzdCBpbiBD
b25uZWN0aW5nIEhlYWx0aCBJbm5vdmF0aW9ucyBMTEMgKENISSksIGEgY29tcGFueSB0aGF0IGhh
cyBsaWNlbnNlZCB0aGUgcmlnaHQgdG8gaGlzIGludmVudGlvbiBvZiB0aGUgZGlldGFyeSBpbmZs
YW1tYXRvcnkgaW5kZXggKERJSShSKSkgZnJvbSB0aGUgVW5pdmVyc2l0eSBvZiBTb3V0aCBDYXJv
bGluYSBpbiBvcmRlciB0byBkZXZlbG9wIGNvbXB1dGVyIGFuZCBzbWFydCBwaG9uZSBhcHBsaWNh
dGlvbnMgZm9yIHBhdGllbnQgY291bnNlbGluZyBhbmQgZGlldGFyeSBpbnRlcnZlbnRpb24gaW4g
Y2xpbmljYWwgc2V0dGluZ3MuIERyLiBOaXRpbiBTaGl2YXBwYSBpcyBhbiBlbXBsb3llZSBvZiBD
SEkuIFRoZSBzdWJqZWN0IG1hdHRlciBvZiB0aGlzIHBhcGVyIHdpbGwgbm90IGhhdmUgYW55IGRp
cmVjdCBiZWFyaW5nIG9uIHRoYXQgd29yaywgbm9yIGhhcyB0aGF0IGFjdGl2aXR5IGV4ZXJ0ZWQg
YW55IGluZmx1ZW5jZSBvbiB0aGlzIHByb2plY3QuIFRoZSBvdGhlciBhdXRob3JzIGhhdmUgbm90
aGluZyB0byBkaXNjbG9zZS48L2N1c3RvbTE+PGN1c3RvbTI+UE1DOTgzNTIyMDwvY3VzdG9tMj48
ZWxlY3Ryb25pYy1yZXNvdXJjZS1udW0+MTAuMTE4Ni9zMTI5MzctMDIzLTAwODM4LTk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l2YXBwYTwvQXV0aG9yPjxZZWFyPjIwMTQ8L1llYXI+
PFJlY051bT41PC9SZWNOdW0+PERpc3BsYXlUZXh0PjxzdHlsZSBmYWNlPSJzdXBlcnNjcmlwdCI+
OSwgMTE8L3N0eWxlPjwvRGlzcGxheVRleHQ+PHJlY29yZD48cmVjLW51bWJlcj41PC9yZWMtbnVt
YmVyPjxmb3JlaWduLWtleXM+PGtleSBhcHA9IkVOIiBkYi1pZD0icHR3dzJldHM1MmFkZjdlZng5
bDUyYXJlMnQwOWZ6ejVweHNwIiB0aW1lc3RhbXA9IjE2NzY5OTU4MDQiPjU8L2tleT48L2ZvcmVp
Z24ta2V5cz48cmVmLXR5cGUgbmFtZT0iSm91cm5hbCBBcnRpY2xlIj4xNzwvcmVmLXR5cGU+PGNv
bnRyaWJ1dG9ycz48YXV0aG9ycz48YXV0aG9yPlNoaXZhcHBhLCBOLjwvYXV0aG9yPjxhdXRob3I+
U3RlY2ssIFMuIEUuPC9hdXRob3I+PGF1dGhvcj5IdXJsZXksIFQuIEcuPC9hdXRob3I+PGF1dGhv
cj5IdXNzZXksIEouIFIuPC9hdXRob3I+PGF1dGhvcj5IZWJlcnQsIEouIFIuPC9hdXRob3I+PC9h
dXRob3JzPjwvY29udHJpYnV0b3JzPjxhdXRoLWFkZHJlc3M+MUNhbmNlciBQcmV2ZW50aW9uIGFu
ZCBDb250cm9sIFByb2dyYW0sVW5pdmVyc2l0eSBvZiBTb3V0aCBDYXJvbGluYSw5MTUgR3JlZW5l
IFN0cmVldCxTdWl0ZSAyNDEsQ29sdW1iaWEsU0MgMjkyMDgsVVNBLiYjeEQ7MkRlcGFydG1lbnQg
b2YgRXBpZGVtaW9sb2d5IGFuZCBCaW9zdGF0aXN0aWNzLEFybm9sZCBTY2hvb2wgb2YgUHVibGlj
IEhlYWx0aCxVbml2ZXJzaXR5IG9mIFNvdXRoIENhcm9saW5hLENvbHVtYmlhLFNDLFVTQS48L2F1
dGgtYWRkcmVzcz48dGl0bGVzPjx0aXRsZT5EZXNpZ25pbmcgYW5kIGRldmVsb3BpbmcgYSBsaXRl
cmF0dXJlLWRlcml2ZWQsIHBvcHVsYXRpb24tYmFzZWQgZGlldGFyeSBpbmZsYW1tYXRvcnkgaW5k
ZXg8L3RpdGxlPjxzZWNvbmRhcnktdGl0bGU+UHVibGljIEhlYWx0aCBOdXRyPC9zZWNvbmRhcnkt
dGl0bGU+PC90aXRsZXM+PHBlcmlvZGljYWw+PGZ1bGwtdGl0bGU+UHVibGljIEhlYWx0aCBOdXRy
PC9mdWxsLXRpdGxlPjwvcGVyaW9kaWNhbD48cGFnZXM+MTY4OS05NjwvcGFnZXM+PHZvbHVtZT4x
Nzwvdm9sdW1lPjxudW1iZXI+ODwvbnVtYmVyPjxlZGl0aW9uPjIwMTMwODE0PC9lZGl0aW9uPjxr
ZXl3b3Jkcz48a2V5d29yZD5BbGdvcml0aG1zPC9rZXl3b3JkPjxrZXl3b3JkPkJpb21hcmtlcnMv
Ymxvb2Q8L2tleXdvcmQ+PGtleXdvcmQ+Qy1SZWFjdGl2ZSBQcm90ZWluLyptZXRhYm9saXNtPC9r
ZXl3b3JkPjxrZXl3b3JkPkRpZXQvKmFkdmVyc2UgZWZmZWN0czwva2V5d29yZD48a2V5d29yZD5G
ZWVkaW5nIEJlaGF2aW9yPC9rZXl3b3JkPjxrZXl3b3JkPkh1bWFuczwva2V5d29yZD48a2V5d29y
ZD5JbmZsYW1tYXRpb24vYmxvb2QvKmV0aW9sb2d5PC9rZXl3b3JkPjxrZXl3b3JkPkluZmxhbW1h
dGlvbiBNZWRpYXRvcnMvKmJsb29kPC9rZXl3b3JkPjxrZXl3b3JkPkludGVybGV1a2lucy8qYmxv
b2Q8L2tleXdvcmQ+PGtleXdvcmQ+TnV0cml0aW9uIEFzc2Vzc21lbnQ8L2tleXdvcmQ+PGtleXdv
cmQ+Kk51dHJpdGlvbmFsIFN0YXR1czwva2V5d29yZD48a2V5d29yZD5UdW1vciBOZWNyb3NpcyBG
YWN0b3ItYWxwaGEvKmJsb29kPC9rZXl3b3JkPjwva2V5d29yZHM+PGRhdGVzPjx5ZWFyPjIwMTQ8
L3llYXI+PHB1Yi1kYXRlcz48ZGF0ZT5BdWc8L2RhdGU+PC9wdWItZGF0ZXM+PC9kYXRlcz48aXNi
bj4xNDc1LTI3MjcgKEVsZWN0cm9uaWMpJiN4RDsxMzY4LTk4MDAgKFByaW50KSYjeEQ7MTM2OC05
ODAwIChMaW5raW5nKTwvaXNibj48YWNjZXNzaW9uLW51bT4yMzk0MTg2MjwvYWNjZXNzaW9uLW51
bT48dXJscz48cmVsYXRlZC11cmxzPjx1cmw+aHR0cHM6Ly93d3cubmNiaS5ubG0ubmloLmdvdi9w
dWJtZWQvMjM5NDE4NjI8L3VybD48L3JlbGF0ZWQtdXJscz48L3VybHM+PGN1c3RvbTI+UE1DMzky
NTE5ODwvY3VzdG9tMj48ZWxlY3Ryb25pYy1yZXNvdXJjZS1udW0+MTAuMTAxNy9TMTM2ODk4MDAx
MzAwMjExNTwvZWxlY3Ryb25pYy1yZXNvdXJjZS1udW0+PHJlbW90ZS1kYXRhYmFzZS1uYW1lPk1l
ZGxpbmU8L3JlbW90ZS1kYXRhYmFzZS1uYW1lPjxyZW1vdGUtZGF0YWJhc2UtcHJvdmlkZXI+TkxN
PC9yZW1vdGUtZGF0YWJhc2UtcHJvdmlkZXI+PC9yZWNvcmQ+PC9DaXRlPjxDaXRlPjxBdXRob3I+
WnVlcmNoZXI8L0F1dGhvcj48WWVhcj4yMDIzPC9ZZWFyPjxSZWNOdW0+MTI8L1JlY051bT48cmVj
b3JkPjxyZWMtbnVtYmVyPjEyPC9yZWMtbnVtYmVyPjxmb3JlaWduLWtleXM+PGtleSBhcHA9IkVO
IiBkYi1pZD0icHR3dzJldHM1MmFkZjdlZng5bDUyYXJlMnQwOWZ6ejVweHNwIiB0aW1lc3RhbXA9
IjE2NzY5OTYxOTMiPjEyPC9rZXk+PC9mb3JlaWduLWtleXM+PHJlZi10eXBlIG5hbWU9IkpvdXJu
YWwgQXJ0aWNsZSI+MTc8L3JlZi10eXBlPjxjb250cmlidXRvcnM+PGF1dGhvcnM+PGF1dGhvcj5a
dWVyY2hlciwgTS4gRC48L2F1dGhvcj48YXV0aG9yPkhhcnZleSwgRC4gSi48L2F1dGhvcj48YXV0
aG9yPlNhbnRpYWdvLVRvcnJlcywgTS48L2F1dGhvcj48YXV0aG9yPkF1LCBMLiBFLjwvYXV0aG9y
PjxhdXRob3I+U2hpdmFwcGEsIE4uPC9hdXRob3I+PGF1dGhvcj5TaGFkeWFiLCBBLiBILjwvYXV0
aG9yPjxhdXRob3I+QWxsaXNvbiwgTS48L2F1dGhvcj48YXV0aG9yPlNuZXRzZWxhYXIsIEwuPC9h
dXRob3I+PGF1dGhvcj5MaXUsIEIuPC9hdXRob3I+PGF1dGhvcj5Sb2JiaW5zLCBKLiBBLjwvYXV0
aG9yPjxhdXRob3I+SGViZXJ0LCBKLiBSLjwvYXV0aG9yPjxhdXRob3I+R2FyY2lhLCBMLjwvYXV0
aG9yPjwvYXV0aG9ycz48L2NvbnRyaWJ1dG9ycz48YXV0aC1hZGRyZXNzPlVuaXZlcnNpdHkgb2Yg
Q2FsaWZvcm5pYSBEYXZpcywgRGF2aXMsIENBLCBVU0EuJiN4RDtEaXZpc2lvbiBvZiBQdWJsaWMg
SGVhbHRoIFNjaWVuY2VzLCBGcmVkIEh1dGNoaW5zb24gQ2FuY2VyIFJlc2VhcmNoIENlbnRlciwg
U2VhdHRsZSwgV0EsIFVTQS4mI3hEO0RlcGFydG1lbnQgb2YgRXBpZGVtaW9sb2d5IGFuZCBCaW9z
dGF0aXN0aWNzIGFuZCBDYW5jZXIgUHJldmVudGlvbiBhbmQgQ29udHJvbCBQcm9ncmFtLCBBcm5v
bGQgU2Nob29sIG9mIFB1YmxpYyBIZWFsdGgsIFVuaXZlcnNpdHkgb2YgU291dGggQ2Fyb2xpbmEs
IENvbHVtYmlhLCBTQywgVVNBLiYjeEQ7SGVyYmVydCBXZXJ0aGVpbSBTY2hvb2wgb2YgUHVibGlj
IEhlYWx0aCBhbmQgSHVtYW4gTG9uZ2V2aXR5IFNjaWVuY2UsIFVuaXZlcnNpdHkgb2YgQ2FsaWZv
cm5pYSBTYW4gRGllZ28sIExhIEpvbGxhLCBDQSwgVVNBLiYjeEQ7RGVwYXJ0bWVudCBvZiBGYW1p
bHkgTWVkaWNpbmUsIFVuaXZlcnNpdHkgb2YgQ2FsaWZvcm5pYSBTYW4gRGllZ28sIExhIEpvbGxh
LCBDQSwgVVNBLiYjeEQ7RGVwYXJ0bWVudCBvZiBFcGlkZW1pb2xvZ3ksIFVuaXZlcnNpdHkgb2Yg
SW93YSwgSW93YSBDaXR5LCBJQSwgVVNBLiYjeEQ7VW5pdmVyc2l0eSBvZiBDYWxpZm9ybmlhIERh
dmlzLCBEYXZpcywgQ0EsIFVTQS4gbGdhcmNpYUB1Y2RhdmlzLmVkdS4mI3hEO01lZGljYWwgU2Np
ZW5jZXMgMUMsIFVDIERhdmlzIFNjaG9vbCBvZiBNZWRpY2luZSwgU2FjcmFtZW50bywgVVNBLiBs
Z2FyY2lhQHVjZGF2aXMuZWR1LjwvYXV0aC1hZGRyZXNzPjx0aXRsZXM+PHRpdGxlPkRpZXRhcnkg
aW5mbGFtbWF0b3J5IGluZGV4IGFuZCBjYXJkaW92YXNjdWxhciBkaXNlYXNlIHJpc2sgaW4gSGlz
cGFuaWMgd29tZW4gZnJvbSB0aGUgV29tZW4mYXBvcztzIEhlYWx0aCBJbml0aWF0aXZlPC90aXRs
ZT48c2Vjb25kYXJ5LXRpdGxlPk51dHIgSjwvc2Vjb25kYXJ5LXRpdGxlPjwvdGl0bGVzPjxwZXJp
b2RpY2FsPjxmdWxsLXRpdGxlPk51dHIgSjwvZnVsbC10aXRsZT48L3BlcmlvZGljYWw+PHBhZ2Vz
PjU8L3BhZ2VzPjx2b2x1bWU+MjI8L3ZvbHVtZT48bnVtYmVyPjE8L251bWJlcj48ZWRpdGlvbj4y
MDIzMDExMjwvZWRpdGlvbj48a2V5d29yZHM+PGtleXdvcmQ+RmVtYWxlPC9rZXl3b3JkPjxrZXl3
b3JkPkh1bWFuczwva2V5d29yZD48a2V5d29yZD4qQ2FyZGlvdmFzY3VsYXIgRGlzZWFzZXMvcHJl
dmVudGlvbiAmYW1wOyBjb250cm9sPC9rZXl3b3JkPjxrZXl3b3JkPk92ZXJ3ZWlnaHQvY29tcGxp
Y2F0aW9uczwva2V5d29yZD48a2V5d29yZD5EaWV0PC9rZXl3b3JkPjxrZXl3b3JkPldvbWVuJmFw
b3M7cyBIZWFsdGg8L2tleXdvcmQ+PGtleXdvcmQ+UmlzayBGYWN0b3JzPC9rZXl3b3JkPjxrZXl3
b3JkPkluZmxhbW1hdGlvbi9lcGlkZW1pb2xvZ3kvY29tcGxpY2F0aW9uczwva2V5d29yZD48a2V5
d29yZD4qQ29yb25hcnkgRGlzZWFzZS9lcGlkZW1pb2xvZ3k8L2tleXdvcmQ+PGtleXdvcmQ+KlN0
cm9rZTwva2V5d29yZD48a2V5d29yZD5IaXNwYW5pYyBvciBMYXRpbm88L2tleXdvcmQ+PGtleXdv
cmQ+Q29yb25hcnkgaGVhcnQgZGlzZWFzZTwva2V5d29yZD48a2V5d29yZD5JbmZsYW1tYXRpb248
L2tleXdvcmQ+PGtleXdvcmQ+TGF0aW5vczwva2V5d29yZD48a2V5d29yZD5TdHJva2U8L2tleXdv
cmQ+PC9rZXl3b3Jkcz48ZGF0ZXM+PHllYXI+MjAyMzwveWVhcj48cHViLWRhdGVzPjxkYXRlPkph
biAxMjwvZGF0ZT48L3B1Yi1kYXRlcz48L2RhdGVzPjxpc2JuPjE0NzUtMjg5MSAoRWxlY3Ryb25p
YykmI3hEOzE0NzUtMjg5MSAoTGlua2luZyk8L2lzYm4+PGFjY2Vzc2lvbi1udW0+MzY2MzE4NjY8
L2FjY2Vzc2lvbi1udW0+PHVybHM+PHJlbGF0ZWQtdXJscz48dXJsPmh0dHBzOi8vd3d3Lm5jYmku
bmxtLm5paC5nb3YvcHVibWVkLzM2NjMxODY2PC91cmw+PC9yZWxhdGVkLXVybHM+PC91cmxzPjxj
dXN0b20xPkRyLiBKYW1lcyBSLiBIZWJlcnQgb3ducyBjb250cm9sbGluZyBpbnRlcmVzdCBpbiBD
b25uZWN0aW5nIEhlYWx0aCBJbm5vdmF0aW9ucyBMTEMgKENISSksIGEgY29tcGFueSB0aGF0IGhh
cyBsaWNlbnNlZCB0aGUgcmlnaHQgdG8gaGlzIGludmVudGlvbiBvZiB0aGUgZGlldGFyeSBpbmZs
YW1tYXRvcnkgaW5kZXggKERJSShSKSkgZnJvbSB0aGUgVW5pdmVyc2l0eSBvZiBTb3V0aCBDYXJv
bGluYSBpbiBvcmRlciB0byBkZXZlbG9wIGNvbXB1dGVyIGFuZCBzbWFydCBwaG9uZSBhcHBsaWNh
dGlvbnMgZm9yIHBhdGllbnQgY291bnNlbGluZyBhbmQgZGlldGFyeSBpbnRlcnZlbnRpb24gaW4g
Y2xpbmljYWwgc2V0dGluZ3MuIERyLiBOaXRpbiBTaGl2YXBwYSBpcyBhbiBlbXBsb3llZSBvZiBD
SEkuIFRoZSBzdWJqZWN0IG1hdHRlciBvZiB0aGlzIHBhcGVyIHdpbGwgbm90IGhhdmUgYW55IGRp
cmVjdCBiZWFyaW5nIG9uIHRoYXQgd29yaywgbm9yIGhhcyB0aGF0IGFjdGl2aXR5IGV4ZXJ0ZWQg
YW55IGluZmx1ZW5jZSBvbiB0aGlzIHByb2plY3QuIFRoZSBvdGhlciBhdXRob3JzIGhhdmUgbm90
aGluZyB0byBkaXNjbG9zZS48L2N1c3RvbTE+PGN1c3RvbTI+UE1DOTgzNTIyMDwvY3VzdG9tMj48
ZWxlY3Ryb25pYy1yZXNvdXJjZS1udW0+MTAuMTE4Ni9zMTI5MzctMDIzLTAwODM4LTk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58061D">
        <w:rPr>
          <w:rFonts w:ascii="Times New Roman" w:hAnsi="Times New Roman" w:cs="Times New Roman"/>
          <w:noProof/>
          <w:sz w:val="24"/>
          <w:szCs w:val="24"/>
          <w:vertAlign w:val="superscript"/>
        </w:rPr>
        <w:t>9, 11</w:t>
      </w:r>
      <w:r>
        <w:rPr>
          <w:rFonts w:ascii="Times New Roman" w:hAnsi="Times New Roman" w:cs="Times New Roman"/>
          <w:sz w:val="24"/>
          <w:szCs w:val="24"/>
        </w:rPr>
        <w:fldChar w:fldCharType="end"/>
      </w:r>
      <w:r>
        <w:rPr>
          <w:rFonts w:ascii="Times New Roman" w:hAnsi="Times New Roman" w:cs="Times New Roman"/>
          <w:sz w:val="24"/>
          <w:szCs w:val="24"/>
        </w:rPr>
        <w:t>.</w:t>
      </w:r>
      <w:r w:rsidRPr="00073616">
        <w:rPr>
          <w:rFonts w:ascii="Times New Roman" w:hAnsi="Times New Roman" w:cs="Times New Roman"/>
          <w:sz w:val="24"/>
          <w:szCs w:val="24"/>
        </w:rPr>
        <w:t xml:space="preserve"> </w:t>
      </w:r>
      <w:r>
        <w:rPr>
          <w:rFonts w:ascii="Times New Roman" w:hAnsi="Times New Roman" w:cs="Times New Roman"/>
          <w:sz w:val="24"/>
          <w:szCs w:val="24"/>
        </w:rPr>
        <w:t>T</w:t>
      </w:r>
      <w:r w:rsidRPr="00073616">
        <w:rPr>
          <w:rFonts w:ascii="Times New Roman" w:hAnsi="Times New Roman" w:cs="Times New Roman"/>
          <w:sz w:val="24"/>
          <w:szCs w:val="24"/>
        </w:rPr>
        <w:t xml:space="preserve">hese centered proportions were multiplied by their component-specific inflammatory effect score to obtain component-specific DII scores </w:t>
      </w:r>
      <w:r>
        <w:rPr>
          <w:rFonts w:ascii="Times New Roman" w:hAnsi="Times New Roman" w:cs="Times New Roman"/>
          <w:sz w:val="24"/>
          <w:szCs w:val="24"/>
        </w:rPr>
        <w:t>which</w:t>
      </w:r>
      <w:r w:rsidRPr="00073616">
        <w:rPr>
          <w:rFonts w:ascii="Times New Roman" w:hAnsi="Times New Roman" w:cs="Times New Roman"/>
          <w:sz w:val="24"/>
          <w:szCs w:val="24"/>
        </w:rPr>
        <w:t xml:space="preserve"> were added together to </w:t>
      </w:r>
      <w:r>
        <w:rPr>
          <w:rFonts w:ascii="Times New Roman" w:hAnsi="Times New Roman" w:cs="Times New Roman"/>
          <w:sz w:val="24"/>
          <w:szCs w:val="24"/>
        </w:rPr>
        <w:t>calculate a total</w:t>
      </w:r>
      <w:r w:rsidRPr="00073616">
        <w:rPr>
          <w:rFonts w:ascii="Times New Roman" w:hAnsi="Times New Roman" w:cs="Times New Roman"/>
          <w:sz w:val="24"/>
          <w:szCs w:val="24"/>
        </w:rPr>
        <w:t xml:space="preserve"> DII score for each subject</w:t>
      </w:r>
      <w:r>
        <w:rPr>
          <w:rFonts w:ascii="Times New Roman" w:hAnsi="Times New Roman" w:cs="Times New Roman"/>
          <w:sz w:val="24"/>
          <w:szCs w:val="24"/>
        </w:rPr>
        <w:fldChar w:fldCharType="begin">
          <w:fldData xml:space="preserve">PEVuZE5vdGU+PENpdGU+PEF1dGhvcj5TaGl2YXBwYTwvQXV0aG9yPjxZZWFyPjIwMTQ8L1llYXI+
PFJlY051bT41PC9SZWNOdW0+PERpc3BsYXlUZXh0PjxzdHlsZSBmYWNlPSJzdXBlcnNjcmlwdCI+
OSwgMTE8L3N0eWxlPjwvRGlzcGxheVRleHQ+PHJlY29yZD48cmVjLW51bWJlcj41PC9yZWMtbnVt
YmVyPjxmb3JlaWduLWtleXM+PGtleSBhcHA9IkVOIiBkYi1pZD0icHR3dzJldHM1MmFkZjdlZng5
bDUyYXJlMnQwOWZ6ejVweHNwIiB0aW1lc3RhbXA9IjE2NzY5OTU4MDQiPjU8L2tleT48L2ZvcmVp
Z24ta2V5cz48cmVmLXR5cGUgbmFtZT0iSm91cm5hbCBBcnRpY2xlIj4xNzwvcmVmLXR5cGU+PGNv
bnRyaWJ1dG9ycz48YXV0aG9ycz48YXV0aG9yPlNoaXZhcHBhLCBOLjwvYXV0aG9yPjxhdXRob3I+
U3RlY2ssIFMuIEUuPC9hdXRob3I+PGF1dGhvcj5IdXJsZXksIFQuIEcuPC9hdXRob3I+PGF1dGhv
cj5IdXNzZXksIEouIFIuPC9hdXRob3I+PGF1dGhvcj5IZWJlcnQsIEouIFIuPC9hdXRob3I+PC9h
dXRob3JzPjwvY29udHJpYnV0b3JzPjxhdXRoLWFkZHJlc3M+MUNhbmNlciBQcmV2ZW50aW9uIGFu
ZCBDb250cm9sIFByb2dyYW0sVW5pdmVyc2l0eSBvZiBTb3V0aCBDYXJvbGluYSw5MTUgR3JlZW5l
IFN0cmVldCxTdWl0ZSAyNDEsQ29sdW1iaWEsU0MgMjkyMDgsVVNBLiYjeEQ7MkRlcGFydG1lbnQg
b2YgRXBpZGVtaW9sb2d5IGFuZCBCaW9zdGF0aXN0aWNzLEFybm9sZCBTY2hvb2wgb2YgUHVibGlj
IEhlYWx0aCxVbml2ZXJzaXR5IG9mIFNvdXRoIENhcm9saW5hLENvbHVtYmlhLFNDLFVTQS48L2F1
dGgtYWRkcmVzcz48dGl0bGVzPjx0aXRsZT5EZXNpZ25pbmcgYW5kIGRldmVsb3BpbmcgYSBsaXRl
cmF0dXJlLWRlcml2ZWQsIHBvcHVsYXRpb24tYmFzZWQgZGlldGFyeSBpbmZsYW1tYXRvcnkgaW5k
ZXg8L3RpdGxlPjxzZWNvbmRhcnktdGl0bGU+UHVibGljIEhlYWx0aCBOdXRyPC9zZWNvbmRhcnkt
dGl0bGU+PC90aXRsZXM+PHBlcmlvZGljYWw+PGZ1bGwtdGl0bGU+UHVibGljIEhlYWx0aCBOdXRy
PC9mdWxsLXRpdGxlPjwvcGVyaW9kaWNhbD48cGFnZXM+MTY4OS05NjwvcGFnZXM+PHZvbHVtZT4x
Nzwvdm9sdW1lPjxudW1iZXI+ODwvbnVtYmVyPjxlZGl0aW9uPjIwMTMwODE0PC9lZGl0aW9uPjxr
ZXl3b3Jkcz48a2V5d29yZD5BbGdvcml0aG1zPC9rZXl3b3JkPjxrZXl3b3JkPkJpb21hcmtlcnMv
Ymxvb2Q8L2tleXdvcmQ+PGtleXdvcmQ+Qy1SZWFjdGl2ZSBQcm90ZWluLyptZXRhYm9saXNtPC9r
ZXl3b3JkPjxrZXl3b3JkPkRpZXQvKmFkdmVyc2UgZWZmZWN0czwva2V5d29yZD48a2V5d29yZD5G
ZWVkaW5nIEJlaGF2aW9yPC9rZXl3b3JkPjxrZXl3b3JkPkh1bWFuczwva2V5d29yZD48a2V5d29y
ZD5JbmZsYW1tYXRpb24vYmxvb2QvKmV0aW9sb2d5PC9rZXl3b3JkPjxrZXl3b3JkPkluZmxhbW1h
dGlvbiBNZWRpYXRvcnMvKmJsb29kPC9rZXl3b3JkPjxrZXl3b3JkPkludGVybGV1a2lucy8qYmxv
b2Q8L2tleXdvcmQ+PGtleXdvcmQ+TnV0cml0aW9uIEFzc2Vzc21lbnQ8L2tleXdvcmQ+PGtleXdv
cmQ+Kk51dHJpdGlvbmFsIFN0YXR1czwva2V5d29yZD48a2V5d29yZD5UdW1vciBOZWNyb3NpcyBG
YWN0b3ItYWxwaGEvKmJsb29kPC9rZXl3b3JkPjwva2V5d29yZHM+PGRhdGVzPjx5ZWFyPjIwMTQ8
L3llYXI+PHB1Yi1kYXRlcz48ZGF0ZT5BdWc8L2RhdGU+PC9wdWItZGF0ZXM+PC9kYXRlcz48aXNi
bj4xNDc1LTI3MjcgKEVsZWN0cm9uaWMpJiN4RDsxMzY4LTk4MDAgKFByaW50KSYjeEQ7MTM2OC05
ODAwIChMaW5raW5nKTwvaXNibj48YWNjZXNzaW9uLW51bT4yMzk0MTg2MjwvYWNjZXNzaW9uLW51
bT48dXJscz48cmVsYXRlZC11cmxzPjx1cmw+aHR0cHM6Ly93d3cubmNiaS5ubG0ubmloLmdvdi9w
dWJtZWQvMjM5NDE4NjI8L3VybD48L3JlbGF0ZWQtdXJscz48L3VybHM+PGN1c3RvbTI+UE1DMzky
NTE5ODwvY3VzdG9tMj48ZWxlY3Ryb25pYy1yZXNvdXJjZS1udW0+MTAuMTAxNy9TMTM2ODk4MDAx
MzAwMjExNTwvZWxlY3Ryb25pYy1yZXNvdXJjZS1udW0+PHJlbW90ZS1kYXRhYmFzZS1uYW1lPk1l
ZGxpbmU8L3JlbW90ZS1kYXRhYmFzZS1uYW1lPjxyZW1vdGUtZGF0YWJhc2UtcHJvdmlkZXI+TkxN
PC9yZW1vdGUtZGF0YWJhc2UtcHJvdmlkZXI+PC9yZWNvcmQ+PC9DaXRlPjxDaXRlPjxBdXRob3I+
WnVlcmNoZXI8L0F1dGhvcj48WWVhcj4yMDIzPC9ZZWFyPjxSZWNOdW0+MTI8L1JlY051bT48cmVj
b3JkPjxyZWMtbnVtYmVyPjEyPC9yZWMtbnVtYmVyPjxmb3JlaWduLWtleXM+PGtleSBhcHA9IkVO
IiBkYi1pZD0icHR3dzJldHM1MmFkZjdlZng5bDUyYXJlMnQwOWZ6ejVweHNwIiB0aW1lc3RhbXA9
IjE2NzY5OTYxOTMiPjEyPC9rZXk+PC9mb3JlaWduLWtleXM+PHJlZi10eXBlIG5hbWU9IkpvdXJu
YWwgQXJ0aWNsZSI+MTc8L3JlZi10eXBlPjxjb250cmlidXRvcnM+PGF1dGhvcnM+PGF1dGhvcj5a
dWVyY2hlciwgTS4gRC48L2F1dGhvcj48YXV0aG9yPkhhcnZleSwgRC4gSi48L2F1dGhvcj48YXV0
aG9yPlNhbnRpYWdvLVRvcnJlcywgTS48L2F1dGhvcj48YXV0aG9yPkF1LCBMLiBFLjwvYXV0aG9y
PjxhdXRob3I+U2hpdmFwcGEsIE4uPC9hdXRob3I+PGF1dGhvcj5TaGFkeWFiLCBBLiBILjwvYXV0
aG9yPjxhdXRob3I+QWxsaXNvbiwgTS48L2F1dGhvcj48YXV0aG9yPlNuZXRzZWxhYXIsIEwuPC9h
dXRob3I+PGF1dGhvcj5MaXUsIEIuPC9hdXRob3I+PGF1dGhvcj5Sb2JiaW5zLCBKLiBBLjwvYXV0
aG9yPjxhdXRob3I+SGViZXJ0LCBKLiBSLjwvYXV0aG9yPjxhdXRob3I+R2FyY2lhLCBMLjwvYXV0
aG9yPjwvYXV0aG9ycz48L2NvbnRyaWJ1dG9ycz48YXV0aC1hZGRyZXNzPlVuaXZlcnNpdHkgb2Yg
Q2FsaWZvcm5pYSBEYXZpcywgRGF2aXMsIENBLCBVU0EuJiN4RDtEaXZpc2lvbiBvZiBQdWJsaWMg
SGVhbHRoIFNjaWVuY2VzLCBGcmVkIEh1dGNoaW5zb24gQ2FuY2VyIFJlc2VhcmNoIENlbnRlciwg
U2VhdHRsZSwgV0EsIFVTQS4mI3hEO0RlcGFydG1lbnQgb2YgRXBpZGVtaW9sb2d5IGFuZCBCaW9z
dGF0aXN0aWNzIGFuZCBDYW5jZXIgUHJldmVudGlvbiBhbmQgQ29udHJvbCBQcm9ncmFtLCBBcm5v
bGQgU2Nob29sIG9mIFB1YmxpYyBIZWFsdGgsIFVuaXZlcnNpdHkgb2YgU291dGggQ2Fyb2xpbmEs
IENvbHVtYmlhLCBTQywgVVNBLiYjeEQ7SGVyYmVydCBXZXJ0aGVpbSBTY2hvb2wgb2YgUHVibGlj
IEhlYWx0aCBhbmQgSHVtYW4gTG9uZ2V2aXR5IFNjaWVuY2UsIFVuaXZlcnNpdHkgb2YgQ2FsaWZv
cm5pYSBTYW4gRGllZ28sIExhIEpvbGxhLCBDQSwgVVNBLiYjeEQ7RGVwYXJ0bWVudCBvZiBGYW1p
bHkgTWVkaWNpbmUsIFVuaXZlcnNpdHkgb2YgQ2FsaWZvcm5pYSBTYW4gRGllZ28sIExhIEpvbGxh
LCBDQSwgVVNBLiYjeEQ7RGVwYXJ0bWVudCBvZiBFcGlkZW1pb2xvZ3ksIFVuaXZlcnNpdHkgb2Yg
SW93YSwgSW93YSBDaXR5LCBJQSwgVVNBLiYjeEQ7VW5pdmVyc2l0eSBvZiBDYWxpZm9ybmlhIERh
dmlzLCBEYXZpcywgQ0EsIFVTQS4gbGdhcmNpYUB1Y2RhdmlzLmVkdS4mI3hEO01lZGljYWwgU2Np
ZW5jZXMgMUMsIFVDIERhdmlzIFNjaG9vbCBvZiBNZWRpY2luZSwgU2FjcmFtZW50bywgVVNBLiBs
Z2FyY2lhQHVjZGF2aXMuZWR1LjwvYXV0aC1hZGRyZXNzPjx0aXRsZXM+PHRpdGxlPkRpZXRhcnkg
aW5mbGFtbWF0b3J5IGluZGV4IGFuZCBjYXJkaW92YXNjdWxhciBkaXNlYXNlIHJpc2sgaW4gSGlz
cGFuaWMgd29tZW4gZnJvbSB0aGUgV29tZW4mYXBvcztzIEhlYWx0aCBJbml0aWF0aXZlPC90aXRs
ZT48c2Vjb25kYXJ5LXRpdGxlPk51dHIgSjwvc2Vjb25kYXJ5LXRpdGxlPjwvdGl0bGVzPjxwZXJp
b2RpY2FsPjxmdWxsLXRpdGxlPk51dHIgSjwvZnVsbC10aXRsZT48L3BlcmlvZGljYWw+PHBhZ2Vz
PjU8L3BhZ2VzPjx2b2x1bWU+MjI8L3ZvbHVtZT48bnVtYmVyPjE8L251bWJlcj48ZWRpdGlvbj4y
MDIzMDExMjwvZWRpdGlvbj48a2V5d29yZHM+PGtleXdvcmQ+RmVtYWxlPC9rZXl3b3JkPjxrZXl3
b3JkPkh1bWFuczwva2V5d29yZD48a2V5d29yZD4qQ2FyZGlvdmFzY3VsYXIgRGlzZWFzZXMvcHJl
dmVudGlvbiAmYW1wOyBjb250cm9sPC9rZXl3b3JkPjxrZXl3b3JkPk92ZXJ3ZWlnaHQvY29tcGxp
Y2F0aW9uczwva2V5d29yZD48a2V5d29yZD5EaWV0PC9rZXl3b3JkPjxrZXl3b3JkPldvbWVuJmFw
b3M7cyBIZWFsdGg8L2tleXdvcmQ+PGtleXdvcmQ+UmlzayBGYWN0b3JzPC9rZXl3b3JkPjxrZXl3
b3JkPkluZmxhbW1hdGlvbi9lcGlkZW1pb2xvZ3kvY29tcGxpY2F0aW9uczwva2V5d29yZD48a2V5
d29yZD4qQ29yb25hcnkgRGlzZWFzZS9lcGlkZW1pb2xvZ3k8L2tleXdvcmQ+PGtleXdvcmQ+KlN0
cm9rZTwva2V5d29yZD48a2V5d29yZD5IaXNwYW5pYyBvciBMYXRpbm88L2tleXdvcmQ+PGtleXdv
cmQ+Q29yb25hcnkgaGVhcnQgZGlzZWFzZTwva2V5d29yZD48a2V5d29yZD5JbmZsYW1tYXRpb248
L2tleXdvcmQ+PGtleXdvcmQ+TGF0aW5vczwva2V5d29yZD48a2V5d29yZD5TdHJva2U8L2tleXdv
cmQ+PC9rZXl3b3Jkcz48ZGF0ZXM+PHllYXI+MjAyMzwveWVhcj48cHViLWRhdGVzPjxkYXRlPkph
biAxMjwvZGF0ZT48L3B1Yi1kYXRlcz48L2RhdGVzPjxpc2JuPjE0NzUtMjg5MSAoRWxlY3Ryb25p
YykmI3hEOzE0NzUtMjg5MSAoTGlua2luZyk8L2lzYm4+PGFjY2Vzc2lvbi1udW0+MzY2MzE4NjY8
L2FjY2Vzc2lvbi1udW0+PHVybHM+PHJlbGF0ZWQtdXJscz48dXJsPmh0dHBzOi8vd3d3Lm5jYmku
bmxtLm5paC5nb3YvcHVibWVkLzM2NjMxODY2PC91cmw+PC9yZWxhdGVkLXVybHM+PC91cmxzPjxj
dXN0b20xPkRyLiBKYW1lcyBSLiBIZWJlcnQgb3ducyBjb250cm9sbGluZyBpbnRlcmVzdCBpbiBD
b25uZWN0aW5nIEhlYWx0aCBJbm5vdmF0aW9ucyBMTEMgKENISSksIGEgY29tcGFueSB0aGF0IGhh
cyBsaWNlbnNlZCB0aGUgcmlnaHQgdG8gaGlzIGludmVudGlvbiBvZiB0aGUgZGlldGFyeSBpbmZs
YW1tYXRvcnkgaW5kZXggKERJSShSKSkgZnJvbSB0aGUgVW5pdmVyc2l0eSBvZiBTb3V0aCBDYXJv
bGluYSBpbiBvcmRlciB0byBkZXZlbG9wIGNvbXB1dGVyIGFuZCBzbWFydCBwaG9uZSBhcHBsaWNh
dGlvbnMgZm9yIHBhdGllbnQgY291bnNlbGluZyBhbmQgZGlldGFyeSBpbnRlcnZlbnRpb24gaW4g
Y2xpbmljYWwgc2V0dGluZ3MuIERyLiBOaXRpbiBTaGl2YXBwYSBpcyBhbiBlbXBsb3llZSBvZiBD
SEkuIFRoZSBzdWJqZWN0IG1hdHRlciBvZiB0aGlzIHBhcGVyIHdpbGwgbm90IGhhdmUgYW55IGRp
cmVjdCBiZWFyaW5nIG9uIHRoYXQgd29yaywgbm9yIGhhcyB0aGF0IGFjdGl2aXR5IGV4ZXJ0ZWQg
YW55IGluZmx1ZW5jZSBvbiB0aGlzIHByb2plY3QuIFRoZSBvdGhlciBhdXRob3JzIGhhdmUgbm90
aGluZyB0byBkaXNjbG9zZS48L2N1c3RvbTE+PGN1c3RvbTI+UE1DOTgzNTIyMDwvY3VzdG9tMj48
ZWxlY3Ryb25pYy1yZXNvdXJjZS1udW0+MTAuMTE4Ni9zMTI5MzctMDIzLTAwODM4LTk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l2YXBwYTwvQXV0aG9yPjxZZWFyPjIwMTQ8L1llYXI+
PFJlY051bT41PC9SZWNOdW0+PERpc3BsYXlUZXh0PjxzdHlsZSBmYWNlPSJzdXBlcnNjcmlwdCI+
OSwgMTE8L3N0eWxlPjwvRGlzcGxheVRleHQ+PHJlY29yZD48cmVjLW51bWJlcj41PC9yZWMtbnVt
YmVyPjxmb3JlaWduLWtleXM+PGtleSBhcHA9IkVOIiBkYi1pZD0icHR3dzJldHM1MmFkZjdlZng5
bDUyYXJlMnQwOWZ6ejVweHNwIiB0aW1lc3RhbXA9IjE2NzY5OTU4MDQiPjU8L2tleT48L2ZvcmVp
Z24ta2V5cz48cmVmLXR5cGUgbmFtZT0iSm91cm5hbCBBcnRpY2xlIj4xNzwvcmVmLXR5cGU+PGNv
bnRyaWJ1dG9ycz48YXV0aG9ycz48YXV0aG9yPlNoaXZhcHBhLCBOLjwvYXV0aG9yPjxhdXRob3I+
U3RlY2ssIFMuIEUuPC9hdXRob3I+PGF1dGhvcj5IdXJsZXksIFQuIEcuPC9hdXRob3I+PGF1dGhv
cj5IdXNzZXksIEouIFIuPC9hdXRob3I+PGF1dGhvcj5IZWJlcnQsIEouIFIuPC9hdXRob3I+PC9h
dXRob3JzPjwvY29udHJpYnV0b3JzPjxhdXRoLWFkZHJlc3M+MUNhbmNlciBQcmV2ZW50aW9uIGFu
ZCBDb250cm9sIFByb2dyYW0sVW5pdmVyc2l0eSBvZiBTb3V0aCBDYXJvbGluYSw5MTUgR3JlZW5l
IFN0cmVldCxTdWl0ZSAyNDEsQ29sdW1iaWEsU0MgMjkyMDgsVVNBLiYjeEQ7MkRlcGFydG1lbnQg
b2YgRXBpZGVtaW9sb2d5IGFuZCBCaW9zdGF0aXN0aWNzLEFybm9sZCBTY2hvb2wgb2YgUHVibGlj
IEhlYWx0aCxVbml2ZXJzaXR5IG9mIFNvdXRoIENhcm9saW5hLENvbHVtYmlhLFNDLFVTQS48L2F1
dGgtYWRkcmVzcz48dGl0bGVzPjx0aXRsZT5EZXNpZ25pbmcgYW5kIGRldmVsb3BpbmcgYSBsaXRl
cmF0dXJlLWRlcml2ZWQsIHBvcHVsYXRpb24tYmFzZWQgZGlldGFyeSBpbmZsYW1tYXRvcnkgaW5k
ZXg8L3RpdGxlPjxzZWNvbmRhcnktdGl0bGU+UHVibGljIEhlYWx0aCBOdXRyPC9zZWNvbmRhcnkt
dGl0bGU+PC90aXRsZXM+PHBlcmlvZGljYWw+PGZ1bGwtdGl0bGU+UHVibGljIEhlYWx0aCBOdXRy
PC9mdWxsLXRpdGxlPjwvcGVyaW9kaWNhbD48cGFnZXM+MTY4OS05NjwvcGFnZXM+PHZvbHVtZT4x
Nzwvdm9sdW1lPjxudW1iZXI+ODwvbnVtYmVyPjxlZGl0aW9uPjIwMTMwODE0PC9lZGl0aW9uPjxr
ZXl3b3Jkcz48a2V5d29yZD5BbGdvcml0aG1zPC9rZXl3b3JkPjxrZXl3b3JkPkJpb21hcmtlcnMv
Ymxvb2Q8L2tleXdvcmQ+PGtleXdvcmQ+Qy1SZWFjdGl2ZSBQcm90ZWluLyptZXRhYm9saXNtPC9r
ZXl3b3JkPjxrZXl3b3JkPkRpZXQvKmFkdmVyc2UgZWZmZWN0czwva2V5d29yZD48a2V5d29yZD5G
ZWVkaW5nIEJlaGF2aW9yPC9rZXl3b3JkPjxrZXl3b3JkPkh1bWFuczwva2V5d29yZD48a2V5d29y
ZD5JbmZsYW1tYXRpb24vYmxvb2QvKmV0aW9sb2d5PC9rZXl3b3JkPjxrZXl3b3JkPkluZmxhbW1h
dGlvbiBNZWRpYXRvcnMvKmJsb29kPC9rZXl3b3JkPjxrZXl3b3JkPkludGVybGV1a2lucy8qYmxv
b2Q8L2tleXdvcmQ+PGtleXdvcmQ+TnV0cml0aW9uIEFzc2Vzc21lbnQ8L2tleXdvcmQ+PGtleXdv
cmQ+Kk51dHJpdGlvbmFsIFN0YXR1czwva2V5d29yZD48a2V5d29yZD5UdW1vciBOZWNyb3NpcyBG
YWN0b3ItYWxwaGEvKmJsb29kPC9rZXl3b3JkPjwva2V5d29yZHM+PGRhdGVzPjx5ZWFyPjIwMTQ8
L3llYXI+PHB1Yi1kYXRlcz48ZGF0ZT5BdWc8L2RhdGU+PC9wdWItZGF0ZXM+PC9kYXRlcz48aXNi
bj4xNDc1LTI3MjcgKEVsZWN0cm9uaWMpJiN4RDsxMzY4LTk4MDAgKFByaW50KSYjeEQ7MTM2OC05
ODAwIChMaW5raW5nKTwvaXNibj48YWNjZXNzaW9uLW51bT4yMzk0MTg2MjwvYWNjZXNzaW9uLW51
bT48dXJscz48cmVsYXRlZC11cmxzPjx1cmw+aHR0cHM6Ly93d3cubmNiaS5ubG0ubmloLmdvdi9w
dWJtZWQvMjM5NDE4NjI8L3VybD48L3JlbGF0ZWQtdXJscz48L3VybHM+PGN1c3RvbTI+UE1DMzky
NTE5ODwvY3VzdG9tMj48ZWxlY3Ryb25pYy1yZXNvdXJjZS1udW0+MTAuMTAxNy9TMTM2ODk4MDAx
MzAwMjExNTwvZWxlY3Ryb25pYy1yZXNvdXJjZS1udW0+PHJlbW90ZS1kYXRhYmFzZS1uYW1lPk1l
ZGxpbmU8L3JlbW90ZS1kYXRhYmFzZS1uYW1lPjxyZW1vdGUtZGF0YWJhc2UtcHJvdmlkZXI+TkxN
PC9yZW1vdGUtZGF0YWJhc2UtcHJvdmlkZXI+PC9yZWNvcmQ+PC9DaXRlPjxDaXRlPjxBdXRob3I+
WnVlcmNoZXI8L0F1dGhvcj48WWVhcj4yMDIzPC9ZZWFyPjxSZWNOdW0+MTI8L1JlY051bT48cmVj
b3JkPjxyZWMtbnVtYmVyPjEyPC9yZWMtbnVtYmVyPjxmb3JlaWduLWtleXM+PGtleSBhcHA9IkVO
IiBkYi1pZD0icHR3dzJldHM1MmFkZjdlZng5bDUyYXJlMnQwOWZ6ejVweHNwIiB0aW1lc3RhbXA9
IjE2NzY5OTYxOTMiPjEyPC9rZXk+PC9mb3JlaWduLWtleXM+PHJlZi10eXBlIG5hbWU9IkpvdXJu
YWwgQXJ0aWNsZSI+MTc8L3JlZi10eXBlPjxjb250cmlidXRvcnM+PGF1dGhvcnM+PGF1dGhvcj5a
dWVyY2hlciwgTS4gRC48L2F1dGhvcj48YXV0aG9yPkhhcnZleSwgRC4gSi48L2F1dGhvcj48YXV0
aG9yPlNhbnRpYWdvLVRvcnJlcywgTS48L2F1dGhvcj48YXV0aG9yPkF1LCBMLiBFLjwvYXV0aG9y
PjxhdXRob3I+U2hpdmFwcGEsIE4uPC9hdXRob3I+PGF1dGhvcj5TaGFkeWFiLCBBLiBILjwvYXV0
aG9yPjxhdXRob3I+QWxsaXNvbiwgTS48L2F1dGhvcj48YXV0aG9yPlNuZXRzZWxhYXIsIEwuPC9h
dXRob3I+PGF1dGhvcj5MaXUsIEIuPC9hdXRob3I+PGF1dGhvcj5Sb2JiaW5zLCBKLiBBLjwvYXV0
aG9yPjxhdXRob3I+SGViZXJ0LCBKLiBSLjwvYXV0aG9yPjxhdXRob3I+R2FyY2lhLCBMLjwvYXV0
aG9yPjwvYXV0aG9ycz48L2NvbnRyaWJ1dG9ycz48YXV0aC1hZGRyZXNzPlVuaXZlcnNpdHkgb2Yg
Q2FsaWZvcm5pYSBEYXZpcywgRGF2aXMsIENBLCBVU0EuJiN4RDtEaXZpc2lvbiBvZiBQdWJsaWMg
SGVhbHRoIFNjaWVuY2VzLCBGcmVkIEh1dGNoaW5zb24gQ2FuY2VyIFJlc2VhcmNoIENlbnRlciwg
U2VhdHRsZSwgV0EsIFVTQS4mI3hEO0RlcGFydG1lbnQgb2YgRXBpZGVtaW9sb2d5IGFuZCBCaW9z
dGF0aXN0aWNzIGFuZCBDYW5jZXIgUHJldmVudGlvbiBhbmQgQ29udHJvbCBQcm9ncmFtLCBBcm5v
bGQgU2Nob29sIG9mIFB1YmxpYyBIZWFsdGgsIFVuaXZlcnNpdHkgb2YgU291dGggQ2Fyb2xpbmEs
IENvbHVtYmlhLCBTQywgVVNBLiYjeEQ7SGVyYmVydCBXZXJ0aGVpbSBTY2hvb2wgb2YgUHVibGlj
IEhlYWx0aCBhbmQgSHVtYW4gTG9uZ2V2aXR5IFNjaWVuY2UsIFVuaXZlcnNpdHkgb2YgQ2FsaWZv
cm5pYSBTYW4gRGllZ28sIExhIEpvbGxhLCBDQSwgVVNBLiYjeEQ7RGVwYXJ0bWVudCBvZiBGYW1p
bHkgTWVkaWNpbmUsIFVuaXZlcnNpdHkgb2YgQ2FsaWZvcm5pYSBTYW4gRGllZ28sIExhIEpvbGxh
LCBDQSwgVVNBLiYjeEQ7RGVwYXJ0bWVudCBvZiBFcGlkZW1pb2xvZ3ksIFVuaXZlcnNpdHkgb2Yg
SW93YSwgSW93YSBDaXR5LCBJQSwgVVNBLiYjeEQ7VW5pdmVyc2l0eSBvZiBDYWxpZm9ybmlhIERh
dmlzLCBEYXZpcywgQ0EsIFVTQS4gbGdhcmNpYUB1Y2RhdmlzLmVkdS4mI3hEO01lZGljYWwgU2Np
ZW5jZXMgMUMsIFVDIERhdmlzIFNjaG9vbCBvZiBNZWRpY2luZSwgU2FjcmFtZW50bywgVVNBLiBs
Z2FyY2lhQHVjZGF2aXMuZWR1LjwvYXV0aC1hZGRyZXNzPjx0aXRsZXM+PHRpdGxlPkRpZXRhcnkg
aW5mbGFtbWF0b3J5IGluZGV4IGFuZCBjYXJkaW92YXNjdWxhciBkaXNlYXNlIHJpc2sgaW4gSGlz
cGFuaWMgd29tZW4gZnJvbSB0aGUgV29tZW4mYXBvcztzIEhlYWx0aCBJbml0aWF0aXZlPC90aXRs
ZT48c2Vjb25kYXJ5LXRpdGxlPk51dHIgSjwvc2Vjb25kYXJ5LXRpdGxlPjwvdGl0bGVzPjxwZXJp
b2RpY2FsPjxmdWxsLXRpdGxlPk51dHIgSjwvZnVsbC10aXRsZT48L3BlcmlvZGljYWw+PHBhZ2Vz
PjU8L3BhZ2VzPjx2b2x1bWU+MjI8L3ZvbHVtZT48bnVtYmVyPjE8L251bWJlcj48ZWRpdGlvbj4y
MDIzMDExMjwvZWRpdGlvbj48a2V5d29yZHM+PGtleXdvcmQ+RmVtYWxlPC9rZXl3b3JkPjxrZXl3
b3JkPkh1bWFuczwva2V5d29yZD48a2V5d29yZD4qQ2FyZGlvdmFzY3VsYXIgRGlzZWFzZXMvcHJl
dmVudGlvbiAmYW1wOyBjb250cm9sPC9rZXl3b3JkPjxrZXl3b3JkPk92ZXJ3ZWlnaHQvY29tcGxp
Y2F0aW9uczwva2V5d29yZD48a2V5d29yZD5EaWV0PC9rZXl3b3JkPjxrZXl3b3JkPldvbWVuJmFw
b3M7cyBIZWFsdGg8L2tleXdvcmQ+PGtleXdvcmQ+UmlzayBGYWN0b3JzPC9rZXl3b3JkPjxrZXl3
b3JkPkluZmxhbW1hdGlvbi9lcGlkZW1pb2xvZ3kvY29tcGxpY2F0aW9uczwva2V5d29yZD48a2V5
d29yZD4qQ29yb25hcnkgRGlzZWFzZS9lcGlkZW1pb2xvZ3k8L2tleXdvcmQ+PGtleXdvcmQ+KlN0
cm9rZTwva2V5d29yZD48a2V5d29yZD5IaXNwYW5pYyBvciBMYXRpbm88L2tleXdvcmQ+PGtleXdv
cmQ+Q29yb25hcnkgaGVhcnQgZGlzZWFzZTwva2V5d29yZD48a2V5d29yZD5JbmZsYW1tYXRpb248
L2tleXdvcmQ+PGtleXdvcmQ+TGF0aW5vczwva2V5d29yZD48a2V5d29yZD5TdHJva2U8L2tleXdv
cmQ+PC9rZXl3b3Jkcz48ZGF0ZXM+PHllYXI+MjAyMzwveWVhcj48cHViLWRhdGVzPjxkYXRlPkph
biAxMjwvZGF0ZT48L3B1Yi1kYXRlcz48L2RhdGVzPjxpc2JuPjE0NzUtMjg5MSAoRWxlY3Ryb25p
YykmI3hEOzE0NzUtMjg5MSAoTGlua2luZyk8L2lzYm4+PGFjY2Vzc2lvbi1udW0+MzY2MzE4NjY8
L2FjY2Vzc2lvbi1udW0+PHVybHM+PHJlbGF0ZWQtdXJscz48dXJsPmh0dHBzOi8vd3d3Lm5jYmku
bmxtLm5paC5nb3YvcHVibWVkLzM2NjMxODY2PC91cmw+PC9yZWxhdGVkLXVybHM+PC91cmxzPjxj
dXN0b20xPkRyLiBKYW1lcyBSLiBIZWJlcnQgb3ducyBjb250cm9sbGluZyBpbnRlcmVzdCBpbiBD
b25uZWN0aW5nIEhlYWx0aCBJbm5vdmF0aW9ucyBMTEMgKENISSksIGEgY29tcGFueSB0aGF0IGhh
cyBsaWNlbnNlZCB0aGUgcmlnaHQgdG8gaGlzIGludmVudGlvbiBvZiB0aGUgZGlldGFyeSBpbmZs
YW1tYXRvcnkgaW5kZXggKERJSShSKSkgZnJvbSB0aGUgVW5pdmVyc2l0eSBvZiBTb3V0aCBDYXJv
bGluYSBpbiBvcmRlciB0byBkZXZlbG9wIGNvbXB1dGVyIGFuZCBzbWFydCBwaG9uZSBhcHBsaWNh
dGlvbnMgZm9yIHBhdGllbnQgY291bnNlbGluZyBhbmQgZGlldGFyeSBpbnRlcnZlbnRpb24gaW4g
Y2xpbmljYWwgc2V0dGluZ3MuIERyLiBOaXRpbiBTaGl2YXBwYSBpcyBhbiBlbXBsb3llZSBvZiBD
SEkuIFRoZSBzdWJqZWN0IG1hdHRlciBvZiB0aGlzIHBhcGVyIHdpbGwgbm90IGhhdmUgYW55IGRp
cmVjdCBiZWFyaW5nIG9uIHRoYXQgd29yaywgbm9yIGhhcyB0aGF0IGFjdGl2aXR5IGV4ZXJ0ZWQg
YW55IGluZmx1ZW5jZSBvbiB0aGlzIHByb2plY3QuIFRoZSBvdGhlciBhdXRob3JzIGhhdmUgbm90
aGluZyB0byBkaXNjbG9zZS48L2N1c3RvbTE+PGN1c3RvbTI+UE1DOTgzNTIyMDwvY3VzdG9tMj48
ZWxlY3Ryb25pYy1yZXNvdXJjZS1udW0+MTAuMTE4Ni9zMTI5MzctMDIzLTAwODM4LTk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58061D">
        <w:rPr>
          <w:rFonts w:ascii="Times New Roman" w:hAnsi="Times New Roman" w:cs="Times New Roman"/>
          <w:noProof/>
          <w:sz w:val="24"/>
          <w:szCs w:val="24"/>
          <w:vertAlign w:val="superscript"/>
        </w:rPr>
        <w:t>9, 11</w:t>
      </w:r>
      <w:r>
        <w:rPr>
          <w:rFonts w:ascii="Times New Roman" w:hAnsi="Times New Roman" w:cs="Times New Roman"/>
          <w:sz w:val="24"/>
          <w:szCs w:val="24"/>
        </w:rPr>
        <w:fldChar w:fldCharType="end"/>
      </w:r>
      <w:r w:rsidRPr="00073616">
        <w:rPr>
          <w:rFonts w:ascii="Times New Roman" w:hAnsi="Times New Roman" w:cs="Times New Roman"/>
          <w:sz w:val="24"/>
          <w:szCs w:val="24"/>
        </w:rPr>
        <w:t>.</w:t>
      </w:r>
      <w:r>
        <w:rPr>
          <w:rFonts w:ascii="Times New Roman" w:hAnsi="Times New Roman" w:cs="Times New Roman"/>
          <w:sz w:val="24"/>
          <w:szCs w:val="24"/>
        </w:rPr>
        <w:t xml:space="preserve"> As described in previously conducted WHI studies, we calculated the total DII score based on </w:t>
      </w:r>
      <w:r>
        <w:rPr>
          <w:rFonts w:ascii="Times New Roman" w:hAnsi="Times New Roman" w:cs="Times New Roman"/>
          <w:sz w:val="24"/>
          <w:szCs w:val="24"/>
          <w:shd w:val="clear" w:color="auto" w:fill="FFFFFF"/>
        </w:rPr>
        <w:t>32 out of 45 DII components that were available in the FFQ, with the remaining 13 components not likely to contribute substantially to the original DII score</w:t>
      </w:r>
      <w:r>
        <w:rPr>
          <w:rFonts w:ascii="Times New Roman" w:hAnsi="Times New Roman" w:cs="Times New Roman"/>
          <w:sz w:val="24"/>
          <w:szCs w:val="24"/>
          <w:shd w:val="clear" w:color="auto" w:fill="FFFFFF"/>
        </w:rPr>
        <w:fldChar w:fldCharType="begin">
          <w:fldData xml:space="preserve">PEVuZE5vdGU+PENpdGU+PEF1dGhvcj5TaGl2YXBwYTwvQXV0aG9yPjxZZWFyPjIwMTQ8L1llYXI+
PFJlY051bT41PC9SZWNOdW0+PERpc3BsYXlUZXh0PjxzdHlsZSBmYWNlPSJzdXBlcnNjcmlwdCI+
OSwgMTE8L3N0eWxlPjwvRGlzcGxheVRleHQ+PHJlY29yZD48cmVjLW51bWJlcj41PC9yZWMtbnVt
YmVyPjxmb3JlaWduLWtleXM+PGtleSBhcHA9IkVOIiBkYi1pZD0icHR3dzJldHM1MmFkZjdlZng5
bDUyYXJlMnQwOWZ6ejVweHNwIiB0aW1lc3RhbXA9IjE2NzY5OTU4MDQiPjU8L2tleT48L2ZvcmVp
Z24ta2V5cz48cmVmLXR5cGUgbmFtZT0iSm91cm5hbCBBcnRpY2xlIj4xNzwvcmVmLXR5cGU+PGNv
bnRyaWJ1dG9ycz48YXV0aG9ycz48YXV0aG9yPlNoaXZhcHBhLCBOLjwvYXV0aG9yPjxhdXRob3I+
U3RlY2ssIFMuIEUuPC9hdXRob3I+PGF1dGhvcj5IdXJsZXksIFQuIEcuPC9hdXRob3I+PGF1dGhv
cj5IdXNzZXksIEouIFIuPC9hdXRob3I+PGF1dGhvcj5IZWJlcnQsIEouIFIuPC9hdXRob3I+PC9h
dXRob3JzPjwvY29udHJpYnV0b3JzPjxhdXRoLWFkZHJlc3M+MUNhbmNlciBQcmV2ZW50aW9uIGFu
ZCBDb250cm9sIFByb2dyYW0sVW5pdmVyc2l0eSBvZiBTb3V0aCBDYXJvbGluYSw5MTUgR3JlZW5l
IFN0cmVldCxTdWl0ZSAyNDEsQ29sdW1iaWEsU0MgMjkyMDgsVVNBLiYjeEQ7MkRlcGFydG1lbnQg
b2YgRXBpZGVtaW9sb2d5IGFuZCBCaW9zdGF0aXN0aWNzLEFybm9sZCBTY2hvb2wgb2YgUHVibGlj
IEhlYWx0aCxVbml2ZXJzaXR5IG9mIFNvdXRoIENhcm9saW5hLENvbHVtYmlhLFNDLFVTQS48L2F1
dGgtYWRkcmVzcz48dGl0bGVzPjx0aXRsZT5EZXNpZ25pbmcgYW5kIGRldmVsb3BpbmcgYSBsaXRl
cmF0dXJlLWRlcml2ZWQsIHBvcHVsYXRpb24tYmFzZWQgZGlldGFyeSBpbmZsYW1tYXRvcnkgaW5k
ZXg8L3RpdGxlPjxzZWNvbmRhcnktdGl0bGU+UHVibGljIEhlYWx0aCBOdXRyPC9zZWNvbmRhcnkt
dGl0bGU+PC90aXRsZXM+PHBlcmlvZGljYWw+PGZ1bGwtdGl0bGU+UHVibGljIEhlYWx0aCBOdXRy
PC9mdWxsLXRpdGxlPjwvcGVyaW9kaWNhbD48cGFnZXM+MTY4OS05NjwvcGFnZXM+PHZvbHVtZT4x
Nzwvdm9sdW1lPjxudW1iZXI+ODwvbnVtYmVyPjxlZGl0aW9uPjIwMTMwODE0PC9lZGl0aW9uPjxr
ZXl3b3Jkcz48a2V5d29yZD5BbGdvcml0aG1zPC9rZXl3b3JkPjxrZXl3b3JkPkJpb21hcmtlcnMv
Ymxvb2Q8L2tleXdvcmQ+PGtleXdvcmQ+Qy1SZWFjdGl2ZSBQcm90ZWluLyptZXRhYm9saXNtPC9r
ZXl3b3JkPjxrZXl3b3JkPkRpZXQvKmFkdmVyc2UgZWZmZWN0czwva2V5d29yZD48a2V5d29yZD5G
ZWVkaW5nIEJlaGF2aW9yPC9rZXl3b3JkPjxrZXl3b3JkPkh1bWFuczwva2V5d29yZD48a2V5d29y
ZD5JbmZsYW1tYXRpb24vYmxvb2QvKmV0aW9sb2d5PC9rZXl3b3JkPjxrZXl3b3JkPkluZmxhbW1h
dGlvbiBNZWRpYXRvcnMvKmJsb29kPC9rZXl3b3JkPjxrZXl3b3JkPkludGVybGV1a2lucy8qYmxv
b2Q8L2tleXdvcmQ+PGtleXdvcmQ+TnV0cml0aW9uIEFzc2Vzc21lbnQ8L2tleXdvcmQ+PGtleXdv
cmQ+Kk51dHJpdGlvbmFsIFN0YXR1czwva2V5d29yZD48a2V5d29yZD5UdW1vciBOZWNyb3NpcyBG
YWN0b3ItYWxwaGEvKmJsb29kPC9rZXl3b3JkPjwva2V5d29yZHM+PGRhdGVzPjx5ZWFyPjIwMTQ8
L3llYXI+PHB1Yi1kYXRlcz48ZGF0ZT5BdWc8L2RhdGU+PC9wdWItZGF0ZXM+PC9kYXRlcz48aXNi
bj4xNDc1LTI3MjcgKEVsZWN0cm9uaWMpJiN4RDsxMzY4LTk4MDAgKFByaW50KSYjeEQ7MTM2OC05
ODAwIChMaW5raW5nKTwvaXNibj48YWNjZXNzaW9uLW51bT4yMzk0MTg2MjwvYWNjZXNzaW9uLW51
bT48dXJscz48cmVsYXRlZC11cmxzPjx1cmw+aHR0cHM6Ly93d3cubmNiaS5ubG0ubmloLmdvdi9w
dWJtZWQvMjM5NDE4NjI8L3VybD48L3JlbGF0ZWQtdXJscz48L3VybHM+PGN1c3RvbTI+UE1DMzky
NTE5ODwvY3VzdG9tMj48ZWxlY3Ryb25pYy1yZXNvdXJjZS1udW0+MTAuMTAxNy9TMTM2ODk4MDAx
MzAwMjExNTwvZWxlY3Ryb25pYy1yZXNvdXJjZS1udW0+PHJlbW90ZS1kYXRhYmFzZS1uYW1lPk1l
ZGxpbmU8L3JlbW90ZS1kYXRhYmFzZS1uYW1lPjxyZW1vdGUtZGF0YWJhc2UtcHJvdmlkZXI+TkxN
PC9yZW1vdGUtZGF0YWJhc2UtcHJvdmlkZXI+PC9yZWNvcmQ+PC9DaXRlPjxDaXRlPjxBdXRob3I+
WnVlcmNoZXI8L0F1dGhvcj48WWVhcj4yMDIzPC9ZZWFyPjxSZWNOdW0+MTI8L1JlY051bT48cmVj
b3JkPjxyZWMtbnVtYmVyPjEyPC9yZWMtbnVtYmVyPjxmb3JlaWduLWtleXM+PGtleSBhcHA9IkVO
IiBkYi1pZD0icHR3dzJldHM1MmFkZjdlZng5bDUyYXJlMnQwOWZ6ejVweHNwIiB0aW1lc3RhbXA9
IjE2NzY5OTYxOTMiPjEyPC9rZXk+PC9mb3JlaWduLWtleXM+PHJlZi10eXBlIG5hbWU9IkpvdXJu
YWwgQXJ0aWNsZSI+MTc8L3JlZi10eXBlPjxjb250cmlidXRvcnM+PGF1dGhvcnM+PGF1dGhvcj5a
dWVyY2hlciwgTS4gRC48L2F1dGhvcj48YXV0aG9yPkhhcnZleSwgRC4gSi48L2F1dGhvcj48YXV0
aG9yPlNhbnRpYWdvLVRvcnJlcywgTS48L2F1dGhvcj48YXV0aG9yPkF1LCBMLiBFLjwvYXV0aG9y
PjxhdXRob3I+U2hpdmFwcGEsIE4uPC9hdXRob3I+PGF1dGhvcj5TaGFkeWFiLCBBLiBILjwvYXV0
aG9yPjxhdXRob3I+QWxsaXNvbiwgTS48L2F1dGhvcj48YXV0aG9yPlNuZXRzZWxhYXIsIEwuPC9h
dXRob3I+PGF1dGhvcj5MaXUsIEIuPC9hdXRob3I+PGF1dGhvcj5Sb2JiaW5zLCBKLiBBLjwvYXV0
aG9yPjxhdXRob3I+SGViZXJ0LCBKLiBSLjwvYXV0aG9yPjxhdXRob3I+R2FyY2lhLCBMLjwvYXV0
aG9yPjwvYXV0aG9ycz48L2NvbnRyaWJ1dG9ycz48YXV0aC1hZGRyZXNzPlVuaXZlcnNpdHkgb2Yg
Q2FsaWZvcm5pYSBEYXZpcywgRGF2aXMsIENBLCBVU0EuJiN4RDtEaXZpc2lvbiBvZiBQdWJsaWMg
SGVhbHRoIFNjaWVuY2VzLCBGcmVkIEh1dGNoaW5zb24gQ2FuY2VyIFJlc2VhcmNoIENlbnRlciwg
U2VhdHRsZSwgV0EsIFVTQS4mI3hEO0RlcGFydG1lbnQgb2YgRXBpZGVtaW9sb2d5IGFuZCBCaW9z
dGF0aXN0aWNzIGFuZCBDYW5jZXIgUHJldmVudGlvbiBhbmQgQ29udHJvbCBQcm9ncmFtLCBBcm5v
bGQgU2Nob29sIG9mIFB1YmxpYyBIZWFsdGgsIFVuaXZlcnNpdHkgb2YgU291dGggQ2Fyb2xpbmEs
IENvbHVtYmlhLCBTQywgVVNBLiYjeEQ7SGVyYmVydCBXZXJ0aGVpbSBTY2hvb2wgb2YgUHVibGlj
IEhlYWx0aCBhbmQgSHVtYW4gTG9uZ2V2aXR5IFNjaWVuY2UsIFVuaXZlcnNpdHkgb2YgQ2FsaWZv
cm5pYSBTYW4gRGllZ28sIExhIEpvbGxhLCBDQSwgVVNBLiYjeEQ7RGVwYXJ0bWVudCBvZiBGYW1p
bHkgTWVkaWNpbmUsIFVuaXZlcnNpdHkgb2YgQ2FsaWZvcm5pYSBTYW4gRGllZ28sIExhIEpvbGxh
LCBDQSwgVVNBLiYjeEQ7RGVwYXJ0bWVudCBvZiBFcGlkZW1pb2xvZ3ksIFVuaXZlcnNpdHkgb2Yg
SW93YSwgSW93YSBDaXR5LCBJQSwgVVNBLiYjeEQ7VW5pdmVyc2l0eSBvZiBDYWxpZm9ybmlhIERh
dmlzLCBEYXZpcywgQ0EsIFVTQS4gbGdhcmNpYUB1Y2RhdmlzLmVkdS4mI3hEO01lZGljYWwgU2Np
ZW5jZXMgMUMsIFVDIERhdmlzIFNjaG9vbCBvZiBNZWRpY2luZSwgU2FjcmFtZW50bywgVVNBLiBs
Z2FyY2lhQHVjZGF2aXMuZWR1LjwvYXV0aC1hZGRyZXNzPjx0aXRsZXM+PHRpdGxlPkRpZXRhcnkg
aW5mbGFtbWF0b3J5IGluZGV4IGFuZCBjYXJkaW92YXNjdWxhciBkaXNlYXNlIHJpc2sgaW4gSGlz
cGFuaWMgd29tZW4gZnJvbSB0aGUgV29tZW4mYXBvcztzIEhlYWx0aCBJbml0aWF0aXZlPC90aXRs
ZT48c2Vjb25kYXJ5LXRpdGxlPk51dHIgSjwvc2Vjb25kYXJ5LXRpdGxlPjwvdGl0bGVzPjxwZXJp
b2RpY2FsPjxmdWxsLXRpdGxlPk51dHIgSjwvZnVsbC10aXRsZT48L3BlcmlvZGljYWw+PHBhZ2Vz
PjU8L3BhZ2VzPjx2b2x1bWU+MjI8L3ZvbHVtZT48bnVtYmVyPjE8L251bWJlcj48ZWRpdGlvbj4y
MDIzMDExMjwvZWRpdGlvbj48a2V5d29yZHM+PGtleXdvcmQ+RmVtYWxlPC9rZXl3b3JkPjxrZXl3
b3JkPkh1bWFuczwva2V5d29yZD48a2V5d29yZD4qQ2FyZGlvdmFzY3VsYXIgRGlzZWFzZXMvcHJl
dmVudGlvbiAmYW1wOyBjb250cm9sPC9rZXl3b3JkPjxrZXl3b3JkPk92ZXJ3ZWlnaHQvY29tcGxp
Y2F0aW9uczwva2V5d29yZD48a2V5d29yZD5EaWV0PC9rZXl3b3JkPjxrZXl3b3JkPldvbWVuJmFw
b3M7cyBIZWFsdGg8L2tleXdvcmQ+PGtleXdvcmQ+UmlzayBGYWN0b3JzPC9rZXl3b3JkPjxrZXl3
b3JkPkluZmxhbW1hdGlvbi9lcGlkZW1pb2xvZ3kvY29tcGxpY2F0aW9uczwva2V5d29yZD48a2V5
d29yZD4qQ29yb25hcnkgRGlzZWFzZS9lcGlkZW1pb2xvZ3k8L2tleXdvcmQ+PGtleXdvcmQ+KlN0
cm9rZTwva2V5d29yZD48a2V5d29yZD5IaXNwYW5pYyBvciBMYXRpbm88L2tleXdvcmQ+PGtleXdv
cmQ+Q29yb25hcnkgaGVhcnQgZGlzZWFzZTwva2V5d29yZD48a2V5d29yZD5JbmZsYW1tYXRpb248
L2tleXdvcmQ+PGtleXdvcmQ+TGF0aW5vczwva2V5d29yZD48a2V5d29yZD5TdHJva2U8L2tleXdv
cmQ+PC9rZXl3b3Jkcz48ZGF0ZXM+PHllYXI+MjAyMzwveWVhcj48cHViLWRhdGVzPjxkYXRlPkph
biAxMjwvZGF0ZT48L3B1Yi1kYXRlcz48L2RhdGVzPjxpc2JuPjE0NzUtMjg5MSAoRWxlY3Ryb25p
YykmI3hEOzE0NzUtMjg5MSAoTGlua2luZyk8L2lzYm4+PGFjY2Vzc2lvbi1udW0+MzY2MzE4NjY8
L2FjY2Vzc2lvbi1udW0+PHVybHM+PHJlbGF0ZWQtdXJscz48dXJsPmh0dHBzOi8vd3d3Lm5jYmku
bmxtLm5paC5nb3YvcHVibWVkLzM2NjMxODY2PC91cmw+PC9yZWxhdGVkLXVybHM+PC91cmxzPjxj
dXN0b20xPkRyLiBKYW1lcyBSLiBIZWJlcnQgb3ducyBjb250cm9sbGluZyBpbnRlcmVzdCBpbiBD
b25uZWN0aW5nIEhlYWx0aCBJbm5vdmF0aW9ucyBMTEMgKENISSksIGEgY29tcGFueSB0aGF0IGhh
cyBsaWNlbnNlZCB0aGUgcmlnaHQgdG8gaGlzIGludmVudGlvbiBvZiB0aGUgZGlldGFyeSBpbmZs
YW1tYXRvcnkgaW5kZXggKERJSShSKSkgZnJvbSB0aGUgVW5pdmVyc2l0eSBvZiBTb3V0aCBDYXJv
bGluYSBpbiBvcmRlciB0byBkZXZlbG9wIGNvbXB1dGVyIGFuZCBzbWFydCBwaG9uZSBhcHBsaWNh
dGlvbnMgZm9yIHBhdGllbnQgY291bnNlbGluZyBhbmQgZGlldGFyeSBpbnRlcnZlbnRpb24gaW4g
Y2xpbmljYWwgc2V0dGluZ3MuIERyLiBOaXRpbiBTaGl2YXBwYSBpcyBhbiBlbXBsb3llZSBvZiBD
SEkuIFRoZSBzdWJqZWN0IG1hdHRlciBvZiB0aGlzIHBhcGVyIHdpbGwgbm90IGhhdmUgYW55IGRp
cmVjdCBiZWFyaW5nIG9uIHRoYXQgd29yaywgbm9yIGhhcyB0aGF0IGFjdGl2aXR5IGV4ZXJ0ZWQg
YW55IGluZmx1ZW5jZSBvbiB0aGlzIHByb2plY3QuIFRoZSBvdGhlciBhdXRob3JzIGhhdmUgbm90
aGluZyB0byBkaXNjbG9zZS48L2N1c3RvbTE+PGN1c3RvbTI+UE1DOTgzNTIyMDwvY3VzdG9tMj48
ZWxlY3Ryb25pYy1yZXNvdXJjZS1udW0+MTAuMTE4Ni9zMTI5MzctMDIzLTAwODM4LTk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sz w:val="24"/>
          <w:szCs w:val="24"/>
          <w:shd w:val="clear" w:color="auto" w:fill="FFFFFF"/>
        </w:rPr>
        <w:instrText xml:space="preserve"> ADDIN EN.CITE </w:instrText>
      </w:r>
      <w:r>
        <w:rPr>
          <w:rFonts w:ascii="Times New Roman" w:hAnsi="Times New Roman" w:cs="Times New Roman"/>
          <w:sz w:val="24"/>
          <w:szCs w:val="24"/>
          <w:shd w:val="clear" w:color="auto" w:fill="FFFFFF"/>
        </w:rPr>
        <w:fldChar w:fldCharType="begin">
          <w:fldData xml:space="preserve">PEVuZE5vdGU+PENpdGU+PEF1dGhvcj5TaGl2YXBwYTwvQXV0aG9yPjxZZWFyPjIwMTQ8L1llYXI+
PFJlY051bT41PC9SZWNOdW0+PERpc3BsYXlUZXh0PjxzdHlsZSBmYWNlPSJzdXBlcnNjcmlwdCI+
OSwgMTE8L3N0eWxlPjwvRGlzcGxheVRleHQ+PHJlY29yZD48cmVjLW51bWJlcj41PC9yZWMtbnVt
YmVyPjxmb3JlaWduLWtleXM+PGtleSBhcHA9IkVOIiBkYi1pZD0icHR3dzJldHM1MmFkZjdlZng5
bDUyYXJlMnQwOWZ6ejVweHNwIiB0aW1lc3RhbXA9IjE2NzY5OTU4MDQiPjU8L2tleT48L2ZvcmVp
Z24ta2V5cz48cmVmLXR5cGUgbmFtZT0iSm91cm5hbCBBcnRpY2xlIj4xNzwvcmVmLXR5cGU+PGNv
bnRyaWJ1dG9ycz48YXV0aG9ycz48YXV0aG9yPlNoaXZhcHBhLCBOLjwvYXV0aG9yPjxhdXRob3I+
U3RlY2ssIFMuIEUuPC9hdXRob3I+PGF1dGhvcj5IdXJsZXksIFQuIEcuPC9hdXRob3I+PGF1dGhv
cj5IdXNzZXksIEouIFIuPC9hdXRob3I+PGF1dGhvcj5IZWJlcnQsIEouIFIuPC9hdXRob3I+PC9h
dXRob3JzPjwvY29udHJpYnV0b3JzPjxhdXRoLWFkZHJlc3M+MUNhbmNlciBQcmV2ZW50aW9uIGFu
ZCBDb250cm9sIFByb2dyYW0sVW5pdmVyc2l0eSBvZiBTb3V0aCBDYXJvbGluYSw5MTUgR3JlZW5l
IFN0cmVldCxTdWl0ZSAyNDEsQ29sdW1iaWEsU0MgMjkyMDgsVVNBLiYjeEQ7MkRlcGFydG1lbnQg
b2YgRXBpZGVtaW9sb2d5IGFuZCBCaW9zdGF0aXN0aWNzLEFybm9sZCBTY2hvb2wgb2YgUHVibGlj
IEhlYWx0aCxVbml2ZXJzaXR5IG9mIFNvdXRoIENhcm9saW5hLENvbHVtYmlhLFNDLFVTQS48L2F1
dGgtYWRkcmVzcz48dGl0bGVzPjx0aXRsZT5EZXNpZ25pbmcgYW5kIGRldmVsb3BpbmcgYSBsaXRl
cmF0dXJlLWRlcml2ZWQsIHBvcHVsYXRpb24tYmFzZWQgZGlldGFyeSBpbmZsYW1tYXRvcnkgaW5k
ZXg8L3RpdGxlPjxzZWNvbmRhcnktdGl0bGU+UHVibGljIEhlYWx0aCBOdXRyPC9zZWNvbmRhcnkt
dGl0bGU+PC90aXRsZXM+PHBlcmlvZGljYWw+PGZ1bGwtdGl0bGU+UHVibGljIEhlYWx0aCBOdXRy
PC9mdWxsLXRpdGxlPjwvcGVyaW9kaWNhbD48cGFnZXM+MTY4OS05NjwvcGFnZXM+PHZvbHVtZT4x
Nzwvdm9sdW1lPjxudW1iZXI+ODwvbnVtYmVyPjxlZGl0aW9uPjIwMTMwODE0PC9lZGl0aW9uPjxr
ZXl3b3Jkcz48a2V5d29yZD5BbGdvcml0aG1zPC9rZXl3b3JkPjxrZXl3b3JkPkJpb21hcmtlcnMv
Ymxvb2Q8L2tleXdvcmQ+PGtleXdvcmQ+Qy1SZWFjdGl2ZSBQcm90ZWluLyptZXRhYm9saXNtPC9r
ZXl3b3JkPjxrZXl3b3JkPkRpZXQvKmFkdmVyc2UgZWZmZWN0czwva2V5d29yZD48a2V5d29yZD5G
ZWVkaW5nIEJlaGF2aW9yPC9rZXl3b3JkPjxrZXl3b3JkPkh1bWFuczwva2V5d29yZD48a2V5d29y
ZD5JbmZsYW1tYXRpb24vYmxvb2QvKmV0aW9sb2d5PC9rZXl3b3JkPjxrZXl3b3JkPkluZmxhbW1h
dGlvbiBNZWRpYXRvcnMvKmJsb29kPC9rZXl3b3JkPjxrZXl3b3JkPkludGVybGV1a2lucy8qYmxv
b2Q8L2tleXdvcmQ+PGtleXdvcmQ+TnV0cml0aW9uIEFzc2Vzc21lbnQ8L2tleXdvcmQ+PGtleXdv
cmQ+Kk51dHJpdGlvbmFsIFN0YXR1czwva2V5d29yZD48a2V5d29yZD5UdW1vciBOZWNyb3NpcyBG
YWN0b3ItYWxwaGEvKmJsb29kPC9rZXl3b3JkPjwva2V5d29yZHM+PGRhdGVzPjx5ZWFyPjIwMTQ8
L3llYXI+PHB1Yi1kYXRlcz48ZGF0ZT5BdWc8L2RhdGU+PC9wdWItZGF0ZXM+PC9kYXRlcz48aXNi
bj4xNDc1LTI3MjcgKEVsZWN0cm9uaWMpJiN4RDsxMzY4LTk4MDAgKFByaW50KSYjeEQ7MTM2OC05
ODAwIChMaW5raW5nKTwvaXNibj48YWNjZXNzaW9uLW51bT4yMzk0MTg2MjwvYWNjZXNzaW9uLW51
bT48dXJscz48cmVsYXRlZC11cmxzPjx1cmw+aHR0cHM6Ly93d3cubmNiaS5ubG0ubmloLmdvdi9w
dWJtZWQvMjM5NDE4NjI8L3VybD48L3JlbGF0ZWQtdXJscz48L3VybHM+PGN1c3RvbTI+UE1DMzky
NTE5ODwvY3VzdG9tMj48ZWxlY3Ryb25pYy1yZXNvdXJjZS1udW0+MTAuMTAxNy9TMTM2ODk4MDAx
MzAwMjExNTwvZWxlY3Ryb25pYy1yZXNvdXJjZS1udW0+PHJlbW90ZS1kYXRhYmFzZS1uYW1lPk1l
ZGxpbmU8L3JlbW90ZS1kYXRhYmFzZS1uYW1lPjxyZW1vdGUtZGF0YWJhc2UtcHJvdmlkZXI+TkxN
PC9yZW1vdGUtZGF0YWJhc2UtcHJvdmlkZXI+PC9yZWNvcmQ+PC9DaXRlPjxDaXRlPjxBdXRob3I+
WnVlcmNoZXI8L0F1dGhvcj48WWVhcj4yMDIzPC9ZZWFyPjxSZWNOdW0+MTI8L1JlY051bT48cmVj
b3JkPjxyZWMtbnVtYmVyPjEyPC9yZWMtbnVtYmVyPjxmb3JlaWduLWtleXM+PGtleSBhcHA9IkVO
IiBkYi1pZD0icHR3dzJldHM1MmFkZjdlZng5bDUyYXJlMnQwOWZ6ejVweHNwIiB0aW1lc3RhbXA9
IjE2NzY5OTYxOTMiPjEyPC9rZXk+PC9mb3JlaWduLWtleXM+PHJlZi10eXBlIG5hbWU9IkpvdXJu
YWwgQXJ0aWNsZSI+MTc8L3JlZi10eXBlPjxjb250cmlidXRvcnM+PGF1dGhvcnM+PGF1dGhvcj5a
dWVyY2hlciwgTS4gRC48L2F1dGhvcj48YXV0aG9yPkhhcnZleSwgRC4gSi48L2F1dGhvcj48YXV0
aG9yPlNhbnRpYWdvLVRvcnJlcywgTS48L2F1dGhvcj48YXV0aG9yPkF1LCBMLiBFLjwvYXV0aG9y
PjxhdXRob3I+U2hpdmFwcGEsIE4uPC9hdXRob3I+PGF1dGhvcj5TaGFkeWFiLCBBLiBILjwvYXV0
aG9yPjxhdXRob3I+QWxsaXNvbiwgTS48L2F1dGhvcj48YXV0aG9yPlNuZXRzZWxhYXIsIEwuPC9h
dXRob3I+PGF1dGhvcj5MaXUsIEIuPC9hdXRob3I+PGF1dGhvcj5Sb2JiaW5zLCBKLiBBLjwvYXV0
aG9yPjxhdXRob3I+SGViZXJ0LCBKLiBSLjwvYXV0aG9yPjxhdXRob3I+R2FyY2lhLCBMLjwvYXV0
aG9yPjwvYXV0aG9ycz48L2NvbnRyaWJ1dG9ycz48YXV0aC1hZGRyZXNzPlVuaXZlcnNpdHkgb2Yg
Q2FsaWZvcm5pYSBEYXZpcywgRGF2aXMsIENBLCBVU0EuJiN4RDtEaXZpc2lvbiBvZiBQdWJsaWMg
SGVhbHRoIFNjaWVuY2VzLCBGcmVkIEh1dGNoaW5zb24gQ2FuY2VyIFJlc2VhcmNoIENlbnRlciwg
U2VhdHRsZSwgV0EsIFVTQS4mI3hEO0RlcGFydG1lbnQgb2YgRXBpZGVtaW9sb2d5IGFuZCBCaW9z
dGF0aXN0aWNzIGFuZCBDYW5jZXIgUHJldmVudGlvbiBhbmQgQ29udHJvbCBQcm9ncmFtLCBBcm5v
bGQgU2Nob29sIG9mIFB1YmxpYyBIZWFsdGgsIFVuaXZlcnNpdHkgb2YgU291dGggQ2Fyb2xpbmEs
IENvbHVtYmlhLCBTQywgVVNBLiYjeEQ7SGVyYmVydCBXZXJ0aGVpbSBTY2hvb2wgb2YgUHVibGlj
IEhlYWx0aCBhbmQgSHVtYW4gTG9uZ2V2aXR5IFNjaWVuY2UsIFVuaXZlcnNpdHkgb2YgQ2FsaWZv
cm5pYSBTYW4gRGllZ28sIExhIEpvbGxhLCBDQSwgVVNBLiYjeEQ7RGVwYXJ0bWVudCBvZiBGYW1p
bHkgTWVkaWNpbmUsIFVuaXZlcnNpdHkgb2YgQ2FsaWZvcm5pYSBTYW4gRGllZ28sIExhIEpvbGxh
LCBDQSwgVVNBLiYjeEQ7RGVwYXJ0bWVudCBvZiBFcGlkZW1pb2xvZ3ksIFVuaXZlcnNpdHkgb2Yg
SW93YSwgSW93YSBDaXR5LCBJQSwgVVNBLiYjeEQ7VW5pdmVyc2l0eSBvZiBDYWxpZm9ybmlhIERh
dmlzLCBEYXZpcywgQ0EsIFVTQS4gbGdhcmNpYUB1Y2RhdmlzLmVkdS4mI3hEO01lZGljYWwgU2Np
ZW5jZXMgMUMsIFVDIERhdmlzIFNjaG9vbCBvZiBNZWRpY2luZSwgU2FjcmFtZW50bywgVVNBLiBs
Z2FyY2lhQHVjZGF2aXMuZWR1LjwvYXV0aC1hZGRyZXNzPjx0aXRsZXM+PHRpdGxlPkRpZXRhcnkg
aW5mbGFtbWF0b3J5IGluZGV4IGFuZCBjYXJkaW92YXNjdWxhciBkaXNlYXNlIHJpc2sgaW4gSGlz
cGFuaWMgd29tZW4gZnJvbSB0aGUgV29tZW4mYXBvcztzIEhlYWx0aCBJbml0aWF0aXZlPC90aXRs
ZT48c2Vjb25kYXJ5LXRpdGxlPk51dHIgSjwvc2Vjb25kYXJ5LXRpdGxlPjwvdGl0bGVzPjxwZXJp
b2RpY2FsPjxmdWxsLXRpdGxlPk51dHIgSjwvZnVsbC10aXRsZT48L3BlcmlvZGljYWw+PHBhZ2Vz
PjU8L3BhZ2VzPjx2b2x1bWU+MjI8L3ZvbHVtZT48bnVtYmVyPjE8L251bWJlcj48ZWRpdGlvbj4y
MDIzMDExMjwvZWRpdGlvbj48a2V5d29yZHM+PGtleXdvcmQ+RmVtYWxlPC9rZXl3b3JkPjxrZXl3
b3JkPkh1bWFuczwva2V5d29yZD48a2V5d29yZD4qQ2FyZGlvdmFzY3VsYXIgRGlzZWFzZXMvcHJl
dmVudGlvbiAmYW1wOyBjb250cm9sPC9rZXl3b3JkPjxrZXl3b3JkPk92ZXJ3ZWlnaHQvY29tcGxp
Y2F0aW9uczwva2V5d29yZD48a2V5d29yZD5EaWV0PC9rZXl3b3JkPjxrZXl3b3JkPldvbWVuJmFw
b3M7cyBIZWFsdGg8L2tleXdvcmQ+PGtleXdvcmQ+UmlzayBGYWN0b3JzPC9rZXl3b3JkPjxrZXl3
b3JkPkluZmxhbW1hdGlvbi9lcGlkZW1pb2xvZ3kvY29tcGxpY2F0aW9uczwva2V5d29yZD48a2V5
d29yZD4qQ29yb25hcnkgRGlzZWFzZS9lcGlkZW1pb2xvZ3k8L2tleXdvcmQ+PGtleXdvcmQ+KlN0
cm9rZTwva2V5d29yZD48a2V5d29yZD5IaXNwYW5pYyBvciBMYXRpbm88L2tleXdvcmQ+PGtleXdv
cmQ+Q29yb25hcnkgaGVhcnQgZGlzZWFzZTwva2V5d29yZD48a2V5d29yZD5JbmZsYW1tYXRpb248
L2tleXdvcmQ+PGtleXdvcmQ+TGF0aW5vczwva2V5d29yZD48a2V5d29yZD5TdHJva2U8L2tleXdv
cmQ+PC9rZXl3b3Jkcz48ZGF0ZXM+PHllYXI+MjAyMzwveWVhcj48cHViLWRhdGVzPjxkYXRlPkph
biAxMjwvZGF0ZT48L3B1Yi1kYXRlcz48L2RhdGVzPjxpc2JuPjE0NzUtMjg5MSAoRWxlY3Ryb25p
YykmI3hEOzE0NzUtMjg5MSAoTGlua2luZyk8L2lzYm4+PGFjY2Vzc2lvbi1udW0+MzY2MzE4NjY8
L2FjY2Vzc2lvbi1udW0+PHVybHM+PHJlbGF0ZWQtdXJscz48dXJsPmh0dHBzOi8vd3d3Lm5jYmku
bmxtLm5paC5nb3YvcHVibWVkLzM2NjMxODY2PC91cmw+PC9yZWxhdGVkLXVybHM+PC91cmxzPjxj
dXN0b20xPkRyLiBKYW1lcyBSLiBIZWJlcnQgb3ducyBjb250cm9sbGluZyBpbnRlcmVzdCBpbiBD
b25uZWN0aW5nIEhlYWx0aCBJbm5vdmF0aW9ucyBMTEMgKENISSksIGEgY29tcGFueSB0aGF0IGhh
cyBsaWNlbnNlZCB0aGUgcmlnaHQgdG8gaGlzIGludmVudGlvbiBvZiB0aGUgZGlldGFyeSBpbmZs
YW1tYXRvcnkgaW5kZXggKERJSShSKSkgZnJvbSB0aGUgVW5pdmVyc2l0eSBvZiBTb3V0aCBDYXJv
bGluYSBpbiBvcmRlciB0byBkZXZlbG9wIGNvbXB1dGVyIGFuZCBzbWFydCBwaG9uZSBhcHBsaWNh
dGlvbnMgZm9yIHBhdGllbnQgY291bnNlbGluZyBhbmQgZGlldGFyeSBpbnRlcnZlbnRpb24gaW4g
Y2xpbmljYWwgc2V0dGluZ3MuIERyLiBOaXRpbiBTaGl2YXBwYSBpcyBhbiBlbXBsb3llZSBvZiBD
SEkuIFRoZSBzdWJqZWN0IG1hdHRlciBvZiB0aGlzIHBhcGVyIHdpbGwgbm90IGhhdmUgYW55IGRp
cmVjdCBiZWFyaW5nIG9uIHRoYXQgd29yaywgbm9yIGhhcyB0aGF0IGFjdGl2aXR5IGV4ZXJ0ZWQg
YW55IGluZmx1ZW5jZSBvbiB0aGlzIHByb2plY3QuIFRoZSBvdGhlciBhdXRob3JzIGhhdmUgbm90
aGluZyB0byBkaXNjbG9zZS48L2N1c3RvbTE+PGN1c3RvbTI+UE1DOTgzNTIyMDwvY3VzdG9tMj48
ZWxlY3Ryb25pYy1yZXNvdXJjZS1udW0+MTAuMTE4Ni9zMTI5MzctMDIzLTAwODM4LTk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sz w:val="24"/>
          <w:szCs w:val="24"/>
          <w:shd w:val="clear" w:color="auto" w:fill="FFFFFF"/>
        </w:rPr>
        <w:instrText xml:space="preserve"> ADDIN EN.CITE.DATA </w:instrText>
      </w:r>
      <w:r>
        <w:rPr>
          <w:rFonts w:ascii="Times New Roman" w:hAnsi="Times New Roman" w:cs="Times New Roman"/>
          <w:sz w:val="24"/>
          <w:szCs w:val="24"/>
          <w:shd w:val="clear" w:color="auto" w:fill="FFFFFF"/>
        </w:rPr>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r>
      <w:r>
        <w:rPr>
          <w:rFonts w:ascii="Times New Roman" w:hAnsi="Times New Roman" w:cs="Times New Roman"/>
          <w:sz w:val="24"/>
          <w:szCs w:val="24"/>
          <w:shd w:val="clear" w:color="auto" w:fill="FFFFFF"/>
        </w:rPr>
        <w:fldChar w:fldCharType="separate"/>
      </w:r>
      <w:r w:rsidRPr="0058061D">
        <w:rPr>
          <w:rFonts w:ascii="Times New Roman" w:hAnsi="Times New Roman" w:cs="Times New Roman"/>
          <w:noProof/>
          <w:sz w:val="24"/>
          <w:szCs w:val="24"/>
          <w:shd w:val="clear" w:color="auto" w:fill="FFFFFF"/>
          <w:vertAlign w:val="superscript"/>
        </w:rPr>
        <w:t>9, 11</w:t>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 xml:space="preserve">. In this study, the total DII score was </w:t>
      </w:r>
      <w:r w:rsidRPr="00C81B20">
        <w:rPr>
          <w:rFonts w:ascii="Times New Roman" w:hAnsi="Times New Roman" w:cs="Times New Roman"/>
          <w:sz w:val="24"/>
          <w:szCs w:val="24"/>
          <w:shd w:val="clear" w:color="auto" w:fill="FFFFFF"/>
        </w:rPr>
        <w:t>defined as a continuous variable</w:t>
      </w:r>
      <w:r>
        <w:rPr>
          <w:rFonts w:ascii="Times New Roman" w:hAnsi="Times New Roman" w:cs="Times New Roman"/>
          <w:sz w:val="24"/>
          <w:szCs w:val="24"/>
          <w:shd w:val="clear" w:color="auto" w:fill="FFFFFF"/>
        </w:rPr>
        <w:t>.</w:t>
      </w:r>
    </w:p>
    <w:p w14:paraId="3502E188" w14:textId="77777777" w:rsidR="0058061D" w:rsidRDefault="0058061D" w:rsidP="0058061D">
      <w:pPr>
        <w:jc w:val="both"/>
        <w:rPr>
          <w:rFonts w:ascii="Times New Roman" w:hAnsi="Times New Roman" w:cs="Times New Roman"/>
          <w:sz w:val="24"/>
          <w:szCs w:val="24"/>
          <w:shd w:val="clear" w:color="auto" w:fill="FFFFFF"/>
        </w:rPr>
      </w:pPr>
    </w:p>
    <w:p w14:paraId="4A92F194" w14:textId="36A884C4" w:rsidR="0058061D" w:rsidRPr="005B12C3" w:rsidRDefault="0058061D" w:rsidP="0058061D">
      <w:pPr>
        <w:jc w:val="both"/>
        <w:rPr>
          <w:rFonts w:ascii="Times New Roman" w:hAnsi="Times New Roman" w:cs="Times New Roman"/>
          <w:sz w:val="24"/>
          <w:szCs w:val="24"/>
          <w:shd w:val="clear" w:color="auto" w:fill="FFFFFF"/>
        </w:rPr>
      </w:pPr>
      <w:r w:rsidRPr="009F0300">
        <w:rPr>
          <w:rFonts w:ascii="Times New Roman" w:hAnsi="Times New Roman" w:cs="Times New Roman"/>
          <w:b/>
          <w:i/>
          <w:sz w:val="24"/>
          <w:szCs w:val="24"/>
        </w:rPr>
        <w:t xml:space="preserve">Burnam algorithm: </w:t>
      </w:r>
      <w:r w:rsidRPr="009F0300">
        <w:rPr>
          <w:rFonts w:ascii="Times New Roman" w:hAnsi="Times New Roman" w:cs="Times New Roman"/>
          <w:sz w:val="24"/>
          <w:szCs w:val="24"/>
          <w:bdr w:val="none" w:sz="0" w:space="0" w:color="auto" w:frame="1"/>
          <w:shd w:val="clear" w:color="auto" w:fill="FFFFFF"/>
        </w:rPr>
        <w:t>Depressive symptoms in the past week were assessed with a scale that used 6 items from the 20-item Center for Epidemiological Studies Depression Scale (CES-D) and 2 items from the Diagnostic Interview Schedule (DIS). C</w:t>
      </w:r>
      <w:r w:rsidRPr="009F0300">
        <w:rPr>
          <w:rFonts w:ascii="Times New Roman" w:hAnsi="Times New Roman" w:cs="Times New Roman"/>
          <w:i/>
          <w:iCs/>
          <w:sz w:val="24"/>
          <w:szCs w:val="24"/>
          <w:bdr w:val="none" w:sz="0" w:space="0" w:color="auto" w:frame="1"/>
          <w:shd w:val="clear" w:color="auto" w:fill="FFFFFF"/>
        </w:rPr>
        <w:t>ES-D:</w:t>
      </w:r>
      <w:r w:rsidRPr="009F0300">
        <w:rPr>
          <w:rFonts w:ascii="Times New Roman" w:hAnsi="Times New Roman" w:cs="Times New Roman"/>
          <w:sz w:val="24"/>
          <w:szCs w:val="24"/>
          <w:bdr w:val="none" w:sz="0" w:space="0" w:color="auto" w:frame="1"/>
          <w:shd w:val="clear" w:color="auto" w:fill="FFFFFF"/>
        </w:rPr>
        <w:t xml:space="preserve"> Participants are asked how often they have felt each of these feelings during the past week: ‘You felt depressed’, ‘Your sleep was restless’, ‘You enjoyed life (reversed scoring)’, ‘You had crying spells’, ‘You felt sad’, and ‘You felt that </w:t>
      </w:r>
      <w:r w:rsidRPr="009F0300">
        <w:rPr>
          <w:rFonts w:ascii="Times New Roman" w:hAnsi="Times New Roman" w:cs="Times New Roman"/>
          <w:sz w:val="24"/>
          <w:szCs w:val="24"/>
          <w:bdr w:val="none" w:sz="0" w:space="0" w:color="auto" w:frame="1"/>
          <w:shd w:val="clear" w:color="auto" w:fill="FFFFFF"/>
        </w:rPr>
        <w:lastRenderedPageBreak/>
        <w:t xml:space="preserve">people disliked you’. Each item is scored as 0 (rarely or none of the time [1 day]), 1 (some or a little of the time [1-2 days]), 2 (occasionally or a moderate amount of the time [3-4 days]), or 3 (most or </w:t>
      </w:r>
      <w:proofErr w:type="gramStart"/>
      <w:r w:rsidRPr="009F0300">
        <w:rPr>
          <w:rFonts w:ascii="Times New Roman" w:hAnsi="Times New Roman" w:cs="Times New Roman"/>
          <w:sz w:val="24"/>
          <w:szCs w:val="24"/>
          <w:bdr w:val="none" w:sz="0" w:space="0" w:color="auto" w:frame="1"/>
          <w:shd w:val="clear" w:color="auto" w:fill="FFFFFF"/>
        </w:rPr>
        <w:t>all of</w:t>
      </w:r>
      <w:proofErr w:type="gramEnd"/>
      <w:r w:rsidRPr="009F0300">
        <w:rPr>
          <w:rFonts w:ascii="Times New Roman" w:hAnsi="Times New Roman" w:cs="Times New Roman"/>
          <w:sz w:val="24"/>
          <w:szCs w:val="24"/>
          <w:bdr w:val="none" w:sz="0" w:space="0" w:color="auto" w:frame="1"/>
          <w:shd w:val="clear" w:color="auto" w:fill="FFFFFF"/>
        </w:rPr>
        <w:t xml:space="preserve"> the time [5-7 days]).</w:t>
      </w:r>
      <w:r>
        <w:rPr>
          <w:rFonts w:ascii="Times New Roman" w:hAnsi="Times New Roman" w:cs="Times New Roman"/>
          <w:sz w:val="24"/>
          <w:szCs w:val="24"/>
          <w:bdr w:val="none" w:sz="0" w:space="0" w:color="auto" w:frame="1"/>
          <w:shd w:val="clear" w:color="auto" w:fill="FFFFFF"/>
        </w:rPr>
        <w:t xml:space="preserve"> </w:t>
      </w:r>
      <w:r w:rsidRPr="009F0300">
        <w:rPr>
          <w:rFonts w:ascii="Times New Roman" w:hAnsi="Times New Roman" w:cs="Times New Roman"/>
          <w:i/>
          <w:iCs/>
          <w:sz w:val="24"/>
          <w:szCs w:val="24"/>
          <w:bdr w:val="none" w:sz="0" w:space="0" w:color="auto" w:frame="1"/>
          <w:shd w:val="clear" w:color="auto" w:fill="FFFFFF"/>
        </w:rPr>
        <w:t>DIS:</w:t>
      </w:r>
      <w:r>
        <w:rPr>
          <w:rFonts w:ascii="Times New Roman" w:hAnsi="Times New Roman" w:cs="Times New Roman"/>
          <w:sz w:val="24"/>
          <w:szCs w:val="24"/>
          <w:bdr w:val="none" w:sz="0" w:space="0" w:color="auto" w:frame="1"/>
          <w:shd w:val="clear" w:color="auto" w:fill="FFFFFF"/>
        </w:rPr>
        <w:t xml:space="preserve"> ‘</w:t>
      </w:r>
      <w:r w:rsidRPr="009F0300">
        <w:rPr>
          <w:rFonts w:ascii="Times New Roman" w:hAnsi="Times New Roman" w:cs="Times New Roman"/>
          <w:sz w:val="24"/>
          <w:szCs w:val="24"/>
          <w:bdr w:val="none" w:sz="0" w:space="0" w:color="auto" w:frame="1"/>
          <w:shd w:val="clear" w:color="auto" w:fill="FFFFFF"/>
        </w:rPr>
        <w:t>In the past year, have you had 2 weeks or more during</w:t>
      </w:r>
      <w:r>
        <w:rPr>
          <w:rFonts w:ascii="Times New Roman" w:hAnsi="Times New Roman" w:cs="Times New Roman"/>
          <w:sz w:val="24"/>
          <w:szCs w:val="24"/>
          <w:bdr w:val="none" w:sz="0" w:space="0" w:color="auto" w:frame="1"/>
          <w:shd w:val="clear" w:color="auto" w:fill="FFFFFF"/>
        </w:rPr>
        <w:t xml:space="preserve"> </w:t>
      </w:r>
      <w:r w:rsidRPr="009F0300">
        <w:rPr>
          <w:rFonts w:ascii="Times New Roman" w:hAnsi="Times New Roman" w:cs="Times New Roman"/>
          <w:sz w:val="24"/>
          <w:szCs w:val="24"/>
          <w:bdr w:val="none" w:sz="0" w:space="0" w:color="auto" w:frame="1"/>
          <w:shd w:val="clear" w:color="auto" w:fill="FFFFFF"/>
        </w:rPr>
        <w:t>which you felt sad, blue, or depressed or lost pleasure in things</w:t>
      </w:r>
      <w:r>
        <w:rPr>
          <w:rFonts w:ascii="Times New Roman" w:hAnsi="Times New Roman" w:cs="Times New Roman"/>
          <w:sz w:val="24"/>
          <w:szCs w:val="24"/>
          <w:bdr w:val="none" w:sz="0" w:space="0" w:color="auto" w:frame="1"/>
          <w:shd w:val="clear" w:color="auto" w:fill="FFFFFF"/>
        </w:rPr>
        <w:t xml:space="preserve"> </w:t>
      </w:r>
      <w:r w:rsidRPr="009F0300">
        <w:rPr>
          <w:rFonts w:ascii="Times New Roman" w:hAnsi="Times New Roman" w:cs="Times New Roman"/>
          <w:sz w:val="24"/>
          <w:szCs w:val="24"/>
          <w:bdr w:val="none" w:sz="0" w:space="0" w:color="auto" w:frame="1"/>
          <w:shd w:val="clear" w:color="auto" w:fill="FFFFFF"/>
        </w:rPr>
        <w:t>that you usually cared about or enjoyed? (0, no; 1, yes)</w:t>
      </w:r>
      <w:r>
        <w:rPr>
          <w:rFonts w:ascii="Times New Roman" w:hAnsi="Times New Roman" w:cs="Times New Roman"/>
          <w:sz w:val="24"/>
          <w:szCs w:val="24"/>
          <w:bdr w:val="none" w:sz="0" w:space="0" w:color="auto" w:frame="1"/>
          <w:shd w:val="clear" w:color="auto" w:fill="FFFFFF"/>
        </w:rPr>
        <w:t>’, ‘</w:t>
      </w:r>
      <w:r w:rsidRPr="009F0300">
        <w:rPr>
          <w:rFonts w:ascii="Times New Roman" w:hAnsi="Times New Roman" w:cs="Times New Roman"/>
          <w:sz w:val="24"/>
          <w:szCs w:val="24"/>
          <w:bdr w:val="none" w:sz="0" w:space="0" w:color="auto" w:frame="1"/>
          <w:shd w:val="clear" w:color="auto" w:fill="FFFFFF"/>
        </w:rPr>
        <w:t>Have you had 2 years or more in your life when you</w:t>
      </w:r>
      <w:r>
        <w:rPr>
          <w:rFonts w:ascii="Times New Roman" w:hAnsi="Times New Roman" w:cs="Times New Roman"/>
          <w:sz w:val="24"/>
          <w:szCs w:val="24"/>
          <w:bdr w:val="none" w:sz="0" w:space="0" w:color="auto" w:frame="1"/>
          <w:shd w:val="clear" w:color="auto" w:fill="FFFFFF"/>
        </w:rPr>
        <w:t xml:space="preserve"> </w:t>
      </w:r>
      <w:r w:rsidRPr="009F0300">
        <w:rPr>
          <w:rFonts w:ascii="Times New Roman" w:hAnsi="Times New Roman" w:cs="Times New Roman"/>
          <w:sz w:val="24"/>
          <w:szCs w:val="24"/>
          <w:bdr w:val="none" w:sz="0" w:space="0" w:color="auto" w:frame="1"/>
          <w:shd w:val="clear" w:color="auto" w:fill="FFFFFF"/>
        </w:rPr>
        <w:t>felt depressed or sad most days, even if you felt okay sometimes? (0, no; 1, yes) If yes, have you felt depressed or sad much</w:t>
      </w:r>
      <w:r>
        <w:rPr>
          <w:rFonts w:ascii="Times New Roman" w:hAnsi="Times New Roman" w:cs="Times New Roman"/>
          <w:sz w:val="24"/>
          <w:szCs w:val="24"/>
          <w:bdr w:val="none" w:sz="0" w:space="0" w:color="auto" w:frame="1"/>
          <w:shd w:val="clear" w:color="auto" w:fill="FFFFFF"/>
        </w:rPr>
        <w:t xml:space="preserve"> </w:t>
      </w:r>
      <w:r w:rsidRPr="009F0300">
        <w:rPr>
          <w:rFonts w:ascii="Times New Roman" w:hAnsi="Times New Roman" w:cs="Times New Roman"/>
          <w:sz w:val="24"/>
          <w:szCs w:val="24"/>
          <w:bdr w:val="none" w:sz="0" w:space="0" w:color="auto" w:frame="1"/>
          <w:shd w:val="clear" w:color="auto" w:fill="FFFFFF"/>
        </w:rPr>
        <w:t>of the time in the past year? (0, no; 1, yes)</w:t>
      </w:r>
      <w:r>
        <w:rPr>
          <w:rFonts w:ascii="Times New Roman" w:hAnsi="Times New Roman" w:cs="Times New Roman"/>
          <w:sz w:val="24"/>
          <w:szCs w:val="24"/>
          <w:bdr w:val="none" w:sz="0" w:space="0" w:color="auto" w:frame="1"/>
          <w:shd w:val="clear" w:color="auto" w:fill="FFFFFF"/>
        </w:rPr>
        <w:t xml:space="preserve">’ </w:t>
      </w:r>
      <w:r>
        <w:rPr>
          <w:rFonts w:ascii="Times New Roman" w:hAnsi="Times New Roman" w:cs="Times New Roman"/>
          <w:sz w:val="24"/>
          <w:szCs w:val="24"/>
          <w:bdr w:val="none" w:sz="0" w:space="0" w:color="auto" w:frame="1"/>
          <w:shd w:val="clear" w:color="auto" w:fill="FFFFFF"/>
        </w:rPr>
        <w:fldChar w:fldCharType="begin">
          <w:fldData xml:space="preserve">PEVuZE5vdGU+PENpdGU+PFllYXI+MTk5ODwvWWVhcj48UmVjTnVtPjEwPC9SZWNOdW0+PERpc3Bs
YXlUZXh0PjxzdHlsZSBmYWNlPSJzdXBlcnNjcmlwdCI+MTItMTY8L3N0eWxlPjwvRGlzcGxheVRl
eHQ+PHJlY29yZD48cmVjLW51bWJlcj4xMDwvcmVjLW51bWJlcj48Zm9yZWlnbi1rZXlzPjxrZXkg
YXBwPSJFTiIgZGItaWQ9IjJ2ejIyYXJzYXp4enR3ZWRkYXQ1dHBzeXZhOXM5NXplNTA1MCIgdGlt
ZXN0YW1wPSIxNjk1NjUyMTM4Ij4xMDwva2V5PjwvZm9yZWlnbi1rZXlzPjxyZWYtdHlwZSBuYW1l
PSJKb3VybmFsIEFydGljbGUiPjE3PC9yZWYtdHlwZT48Y29udHJpYnV0b3JzPjwvY29udHJpYnV0
b3JzPjx0aXRsZXM+PHRpdGxlPkRlc2lnbiBvZiB0aGUgV29tZW4mYXBvcztzIEhlYWx0aCBJbml0
aWF0aXZlIGNsaW5pY2FsIHRyaWFsIGFuZCBvYnNlcnZhdGlvbmFsIHN0dWR5LiBUaGUgV29tZW4m
YXBvcztzIEhlYWx0aCBJbml0aWF0aXZlIFN0dWR5IEdyb3VwPC90aXRsZT48c2Vjb25kYXJ5LXRp
dGxlPkNvbnRyb2wgQ2xpbiBUcmlhbHM8L3NlY29uZGFyeS10aXRsZT48L3RpdGxlcz48cGVyaW9k
aWNhbD48ZnVsbC10aXRsZT5Db250cm9sIENsaW4gVHJpYWxzPC9mdWxsLXRpdGxlPjwvcGVyaW9k
aWNhbD48cGFnZXM+NjEtMTA5PC9wYWdlcz48dm9sdW1lPjE5PC92b2x1bWU+PG51bWJlcj4xPC9u
dW1iZXI+PGtleXdvcmRzPjxrZXl3b3JkPkFnZWQ8L2tleXdvcmQ+PGtleXdvcmQ+QnJlYXN0IE5l
b3BsYXNtcy9wcmV2ZW50aW9uICZhbXA7IGNvbnRyb2w8L2tleXdvcmQ+PGtleXdvcmQ+Q2FsY2l1
bS90aGVyYXBldXRpYyB1c2U8L2tleXdvcmQ+PGtleXdvcmQ+Q29sb25pYyBOZW9wbGFzbXMvcHJl
dmVudGlvbiAmYW1wOyBjb250cm9sPC9rZXl3b3JkPjxrZXl3b3JkPkNvcm9uYXJ5IERpc2Vhc2Uv
cHJldmVudGlvbiAmYW1wOyBjb250cm9sPC9rZXl3b3JkPjxrZXl3b3JkPkRpZXQsIEZhdC1SZXN0
cmljdGVkPC9rZXl3b3JkPjxrZXl3b3JkPkVzdHJvZ2VuIFJlcGxhY2VtZW50IFRoZXJhcHkvYWR2
ZXJzZSBlZmZlY3RzPC9rZXl3b3JkPjxrZXl3b3JkPkV0aG5pY2l0eTwva2V5d29yZD48a2V5d29y
ZD5GZW1hbGU8L2tleXdvcmQ+PGtleXdvcmQ+Rm9sbG93LVVwIFN0dWRpZXM8L2tleXdvcmQ+PGtl
eXdvcmQ+RnJhY3R1cmVzLCBCb25lL3ByZXZlbnRpb24gJmFtcDsgY29udHJvbDwva2V5d29yZD48
a2V5d29yZD5IaXAgRnJhY3R1cmVzL3ByZXZlbnRpb24gJmFtcDsgY29udHJvbDwva2V5d29yZD48
a2V5d29yZD5IdW1hbnM8L2tleXdvcmQ+PGtleXdvcmQ+TWlkZGxlIEFnZWQ8L2tleXdvcmQ+PGtl
eXdvcmQ+TWlub3JpdHkgR3JvdXBzPC9rZXl3b3JkPjxrZXl3b3JkPk9zdGVvcG9yb3NpcywgUG9z
dG1lbm9wYXVzYWwvcHJldmVudGlvbiAmYW1wOyBjb250cm9sPC9rZXl3b3JkPjxrZXl3b3JkPlBv
c3RtZW5vcGF1c2U8L2tleXdvcmQ+PGtleXdvcmQ+UmFjaWFsIEdyb3Vwczwva2V5d29yZD48a2V5
d29yZD5SZWN0YWwgTmVvcGxhc21zL3ByZXZlbnRpb24gJmFtcDsgY29udHJvbDwva2V5d29yZD48
a2V5d29yZD4qUmVzZWFyY2ggRGVzaWduPC9rZXl3b3JkPjxrZXl3b3JkPlJpc2sgQXNzZXNzbWVu
dDwva2V5d29yZD48a2V5d29yZD5SaXNrIEZhY3RvcnM8L2tleXdvcmQ+PGtleXdvcmQ+VHJlYXRt
ZW50IE91dGNvbWU8L2tleXdvcmQ+PGtleXdvcmQ+Vml0YW1pbiBEL3RoZXJhcGV1dGljIHVzZTwv
a2V5d29yZD48a2V5d29yZD4qV29tZW4mYXBvcztzIEhlYWx0aDwva2V5d29yZD48L2tleXdvcmRz
PjxkYXRlcz48eWVhcj4xOTk4PC95ZWFyPjxwdWItZGF0ZXM+PGRhdGU+RmViPC9kYXRlPjwvcHVi
LWRhdGVzPjwvZGF0ZXM+PGlzYm4+MDE5Ny0yNDU2IChQcmludCkmI3hEOzAxOTctMjQ1NiAoTGlu
a2luZyk8L2lzYm4+PGFjY2Vzc2lvbi1udW0+OTQ5Mjk3MDwvYWNjZXNzaW9uLW51bT48dXJscz48
cmVsYXRlZC11cmxzPjx1cmw+aHR0cHM6Ly93d3cubmNiaS5ubG0ubmloLmdvdi9wdWJtZWQvOTQ5
Mjk3MDwvdXJsPjwvcmVsYXRlZC11cmxzPjwvdXJscz48ZWxlY3Ryb25pYy1yZXNvdXJjZS1udW0+
MTAuMTAxNi9zMDE5Ny0yNDU2KDk3KTAwMDc4LTA8L2VsZWN0cm9uaWMtcmVzb3VyY2UtbnVtPjxy
ZW1vdGUtZGF0YWJhc2UtbmFtZT5NZWRsaW5lPC9yZW1vdGUtZGF0YWJhc2UtbmFtZT48cmVtb3Rl
LWRhdGFiYXNlLXByb3ZpZGVyPk5MTTwvcmVtb3RlLWRhdGFiYXNlLXByb3ZpZGVyPjwvcmVjb3Jk
PjwvQ2l0ZT48Q2l0ZT48QXV0aG9yPkFuZHJlc2VuPC9BdXRob3I+PFllYXI+MTk5NDwvWWVhcj48
UmVjTnVtPjEyPC9SZWNOdW0+PHJlY29yZD48cmVjLW51bWJlcj4xMjwvcmVjLW51bWJlcj48Zm9y
ZWlnbi1rZXlzPjxrZXkgYXBwPSJFTiIgZGItaWQ9IjJ2ejIyYXJzYXp4enR3ZWRkYXQ1dHBzeXZh
OXM5NXplNTA1MCIgdGltZXN0YW1wPSIxNjk1NjUyMzU4Ij4xMjwva2V5PjwvZm9yZWlnbi1rZXlz
PjxyZWYtdHlwZSBuYW1lPSJKb3VybmFsIEFydGljbGUiPjE3PC9yZWYtdHlwZT48Y29udHJpYnV0
b3JzPjxhdXRob3JzPjxhdXRob3I+QW5kcmVzZW4sIEUuIE0uPC9hdXRob3I+PGF1dGhvcj5NYWxt
Z3JlbiwgSi4gQS48L2F1dGhvcj48YXV0aG9yPkNhcnRlciwgVy4gQi48L2F1dGhvcj48YXV0aG9y
PlBhdHJpY2ssIEQuIEwuPC9hdXRob3I+PC9hdXRob3JzPjwvY29udHJpYnV0b3JzPjxhdXRoLWFk
ZHJlc3M+RGVwYXJ0bWVudCBvZiBDb21tdW5pdHkgYW5kIFByZXZlbnRpdmUgTWVkaWNpbmUsIFVu
aXZlcnNpdHkgb2YgUm9jaGVzdGVyIE1lZGljYWwgQ2VudGVyLCBOWSAxNDY0Mi48L2F1dGgtYWRk
cmVzcz48dGl0bGVzPjx0aXRsZT5TY3JlZW5pbmcgZm9yIGRlcHJlc3Npb24gaW4gd2VsbCBvbGRl
ciBhZHVsdHM6IGV2YWx1YXRpb24gb2YgYSBzaG9ydCBmb3JtIG9mIHRoZSBDRVMtRCAoQ2VudGVy
IGZvciBFcGlkZW1pb2xvZ2ljIFN0dWRpZXMgRGVwcmVzc2lvbiBTY2FsZSk8L3RpdGxlPjxzZWNv
bmRhcnktdGl0bGU+QW0gSiBQcmV2IE1lZDwvc2Vjb25kYXJ5LXRpdGxlPjwvdGl0bGVzPjxwZXJp
b2RpY2FsPjxmdWxsLXRpdGxlPkFtIEogUHJldiBNZWQ8L2Z1bGwtdGl0bGU+PC9wZXJpb2RpY2Fs
PjxwYWdlcz43Ny04NDwvcGFnZXM+PHZvbHVtZT4xMDwvdm9sdW1lPjxudW1iZXI+MjwvbnVtYmVy
PjxrZXl3b3Jkcz48a2V5d29yZD5BZ2VkPC9rZXl3b3JkPjxrZXl3b3JkPkRlcHJlc3Npb24vKmRp
YWdub3Npczwva2V5d29yZD48a2V5d29yZD5GZWFzaWJpbGl0eSBTdHVkaWVzPC9rZXl3b3JkPjxr
ZXl3b3JkPkZlbWFsZTwva2V5d29yZD48a2V5d29yZD5IZWFsdGggU3RhdHVzPC9rZXl3b3JkPjxr
ZXl3b3JkPkh1bWFuczwva2V5d29yZD48a2V5d29yZD5NYWxlPC9rZXl3b3JkPjxrZXl3b3JkPipN
YXNzIFNjcmVlbmluZzwva2V5d29yZD48a2V5d29yZD4qUHN5Y2hpYXRyaWMgU3RhdHVzIFJhdGlu
ZyBTY2FsZXM8L2tleXdvcmQ+PGtleXdvcmQ+UHN5Y2hvbWV0cmljczwva2V5d29yZD48a2V5d29y
ZD5SZXByb2R1Y2liaWxpdHkgb2YgUmVzdWx0czwva2V5d29yZD48a2V5d29yZD5TdXJ2ZXlzIGFu
ZCBRdWVzdGlvbm5haXJlczwva2V5d29yZD48L2tleXdvcmRzPjxkYXRlcz48eWVhcj4xOTk0PC95
ZWFyPjxwdWItZGF0ZXM+PGRhdGU+TWFyLUFwcjwvZGF0ZT48L3B1Yi1kYXRlcz48L2RhdGVzPjxp
c2JuPjA3NDktMzc5NyAoUHJpbnQpJiN4RDswNzQ5LTM3OTcgKExpbmtpbmcpPC9pc2JuPjxhY2Nl
c3Npb24tbnVtPjgwMzc5MzU8L2FjY2Vzc2lvbi1udW0+PHVybHM+PHJlbGF0ZWQtdXJscz48dXJs
Pmh0dHBzOi8vd3d3Lm5jYmkubmxtLm5paC5nb3YvcHVibWVkLzgwMzc5MzU8L3VybD48L3JlbGF0
ZWQtdXJscz48L3VybHM+PHJlbW90ZS1kYXRhYmFzZS1uYW1lPk1lZGxpbmU8L3JlbW90ZS1kYXRh
YmFzZS1uYW1lPjxyZW1vdGUtZGF0YWJhc2UtcHJvdmlkZXI+TkxNPC9yZW1vdGUtZGF0YWJhc2Ut
cHJvdmlkZXI+PC9yZWNvcmQ+PC9DaXRlPjxDaXRlPjxBdXRob3I+QnVybmFtPC9BdXRob3I+PFll
YXI+MTk4ODwvWWVhcj48UmVjTnVtPjE0PC9SZWNOdW0+PHJlY29yZD48cmVjLW51bWJlcj4xNDwv
cmVjLW51bWJlcj48Zm9yZWlnbi1rZXlzPjxrZXkgYXBwPSJFTiIgZGItaWQ9IjJ2ejIyYXJzYXp4
enR3ZWRkYXQ1dHBzeXZhOXM5NXplNTA1MCIgdGltZXN0YW1wPSIxNjk1NjUyNTc5Ij4xNDwva2V5
PjwvZm9yZWlnbi1rZXlzPjxyZWYtdHlwZSBuYW1lPSJKb3VybmFsIEFydGljbGUiPjE3PC9yZWYt
dHlwZT48Y29udHJpYnV0b3JzPjxhdXRob3JzPjxhdXRob3I+QnVybmFtLCBNLiBBLjwvYXV0aG9y
PjxhdXRob3I+V2VsbHMsIEsuIEIuPC9hdXRob3I+PGF1dGhvcj5MZWFrZSwgQi48L2F1dGhvcj48
YXV0aG9yPkxhbmRzdmVyaywgSi48L2F1dGhvcj48L2F1dGhvcnM+PC9jb250cmlidXRvcnM+PGF1
dGgtYWRkcmVzcz5SQU5EIENvcnBvcmF0aW9uLCBTYW50YSBNb25pY2EsIENBIDkwNDA2LTIxMzgu
PC9hdXRoLWFkZHJlc3M+PHRpdGxlcz48dGl0bGU+RGV2ZWxvcG1lbnQgb2YgYSBicmllZiBzY3Jl
ZW5pbmcgaW5zdHJ1bWVudCBmb3IgZGV0ZWN0aW5nIGRlcHJlc3NpdmUgZGlzb3JkZXJzPC90aXRs
ZT48c2Vjb25kYXJ5LXRpdGxlPk1lZCBDYXJlPC9zZWNvbmRhcnktdGl0bGU+PC90aXRsZXM+PHBl
cmlvZGljYWw+PGZ1bGwtdGl0bGU+TWVkIENhcmU8L2Z1bGwtdGl0bGU+PC9wZXJpb2RpY2FsPjxw
YWdlcz43NzUtODk8L3BhZ2VzPjx2b2x1bWU+MjY8L3ZvbHVtZT48bnVtYmVyPjg8L251bWJlcj48
a2V5d29yZHM+PGtleXdvcmQ+QWR1bHQ8L2tleXdvcmQ+PGtleXdvcmQ+RGVwcmVzc2l2ZSBEaXNv
cmRlci8qZGlhZ25vc2lzPC9rZXl3b3JkPjxrZXl3b3JkPkV2YWx1YXRpb24gU3R1ZGllcyBhcyBU
b3BpYzwva2V5d29yZD48a2V5d29yZD5GZW1hbGU8L2tleXdvcmQ+PGtleXdvcmQ+SHVtYW5zPC9r
ZXl3b3JkPjxrZXl3b3JkPkludGVydmlldywgUHN5Y2hvbG9naWNhbDwva2V5d29yZD48a2V5d29y
ZD5NYWxlPC9rZXl3b3JkPjxrZXl3b3JkPlByZWRpY3RpdmUgVmFsdWUgb2YgVGVzdHM8L2tleXdv
cmQ+PGtleXdvcmQ+KlBzeWNoaWF0cmljIFN0YXR1cyBSYXRpbmcgU2NhbGVzPC9rZXl3b3JkPjwv
a2V5d29yZHM+PGRhdGVzPjx5ZWFyPjE5ODg8L3llYXI+PHB1Yi1kYXRlcz48ZGF0ZT5BdWc8L2Rh
dGU+PC9wdWItZGF0ZXM+PC9kYXRlcz48aXNibj4wMDI1LTcwNzkgKFByaW50KSYjeEQ7MDAyNS03
MDc5IChMaW5raW5nKTwvaXNibj48YWNjZXNzaW9uLW51bT4zMzk4NjA2PC9hY2Nlc3Npb24tbnVt
Pjx1cmxzPjxyZWxhdGVkLXVybHM+PHVybD5odHRwczovL3d3dy5uY2JpLm5sbS5uaWguZ292L3B1
Ym1lZC8zMzk4NjA2PC91cmw+PC9yZWxhdGVkLXVybHM+PC91cmxzPjxlbGVjdHJvbmljLXJlc291
cmNlLW51bT4xMC4xMDk3LzAwMDA1NjUwLTE5ODgwODAwMC0wMDAwNDwvZWxlY3Ryb25pYy1yZXNv
dXJjZS1udW0+PHJlbW90ZS1kYXRhYmFzZS1uYW1lPk1lZGxpbmU8L3JlbW90ZS1kYXRhYmFzZS1u
YW1lPjxyZW1vdGUtZGF0YWJhc2UtcHJvdmlkZXI+TkxNPC9yZW1vdGUtZGF0YWJhc2UtcHJvdmlk
ZXI+PC9yZWNvcmQ+PC9DaXRlPjxDaXRlPjxBdXRob3I+Um9iaW5zPC9BdXRob3I+PFllYXI+MTk4
MTwvWWVhcj48UmVjTnVtPjEzPC9SZWNOdW0+PHJlY29yZD48cmVjLW51bWJlcj4xMzwvcmVjLW51
bWJlcj48Zm9yZWlnbi1rZXlzPjxrZXkgYXBwPSJFTiIgZGItaWQ9IjJ2ejIyYXJzYXp4enR3ZWRk
YXQ1dHBzeXZhOXM5NXplNTA1MCIgdGltZXN0YW1wPSIxNjk1NjUyNDQ3Ij4xMzwva2V5PjwvZm9y
ZWlnbi1rZXlzPjxyZWYtdHlwZSBuYW1lPSJKb3VybmFsIEFydGljbGUiPjE3PC9yZWYtdHlwZT48
Y29udHJpYnV0b3JzPjxhdXRob3JzPjxhdXRob3I+Um9iaW5zLCBMLiBOLjwvYXV0aG9yPjxhdXRo
b3I+SGVsemVyLCBKLiBFLjwvYXV0aG9yPjxhdXRob3I+Q3JvdWdoYW4sIEouPC9hdXRob3I+PGF1
dGhvcj5SYXRjbGlmZiwgSy4gUy48L2F1dGhvcj48L2F1dGhvcnM+PC9jb250cmlidXRvcnM+PHRp
dGxlcz48dGl0bGU+TmF0aW9uYWwgSW5zdGl0dXRlIG9mIE1lbnRhbCBIZWFsdGggRGlhZ25vc3Rp
YyBJbnRlcnZpZXcgU2NoZWR1bGUuIEl0cyBoaXN0b3J5LCBjaGFyYWN0ZXJpc3RpY3MsIGFuZCB2
YWxpZGl0eTwvdGl0bGU+PHNlY29uZGFyeS10aXRsZT5BcmNoIEdlbiBQc3ljaGlhdHJ5PC9zZWNv
bmRhcnktdGl0bGU+PC90aXRsZXM+PHBlcmlvZGljYWw+PGZ1bGwtdGl0bGU+QXJjaCBHZW4gUHN5
Y2hpYXRyeTwvZnVsbC10aXRsZT48L3BlcmlvZGljYWw+PHBhZ2VzPjM4MS05PC9wYWdlcz48dm9s
dW1lPjM4PC92b2x1bWU+PG51bWJlcj40PC9udW1iZXI+PGtleXdvcmRzPjxrZXl3b3JkPkh1bWFu
czwva2V5d29yZD48a2V5d29yZD4qSW50ZXJ2aWV3LCBQc3ljaG9sb2dpY2FsPC9rZXl3b3JkPjxr
ZXl3b3JkPk1lbnRhbCBEaXNvcmRlcnMvKmRpYWdub3Npczwva2V5d29yZD48a2V5d29yZD4qTmF0
aW9uYWwgSW5zdGl0dXRlIG9mIE1lbnRhbCBIZWFsdGggKFUuUy4pPC9rZXl3b3JkPjxrZXl3b3Jk
PlVuaXRlZCBTdGF0ZXM8L2tleXdvcmQ+PGtleXdvcmQ+KlVuaXRlZCBTdGF0ZXMgU3Vic3RhbmNl
IEFidXNlIGFuZCBNZW50YWwgSGVhbHRoIFNlcnZpY2VzIEFkbWluaXN0cmF0aW9uPC9rZXl3b3Jk
Pjwva2V5d29yZHM+PGRhdGVzPjx5ZWFyPjE5ODE8L3llYXI+PHB1Yi1kYXRlcz48ZGF0ZT5BcHI8
L2RhdGU+PC9wdWItZGF0ZXM+PC9kYXRlcz48aXNibj4wMDAzLTk5MFggKFByaW50KSYjeEQ7MDAw
My05OTBYIChMaW5raW5nKTwvaXNibj48YWNjZXNzaW9uLW51bT42MjYwMDUzPC9hY2Nlc3Npb24t
bnVtPjx1cmxzPjxyZWxhdGVkLXVybHM+PHVybD5odHRwczovL3d3dy5uY2JpLm5sbS5uaWguZ292
L3B1Ym1lZC82MjYwMDUzPC91cmw+PC9yZWxhdGVkLXVybHM+PC91cmxzPjxlbGVjdHJvbmljLXJl
c291cmNlLW51bT4xMC4xMDAxL2FyY2hwc3ljLjE5ODEuMDE3ODAyOTAwMTUwMDE8L2VsZWN0cm9u
aWMtcmVzb3VyY2UtbnVtPjxyZW1vdGUtZGF0YWJhc2UtbmFtZT5NZWRsaW5lPC9yZW1vdGUtZGF0
YWJhc2UtbmFtZT48cmVtb3RlLWRhdGFiYXNlLXByb3ZpZGVyPk5MTTwvcmVtb3RlLWRhdGFiYXNl
LXByb3ZpZGVyPjwvcmVjb3JkPjwvQ2l0ZT48Q2l0ZT48QXV0aG9yPldhc3NlcnRoZWlsLVNtb2xs
ZXI8L0F1dGhvcj48WWVhcj4yMDA0PC9ZZWFyPjxSZWNOdW0+MTU8L1JlY051bT48cmVjb3JkPjxy
ZWMtbnVtYmVyPjE1PC9yZWMtbnVtYmVyPjxmb3JlaWduLWtleXM+PGtleSBhcHA9IkVOIiBkYi1p
ZD0iMnZ6MjJhcnNhenh6dHdlZGRhdDV0cHN5dmE5czk1emU1MDUwIiB0aW1lc3RhbXA9IjE2OTU2
NTI2OTAiPjE1PC9rZXk+PC9mb3JlaWduLWtleXM+PHJlZi10eXBlIG5hbWU9IkpvdXJuYWwgQXJ0
aWNsZSI+MTc8L3JlZi10eXBlPjxjb250cmlidXRvcnM+PGF1dGhvcnM+PGF1dGhvcj5XYXNzZXJ0
aGVpbC1TbW9sbGVyLCBTLjwvYXV0aG9yPjxhdXRob3I+U2h1bWFrZXIsIFMuPC9hdXRob3I+PGF1
dGhvcj5PY2tlbmUsIEouPC9hdXRob3I+PGF1dGhvcj5UYWxhdmVyYSwgRy4gQS48L2F1dGhvcj48
YXV0aG9yPkdyZWVubGFuZCwgUC48L2F1dGhvcj48YXV0aG9yPkNvY2hyYW5lLCBCLjwvYXV0aG9y
PjxhdXRob3I+Um9iYmlucywgSi48L2F1dGhvcj48YXV0aG9yPkFyYWdha2ksIEEuPC9hdXRob3I+
PGF1dGhvcj5EdW5iYXItSmFjb2IsIEouPC9hdXRob3I+PC9hdXRob3JzPjwvY29udHJpYnV0b3Jz
PjxhdXRoLWFkZHJlc3M+RGVwYXJ0bWVudCBvZiBFcGlkZW1pb2xvZ3kgYW5kIFBvcHVsYXRpb24g
SGVhbHRoLCBBbGJlcnQgRWluc3RlaW4gQ29sbGVnZSBvZiBNZWRpY2luZSwgQnJvbngsIE5ZIDEw
NDYxLCBVU0EuIHNtb2xsZXJAYWVjb20ueXUuZWR1PC9hdXRoLWFkZHJlc3M+PHRpdGxlcz48dGl0
bGU+RGVwcmVzc2lvbiBhbmQgY2FyZGlvdmFzY3VsYXIgc2VxdWVsYWUgaW4gcG9zdG1lbm9wYXVz
YWwgd29tZW4uIFRoZSBXb21lbiZhcG9zO3MgSGVhbHRoIEluaXRpYXRpdmUgKFdISSk8L3RpdGxl
PjxzZWNvbmRhcnktdGl0bGU+QXJjaCBJbnRlcm4gTWVkPC9zZWNvbmRhcnktdGl0bGU+PC90aXRs
ZXM+PHBlcmlvZGljYWw+PGZ1bGwtdGl0bGU+QXJjaCBJbnRlcm4gTWVkPC9mdWxsLXRpdGxlPjwv
cGVyaW9kaWNhbD48cGFnZXM+Mjg5LTk4PC9wYWdlcz48dm9sdW1lPjE2NDwvdm9sdW1lPjxudW1i
ZXI+MzwvbnVtYmVyPjxrZXl3b3Jkcz48a2V5d29yZD5BZ2VkPC9rZXl3b3JkPjxrZXl3b3JkPkFu
dGlkZXByZXNzaXZlIEFnZW50cy9hZG1pbmlzdHJhdGlvbiAmYW1wOyBkb3NhZ2UvdGhlcmFwZXV0
aWMgdXNlPC9rZXl3b3JkPjxrZXl3b3JkPkNhcmRpb3Zhc2N1bGFyIERpc2Vhc2VzL2RydWcgdGhl
cmFweS9lcGlkZW1pb2xvZ3kvKnBoeXNpb3BhdGhvbG9neTwva2V5d29yZD48a2V5d29yZD5EZXBy
ZXNzaW9uL2RydWcgdGhlcmFweS9lcGlkZW1pb2xvZ3kvKnBoeXNpb3BhdGhvbG9neTwva2V5d29y
ZD48a2V5d29yZD5Eb3NlLVJlc3BvbnNlIFJlbGF0aW9uc2hpcCwgRHJ1Zzwva2V5d29yZD48a2V5
d29yZD5Fc3Ryb2dlbnMvYWRtaW5pc3RyYXRpb24gJmFtcDsgZG9zYWdlPC9rZXl3b3JkPjxrZXl3
b3JkPkV4ZXJjaXNlL3BoeXNpb2xvZ3k8L2tleXdvcmQ+PGtleXdvcmQ+RmVtYWxlPC9rZXl3b3Jk
PjxrZXl3b3JkPkZvbGxvdy1VcCBTdHVkaWVzPC9rZXl3b3JkPjxrZXl3b3JkPkh1bWFuczwva2V5
d29yZD48a2V5d29yZD5MaWZlIFN0eWxlPC9rZXl3b3JkPjxrZXl3b3JkPk1pZGRsZSBBZ2VkPC9r
ZXl3b3JkPjxrZXl3b3JkPk1vdG9yIEFjdGl2aXR5L3BoeXNpb2xvZ3k8L2tleXdvcmQ+PGtleXdv
cmQ+UG9zdG1lbm9wYXVzZS8qcGh5c2lvbG9neTwva2V5d29yZD48a2V5d29yZD5QcmVkaWN0aXZl
IFZhbHVlIG9mIFRlc3RzPC9rZXl3b3JkPjxrZXl3b3JkPlByZXZhbGVuY2U8L2tleXdvcmQ+PGtl
eXdvcmQ+UHJvZ2VzdGVyb25lL2FkbWluaXN0cmF0aW9uICZhbXA7IGRvc2FnZTwva2V5d29yZD48
a2V5d29yZD5Qcm9wb3J0aW9uYWwgSGF6YXJkcyBNb2RlbHM8L2tleXdvcmQ+PGtleXdvcmQ+UHJv
c3BlY3RpdmUgU3R1ZGllczwva2V5d29yZD48a2V5d29yZD5SYWNpYWwgR3JvdXBzPC9rZXl3b3Jk
PjxrZXl3b3JkPlJpc2sgRmFjdG9yczwva2V5d29yZD48a2V5d29yZD5TdGF0aXN0aWNzIGFzIFRv
cGljPC9rZXl3b3JkPjxrZXl3b3JkPlN1cnZpdmFsIEFuYWx5c2lzPC9rZXl3b3JkPjxrZXl3b3Jk
PlRyZWF0bWVudCBPdXRjb21lPC9rZXl3b3JkPjxrZXl3b3JkPlVuaXRlZCBTdGF0ZXMvZXBpZGVt
aW9sb2d5PC9rZXl3b3JkPjxrZXl3b3JkPldvbWVuJmFwb3M7cyBIZWFsdGg8L2tleXdvcmQ+PC9r
ZXl3b3Jkcz48ZGF0ZXM+PHllYXI+MjAwNDwveWVhcj48cHViLWRhdGVzPjxkYXRlPkZlYiA5PC9k
YXRlPjwvcHViLWRhdGVzPjwvZGF0ZXM+PGlzYm4+MDAwMy05OTI2IChQcmludCkmI3hEOzAwMDMt
OTkyNiAoTGlua2luZyk8L2lzYm4+PGFjY2Vzc2lvbi1udW0+MTQ3Njk2MjQ8L2FjY2Vzc2lvbi1u
dW0+PHVybHM+PHJlbGF0ZWQtdXJscz48dXJsPmh0dHBzOi8vd3d3Lm5jYmkubmxtLm5paC5nb3Yv
cHVibWVkLzE0NzY5NjI0PC91cmw+PC9yZWxhdGVkLXVybHM+PC91cmxzPjxlbGVjdHJvbmljLXJl
c291cmNlLW51bT4xMC4xMDAxL2FyY2hpbnRlLjE2NC4zLjI4OTwvZWxlY3Ryb25pYy1yZXNvdXJj
ZS1udW0+PHJlbW90ZS1kYXRhYmFzZS1uYW1lPk1lZGxpbmU8L3JlbW90ZS1kYXRhYmFzZS1uYW1l
PjxyZW1vdGUtZGF0YWJhc2UtcHJvdmlkZXI+TkxNPC9yZW1vdGUtZGF0YWJhc2UtcHJvdmlkZXI+
PC9yZWNvcmQ+PC9DaXRlPjwvRW5kTm90ZT4A
</w:fldData>
        </w:fldChar>
      </w:r>
      <w:r>
        <w:rPr>
          <w:rFonts w:ascii="Times New Roman" w:hAnsi="Times New Roman" w:cs="Times New Roman"/>
          <w:sz w:val="24"/>
          <w:szCs w:val="24"/>
          <w:bdr w:val="none" w:sz="0" w:space="0" w:color="auto" w:frame="1"/>
          <w:shd w:val="clear" w:color="auto" w:fill="FFFFFF"/>
        </w:rPr>
        <w:instrText xml:space="preserve"> ADDIN EN.CITE </w:instrText>
      </w:r>
      <w:r>
        <w:rPr>
          <w:rFonts w:ascii="Times New Roman" w:hAnsi="Times New Roman" w:cs="Times New Roman"/>
          <w:sz w:val="24"/>
          <w:szCs w:val="24"/>
          <w:bdr w:val="none" w:sz="0" w:space="0" w:color="auto" w:frame="1"/>
          <w:shd w:val="clear" w:color="auto" w:fill="FFFFFF"/>
        </w:rPr>
        <w:fldChar w:fldCharType="begin">
          <w:fldData xml:space="preserve">PEVuZE5vdGU+PENpdGU+PFllYXI+MTk5ODwvWWVhcj48UmVjTnVtPjEwPC9SZWNOdW0+PERpc3Bs
YXlUZXh0PjxzdHlsZSBmYWNlPSJzdXBlcnNjcmlwdCI+MTItMTY8L3N0eWxlPjwvRGlzcGxheVRl
eHQ+PHJlY29yZD48cmVjLW51bWJlcj4xMDwvcmVjLW51bWJlcj48Zm9yZWlnbi1rZXlzPjxrZXkg
YXBwPSJFTiIgZGItaWQ9IjJ2ejIyYXJzYXp4enR3ZWRkYXQ1dHBzeXZhOXM5NXplNTA1MCIgdGlt
ZXN0YW1wPSIxNjk1NjUyMTM4Ij4xMDwva2V5PjwvZm9yZWlnbi1rZXlzPjxyZWYtdHlwZSBuYW1l
PSJKb3VybmFsIEFydGljbGUiPjE3PC9yZWYtdHlwZT48Y29udHJpYnV0b3JzPjwvY29udHJpYnV0
b3JzPjx0aXRsZXM+PHRpdGxlPkRlc2lnbiBvZiB0aGUgV29tZW4mYXBvcztzIEhlYWx0aCBJbml0
aWF0aXZlIGNsaW5pY2FsIHRyaWFsIGFuZCBvYnNlcnZhdGlvbmFsIHN0dWR5LiBUaGUgV29tZW4m
YXBvcztzIEhlYWx0aCBJbml0aWF0aXZlIFN0dWR5IEdyb3VwPC90aXRsZT48c2Vjb25kYXJ5LXRp
dGxlPkNvbnRyb2wgQ2xpbiBUcmlhbHM8L3NlY29uZGFyeS10aXRsZT48L3RpdGxlcz48cGVyaW9k
aWNhbD48ZnVsbC10aXRsZT5Db250cm9sIENsaW4gVHJpYWxzPC9mdWxsLXRpdGxlPjwvcGVyaW9k
aWNhbD48cGFnZXM+NjEtMTA5PC9wYWdlcz48dm9sdW1lPjE5PC92b2x1bWU+PG51bWJlcj4xPC9u
dW1iZXI+PGtleXdvcmRzPjxrZXl3b3JkPkFnZWQ8L2tleXdvcmQ+PGtleXdvcmQ+QnJlYXN0IE5l
b3BsYXNtcy9wcmV2ZW50aW9uICZhbXA7IGNvbnRyb2w8L2tleXdvcmQ+PGtleXdvcmQ+Q2FsY2l1
bS90aGVyYXBldXRpYyB1c2U8L2tleXdvcmQ+PGtleXdvcmQ+Q29sb25pYyBOZW9wbGFzbXMvcHJl
dmVudGlvbiAmYW1wOyBjb250cm9sPC9rZXl3b3JkPjxrZXl3b3JkPkNvcm9uYXJ5IERpc2Vhc2Uv
cHJldmVudGlvbiAmYW1wOyBjb250cm9sPC9rZXl3b3JkPjxrZXl3b3JkPkRpZXQsIEZhdC1SZXN0
cmljdGVkPC9rZXl3b3JkPjxrZXl3b3JkPkVzdHJvZ2VuIFJlcGxhY2VtZW50IFRoZXJhcHkvYWR2
ZXJzZSBlZmZlY3RzPC9rZXl3b3JkPjxrZXl3b3JkPkV0aG5pY2l0eTwva2V5d29yZD48a2V5d29y
ZD5GZW1hbGU8L2tleXdvcmQ+PGtleXdvcmQ+Rm9sbG93LVVwIFN0dWRpZXM8L2tleXdvcmQ+PGtl
eXdvcmQ+RnJhY3R1cmVzLCBCb25lL3ByZXZlbnRpb24gJmFtcDsgY29udHJvbDwva2V5d29yZD48
a2V5d29yZD5IaXAgRnJhY3R1cmVzL3ByZXZlbnRpb24gJmFtcDsgY29udHJvbDwva2V5d29yZD48
a2V5d29yZD5IdW1hbnM8L2tleXdvcmQ+PGtleXdvcmQ+TWlkZGxlIEFnZWQ8L2tleXdvcmQ+PGtl
eXdvcmQ+TWlub3JpdHkgR3JvdXBzPC9rZXl3b3JkPjxrZXl3b3JkPk9zdGVvcG9yb3NpcywgUG9z
dG1lbm9wYXVzYWwvcHJldmVudGlvbiAmYW1wOyBjb250cm9sPC9rZXl3b3JkPjxrZXl3b3JkPlBv
c3RtZW5vcGF1c2U8L2tleXdvcmQ+PGtleXdvcmQ+UmFjaWFsIEdyb3Vwczwva2V5d29yZD48a2V5
d29yZD5SZWN0YWwgTmVvcGxhc21zL3ByZXZlbnRpb24gJmFtcDsgY29udHJvbDwva2V5d29yZD48
a2V5d29yZD4qUmVzZWFyY2ggRGVzaWduPC9rZXl3b3JkPjxrZXl3b3JkPlJpc2sgQXNzZXNzbWVu
dDwva2V5d29yZD48a2V5d29yZD5SaXNrIEZhY3RvcnM8L2tleXdvcmQ+PGtleXdvcmQ+VHJlYXRt
ZW50IE91dGNvbWU8L2tleXdvcmQ+PGtleXdvcmQ+Vml0YW1pbiBEL3RoZXJhcGV1dGljIHVzZTwv
a2V5d29yZD48a2V5d29yZD4qV29tZW4mYXBvcztzIEhlYWx0aDwva2V5d29yZD48L2tleXdvcmRz
PjxkYXRlcz48eWVhcj4xOTk4PC95ZWFyPjxwdWItZGF0ZXM+PGRhdGU+RmViPC9kYXRlPjwvcHVi
LWRhdGVzPjwvZGF0ZXM+PGlzYm4+MDE5Ny0yNDU2IChQcmludCkmI3hEOzAxOTctMjQ1NiAoTGlu
a2luZyk8L2lzYm4+PGFjY2Vzc2lvbi1udW0+OTQ5Mjk3MDwvYWNjZXNzaW9uLW51bT48dXJscz48
cmVsYXRlZC11cmxzPjx1cmw+aHR0cHM6Ly93d3cubmNiaS5ubG0ubmloLmdvdi9wdWJtZWQvOTQ5
Mjk3MDwvdXJsPjwvcmVsYXRlZC11cmxzPjwvdXJscz48ZWxlY3Ryb25pYy1yZXNvdXJjZS1udW0+
MTAuMTAxNi9zMDE5Ny0yNDU2KDk3KTAwMDc4LTA8L2VsZWN0cm9uaWMtcmVzb3VyY2UtbnVtPjxy
ZW1vdGUtZGF0YWJhc2UtbmFtZT5NZWRsaW5lPC9yZW1vdGUtZGF0YWJhc2UtbmFtZT48cmVtb3Rl
LWRhdGFiYXNlLXByb3ZpZGVyPk5MTTwvcmVtb3RlLWRhdGFiYXNlLXByb3ZpZGVyPjwvcmVjb3Jk
PjwvQ2l0ZT48Q2l0ZT48QXV0aG9yPkFuZHJlc2VuPC9BdXRob3I+PFllYXI+MTk5NDwvWWVhcj48
UmVjTnVtPjEyPC9SZWNOdW0+PHJlY29yZD48cmVjLW51bWJlcj4xMjwvcmVjLW51bWJlcj48Zm9y
ZWlnbi1rZXlzPjxrZXkgYXBwPSJFTiIgZGItaWQ9IjJ2ejIyYXJzYXp4enR3ZWRkYXQ1dHBzeXZh
OXM5NXplNTA1MCIgdGltZXN0YW1wPSIxNjk1NjUyMzU4Ij4xMjwva2V5PjwvZm9yZWlnbi1rZXlz
PjxyZWYtdHlwZSBuYW1lPSJKb3VybmFsIEFydGljbGUiPjE3PC9yZWYtdHlwZT48Y29udHJpYnV0
b3JzPjxhdXRob3JzPjxhdXRob3I+QW5kcmVzZW4sIEUuIE0uPC9hdXRob3I+PGF1dGhvcj5NYWxt
Z3JlbiwgSi4gQS48L2F1dGhvcj48YXV0aG9yPkNhcnRlciwgVy4gQi48L2F1dGhvcj48YXV0aG9y
PlBhdHJpY2ssIEQuIEwuPC9hdXRob3I+PC9hdXRob3JzPjwvY29udHJpYnV0b3JzPjxhdXRoLWFk
ZHJlc3M+RGVwYXJ0bWVudCBvZiBDb21tdW5pdHkgYW5kIFByZXZlbnRpdmUgTWVkaWNpbmUsIFVu
aXZlcnNpdHkgb2YgUm9jaGVzdGVyIE1lZGljYWwgQ2VudGVyLCBOWSAxNDY0Mi48L2F1dGgtYWRk
cmVzcz48dGl0bGVzPjx0aXRsZT5TY3JlZW5pbmcgZm9yIGRlcHJlc3Npb24gaW4gd2VsbCBvbGRl
ciBhZHVsdHM6IGV2YWx1YXRpb24gb2YgYSBzaG9ydCBmb3JtIG9mIHRoZSBDRVMtRCAoQ2VudGVy
IGZvciBFcGlkZW1pb2xvZ2ljIFN0dWRpZXMgRGVwcmVzc2lvbiBTY2FsZSk8L3RpdGxlPjxzZWNv
bmRhcnktdGl0bGU+QW0gSiBQcmV2IE1lZDwvc2Vjb25kYXJ5LXRpdGxlPjwvdGl0bGVzPjxwZXJp
b2RpY2FsPjxmdWxsLXRpdGxlPkFtIEogUHJldiBNZWQ8L2Z1bGwtdGl0bGU+PC9wZXJpb2RpY2Fs
PjxwYWdlcz43Ny04NDwvcGFnZXM+PHZvbHVtZT4xMDwvdm9sdW1lPjxudW1iZXI+MjwvbnVtYmVy
PjxrZXl3b3Jkcz48a2V5d29yZD5BZ2VkPC9rZXl3b3JkPjxrZXl3b3JkPkRlcHJlc3Npb24vKmRp
YWdub3Npczwva2V5d29yZD48a2V5d29yZD5GZWFzaWJpbGl0eSBTdHVkaWVzPC9rZXl3b3JkPjxr
ZXl3b3JkPkZlbWFsZTwva2V5d29yZD48a2V5d29yZD5IZWFsdGggU3RhdHVzPC9rZXl3b3JkPjxr
ZXl3b3JkPkh1bWFuczwva2V5d29yZD48a2V5d29yZD5NYWxlPC9rZXl3b3JkPjxrZXl3b3JkPipN
YXNzIFNjcmVlbmluZzwva2V5d29yZD48a2V5d29yZD4qUHN5Y2hpYXRyaWMgU3RhdHVzIFJhdGlu
ZyBTY2FsZXM8L2tleXdvcmQ+PGtleXdvcmQ+UHN5Y2hvbWV0cmljczwva2V5d29yZD48a2V5d29y
ZD5SZXByb2R1Y2liaWxpdHkgb2YgUmVzdWx0czwva2V5d29yZD48a2V5d29yZD5TdXJ2ZXlzIGFu
ZCBRdWVzdGlvbm5haXJlczwva2V5d29yZD48L2tleXdvcmRzPjxkYXRlcz48eWVhcj4xOTk0PC95
ZWFyPjxwdWItZGF0ZXM+PGRhdGU+TWFyLUFwcjwvZGF0ZT48L3B1Yi1kYXRlcz48L2RhdGVzPjxp
c2JuPjA3NDktMzc5NyAoUHJpbnQpJiN4RDswNzQ5LTM3OTcgKExpbmtpbmcpPC9pc2JuPjxhY2Nl
c3Npb24tbnVtPjgwMzc5MzU8L2FjY2Vzc2lvbi1udW0+PHVybHM+PHJlbGF0ZWQtdXJscz48dXJs
Pmh0dHBzOi8vd3d3Lm5jYmkubmxtLm5paC5nb3YvcHVibWVkLzgwMzc5MzU8L3VybD48L3JlbGF0
ZWQtdXJscz48L3VybHM+PHJlbW90ZS1kYXRhYmFzZS1uYW1lPk1lZGxpbmU8L3JlbW90ZS1kYXRh
YmFzZS1uYW1lPjxyZW1vdGUtZGF0YWJhc2UtcHJvdmlkZXI+TkxNPC9yZW1vdGUtZGF0YWJhc2Ut
cHJvdmlkZXI+PC9yZWNvcmQ+PC9DaXRlPjxDaXRlPjxBdXRob3I+QnVybmFtPC9BdXRob3I+PFll
YXI+MTk4ODwvWWVhcj48UmVjTnVtPjE0PC9SZWNOdW0+PHJlY29yZD48cmVjLW51bWJlcj4xNDwv
cmVjLW51bWJlcj48Zm9yZWlnbi1rZXlzPjxrZXkgYXBwPSJFTiIgZGItaWQ9IjJ2ejIyYXJzYXp4
enR3ZWRkYXQ1dHBzeXZhOXM5NXplNTA1MCIgdGltZXN0YW1wPSIxNjk1NjUyNTc5Ij4xNDwva2V5
PjwvZm9yZWlnbi1rZXlzPjxyZWYtdHlwZSBuYW1lPSJKb3VybmFsIEFydGljbGUiPjE3PC9yZWYt
dHlwZT48Y29udHJpYnV0b3JzPjxhdXRob3JzPjxhdXRob3I+QnVybmFtLCBNLiBBLjwvYXV0aG9y
PjxhdXRob3I+V2VsbHMsIEsuIEIuPC9hdXRob3I+PGF1dGhvcj5MZWFrZSwgQi48L2F1dGhvcj48
YXV0aG9yPkxhbmRzdmVyaywgSi48L2F1dGhvcj48L2F1dGhvcnM+PC9jb250cmlidXRvcnM+PGF1
dGgtYWRkcmVzcz5SQU5EIENvcnBvcmF0aW9uLCBTYW50YSBNb25pY2EsIENBIDkwNDA2LTIxMzgu
PC9hdXRoLWFkZHJlc3M+PHRpdGxlcz48dGl0bGU+RGV2ZWxvcG1lbnQgb2YgYSBicmllZiBzY3Jl
ZW5pbmcgaW5zdHJ1bWVudCBmb3IgZGV0ZWN0aW5nIGRlcHJlc3NpdmUgZGlzb3JkZXJzPC90aXRs
ZT48c2Vjb25kYXJ5LXRpdGxlPk1lZCBDYXJlPC9zZWNvbmRhcnktdGl0bGU+PC90aXRsZXM+PHBl
cmlvZGljYWw+PGZ1bGwtdGl0bGU+TWVkIENhcmU8L2Z1bGwtdGl0bGU+PC9wZXJpb2RpY2FsPjxw
YWdlcz43NzUtODk8L3BhZ2VzPjx2b2x1bWU+MjY8L3ZvbHVtZT48bnVtYmVyPjg8L251bWJlcj48
a2V5d29yZHM+PGtleXdvcmQ+QWR1bHQ8L2tleXdvcmQ+PGtleXdvcmQ+RGVwcmVzc2l2ZSBEaXNv
cmRlci8qZGlhZ25vc2lzPC9rZXl3b3JkPjxrZXl3b3JkPkV2YWx1YXRpb24gU3R1ZGllcyBhcyBU
b3BpYzwva2V5d29yZD48a2V5d29yZD5GZW1hbGU8L2tleXdvcmQ+PGtleXdvcmQ+SHVtYW5zPC9r
ZXl3b3JkPjxrZXl3b3JkPkludGVydmlldywgUHN5Y2hvbG9naWNhbDwva2V5d29yZD48a2V5d29y
ZD5NYWxlPC9rZXl3b3JkPjxrZXl3b3JkPlByZWRpY3RpdmUgVmFsdWUgb2YgVGVzdHM8L2tleXdv
cmQ+PGtleXdvcmQ+KlBzeWNoaWF0cmljIFN0YXR1cyBSYXRpbmcgU2NhbGVzPC9rZXl3b3JkPjwv
a2V5d29yZHM+PGRhdGVzPjx5ZWFyPjE5ODg8L3llYXI+PHB1Yi1kYXRlcz48ZGF0ZT5BdWc8L2Rh
dGU+PC9wdWItZGF0ZXM+PC9kYXRlcz48aXNibj4wMDI1LTcwNzkgKFByaW50KSYjeEQ7MDAyNS03
MDc5IChMaW5raW5nKTwvaXNibj48YWNjZXNzaW9uLW51bT4zMzk4NjA2PC9hY2Nlc3Npb24tbnVt
Pjx1cmxzPjxyZWxhdGVkLXVybHM+PHVybD5odHRwczovL3d3dy5uY2JpLm5sbS5uaWguZ292L3B1
Ym1lZC8zMzk4NjA2PC91cmw+PC9yZWxhdGVkLXVybHM+PC91cmxzPjxlbGVjdHJvbmljLXJlc291
cmNlLW51bT4xMC4xMDk3LzAwMDA1NjUwLTE5ODgwODAwMC0wMDAwNDwvZWxlY3Ryb25pYy1yZXNv
dXJjZS1udW0+PHJlbW90ZS1kYXRhYmFzZS1uYW1lPk1lZGxpbmU8L3JlbW90ZS1kYXRhYmFzZS1u
YW1lPjxyZW1vdGUtZGF0YWJhc2UtcHJvdmlkZXI+TkxNPC9yZW1vdGUtZGF0YWJhc2UtcHJvdmlk
ZXI+PC9yZWNvcmQ+PC9DaXRlPjxDaXRlPjxBdXRob3I+Um9iaW5zPC9BdXRob3I+PFllYXI+MTk4
MTwvWWVhcj48UmVjTnVtPjEzPC9SZWNOdW0+PHJlY29yZD48cmVjLW51bWJlcj4xMzwvcmVjLW51
bWJlcj48Zm9yZWlnbi1rZXlzPjxrZXkgYXBwPSJFTiIgZGItaWQ9IjJ2ejIyYXJzYXp4enR3ZWRk
YXQ1dHBzeXZhOXM5NXplNTA1MCIgdGltZXN0YW1wPSIxNjk1NjUyNDQ3Ij4xMzwva2V5PjwvZm9y
ZWlnbi1rZXlzPjxyZWYtdHlwZSBuYW1lPSJKb3VybmFsIEFydGljbGUiPjE3PC9yZWYtdHlwZT48
Y29udHJpYnV0b3JzPjxhdXRob3JzPjxhdXRob3I+Um9iaW5zLCBMLiBOLjwvYXV0aG9yPjxhdXRo
b3I+SGVsemVyLCBKLiBFLjwvYXV0aG9yPjxhdXRob3I+Q3JvdWdoYW4sIEouPC9hdXRob3I+PGF1
dGhvcj5SYXRjbGlmZiwgSy4gUy48L2F1dGhvcj48L2F1dGhvcnM+PC9jb250cmlidXRvcnM+PHRp
dGxlcz48dGl0bGU+TmF0aW9uYWwgSW5zdGl0dXRlIG9mIE1lbnRhbCBIZWFsdGggRGlhZ25vc3Rp
YyBJbnRlcnZpZXcgU2NoZWR1bGUuIEl0cyBoaXN0b3J5LCBjaGFyYWN0ZXJpc3RpY3MsIGFuZCB2
YWxpZGl0eTwvdGl0bGU+PHNlY29uZGFyeS10aXRsZT5BcmNoIEdlbiBQc3ljaGlhdHJ5PC9zZWNv
bmRhcnktdGl0bGU+PC90aXRsZXM+PHBlcmlvZGljYWw+PGZ1bGwtdGl0bGU+QXJjaCBHZW4gUHN5
Y2hpYXRyeTwvZnVsbC10aXRsZT48L3BlcmlvZGljYWw+PHBhZ2VzPjM4MS05PC9wYWdlcz48dm9s
dW1lPjM4PC92b2x1bWU+PG51bWJlcj40PC9udW1iZXI+PGtleXdvcmRzPjxrZXl3b3JkPkh1bWFu
czwva2V5d29yZD48a2V5d29yZD4qSW50ZXJ2aWV3LCBQc3ljaG9sb2dpY2FsPC9rZXl3b3JkPjxr
ZXl3b3JkPk1lbnRhbCBEaXNvcmRlcnMvKmRpYWdub3Npczwva2V5d29yZD48a2V5d29yZD4qTmF0
aW9uYWwgSW5zdGl0dXRlIG9mIE1lbnRhbCBIZWFsdGggKFUuUy4pPC9rZXl3b3JkPjxrZXl3b3Jk
PlVuaXRlZCBTdGF0ZXM8L2tleXdvcmQ+PGtleXdvcmQ+KlVuaXRlZCBTdGF0ZXMgU3Vic3RhbmNl
IEFidXNlIGFuZCBNZW50YWwgSGVhbHRoIFNlcnZpY2VzIEFkbWluaXN0cmF0aW9uPC9rZXl3b3Jk
Pjwva2V5d29yZHM+PGRhdGVzPjx5ZWFyPjE5ODE8L3llYXI+PHB1Yi1kYXRlcz48ZGF0ZT5BcHI8
L2RhdGU+PC9wdWItZGF0ZXM+PC9kYXRlcz48aXNibj4wMDAzLTk5MFggKFByaW50KSYjeEQ7MDAw
My05OTBYIChMaW5raW5nKTwvaXNibj48YWNjZXNzaW9uLW51bT42MjYwMDUzPC9hY2Nlc3Npb24t
bnVtPjx1cmxzPjxyZWxhdGVkLXVybHM+PHVybD5odHRwczovL3d3dy5uY2JpLm5sbS5uaWguZ292
L3B1Ym1lZC82MjYwMDUzPC91cmw+PC9yZWxhdGVkLXVybHM+PC91cmxzPjxlbGVjdHJvbmljLXJl
c291cmNlLW51bT4xMC4xMDAxL2FyY2hwc3ljLjE5ODEuMDE3ODAyOTAwMTUwMDE8L2VsZWN0cm9u
aWMtcmVzb3VyY2UtbnVtPjxyZW1vdGUtZGF0YWJhc2UtbmFtZT5NZWRsaW5lPC9yZW1vdGUtZGF0
YWJhc2UtbmFtZT48cmVtb3RlLWRhdGFiYXNlLXByb3ZpZGVyPk5MTTwvcmVtb3RlLWRhdGFiYXNl
LXByb3ZpZGVyPjwvcmVjb3JkPjwvQ2l0ZT48Q2l0ZT48QXV0aG9yPldhc3NlcnRoZWlsLVNtb2xs
ZXI8L0F1dGhvcj48WWVhcj4yMDA0PC9ZZWFyPjxSZWNOdW0+MTU8L1JlY051bT48cmVjb3JkPjxy
ZWMtbnVtYmVyPjE1PC9yZWMtbnVtYmVyPjxmb3JlaWduLWtleXM+PGtleSBhcHA9IkVOIiBkYi1p
ZD0iMnZ6MjJhcnNhenh6dHdlZGRhdDV0cHN5dmE5czk1emU1MDUwIiB0aW1lc3RhbXA9IjE2OTU2
NTI2OTAiPjE1PC9rZXk+PC9mb3JlaWduLWtleXM+PHJlZi10eXBlIG5hbWU9IkpvdXJuYWwgQXJ0
aWNsZSI+MTc8L3JlZi10eXBlPjxjb250cmlidXRvcnM+PGF1dGhvcnM+PGF1dGhvcj5XYXNzZXJ0
aGVpbC1TbW9sbGVyLCBTLjwvYXV0aG9yPjxhdXRob3I+U2h1bWFrZXIsIFMuPC9hdXRob3I+PGF1
dGhvcj5PY2tlbmUsIEouPC9hdXRob3I+PGF1dGhvcj5UYWxhdmVyYSwgRy4gQS48L2F1dGhvcj48
YXV0aG9yPkdyZWVubGFuZCwgUC48L2F1dGhvcj48YXV0aG9yPkNvY2hyYW5lLCBCLjwvYXV0aG9y
PjxhdXRob3I+Um9iYmlucywgSi48L2F1dGhvcj48YXV0aG9yPkFyYWdha2ksIEEuPC9hdXRob3I+
PGF1dGhvcj5EdW5iYXItSmFjb2IsIEouPC9hdXRob3I+PC9hdXRob3JzPjwvY29udHJpYnV0b3Jz
PjxhdXRoLWFkZHJlc3M+RGVwYXJ0bWVudCBvZiBFcGlkZW1pb2xvZ3kgYW5kIFBvcHVsYXRpb24g
SGVhbHRoLCBBbGJlcnQgRWluc3RlaW4gQ29sbGVnZSBvZiBNZWRpY2luZSwgQnJvbngsIE5ZIDEw
NDYxLCBVU0EuIHNtb2xsZXJAYWVjb20ueXUuZWR1PC9hdXRoLWFkZHJlc3M+PHRpdGxlcz48dGl0
bGU+RGVwcmVzc2lvbiBhbmQgY2FyZGlvdmFzY3VsYXIgc2VxdWVsYWUgaW4gcG9zdG1lbm9wYXVz
YWwgd29tZW4uIFRoZSBXb21lbiZhcG9zO3MgSGVhbHRoIEluaXRpYXRpdmUgKFdISSk8L3RpdGxl
PjxzZWNvbmRhcnktdGl0bGU+QXJjaCBJbnRlcm4gTWVkPC9zZWNvbmRhcnktdGl0bGU+PC90aXRs
ZXM+PHBlcmlvZGljYWw+PGZ1bGwtdGl0bGU+QXJjaCBJbnRlcm4gTWVkPC9mdWxsLXRpdGxlPjwv
cGVyaW9kaWNhbD48cGFnZXM+Mjg5LTk4PC9wYWdlcz48dm9sdW1lPjE2NDwvdm9sdW1lPjxudW1i
ZXI+MzwvbnVtYmVyPjxrZXl3b3Jkcz48a2V5d29yZD5BZ2VkPC9rZXl3b3JkPjxrZXl3b3JkPkFu
dGlkZXByZXNzaXZlIEFnZW50cy9hZG1pbmlzdHJhdGlvbiAmYW1wOyBkb3NhZ2UvdGhlcmFwZXV0
aWMgdXNlPC9rZXl3b3JkPjxrZXl3b3JkPkNhcmRpb3Zhc2N1bGFyIERpc2Vhc2VzL2RydWcgdGhl
cmFweS9lcGlkZW1pb2xvZ3kvKnBoeXNpb3BhdGhvbG9neTwva2V5d29yZD48a2V5d29yZD5EZXBy
ZXNzaW9uL2RydWcgdGhlcmFweS9lcGlkZW1pb2xvZ3kvKnBoeXNpb3BhdGhvbG9neTwva2V5d29y
ZD48a2V5d29yZD5Eb3NlLVJlc3BvbnNlIFJlbGF0aW9uc2hpcCwgRHJ1Zzwva2V5d29yZD48a2V5
d29yZD5Fc3Ryb2dlbnMvYWRtaW5pc3RyYXRpb24gJmFtcDsgZG9zYWdlPC9rZXl3b3JkPjxrZXl3
b3JkPkV4ZXJjaXNlL3BoeXNpb2xvZ3k8L2tleXdvcmQ+PGtleXdvcmQ+RmVtYWxlPC9rZXl3b3Jk
PjxrZXl3b3JkPkZvbGxvdy1VcCBTdHVkaWVzPC9rZXl3b3JkPjxrZXl3b3JkPkh1bWFuczwva2V5
d29yZD48a2V5d29yZD5MaWZlIFN0eWxlPC9rZXl3b3JkPjxrZXl3b3JkPk1pZGRsZSBBZ2VkPC9r
ZXl3b3JkPjxrZXl3b3JkPk1vdG9yIEFjdGl2aXR5L3BoeXNpb2xvZ3k8L2tleXdvcmQ+PGtleXdv
cmQ+UG9zdG1lbm9wYXVzZS8qcGh5c2lvbG9neTwva2V5d29yZD48a2V5d29yZD5QcmVkaWN0aXZl
IFZhbHVlIG9mIFRlc3RzPC9rZXl3b3JkPjxrZXl3b3JkPlByZXZhbGVuY2U8L2tleXdvcmQ+PGtl
eXdvcmQ+UHJvZ2VzdGVyb25lL2FkbWluaXN0cmF0aW9uICZhbXA7IGRvc2FnZTwva2V5d29yZD48
a2V5d29yZD5Qcm9wb3J0aW9uYWwgSGF6YXJkcyBNb2RlbHM8L2tleXdvcmQ+PGtleXdvcmQ+UHJv
c3BlY3RpdmUgU3R1ZGllczwva2V5d29yZD48a2V5d29yZD5SYWNpYWwgR3JvdXBzPC9rZXl3b3Jk
PjxrZXl3b3JkPlJpc2sgRmFjdG9yczwva2V5d29yZD48a2V5d29yZD5TdGF0aXN0aWNzIGFzIFRv
cGljPC9rZXl3b3JkPjxrZXl3b3JkPlN1cnZpdmFsIEFuYWx5c2lzPC9rZXl3b3JkPjxrZXl3b3Jk
PlRyZWF0bWVudCBPdXRjb21lPC9rZXl3b3JkPjxrZXl3b3JkPlVuaXRlZCBTdGF0ZXMvZXBpZGVt
aW9sb2d5PC9rZXl3b3JkPjxrZXl3b3JkPldvbWVuJmFwb3M7cyBIZWFsdGg8L2tleXdvcmQ+PC9r
ZXl3b3Jkcz48ZGF0ZXM+PHllYXI+MjAwNDwveWVhcj48cHViLWRhdGVzPjxkYXRlPkZlYiA5PC9k
YXRlPjwvcHViLWRhdGVzPjwvZGF0ZXM+PGlzYm4+MDAwMy05OTI2IChQcmludCkmI3hEOzAwMDMt
OTkyNiAoTGlua2luZyk8L2lzYm4+PGFjY2Vzc2lvbi1udW0+MTQ3Njk2MjQ8L2FjY2Vzc2lvbi1u
dW0+PHVybHM+PHJlbGF0ZWQtdXJscz48dXJsPmh0dHBzOi8vd3d3Lm5jYmkubmxtLm5paC5nb3Yv
cHVibWVkLzE0NzY5NjI0PC91cmw+PC9yZWxhdGVkLXVybHM+PC91cmxzPjxlbGVjdHJvbmljLXJl
c291cmNlLW51bT4xMC4xMDAxL2FyY2hpbnRlLjE2NC4zLjI4OTwvZWxlY3Ryb25pYy1yZXNvdXJj
ZS1udW0+PHJlbW90ZS1kYXRhYmFzZS1uYW1lPk1lZGxpbmU8L3JlbW90ZS1kYXRhYmFzZS1uYW1l
PjxyZW1vdGUtZGF0YWJhc2UtcHJvdmlkZXI+TkxNPC9yZW1vdGUtZGF0YWJhc2UtcHJvdmlkZXI+
PC9yZWNvcmQ+PC9DaXRlPjwvRW5kTm90ZT4A
</w:fldData>
        </w:fldChar>
      </w:r>
      <w:r>
        <w:rPr>
          <w:rFonts w:ascii="Times New Roman" w:hAnsi="Times New Roman" w:cs="Times New Roman"/>
          <w:sz w:val="24"/>
          <w:szCs w:val="24"/>
          <w:bdr w:val="none" w:sz="0" w:space="0" w:color="auto" w:frame="1"/>
          <w:shd w:val="clear" w:color="auto" w:fill="FFFFFF"/>
        </w:rPr>
        <w:instrText xml:space="preserve"> ADDIN EN.CITE.DATA </w:instrText>
      </w:r>
      <w:r>
        <w:rPr>
          <w:rFonts w:ascii="Times New Roman" w:hAnsi="Times New Roman" w:cs="Times New Roman"/>
          <w:sz w:val="24"/>
          <w:szCs w:val="24"/>
          <w:bdr w:val="none" w:sz="0" w:space="0" w:color="auto" w:frame="1"/>
          <w:shd w:val="clear" w:color="auto" w:fill="FFFFFF"/>
        </w:rPr>
      </w:r>
      <w:r>
        <w:rPr>
          <w:rFonts w:ascii="Times New Roman" w:hAnsi="Times New Roman" w:cs="Times New Roman"/>
          <w:sz w:val="24"/>
          <w:szCs w:val="24"/>
          <w:bdr w:val="none" w:sz="0" w:space="0" w:color="auto" w:frame="1"/>
          <w:shd w:val="clear" w:color="auto" w:fill="FFFFFF"/>
        </w:rPr>
        <w:fldChar w:fldCharType="end"/>
      </w:r>
      <w:r>
        <w:rPr>
          <w:rFonts w:ascii="Times New Roman" w:hAnsi="Times New Roman" w:cs="Times New Roman"/>
          <w:sz w:val="24"/>
          <w:szCs w:val="24"/>
          <w:bdr w:val="none" w:sz="0" w:space="0" w:color="auto" w:frame="1"/>
          <w:shd w:val="clear" w:color="auto" w:fill="FFFFFF"/>
        </w:rPr>
      </w:r>
      <w:r>
        <w:rPr>
          <w:rFonts w:ascii="Times New Roman" w:hAnsi="Times New Roman" w:cs="Times New Roman"/>
          <w:sz w:val="24"/>
          <w:szCs w:val="24"/>
          <w:bdr w:val="none" w:sz="0" w:space="0" w:color="auto" w:frame="1"/>
          <w:shd w:val="clear" w:color="auto" w:fill="FFFFFF"/>
        </w:rPr>
        <w:fldChar w:fldCharType="separate"/>
      </w:r>
      <w:r w:rsidRPr="0058061D">
        <w:rPr>
          <w:rFonts w:ascii="Times New Roman" w:hAnsi="Times New Roman" w:cs="Times New Roman"/>
          <w:noProof/>
          <w:sz w:val="24"/>
          <w:szCs w:val="24"/>
          <w:bdr w:val="none" w:sz="0" w:space="0" w:color="auto" w:frame="1"/>
          <w:shd w:val="clear" w:color="auto" w:fill="FFFFFF"/>
          <w:vertAlign w:val="superscript"/>
        </w:rPr>
        <w:t>12-16</w:t>
      </w:r>
      <w:r>
        <w:rPr>
          <w:rFonts w:ascii="Times New Roman" w:hAnsi="Times New Roman" w:cs="Times New Roman"/>
          <w:sz w:val="24"/>
          <w:szCs w:val="24"/>
          <w:bdr w:val="none" w:sz="0" w:space="0" w:color="auto" w:frame="1"/>
          <w:shd w:val="clear" w:color="auto" w:fill="FFFFFF"/>
        </w:rPr>
        <w:fldChar w:fldCharType="end"/>
      </w:r>
      <w:r w:rsidRPr="005B12C3">
        <w:rPr>
          <w:rFonts w:ascii="Times New Roman" w:hAnsi="Times New Roman" w:cs="Times New Roman"/>
          <w:sz w:val="24"/>
          <w:szCs w:val="24"/>
          <w:bdr w:val="none" w:sz="0" w:space="0" w:color="auto" w:frame="1"/>
          <w:shd w:val="clear" w:color="auto" w:fill="FFFFFF"/>
        </w:rPr>
        <w:t xml:space="preserve">. </w:t>
      </w:r>
      <w:r w:rsidRPr="005B12C3">
        <w:rPr>
          <w:rFonts w:ascii="Times New Roman" w:hAnsi="Times New Roman" w:cs="Times New Roman"/>
          <w:color w:val="212121"/>
          <w:sz w:val="24"/>
          <w:szCs w:val="24"/>
          <w:shd w:val="clear" w:color="auto" w:fill="FFFFFF"/>
        </w:rPr>
        <w:t xml:space="preserve">Studies </w:t>
      </w:r>
      <w:r>
        <w:rPr>
          <w:rFonts w:ascii="Times New Roman" w:hAnsi="Times New Roman" w:cs="Times New Roman"/>
          <w:color w:val="212121"/>
          <w:sz w:val="24"/>
          <w:szCs w:val="24"/>
          <w:shd w:val="clear" w:color="auto" w:fill="FFFFFF"/>
        </w:rPr>
        <w:t xml:space="preserve">involving the Burnam algorithm </w:t>
      </w:r>
      <w:r w:rsidRPr="005B12C3">
        <w:rPr>
          <w:rFonts w:ascii="Times New Roman" w:hAnsi="Times New Roman" w:cs="Times New Roman"/>
          <w:color w:val="212121"/>
          <w:sz w:val="24"/>
          <w:szCs w:val="24"/>
          <w:shd w:val="clear" w:color="auto" w:fill="FFFFFF"/>
        </w:rPr>
        <w:t>conducted in the general population, primary care and mental healthcare settings suggested adequate sensitivity and positive predictive values for detecting depressive disorder, especially for recent disorders and those that met full DSM-III criteria</w:t>
      </w:r>
      <w:r>
        <w:rPr>
          <w:rFonts w:ascii="Times New Roman" w:hAnsi="Times New Roman" w:cs="Times New Roman"/>
          <w:color w:val="212121"/>
          <w:sz w:val="24"/>
          <w:szCs w:val="24"/>
          <w:shd w:val="clear" w:color="auto" w:fill="FFFFFF"/>
        </w:rPr>
        <w:fldChar w:fldCharType="begin"/>
      </w:r>
      <w:r>
        <w:rPr>
          <w:rFonts w:ascii="Times New Roman" w:hAnsi="Times New Roman" w:cs="Times New Roman"/>
          <w:color w:val="212121"/>
          <w:sz w:val="24"/>
          <w:szCs w:val="24"/>
          <w:shd w:val="clear" w:color="auto" w:fill="FFFFFF"/>
        </w:rPr>
        <w:instrText xml:space="preserve"> ADDIN EN.CITE &lt;EndNote&gt;&lt;Cite&gt;&lt;Author&gt;Burnam&lt;/Author&gt;&lt;Year&gt;1988&lt;/Year&gt;&lt;RecNum&gt;14&lt;/RecNum&gt;&lt;DisplayText&gt;&lt;style face="superscript"&gt;14&lt;/style&gt;&lt;/DisplayText&gt;&lt;record&gt;&lt;rec-number&gt;14&lt;/rec-number&gt;&lt;foreign-keys&gt;&lt;key app="EN" db-id="2vz22arsazxztweddat5tpsyva9s95ze5050" timestamp="1695652579"&gt;14&lt;/key&gt;&lt;/foreign-keys&gt;&lt;ref-type name="Journal Article"&gt;17&lt;/ref-type&gt;&lt;contributors&gt;&lt;authors&gt;&lt;author&gt;Burnam, M. A.&lt;/author&gt;&lt;author&gt;Wells, K. B.&lt;/author&gt;&lt;author&gt;Leake, B.&lt;/author&gt;&lt;author&gt;Landsverk, J.&lt;/author&gt;&lt;/authors&gt;&lt;/contributors&gt;&lt;auth-address&gt;RAND Corporation, Santa Monica, CA 90406-2138.&lt;/auth-address&gt;&lt;titles&gt;&lt;title&gt;Development of a brief screening instrument for detecting depressive disorders&lt;/title&gt;&lt;secondary-title&gt;Med Care&lt;/secondary-title&gt;&lt;/titles&gt;&lt;periodical&gt;&lt;full-title&gt;Med Care&lt;/full-title&gt;&lt;/periodical&gt;&lt;pages&gt;775-89&lt;/pages&gt;&lt;volume&gt;26&lt;/volume&gt;&lt;number&gt;8&lt;/number&gt;&lt;keywords&gt;&lt;keyword&gt;Adult&lt;/keyword&gt;&lt;keyword&gt;Depressive Disorder/*diagnosis&lt;/keyword&gt;&lt;keyword&gt;Evaluation Studies as Topic&lt;/keyword&gt;&lt;keyword&gt;Female&lt;/keyword&gt;&lt;keyword&gt;Humans&lt;/keyword&gt;&lt;keyword&gt;Interview, Psychological&lt;/keyword&gt;&lt;keyword&gt;Male&lt;/keyword&gt;&lt;keyword&gt;Predictive Value of Tests&lt;/keyword&gt;&lt;keyword&gt;*Psychiatric Status Rating Scales&lt;/keyword&gt;&lt;/keywords&gt;&lt;dates&gt;&lt;year&gt;1988&lt;/year&gt;&lt;pub-dates&gt;&lt;date&gt;Aug&lt;/date&gt;&lt;/pub-dates&gt;&lt;/dates&gt;&lt;isbn&gt;0025-7079 (Print)&amp;#xD;0025-7079 (Linking)&lt;/isbn&gt;&lt;accession-num&gt;3398606&lt;/accession-num&gt;&lt;urls&gt;&lt;related-urls&gt;&lt;url&gt;https://www.ncbi.nlm.nih.gov/pubmed/3398606&lt;/url&gt;&lt;/related-urls&gt;&lt;/urls&gt;&lt;electronic-resource-num&gt;10.1097/00005650-198808000-00004&lt;/electronic-resource-num&gt;&lt;remote-database-name&gt;Medline&lt;/remote-database-name&gt;&lt;remote-database-provider&gt;NLM&lt;/remote-database-provider&gt;&lt;/record&gt;&lt;/Cite&gt;&lt;/EndNote&gt;</w:instrText>
      </w:r>
      <w:r>
        <w:rPr>
          <w:rFonts w:ascii="Times New Roman" w:hAnsi="Times New Roman" w:cs="Times New Roman"/>
          <w:color w:val="212121"/>
          <w:sz w:val="24"/>
          <w:szCs w:val="24"/>
          <w:shd w:val="clear" w:color="auto" w:fill="FFFFFF"/>
        </w:rPr>
        <w:fldChar w:fldCharType="separate"/>
      </w:r>
      <w:r w:rsidRPr="0058061D">
        <w:rPr>
          <w:rFonts w:ascii="Times New Roman" w:hAnsi="Times New Roman" w:cs="Times New Roman"/>
          <w:noProof/>
          <w:color w:val="212121"/>
          <w:sz w:val="24"/>
          <w:szCs w:val="24"/>
          <w:shd w:val="clear" w:color="auto" w:fill="FFFFFF"/>
          <w:vertAlign w:val="superscript"/>
        </w:rPr>
        <w:t>14</w:t>
      </w:r>
      <w:r>
        <w:rPr>
          <w:rFonts w:ascii="Times New Roman" w:hAnsi="Times New Roman" w:cs="Times New Roman"/>
          <w:color w:val="212121"/>
          <w:sz w:val="24"/>
          <w:szCs w:val="24"/>
          <w:shd w:val="clear" w:color="auto" w:fill="FFFFFF"/>
        </w:rPr>
        <w:fldChar w:fldCharType="end"/>
      </w:r>
      <w:r w:rsidRPr="005B12C3">
        <w:rPr>
          <w:rFonts w:ascii="Times New Roman" w:hAnsi="Times New Roman" w:cs="Times New Roman"/>
          <w:color w:val="212121"/>
          <w:sz w:val="24"/>
          <w:szCs w:val="24"/>
          <w:shd w:val="clear" w:color="auto" w:fill="FFFFFF"/>
        </w:rPr>
        <w:t>. </w:t>
      </w:r>
      <w:r w:rsidRPr="005B12C3">
        <w:rPr>
          <w:rFonts w:ascii="Times New Roman" w:hAnsi="Times New Roman" w:cs="Times New Roman"/>
          <w:sz w:val="24"/>
          <w:szCs w:val="24"/>
          <w:bdr w:val="none" w:sz="0" w:space="0" w:color="auto" w:frame="1"/>
          <w:shd w:val="clear" w:color="auto" w:fill="FFFFFF"/>
        </w:rPr>
        <w:t xml:space="preserve"> </w:t>
      </w:r>
      <w:r w:rsidRPr="005B12C3">
        <w:rPr>
          <w:rFonts w:ascii="Times New Roman" w:hAnsi="Times New Roman" w:cs="Times New Roman"/>
          <w:b/>
          <w:i/>
          <w:sz w:val="24"/>
          <w:szCs w:val="24"/>
        </w:rPr>
        <w:t xml:space="preserve"> </w:t>
      </w:r>
    </w:p>
    <w:p w14:paraId="024A8613" w14:textId="77777777" w:rsidR="0058061D" w:rsidRPr="009F0300" w:rsidRDefault="0058061D" w:rsidP="0058061D">
      <w:pPr>
        <w:jc w:val="both"/>
        <w:rPr>
          <w:rFonts w:ascii="Times New Roman" w:hAnsi="Times New Roman" w:cs="Times New Roman"/>
          <w:sz w:val="24"/>
          <w:szCs w:val="24"/>
          <w:shd w:val="clear" w:color="auto" w:fill="FFFFFF"/>
        </w:rPr>
      </w:pPr>
    </w:p>
    <w:p w14:paraId="00062913" w14:textId="77777777" w:rsidR="0058061D" w:rsidRDefault="0058061D" w:rsidP="0058061D">
      <w:pPr>
        <w:jc w:val="both"/>
        <w:rPr>
          <w:rFonts w:ascii="Times New Roman" w:hAnsi="Times New Roman" w:cs="Times New Roman"/>
          <w:sz w:val="24"/>
          <w:szCs w:val="24"/>
          <w:shd w:val="clear" w:color="auto" w:fill="FFFFFF"/>
        </w:rPr>
      </w:pPr>
    </w:p>
    <w:p w14:paraId="07626ACA" w14:textId="77777777" w:rsidR="0058061D" w:rsidRDefault="0058061D" w:rsidP="0058061D">
      <w:pPr>
        <w:jc w:val="both"/>
        <w:rPr>
          <w:rFonts w:ascii="Times New Roman" w:hAnsi="Times New Roman" w:cs="Times New Roman"/>
          <w:sz w:val="24"/>
          <w:szCs w:val="24"/>
          <w:shd w:val="clear" w:color="auto" w:fill="FFFFFF"/>
        </w:rPr>
      </w:pPr>
    </w:p>
    <w:p w14:paraId="65A78A49" w14:textId="77777777" w:rsidR="0058061D" w:rsidRDefault="0058061D" w:rsidP="0058061D">
      <w:pPr>
        <w:jc w:val="both"/>
        <w:rPr>
          <w:rFonts w:ascii="Times New Roman" w:hAnsi="Times New Roman" w:cs="Times New Roman"/>
          <w:sz w:val="24"/>
          <w:szCs w:val="24"/>
          <w:shd w:val="clear" w:color="auto" w:fill="FFFFFF"/>
        </w:rPr>
      </w:pPr>
    </w:p>
    <w:p w14:paraId="6771099E" w14:textId="77777777" w:rsidR="0058061D" w:rsidRDefault="0058061D" w:rsidP="0058061D">
      <w:pPr>
        <w:jc w:val="both"/>
        <w:rPr>
          <w:rFonts w:ascii="Times New Roman" w:hAnsi="Times New Roman" w:cs="Times New Roman"/>
          <w:sz w:val="24"/>
          <w:szCs w:val="24"/>
          <w:shd w:val="clear" w:color="auto" w:fill="FFFFFF"/>
        </w:rPr>
      </w:pPr>
    </w:p>
    <w:p w14:paraId="768AD48D" w14:textId="77777777" w:rsidR="0058061D" w:rsidRDefault="0058061D" w:rsidP="0058061D">
      <w:pPr>
        <w:jc w:val="both"/>
        <w:rPr>
          <w:rFonts w:ascii="Times New Roman" w:hAnsi="Times New Roman" w:cs="Times New Roman"/>
          <w:sz w:val="24"/>
          <w:szCs w:val="24"/>
          <w:shd w:val="clear" w:color="auto" w:fill="FFFFFF"/>
        </w:rPr>
      </w:pPr>
    </w:p>
    <w:p w14:paraId="4709237A" w14:textId="77777777" w:rsidR="0058061D" w:rsidRDefault="0058061D" w:rsidP="0058061D">
      <w:pPr>
        <w:jc w:val="both"/>
        <w:rPr>
          <w:rFonts w:ascii="Times New Roman" w:hAnsi="Times New Roman" w:cs="Times New Roman"/>
          <w:sz w:val="24"/>
          <w:szCs w:val="24"/>
          <w:shd w:val="clear" w:color="auto" w:fill="FFFFFF"/>
        </w:rPr>
      </w:pPr>
    </w:p>
    <w:p w14:paraId="44A2DBB5" w14:textId="77777777" w:rsidR="0058061D" w:rsidRDefault="0058061D" w:rsidP="0058061D">
      <w:pPr>
        <w:jc w:val="both"/>
        <w:rPr>
          <w:rFonts w:ascii="Times New Roman" w:hAnsi="Times New Roman" w:cs="Times New Roman"/>
          <w:sz w:val="24"/>
          <w:szCs w:val="24"/>
          <w:shd w:val="clear" w:color="auto" w:fill="FFFFFF"/>
        </w:rPr>
      </w:pPr>
    </w:p>
    <w:p w14:paraId="36D3872C" w14:textId="77777777" w:rsidR="0058061D" w:rsidRDefault="0058061D" w:rsidP="0058061D">
      <w:pPr>
        <w:jc w:val="both"/>
        <w:rPr>
          <w:rFonts w:ascii="Times New Roman" w:hAnsi="Times New Roman" w:cs="Times New Roman"/>
          <w:sz w:val="24"/>
          <w:szCs w:val="24"/>
          <w:shd w:val="clear" w:color="auto" w:fill="FFFFFF"/>
        </w:rPr>
      </w:pPr>
    </w:p>
    <w:p w14:paraId="6BF56358" w14:textId="77777777" w:rsidR="0058061D" w:rsidRDefault="0058061D" w:rsidP="0058061D">
      <w:pPr>
        <w:jc w:val="both"/>
        <w:rPr>
          <w:rFonts w:ascii="Times New Roman" w:hAnsi="Times New Roman" w:cs="Times New Roman"/>
          <w:sz w:val="24"/>
          <w:szCs w:val="24"/>
          <w:shd w:val="clear" w:color="auto" w:fill="FFFFFF"/>
        </w:rPr>
      </w:pPr>
    </w:p>
    <w:p w14:paraId="3FF1284C" w14:textId="77777777" w:rsidR="0058061D" w:rsidRDefault="0058061D" w:rsidP="0058061D">
      <w:pPr>
        <w:jc w:val="both"/>
        <w:rPr>
          <w:rFonts w:ascii="Times New Roman" w:hAnsi="Times New Roman" w:cs="Times New Roman"/>
          <w:sz w:val="24"/>
          <w:szCs w:val="24"/>
          <w:shd w:val="clear" w:color="auto" w:fill="FFFFFF"/>
        </w:rPr>
      </w:pPr>
    </w:p>
    <w:p w14:paraId="21A3B2DE" w14:textId="77777777" w:rsidR="0058061D" w:rsidRDefault="0058061D" w:rsidP="0058061D">
      <w:pPr>
        <w:jc w:val="both"/>
        <w:rPr>
          <w:rFonts w:ascii="Times New Roman" w:hAnsi="Times New Roman" w:cs="Times New Roman"/>
          <w:sz w:val="24"/>
          <w:szCs w:val="24"/>
          <w:shd w:val="clear" w:color="auto" w:fill="FFFFFF"/>
        </w:rPr>
      </w:pPr>
    </w:p>
    <w:p w14:paraId="2011BE86" w14:textId="77777777" w:rsidR="0058061D" w:rsidRDefault="0058061D" w:rsidP="0058061D">
      <w:pPr>
        <w:jc w:val="both"/>
        <w:rPr>
          <w:rFonts w:ascii="Times New Roman" w:hAnsi="Times New Roman" w:cs="Times New Roman"/>
          <w:sz w:val="24"/>
          <w:szCs w:val="24"/>
          <w:shd w:val="clear" w:color="auto" w:fill="FFFFFF"/>
        </w:rPr>
      </w:pPr>
    </w:p>
    <w:p w14:paraId="63C6E648" w14:textId="77777777" w:rsidR="0058061D" w:rsidRDefault="0058061D" w:rsidP="0058061D">
      <w:pPr>
        <w:jc w:val="both"/>
        <w:rPr>
          <w:rFonts w:ascii="Times New Roman" w:hAnsi="Times New Roman" w:cs="Times New Roman"/>
          <w:sz w:val="24"/>
          <w:szCs w:val="24"/>
          <w:shd w:val="clear" w:color="auto" w:fill="FFFFFF"/>
        </w:rPr>
      </w:pPr>
    </w:p>
    <w:p w14:paraId="607D3C8F" w14:textId="77777777" w:rsidR="0058061D" w:rsidRDefault="0058061D" w:rsidP="0058061D">
      <w:pPr>
        <w:jc w:val="both"/>
        <w:rPr>
          <w:rFonts w:ascii="Times New Roman" w:hAnsi="Times New Roman" w:cs="Times New Roman"/>
          <w:sz w:val="24"/>
          <w:szCs w:val="24"/>
          <w:shd w:val="clear" w:color="auto" w:fill="FFFFFF"/>
        </w:rPr>
      </w:pPr>
    </w:p>
    <w:p w14:paraId="3F892313" w14:textId="77777777" w:rsidR="0058061D" w:rsidRDefault="0058061D" w:rsidP="0058061D">
      <w:pPr>
        <w:jc w:val="both"/>
        <w:rPr>
          <w:rFonts w:ascii="Times New Roman" w:hAnsi="Times New Roman" w:cs="Times New Roman"/>
          <w:sz w:val="24"/>
          <w:szCs w:val="24"/>
          <w:shd w:val="clear" w:color="auto" w:fill="FFFFFF"/>
        </w:rPr>
      </w:pPr>
    </w:p>
    <w:p w14:paraId="0B1363AD" w14:textId="77777777" w:rsidR="0058061D" w:rsidRDefault="0058061D" w:rsidP="0058061D">
      <w:pPr>
        <w:jc w:val="both"/>
        <w:rPr>
          <w:rFonts w:ascii="Times New Roman" w:hAnsi="Times New Roman" w:cs="Times New Roman"/>
          <w:sz w:val="24"/>
          <w:szCs w:val="24"/>
          <w:shd w:val="clear" w:color="auto" w:fill="FFFFFF"/>
        </w:rPr>
      </w:pPr>
    </w:p>
    <w:p w14:paraId="01E39A2D" w14:textId="77777777" w:rsidR="0058061D" w:rsidRDefault="0058061D" w:rsidP="0058061D">
      <w:pPr>
        <w:jc w:val="both"/>
        <w:rPr>
          <w:rFonts w:ascii="Times New Roman" w:hAnsi="Times New Roman" w:cs="Times New Roman"/>
          <w:sz w:val="24"/>
          <w:szCs w:val="24"/>
          <w:shd w:val="clear" w:color="auto" w:fill="FFFFFF"/>
        </w:rPr>
      </w:pPr>
    </w:p>
    <w:p w14:paraId="139E57EA" w14:textId="77777777" w:rsidR="0058061D" w:rsidRDefault="0058061D" w:rsidP="0058061D">
      <w:pPr>
        <w:jc w:val="both"/>
        <w:rPr>
          <w:rFonts w:ascii="Times New Roman" w:hAnsi="Times New Roman" w:cs="Times New Roman"/>
          <w:sz w:val="24"/>
          <w:szCs w:val="24"/>
          <w:shd w:val="clear" w:color="auto" w:fill="FFFFFF"/>
        </w:rPr>
      </w:pPr>
    </w:p>
    <w:p w14:paraId="3C9F5BE4" w14:textId="77777777" w:rsidR="0058061D" w:rsidRDefault="0058061D" w:rsidP="0058061D">
      <w:pPr>
        <w:jc w:val="both"/>
        <w:rPr>
          <w:rFonts w:ascii="Times New Roman" w:hAnsi="Times New Roman" w:cs="Times New Roman"/>
          <w:sz w:val="24"/>
          <w:szCs w:val="24"/>
          <w:shd w:val="clear" w:color="auto" w:fill="FFFFFF"/>
        </w:rPr>
      </w:pPr>
    </w:p>
    <w:p w14:paraId="489506EE" w14:textId="77777777" w:rsidR="0058061D" w:rsidRDefault="0058061D" w:rsidP="0058061D">
      <w:pPr>
        <w:jc w:val="both"/>
        <w:rPr>
          <w:rFonts w:ascii="Times New Roman" w:hAnsi="Times New Roman" w:cs="Times New Roman"/>
          <w:sz w:val="24"/>
          <w:szCs w:val="24"/>
          <w:shd w:val="clear" w:color="auto" w:fill="FFFFFF"/>
        </w:rPr>
      </w:pPr>
    </w:p>
    <w:p w14:paraId="1837AEC8" w14:textId="77777777" w:rsidR="0058061D" w:rsidRPr="009F1750" w:rsidRDefault="0058061D" w:rsidP="0058061D">
      <w:pPr>
        <w:jc w:val="center"/>
        <w:rPr>
          <w:rFonts w:ascii="Times New Roman" w:hAnsi="Times New Roman" w:cs="Times New Roman"/>
          <w:b/>
          <w:bCs/>
          <w:sz w:val="24"/>
          <w:szCs w:val="24"/>
          <w:shd w:val="clear" w:color="auto" w:fill="FFFFFF"/>
        </w:rPr>
      </w:pPr>
      <w:r w:rsidRPr="009F1750">
        <w:rPr>
          <w:rFonts w:ascii="Times New Roman" w:hAnsi="Times New Roman" w:cs="Times New Roman"/>
          <w:b/>
          <w:bCs/>
          <w:sz w:val="24"/>
          <w:szCs w:val="24"/>
          <w:shd w:val="clear" w:color="auto" w:fill="FFFFFF"/>
        </w:rPr>
        <w:lastRenderedPageBreak/>
        <w:t>References:</w:t>
      </w:r>
    </w:p>
    <w:p w14:paraId="3F698852" w14:textId="77777777" w:rsidR="0058061D" w:rsidRPr="00787732" w:rsidRDefault="0058061D" w:rsidP="0058061D">
      <w:pPr>
        <w:pStyle w:val="EndNoteBibliography"/>
        <w:ind w:left="720" w:hanging="720"/>
        <w:rPr>
          <w:rFonts w:ascii="Times New Roman" w:hAnsi="Times New Roman" w:cs="Times New Roman"/>
          <w:sz w:val="24"/>
          <w:szCs w:val="24"/>
        </w:rPr>
      </w:pPr>
      <w:r w:rsidRPr="000D3BB6">
        <w:rPr>
          <w:rFonts w:ascii="Times New Roman" w:hAnsi="Times New Roman" w:cs="Times New Roman"/>
          <w:b/>
          <w:bCs/>
          <w:sz w:val="24"/>
          <w:szCs w:val="24"/>
        </w:rPr>
        <w:fldChar w:fldCharType="begin"/>
      </w:r>
      <w:r w:rsidRPr="000D3BB6">
        <w:rPr>
          <w:rFonts w:ascii="Times New Roman" w:hAnsi="Times New Roman" w:cs="Times New Roman"/>
          <w:b/>
          <w:bCs/>
          <w:sz w:val="24"/>
          <w:szCs w:val="24"/>
        </w:rPr>
        <w:instrText xml:space="preserve"> ADDIN EN.REFLIST </w:instrText>
      </w:r>
      <w:r w:rsidRPr="000D3BB6">
        <w:rPr>
          <w:rFonts w:ascii="Times New Roman" w:hAnsi="Times New Roman" w:cs="Times New Roman"/>
          <w:b/>
          <w:bCs/>
          <w:sz w:val="24"/>
          <w:szCs w:val="24"/>
        </w:rPr>
        <w:fldChar w:fldCharType="separate"/>
      </w:r>
      <w:r w:rsidRPr="00787732">
        <w:rPr>
          <w:rFonts w:ascii="Times New Roman" w:hAnsi="Times New Roman" w:cs="Times New Roman"/>
          <w:sz w:val="24"/>
          <w:szCs w:val="24"/>
        </w:rPr>
        <w:t>1.</w:t>
      </w:r>
      <w:r w:rsidRPr="00787732">
        <w:rPr>
          <w:rFonts w:ascii="Times New Roman" w:hAnsi="Times New Roman" w:cs="Times New Roman"/>
          <w:sz w:val="24"/>
          <w:szCs w:val="24"/>
        </w:rPr>
        <w:tab/>
        <w:t xml:space="preserve">Hebert JR, Shivappa N, Wirth MD, Hussey JR, Hurley TG. Perspective: The Dietary Inflammatory Index (DII)-Lessons Learned, Improvements Made, and Future Directions. </w:t>
      </w:r>
      <w:r w:rsidRPr="00787732">
        <w:rPr>
          <w:rFonts w:ascii="Times New Roman" w:hAnsi="Times New Roman" w:cs="Times New Roman"/>
          <w:i/>
          <w:sz w:val="24"/>
          <w:szCs w:val="24"/>
        </w:rPr>
        <w:t>Adv Nutr</w:t>
      </w:r>
      <w:r w:rsidRPr="00787732">
        <w:rPr>
          <w:rFonts w:ascii="Times New Roman" w:hAnsi="Times New Roman" w:cs="Times New Roman"/>
          <w:sz w:val="24"/>
          <w:szCs w:val="24"/>
        </w:rPr>
        <w:t xml:space="preserve"> 2019; </w:t>
      </w:r>
      <w:r w:rsidRPr="00787732">
        <w:rPr>
          <w:rFonts w:ascii="Times New Roman" w:hAnsi="Times New Roman" w:cs="Times New Roman"/>
          <w:b/>
          <w:sz w:val="24"/>
          <w:szCs w:val="24"/>
        </w:rPr>
        <w:t>10</w:t>
      </w:r>
      <w:r w:rsidRPr="00787732">
        <w:rPr>
          <w:rFonts w:ascii="Times New Roman" w:hAnsi="Times New Roman" w:cs="Times New Roman"/>
          <w:sz w:val="24"/>
          <w:szCs w:val="24"/>
        </w:rPr>
        <w:t>(2)</w:t>
      </w:r>
      <w:r w:rsidRPr="00787732">
        <w:rPr>
          <w:rFonts w:ascii="Times New Roman" w:hAnsi="Times New Roman" w:cs="Times New Roman"/>
          <w:b/>
          <w:sz w:val="24"/>
          <w:szCs w:val="24"/>
        </w:rPr>
        <w:t xml:space="preserve">: </w:t>
      </w:r>
      <w:r w:rsidRPr="00787732">
        <w:rPr>
          <w:rFonts w:ascii="Times New Roman" w:hAnsi="Times New Roman" w:cs="Times New Roman"/>
          <w:sz w:val="24"/>
          <w:szCs w:val="24"/>
        </w:rPr>
        <w:t>185-195.</w:t>
      </w:r>
    </w:p>
    <w:p w14:paraId="574F8D18" w14:textId="77777777" w:rsidR="0058061D" w:rsidRPr="00787732" w:rsidRDefault="0058061D" w:rsidP="0058061D">
      <w:pPr>
        <w:pStyle w:val="EndNoteBibliography"/>
        <w:spacing w:after="0"/>
        <w:rPr>
          <w:rFonts w:ascii="Times New Roman" w:hAnsi="Times New Roman" w:cs="Times New Roman"/>
          <w:sz w:val="24"/>
          <w:szCs w:val="24"/>
        </w:rPr>
      </w:pPr>
    </w:p>
    <w:p w14:paraId="46AD5C70" w14:textId="77777777" w:rsidR="0058061D" w:rsidRPr="00787732" w:rsidRDefault="0058061D" w:rsidP="0058061D">
      <w:pPr>
        <w:pStyle w:val="EndNoteBibliography"/>
        <w:ind w:left="720" w:hanging="720"/>
        <w:rPr>
          <w:rFonts w:ascii="Times New Roman" w:hAnsi="Times New Roman" w:cs="Times New Roman"/>
          <w:sz w:val="24"/>
          <w:szCs w:val="24"/>
        </w:rPr>
      </w:pPr>
      <w:r w:rsidRPr="00787732">
        <w:rPr>
          <w:rFonts w:ascii="Times New Roman" w:hAnsi="Times New Roman" w:cs="Times New Roman"/>
          <w:sz w:val="24"/>
          <w:szCs w:val="24"/>
        </w:rPr>
        <w:t>2.</w:t>
      </w:r>
      <w:r w:rsidRPr="00787732">
        <w:rPr>
          <w:rFonts w:ascii="Times New Roman" w:hAnsi="Times New Roman" w:cs="Times New Roman"/>
          <w:sz w:val="24"/>
          <w:szCs w:val="24"/>
        </w:rPr>
        <w:tab/>
        <w:t>Beasley JM, Rillamas-Sun E, Tinker LF, Wylie-Rosett J, Mossavar-Rahmani Y, Datta M</w:t>
      </w:r>
      <w:r w:rsidRPr="00787732">
        <w:rPr>
          <w:rFonts w:ascii="Times New Roman" w:hAnsi="Times New Roman" w:cs="Times New Roman"/>
          <w:i/>
          <w:sz w:val="24"/>
          <w:szCs w:val="24"/>
        </w:rPr>
        <w:t xml:space="preserve"> et al.</w:t>
      </w:r>
      <w:r w:rsidRPr="00787732">
        <w:rPr>
          <w:rFonts w:ascii="Times New Roman" w:hAnsi="Times New Roman" w:cs="Times New Roman"/>
          <w:sz w:val="24"/>
          <w:szCs w:val="24"/>
        </w:rPr>
        <w:t xml:space="preserve"> Dietary Intakes of Women's Health Initiative Long Life Study Participants Falls Short of the Dietary Reference Intakes. </w:t>
      </w:r>
      <w:r w:rsidRPr="00787732">
        <w:rPr>
          <w:rFonts w:ascii="Times New Roman" w:hAnsi="Times New Roman" w:cs="Times New Roman"/>
          <w:i/>
          <w:sz w:val="24"/>
          <w:szCs w:val="24"/>
        </w:rPr>
        <w:t>Journal of the Academy of Nutrition and Dietetics</w:t>
      </w:r>
      <w:r w:rsidRPr="00787732">
        <w:rPr>
          <w:rFonts w:ascii="Times New Roman" w:hAnsi="Times New Roman" w:cs="Times New Roman"/>
          <w:sz w:val="24"/>
          <w:szCs w:val="24"/>
        </w:rPr>
        <w:t xml:space="preserve"> 2020; </w:t>
      </w:r>
      <w:r w:rsidRPr="00787732">
        <w:rPr>
          <w:rFonts w:ascii="Times New Roman" w:hAnsi="Times New Roman" w:cs="Times New Roman"/>
          <w:b/>
          <w:sz w:val="24"/>
          <w:szCs w:val="24"/>
        </w:rPr>
        <w:t>120</w:t>
      </w:r>
      <w:r w:rsidRPr="00787732">
        <w:rPr>
          <w:rFonts w:ascii="Times New Roman" w:hAnsi="Times New Roman" w:cs="Times New Roman"/>
          <w:sz w:val="24"/>
          <w:szCs w:val="24"/>
        </w:rPr>
        <w:t>(9)</w:t>
      </w:r>
      <w:r w:rsidRPr="00787732">
        <w:rPr>
          <w:rFonts w:ascii="Times New Roman" w:hAnsi="Times New Roman" w:cs="Times New Roman"/>
          <w:b/>
          <w:sz w:val="24"/>
          <w:szCs w:val="24"/>
        </w:rPr>
        <w:t xml:space="preserve">: </w:t>
      </w:r>
      <w:r w:rsidRPr="00787732">
        <w:rPr>
          <w:rFonts w:ascii="Times New Roman" w:hAnsi="Times New Roman" w:cs="Times New Roman"/>
          <w:sz w:val="24"/>
          <w:szCs w:val="24"/>
        </w:rPr>
        <w:t>1530-1537.</w:t>
      </w:r>
    </w:p>
    <w:p w14:paraId="77FD599A" w14:textId="77777777" w:rsidR="0058061D" w:rsidRPr="00787732" w:rsidRDefault="0058061D" w:rsidP="0058061D">
      <w:pPr>
        <w:pStyle w:val="EndNoteBibliography"/>
        <w:spacing w:after="0"/>
        <w:rPr>
          <w:rFonts w:ascii="Times New Roman" w:hAnsi="Times New Roman" w:cs="Times New Roman"/>
          <w:sz w:val="24"/>
          <w:szCs w:val="24"/>
        </w:rPr>
      </w:pPr>
    </w:p>
    <w:p w14:paraId="1D23939A" w14:textId="77777777" w:rsidR="0058061D" w:rsidRPr="00787732" w:rsidRDefault="0058061D" w:rsidP="0058061D">
      <w:pPr>
        <w:pStyle w:val="EndNoteBibliography"/>
        <w:ind w:left="720" w:hanging="720"/>
        <w:rPr>
          <w:rFonts w:ascii="Times New Roman" w:hAnsi="Times New Roman" w:cs="Times New Roman"/>
          <w:sz w:val="24"/>
          <w:szCs w:val="24"/>
        </w:rPr>
      </w:pPr>
      <w:r w:rsidRPr="00787732">
        <w:rPr>
          <w:rFonts w:ascii="Times New Roman" w:hAnsi="Times New Roman" w:cs="Times New Roman"/>
          <w:sz w:val="24"/>
          <w:szCs w:val="24"/>
        </w:rPr>
        <w:t>3.</w:t>
      </w:r>
      <w:r w:rsidRPr="00787732">
        <w:rPr>
          <w:rFonts w:ascii="Times New Roman" w:hAnsi="Times New Roman" w:cs="Times New Roman"/>
          <w:sz w:val="24"/>
          <w:szCs w:val="24"/>
        </w:rPr>
        <w:tab/>
        <w:t>Orchard T, Yildiz V, Steck SE, Hebert JR, Ma Y, Cauley JA</w:t>
      </w:r>
      <w:r w:rsidRPr="00787732">
        <w:rPr>
          <w:rFonts w:ascii="Times New Roman" w:hAnsi="Times New Roman" w:cs="Times New Roman"/>
          <w:i/>
          <w:sz w:val="24"/>
          <w:szCs w:val="24"/>
        </w:rPr>
        <w:t xml:space="preserve"> et al.</w:t>
      </w:r>
      <w:r w:rsidRPr="00787732">
        <w:rPr>
          <w:rFonts w:ascii="Times New Roman" w:hAnsi="Times New Roman" w:cs="Times New Roman"/>
          <w:sz w:val="24"/>
          <w:szCs w:val="24"/>
        </w:rPr>
        <w:t xml:space="preserve"> Dietary Inflammatory Index, Bone Mineral Density, and Risk of Fracture in Postmenopausal Women: Results From the Women's Health Initiative. </w:t>
      </w:r>
      <w:r w:rsidRPr="00787732">
        <w:rPr>
          <w:rFonts w:ascii="Times New Roman" w:hAnsi="Times New Roman" w:cs="Times New Roman"/>
          <w:i/>
          <w:sz w:val="24"/>
          <w:szCs w:val="24"/>
        </w:rPr>
        <w:t>J Bone Miner Res</w:t>
      </w:r>
      <w:r w:rsidRPr="00787732">
        <w:rPr>
          <w:rFonts w:ascii="Times New Roman" w:hAnsi="Times New Roman" w:cs="Times New Roman"/>
          <w:sz w:val="24"/>
          <w:szCs w:val="24"/>
        </w:rPr>
        <w:t xml:space="preserve"> 2017; </w:t>
      </w:r>
      <w:r w:rsidRPr="00787732">
        <w:rPr>
          <w:rFonts w:ascii="Times New Roman" w:hAnsi="Times New Roman" w:cs="Times New Roman"/>
          <w:b/>
          <w:sz w:val="24"/>
          <w:szCs w:val="24"/>
        </w:rPr>
        <w:t>32</w:t>
      </w:r>
      <w:r w:rsidRPr="00787732">
        <w:rPr>
          <w:rFonts w:ascii="Times New Roman" w:hAnsi="Times New Roman" w:cs="Times New Roman"/>
          <w:sz w:val="24"/>
          <w:szCs w:val="24"/>
        </w:rPr>
        <w:t>(5)</w:t>
      </w:r>
      <w:r w:rsidRPr="00787732">
        <w:rPr>
          <w:rFonts w:ascii="Times New Roman" w:hAnsi="Times New Roman" w:cs="Times New Roman"/>
          <w:b/>
          <w:sz w:val="24"/>
          <w:szCs w:val="24"/>
        </w:rPr>
        <w:t xml:space="preserve">: </w:t>
      </w:r>
      <w:r w:rsidRPr="00787732">
        <w:rPr>
          <w:rFonts w:ascii="Times New Roman" w:hAnsi="Times New Roman" w:cs="Times New Roman"/>
          <w:sz w:val="24"/>
          <w:szCs w:val="24"/>
        </w:rPr>
        <w:t>1136-1146.</w:t>
      </w:r>
    </w:p>
    <w:p w14:paraId="1C3207D6" w14:textId="77777777" w:rsidR="0058061D" w:rsidRPr="00787732" w:rsidRDefault="0058061D" w:rsidP="0058061D">
      <w:pPr>
        <w:pStyle w:val="EndNoteBibliography"/>
        <w:spacing w:after="0"/>
        <w:rPr>
          <w:rFonts w:ascii="Times New Roman" w:hAnsi="Times New Roman" w:cs="Times New Roman"/>
          <w:sz w:val="24"/>
          <w:szCs w:val="24"/>
        </w:rPr>
      </w:pPr>
    </w:p>
    <w:p w14:paraId="3E68B6F7" w14:textId="77777777" w:rsidR="0058061D" w:rsidRPr="00787732" w:rsidRDefault="0058061D" w:rsidP="0058061D">
      <w:pPr>
        <w:pStyle w:val="EndNoteBibliography"/>
        <w:ind w:left="720" w:hanging="720"/>
        <w:rPr>
          <w:rFonts w:ascii="Times New Roman" w:hAnsi="Times New Roman" w:cs="Times New Roman"/>
          <w:sz w:val="24"/>
          <w:szCs w:val="24"/>
        </w:rPr>
      </w:pPr>
      <w:r w:rsidRPr="00787732">
        <w:rPr>
          <w:rFonts w:ascii="Times New Roman" w:hAnsi="Times New Roman" w:cs="Times New Roman"/>
          <w:sz w:val="24"/>
          <w:szCs w:val="24"/>
        </w:rPr>
        <w:t>4.</w:t>
      </w:r>
      <w:r w:rsidRPr="00787732">
        <w:rPr>
          <w:rFonts w:ascii="Times New Roman" w:hAnsi="Times New Roman" w:cs="Times New Roman"/>
          <w:sz w:val="24"/>
          <w:szCs w:val="24"/>
        </w:rPr>
        <w:tab/>
        <w:t>Tabung FK, Steck SE, Liese AD, Zhang J, Ma Y, Caan B</w:t>
      </w:r>
      <w:r w:rsidRPr="00787732">
        <w:rPr>
          <w:rFonts w:ascii="Times New Roman" w:hAnsi="Times New Roman" w:cs="Times New Roman"/>
          <w:i/>
          <w:sz w:val="24"/>
          <w:szCs w:val="24"/>
        </w:rPr>
        <w:t xml:space="preserve"> et al.</w:t>
      </w:r>
      <w:r w:rsidRPr="00787732">
        <w:rPr>
          <w:rFonts w:ascii="Times New Roman" w:hAnsi="Times New Roman" w:cs="Times New Roman"/>
          <w:sz w:val="24"/>
          <w:szCs w:val="24"/>
        </w:rPr>
        <w:t xml:space="preserve"> Association between dietary inflammatory potential and breast cancer incidence and death: results from the Women's Health Initiative. </w:t>
      </w:r>
      <w:r w:rsidRPr="00787732">
        <w:rPr>
          <w:rFonts w:ascii="Times New Roman" w:hAnsi="Times New Roman" w:cs="Times New Roman"/>
          <w:i/>
          <w:sz w:val="24"/>
          <w:szCs w:val="24"/>
        </w:rPr>
        <w:t>Br J Cancer</w:t>
      </w:r>
      <w:r w:rsidRPr="00787732">
        <w:rPr>
          <w:rFonts w:ascii="Times New Roman" w:hAnsi="Times New Roman" w:cs="Times New Roman"/>
          <w:sz w:val="24"/>
          <w:szCs w:val="24"/>
        </w:rPr>
        <w:t xml:space="preserve"> 2016; </w:t>
      </w:r>
      <w:r w:rsidRPr="00787732">
        <w:rPr>
          <w:rFonts w:ascii="Times New Roman" w:hAnsi="Times New Roman" w:cs="Times New Roman"/>
          <w:b/>
          <w:sz w:val="24"/>
          <w:szCs w:val="24"/>
        </w:rPr>
        <w:t>114</w:t>
      </w:r>
      <w:r w:rsidRPr="00787732">
        <w:rPr>
          <w:rFonts w:ascii="Times New Roman" w:hAnsi="Times New Roman" w:cs="Times New Roman"/>
          <w:sz w:val="24"/>
          <w:szCs w:val="24"/>
        </w:rPr>
        <w:t>(11)</w:t>
      </w:r>
      <w:r w:rsidRPr="00787732">
        <w:rPr>
          <w:rFonts w:ascii="Times New Roman" w:hAnsi="Times New Roman" w:cs="Times New Roman"/>
          <w:b/>
          <w:sz w:val="24"/>
          <w:szCs w:val="24"/>
        </w:rPr>
        <w:t xml:space="preserve">: </w:t>
      </w:r>
      <w:r w:rsidRPr="00787732">
        <w:rPr>
          <w:rFonts w:ascii="Times New Roman" w:hAnsi="Times New Roman" w:cs="Times New Roman"/>
          <w:sz w:val="24"/>
          <w:szCs w:val="24"/>
        </w:rPr>
        <w:t>1277-1285.</w:t>
      </w:r>
    </w:p>
    <w:p w14:paraId="7C8037C0" w14:textId="77777777" w:rsidR="0058061D" w:rsidRPr="00787732" w:rsidRDefault="0058061D" w:rsidP="0058061D">
      <w:pPr>
        <w:pStyle w:val="EndNoteBibliography"/>
        <w:spacing w:after="0"/>
        <w:rPr>
          <w:rFonts w:ascii="Times New Roman" w:hAnsi="Times New Roman" w:cs="Times New Roman"/>
          <w:sz w:val="24"/>
          <w:szCs w:val="24"/>
        </w:rPr>
      </w:pPr>
    </w:p>
    <w:p w14:paraId="6E6EF60B" w14:textId="77777777" w:rsidR="0058061D" w:rsidRPr="00787732" w:rsidRDefault="0058061D" w:rsidP="0058061D">
      <w:pPr>
        <w:pStyle w:val="EndNoteBibliography"/>
        <w:ind w:left="720" w:hanging="720"/>
        <w:rPr>
          <w:rFonts w:ascii="Times New Roman" w:hAnsi="Times New Roman" w:cs="Times New Roman"/>
          <w:sz w:val="24"/>
          <w:szCs w:val="24"/>
        </w:rPr>
      </w:pPr>
      <w:r w:rsidRPr="00787732">
        <w:rPr>
          <w:rFonts w:ascii="Times New Roman" w:hAnsi="Times New Roman" w:cs="Times New Roman"/>
          <w:sz w:val="24"/>
          <w:szCs w:val="24"/>
        </w:rPr>
        <w:t>5.</w:t>
      </w:r>
      <w:r w:rsidRPr="00787732">
        <w:rPr>
          <w:rFonts w:ascii="Times New Roman" w:hAnsi="Times New Roman" w:cs="Times New Roman"/>
          <w:sz w:val="24"/>
          <w:szCs w:val="24"/>
        </w:rPr>
        <w:tab/>
        <w:t>Tabung FK, Steck SE, Liese AD, Zhang J, Ma Y, Johnson KC</w:t>
      </w:r>
      <w:r w:rsidRPr="00787732">
        <w:rPr>
          <w:rFonts w:ascii="Times New Roman" w:hAnsi="Times New Roman" w:cs="Times New Roman"/>
          <w:i/>
          <w:sz w:val="24"/>
          <w:szCs w:val="24"/>
        </w:rPr>
        <w:t xml:space="preserve"> et al.</w:t>
      </w:r>
      <w:r w:rsidRPr="00787732">
        <w:rPr>
          <w:rFonts w:ascii="Times New Roman" w:hAnsi="Times New Roman" w:cs="Times New Roman"/>
          <w:sz w:val="24"/>
          <w:szCs w:val="24"/>
        </w:rPr>
        <w:t xml:space="preserve"> Patterns of change over time and history of the inflammatory potential of diet and risk of breast cancer among postmenopausal women. </w:t>
      </w:r>
      <w:r w:rsidRPr="00787732">
        <w:rPr>
          <w:rFonts w:ascii="Times New Roman" w:hAnsi="Times New Roman" w:cs="Times New Roman"/>
          <w:i/>
          <w:sz w:val="24"/>
          <w:szCs w:val="24"/>
        </w:rPr>
        <w:t>Breast Cancer Res Treat</w:t>
      </w:r>
      <w:r w:rsidRPr="00787732">
        <w:rPr>
          <w:rFonts w:ascii="Times New Roman" w:hAnsi="Times New Roman" w:cs="Times New Roman"/>
          <w:sz w:val="24"/>
          <w:szCs w:val="24"/>
        </w:rPr>
        <w:t xml:space="preserve"> 2016; </w:t>
      </w:r>
      <w:r w:rsidRPr="00787732">
        <w:rPr>
          <w:rFonts w:ascii="Times New Roman" w:hAnsi="Times New Roman" w:cs="Times New Roman"/>
          <w:b/>
          <w:sz w:val="24"/>
          <w:szCs w:val="24"/>
        </w:rPr>
        <w:t>159</w:t>
      </w:r>
      <w:r w:rsidRPr="00787732">
        <w:rPr>
          <w:rFonts w:ascii="Times New Roman" w:hAnsi="Times New Roman" w:cs="Times New Roman"/>
          <w:sz w:val="24"/>
          <w:szCs w:val="24"/>
        </w:rPr>
        <w:t>(1)</w:t>
      </w:r>
      <w:r w:rsidRPr="00787732">
        <w:rPr>
          <w:rFonts w:ascii="Times New Roman" w:hAnsi="Times New Roman" w:cs="Times New Roman"/>
          <w:b/>
          <w:sz w:val="24"/>
          <w:szCs w:val="24"/>
        </w:rPr>
        <w:t xml:space="preserve">: </w:t>
      </w:r>
      <w:r w:rsidRPr="00787732">
        <w:rPr>
          <w:rFonts w:ascii="Times New Roman" w:hAnsi="Times New Roman" w:cs="Times New Roman"/>
          <w:sz w:val="24"/>
          <w:szCs w:val="24"/>
        </w:rPr>
        <w:t>139-149.</w:t>
      </w:r>
    </w:p>
    <w:p w14:paraId="4729A5E0" w14:textId="77777777" w:rsidR="0058061D" w:rsidRPr="00787732" w:rsidRDefault="0058061D" w:rsidP="0058061D">
      <w:pPr>
        <w:pStyle w:val="EndNoteBibliography"/>
        <w:spacing w:after="0"/>
        <w:rPr>
          <w:rFonts w:ascii="Times New Roman" w:hAnsi="Times New Roman" w:cs="Times New Roman"/>
          <w:sz w:val="24"/>
          <w:szCs w:val="24"/>
        </w:rPr>
      </w:pPr>
    </w:p>
    <w:p w14:paraId="16132C16" w14:textId="77777777" w:rsidR="0058061D" w:rsidRPr="00787732" w:rsidRDefault="0058061D" w:rsidP="0058061D">
      <w:pPr>
        <w:pStyle w:val="EndNoteBibliography"/>
        <w:ind w:left="720" w:hanging="720"/>
        <w:rPr>
          <w:rFonts w:ascii="Times New Roman" w:hAnsi="Times New Roman" w:cs="Times New Roman"/>
          <w:sz w:val="24"/>
          <w:szCs w:val="24"/>
        </w:rPr>
      </w:pPr>
      <w:r w:rsidRPr="00787732">
        <w:rPr>
          <w:rFonts w:ascii="Times New Roman" w:hAnsi="Times New Roman" w:cs="Times New Roman"/>
          <w:sz w:val="24"/>
          <w:szCs w:val="24"/>
        </w:rPr>
        <w:t>6.</w:t>
      </w:r>
      <w:r w:rsidRPr="00787732">
        <w:rPr>
          <w:rFonts w:ascii="Times New Roman" w:hAnsi="Times New Roman" w:cs="Times New Roman"/>
          <w:sz w:val="24"/>
          <w:szCs w:val="24"/>
        </w:rPr>
        <w:tab/>
        <w:t>Tabung FK, Steck SE, Ma Y, Liese AD, Zhang J, Caan B</w:t>
      </w:r>
      <w:r w:rsidRPr="00787732">
        <w:rPr>
          <w:rFonts w:ascii="Times New Roman" w:hAnsi="Times New Roman" w:cs="Times New Roman"/>
          <w:i/>
          <w:sz w:val="24"/>
          <w:szCs w:val="24"/>
        </w:rPr>
        <w:t xml:space="preserve"> et al.</w:t>
      </w:r>
      <w:r w:rsidRPr="00787732">
        <w:rPr>
          <w:rFonts w:ascii="Times New Roman" w:hAnsi="Times New Roman" w:cs="Times New Roman"/>
          <w:sz w:val="24"/>
          <w:szCs w:val="24"/>
        </w:rPr>
        <w:t xml:space="preserve"> The association between dietary inflammatory index and risk of colorectal cancer among postmenopausal women: results from the Women's Health Initiative. </w:t>
      </w:r>
      <w:r w:rsidRPr="00787732">
        <w:rPr>
          <w:rFonts w:ascii="Times New Roman" w:hAnsi="Times New Roman" w:cs="Times New Roman"/>
          <w:i/>
          <w:sz w:val="24"/>
          <w:szCs w:val="24"/>
        </w:rPr>
        <w:t>Cancer Causes Control</w:t>
      </w:r>
      <w:r w:rsidRPr="00787732">
        <w:rPr>
          <w:rFonts w:ascii="Times New Roman" w:hAnsi="Times New Roman" w:cs="Times New Roman"/>
          <w:sz w:val="24"/>
          <w:szCs w:val="24"/>
        </w:rPr>
        <w:t xml:space="preserve"> 2015; </w:t>
      </w:r>
      <w:r w:rsidRPr="00787732">
        <w:rPr>
          <w:rFonts w:ascii="Times New Roman" w:hAnsi="Times New Roman" w:cs="Times New Roman"/>
          <w:b/>
          <w:sz w:val="24"/>
          <w:szCs w:val="24"/>
        </w:rPr>
        <w:t>26</w:t>
      </w:r>
      <w:r w:rsidRPr="00787732">
        <w:rPr>
          <w:rFonts w:ascii="Times New Roman" w:hAnsi="Times New Roman" w:cs="Times New Roman"/>
          <w:sz w:val="24"/>
          <w:szCs w:val="24"/>
        </w:rPr>
        <w:t>(3)</w:t>
      </w:r>
      <w:r w:rsidRPr="00787732">
        <w:rPr>
          <w:rFonts w:ascii="Times New Roman" w:hAnsi="Times New Roman" w:cs="Times New Roman"/>
          <w:b/>
          <w:sz w:val="24"/>
          <w:szCs w:val="24"/>
        </w:rPr>
        <w:t xml:space="preserve">: </w:t>
      </w:r>
      <w:r w:rsidRPr="00787732">
        <w:rPr>
          <w:rFonts w:ascii="Times New Roman" w:hAnsi="Times New Roman" w:cs="Times New Roman"/>
          <w:sz w:val="24"/>
          <w:szCs w:val="24"/>
        </w:rPr>
        <w:t>399-408.</w:t>
      </w:r>
    </w:p>
    <w:p w14:paraId="21F5A963" w14:textId="77777777" w:rsidR="0058061D" w:rsidRPr="00787732" w:rsidRDefault="0058061D" w:rsidP="0058061D">
      <w:pPr>
        <w:pStyle w:val="EndNoteBibliography"/>
        <w:spacing w:after="0"/>
        <w:rPr>
          <w:rFonts w:ascii="Times New Roman" w:hAnsi="Times New Roman" w:cs="Times New Roman"/>
          <w:sz w:val="24"/>
          <w:szCs w:val="24"/>
        </w:rPr>
      </w:pPr>
    </w:p>
    <w:p w14:paraId="46F7B78A" w14:textId="77777777" w:rsidR="0058061D" w:rsidRPr="00787732" w:rsidRDefault="0058061D" w:rsidP="0058061D">
      <w:pPr>
        <w:pStyle w:val="EndNoteBibliography"/>
        <w:ind w:left="720" w:hanging="720"/>
        <w:rPr>
          <w:rFonts w:ascii="Times New Roman" w:hAnsi="Times New Roman" w:cs="Times New Roman"/>
          <w:sz w:val="24"/>
          <w:szCs w:val="24"/>
        </w:rPr>
      </w:pPr>
      <w:r w:rsidRPr="00787732">
        <w:rPr>
          <w:rFonts w:ascii="Times New Roman" w:hAnsi="Times New Roman" w:cs="Times New Roman"/>
          <w:sz w:val="24"/>
          <w:szCs w:val="24"/>
        </w:rPr>
        <w:t>7.</w:t>
      </w:r>
      <w:r w:rsidRPr="00787732">
        <w:rPr>
          <w:rFonts w:ascii="Times New Roman" w:hAnsi="Times New Roman" w:cs="Times New Roman"/>
          <w:sz w:val="24"/>
          <w:szCs w:val="24"/>
        </w:rPr>
        <w:tab/>
        <w:t>Tabung FK, Steck SE, Zhang J, Ma Y, Liese AD, Agalliu I</w:t>
      </w:r>
      <w:r w:rsidRPr="00787732">
        <w:rPr>
          <w:rFonts w:ascii="Times New Roman" w:hAnsi="Times New Roman" w:cs="Times New Roman"/>
          <w:i/>
          <w:sz w:val="24"/>
          <w:szCs w:val="24"/>
        </w:rPr>
        <w:t xml:space="preserve"> et al.</w:t>
      </w:r>
      <w:r w:rsidRPr="00787732">
        <w:rPr>
          <w:rFonts w:ascii="Times New Roman" w:hAnsi="Times New Roman" w:cs="Times New Roman"/>
          <w:sz w:val="24"/>
          <w:szCs w:val="24"/>
        </w:rPr>
        <w:t xml:space="preserve"> Construct validation of the dietary inflammatory index among postmenopausal women. </w:t>
      </w:r>
      <w:r w:rsidRPr="00787732">
        <w:rPr>
          <w:rFonts w:ascii="Times New Roman" w:hAnsi="Times New Roman" w:cs="Times New Roman"/>
          <w:i/>
          <w:sz w:val="24"/>
          <w:szCs w:val="24"/>
        </w:rPr>
        <w:t>Ann Epidemiol</w:t>
      </w:r>
      <w:r w:rsidRPr="00787732">
        <w:rPr>
          <w:rFonts w:ascii="Times New Roman" w:hAnsi="Times New Roman" w:cs="Times New Roman"/>
          <w:sz w:val="24"/>
          <w:szCs w:val="24"/>
        </w:rPr>
        <w:t xml:space="preserve"> 2015; </w:t>
      </w:r>
      <w:r w:rsidRPr="00787732">
        <w:rPr>
          <w:rFonts w:ascii="Times New Roman" w:hAnsi="Times New Roman" w:cs="Times New Roman"/>
          <w:b/>
          <w:sz w:val="24"/>
          <w:szCs w:val="24"/>
        </w:rPr>
        <w:t>25</w:t>
      </w:r>
      <w:r w:rsidRPr="00787732">
        <w:rPr>
          <w:rFonts w:ascii="Times New Roman" w:hAnsi="Times New Roman" w:cs="Times New Roman"/>
          <w:sz w:val="24"/>
          <w:szCs w:val="24"/>
        </w:rPr>
        <w:t>(6)</w:t>
      </w:r>
      <w:r w:rsidRPr="00787732">
        <w:rPr>
          <w:rFonts w:ascii="Times New Roman" w:hAnsi="Times New Roman" w:cs="Times New Roman"/>
          <w:b/>
          <w:sz w:val="24"/>
          <w:szCs w:val="24"/>
        </w:rPr>
        <w:t xml:space="preserve">: </w:t>
      </w:r>
      <w:r w:rsidRPr="00787732">
        <w:rPr>
          <w:rFonts w:ascii="Times New Roman" w:hAnsi="Times New Roman" w:cs="Times New Roman"/>
          <w:sz w:val="24"/>
          <w:szCs w:val="24"/>
        </w:rPr>
        <w:t>398-405.</w:t>
      </w:r>
    </w:p>
    <w:p w14:paraId="1548AD85" w14:textId="77777777" w:rsidR="0058061D" w:rsidRPr="00787732" w:rsidRDefault="0058061D" w:rsidP="0058061D">
      <w:pPr>
        <w:pStyle w:val="EndNoteBibliography"/>
        <w:spacing w:after="0"/>
        <w:rPr>
          <w:rFonts w:ascii="Times New Roman" w:hAnsi="Times New Roman" w:cs="Times New Roman"/>
          <w:sz w:val="24"/>
          <w:szCs w:val="24"/>
        </w:rPr>
      </w:pPr>
    </w:p>
    <w:p w14:paraId="04C0FBAF" w14:textId="77777777" w:rsidR="0058061D" w:rsidRPr="00787732" w:rsidRDefault="0058061D" w:rsidP="0058061D">
      <w:pPr>
        <w:pStyle w:val="EndNoteBibliography"/>
        <w:ind w:left="720" w:hanging="720"/>
        <w:rPr>
          <w:rFonts w:ascii="Times New Roman" w:hAnsi="Times New Roman" w:cs="Times New Roman"/>
          <w:sz w:val="24"/>
          <w:szCs w:val="24"/>
        </w:rPr>
      </w:pPr>
      <w:r w:rsidRPr="00787732">
        <w:rPr>
          <w:rFonts w:ascii="Times New Roman" w:hAnsi="Times New Roman" w:cs="Times New Roman"/>
          <w:sz w:val="24"/>
          <w:szCs w:val="24"/>
        </w:rPr>
        <w:t>8.</w:t>
      </w:r>
      <w:r w:rsidRPr="00787732">
        <w:rPr>
          <w:rFonts w:ascii="Times New Roman" w:hAnsi="Times New Roman" w:cs="Times New Roman"/>
          <w:sz w:val="24"/>
          <w:szCs w:val="24"/>
        </w:rPr>
        <w:tab/>
        <w:t>Tabung FK, Steck SE, Zhang J, Ma Y, Liese AD, Tylavsky FA</w:t>
      </w:r>
      <w:r w:rsidRPr="00787732">
        <w:rPr>
          <w:rFonts w:ascii="Times New Roman" w:hAnsi="Times New Roman" w:cs="Times New Roman"/>
          <w:i/>
          <w:sz w:val="24"/>
          <w:szCs w:val="24"/>
        </w:rPr>
        <w:t xml:space="preserve"> et al.</w:t>
      </w:r>
      <w:r w:rsidRPr="00787732">
        <w:rPr>
          <w:rFonts w:ascii="Times New Roman" w:hAnsi="Times New Roman" w:cs="Times New Roman"/>
          <w:sz w:val="24"/>
          <w:szCs w:val="24"/>
        </w:rPr>
        <w:t xml:space="preserve"> Longitudinal changes in the dietary inflammatory index: an assessment of the inflammatory potential of diet over time in postmenopausal women. </w:t>
      </w:r>
      <w:r w:rsidRPr="00787732">
        <w:rPr>
          <w:rFonts w:ascii="Times New Roman" w:hAnsi="Times New Roman" w:cs="Times New Roman"/>
          <w:i/>
          <w:sz w:val="24"/>
          <w:szCs w:val="24"/>
        </w:rPr>
        <w:t>Eur J Clin Nutr</w:t>
      </w:r>
      <w:r w:rsidRPr="00787732">
        <w:rPr>
          <w:rFonts w:ascii="Times New Roman" w:hAnsi="Times New Roman" w:cs="Times New Roman"/>
          <w:sz w:val="24"/>
          <w:szCs w:val="24"/>
        </w:rPr>
        <w:t xml:space="preserve"> 2016; </w:t>
      </w:r>
      <w:r w:rsidRPr="00787732">
        <w:rPr>
          <w:rFonts w:ascii="Times New Roman" w:hAnsi="Times New Roman" w:cs="Times New Roman"/>
          <w:b/>
          <w:sz w:val="24"/>
          <w:szCs w:val="24"/>
        </w:rPr>
        <w:t>70</w:t>
      </w:r>
      <w:r w:rsidRPr="00787732">
        <w:rPr>
          <w:rFonts w:ascii="Times New Roman" w:hAnsi="Times New Roman" w:cs="Times New Roman"/>
          <w:sz w:val="24"/>
          <w:szCs w:val="24"/>
        </w:rPr>
        <w:t>(12)</w:t>
      </w:r>
      <w:r w:rsidRPr="00787732">
        <w:rPr>
          <w:rFonts w:ascii="Times New Roman" w:hAnsi="Times New Roman" w:cs="Times New Roman"/>
          <w:b/>
          <w:sz w:val="24"/>
          <w:szCs w:val="24"/>
        </w:rPr>
        <w:t xml:space="preserve">: </w:t>
      </w:r>
      <w:r w:rsidRPr="00787732">
        <w:rPr>
          <w:rFonts w:ascii="Times New Roman" w:hAnsi="Times New Roman" w:cs="Times New Roman"/>
          <w:sz w:val="24"/>
          <w:szCs w:val="24"/>
        </w:rPr>
        <w:t>1374-1380.</w:t>
      </w:r>
    </w:p>
    <w:p w14:paraId="38E47404" w14:textId="77777777" w:rsidR="0058061D" w:rsidRPr="00787732" w:rsidRDefault="0058061D" w:rsidP="0058061D">
      <w:pPr>
        <w:pStyle w:val="EndNoteBibliography"/>
        <w:spacing w:after="0"/>
        <w:rPr>
          <w:rFonts w:ascii="Times New Roman" w:hAnsi="Times New Roman" w:cs="Times New Roman"/>
          <w:sz w:val="24"/>
          <w:szCs w:val="24"/>
        </w:rPr>
      </w:pPr>
    </w:p>
    <w:p w14:paraId="308DB5C3" w14:textId="77777777" w:rsidR="0058061D" w:rsidRPr="00787732" w:rsidRDefault="0058061D" w:rsidP="0058061D">
      <w:pPr>
        <w:pStyle w:val="EndNoteBibliography"/>
        <w:ind w:left="720" w:hanging="720"/>
        <w:rPr>
          <w:rFonts w:ascii="Times New Roman" w:hAnsi="Times New Roman" w:cs="Times New Roman"/>
          <w:sz w:val="24"/>
          <w:szCs w:val="24"/>
        </w:rPr>
      </w:pPr>
      <w:r w:rsidRPr="00787732">
        <w:rPr>
          <w:rFonts w:ascii="Times New Roman" w:hAnsi="Times New Roman" w:cs="Times New Roman"/>
          <w:sz w:val="24"/>
          <w:szCs w:val="24"/>
        </w:rPr>
        <w:t>9.</w:t>
      </w:r>
      <w:r w:rsidRPr="00787732">
        <w:rPr>
          <w:rFonts w:ascii="Times New Roman" w:hAnsi="Times New Roman" w:cs="Times New Roman"/>
          <w:sz w:val="24"/>
          <w:szCs w:val="24"/>
        </w:rPr>
        <w:tab/>
        <w:t>Zuercher MD, Harvey DJ, Santiago-Torres M, Au LE, Shivappa N, Shadyab AH</w:t>
      </w:r>
      <w:r w:rsidRPr="00787732">
        <w:rPr>
          <w:rFonts w:ascii="Times New Roman" w:hAnsi="Times New Roman" w:cs="Times New Roman"/>
          <w:i/>
          <w:sz w:val="24"/>
          <w:szCs w:val="24"/>
        </w:rPr>
        <w:t xml:space="preserve"> et al.</w:t>
      </w:r>
      <w:r w:rsidRPr="00787732">
        <w:rPr>
          <w:rFonts w:ascii="Times New Roman" w:hAnsi="Times New Roman" w:cs="Times New Roman"/>
          <w:sz w:val="24"/>
          <w:szCs w:val="24"/>
        </w:rPr>
        <w:t xml:space="preserve"> Dietary inflammatory index and cardiovascular disease risk in Hispanic women from the Women's Health Initiative. </w:t>
      </w:r>
      <w:r w:rsidRPr="00787732">
        <w:rPr>
          <w:rFonts w:ascii="Times New Roman" w:hAnsi="Times New Roman" w:cs="Times New Roman"/>
          <w:i/>
          <w:sz w:val="24"/>
          <w:szCs w:val="24"/>
        </w:rPr>
        <w:t>Nutr J</w:t>
      </w:r>
      <w:r w:rsidRPr="00787732">
        <w:rPr>
          <w:rFonts w:ascii="Times New Roman" w:hAnsi="Times New Roman" w:cs="Times New Roman"/>
          <w:sz w:val="24"/>
          <w:szCs w:val="24"/>
        </w:rPr>
        <w:t xml:space="preserve"> 2023; </w:t>
      </w:r>
      <w:r w:rsidRPr="00787732">
        <w:rPr>
          <w:rFonts w:ascii="Times New Roman" w:hAnsi="Times New Roman" w:cs="Times New Roman"/>
          <w:b/>
          <w:sz w:val="24"/>
          <w:szCs w:val="24"/>
        </w:rPr>
        <w:t>22</w:t>
      </w:r>
      <w:r w:rsidRPr="00787732">
        <w:rPr>
          <w:rFonts w:ascii="Times New Roman" w:hAnsi="Times New Roman" w:cs="Times New Roman"/>
          <w:sz w:val="24"/>
          <w:szCs w:val="24"/>
        </w:rPr>
        <w:t>(1)</w:t>
      </w:r>
      <w:r w:rsidRPr="00787732">
        <w:rPr>
          <w:rFonts w:ascii="Times New Roman" w:hAnsi="Times New Roman" w:cs="Times New Roman"/>
          <w:b/>
          <w:sz w:val="24"/>
          <w:szCs w:val="24"/>
        </w:rPr>
        <w:t xml:space="preserve">: </w:t>
      </w:r>
      <w:r w:rsidRPr="00787732">
        <w:rPr>
          <w:rFonts w:ascii="Times New Roman" w:hAnsi="Times New Roman" w:cs="Times New Roman"/>
          <w:sz w:val="24"/>
          <w:szCs w:val="24"/>
        </w:rPr>
        <w:t>5.</w:t>
      </w:r>
    </w:p>
    <w:p w14:paraId="7F41FFED" w14:textId="77777777" w:rsidR="0058061D" w:rsidRPr="00787732" w:rsidRDefault="0058061D" w:rsidP="0058061D">
      <w:pPr>
        <w:pStyle w:val="EndNoteBibliography"/>
        <w:spacing w:after="0"/>
        <w:rPr>
          <w:rFonts w:ascii="Times New Roman" w:hAnsi="Times New Roman" w:cs="Times New Roman"/>
          <w:sz w:val="24"/>
          <w:szCs w:val="24"/>
        </w:rPr>
      </w:pPr>
    </w:p>
    <w:p w14:paraId="3EB17B4D" w14:textId="77777777" w:rsidR="0058061D" w:rsidRPr="00787732" w:rsidRDefault="0058061D" w:rsidP="0058061D">
      <w:pPr>
        <w:pStyle w:val="EndNoteBibliography"/>
        <w:ind w:left="720" w:hanging="720"/>
        <w:rPr>
          <w:rFonts w:ascii="Times New Roman" w:hAnsi="Times New Roman" w:cs="Times New Roman"/>
          <w:sz w:val="24"/>
          <w:szCs w:val="24"/>
        </w:rPr>
      </w:pPr>
      <w:r w:rsidRPr="00787732">
        <w:rPr>
          <w:rFonts w:ascii="Times New Roman" w:hAnsi="Times New Roman" w:cs="Times New Roman"/>
          <w:sz w:val="24"/>
          <w:szCs w:val="24"/>
        </w:rPr>
        <w:t>10.</w:t>
      </w:r>
      <w:r w:rsidRPr="00787732">
        <w:rPr>
          <w:rFonts w:ascii="Times New Roman" w:hAnsi="Times New Roman" w:cs="Times New Roman"/>
          <w:sz w:val="24"/>
          <w:szCs w:val="24"/>
        </w:rPr>
        <w:tab/>
        <w:t xml:space="preserve">Patterson RE, Kristal AR, Tinker LF, Carter RA, Bolton MP, Agurs-Collins T. Measurement characteristics of the Women's Health Initiative food frequency questionnaire. </w:t>
      </w:r>
      <w:r w:rsidRPr="00787732">
        <w:rPr>
          <w:rFonts w:ascii="Times New Roman" w:hAnsi="Times New Roman" w:cs="Times New Roman"/>
          <w:i/>
          <w:sz w:val="24"/>
          <w:szCs w:val="24"/>
        </w:rPr>
        <w:t>Ann Epidemiol</w:t>
      </w:r>
      <w:r w:rsidRPr="00787732">
        <w:rPr>
          <w:rFonts w:ascii="Times New Roman" w:hAnsi="Times New Roman" w:cs="Times New Roman"/>
          <w:sz w:val="24"/>
          <w:szCs w:val="24"/>
        </w:rPr>
        <w:t xml:space="preserve"> 1999; </w:t>
      </w:r>
      <w:r w:rsidRPr="00787732">
        <w:rPr>
          <w:rFonts w:ascii="Times New Roman" w:hAnsi="Times New Roman" w:cs="Times New Roman"/>
          <w:b/>
          <w:sz w:val="24"/>
          <w:szCs w:val="24"/>
        </w:rPr>
        <w:t>9</w:t>
      </w:r>
      <w:r w:rsidRPr="00787732">
        <w:rPr>
          <w:rFonts w:ascii="Times New Roman" w:hAnsi="Times New Roman" w:cs="Times New Roman"/>
          <w:sz w:val="24"/>
          <w:szCs w:val="24"/>
        </w:rPr>
        <w:t>(3)</w:t>
      </w:r>
      <w:r w:rsidRPr="00787732">
        <w:rPr>
          <w:rFonts w:ascii="Times New Roman" w:hAnsi="Times New Roman" w:cs="Times New Roman"/>
          <w:b/>
          <w:sz w:val="24"/>
          <w:szCs w:val="24"/>
        </w:rPr>
        <w:t xml:space="preserve">: </w:t>
      </w:r>
      <w:r w:rsidRPr="00787732">
        <w:rPr>
          <w:rFonts w:ascii="Times New Roman" w:hAnsi="Times New Roman" w:cs="Times New Roman"/>
          <w:sz w:val="24"/>
          <w:szCs w:val="24"/>
        </w:rPr>
        <w:t>178-187.</w:t>
      </w:r>
    </w:p>
    <w:p w14:paraId="16055CB5" w14:textId="77777777" w:rsidR="0058061D" w:rsidRPr="00787732" w:rsidRDefault="0058061D" w:rsidP="0058061D">
      <w:pPr>
        <w:pStyle w:val="EndNoteBibliography"/>
        <w:spacing w:after="0"/>
        <w:rPr>
          <w:rFonts w:ascii="Times New Roman" w:hAnsi="Times New Roman" w:cs="Times New Roman"/>
          <w:sz w:val="24"/>
          <w:szCs w:val="24"/>
        </w:rPr>
      </w:pPr>
    </w:p>
    <w:p w14:paraId="43F81801" w14:textId="77777777" w:rsidR="0058061D" w:rsidRPr="00787732" w:rsidRDefault="0058061D" w:rsidP="0058061D">
      <w:pPr>
        <w:pStyle w:val="EndNoteBibliography"/>
        <w:ind w:left="720" w:hanging="720"/>
        <w:rPr>
          <w:rFonts w:ascii="Times New Roman" w:hAnsi="Times New Roman" w:cs="Times New Roman"/>
          <w:sz w:val="24"/>
          <w:szCs w:val="24"/>
        </w:rPr>
      </w:pPr>
      <w:r w:rsidRPr="00787732">
        <w:rPr>
          <w:rFonts w:ascii="Times New Roman" w:hAnsi="Times New Roman" w:cs="Times New Roman"/>
          <w:sz w:val="24"/>
          <w:szCs w:val="24"/>
        </w:rPr>
        <w:t>11.</w:t>
      </w:r>
      <w:r w:rsidRPr="00787732">
        <w:rPr>
          <w:rFonts w:ascii="Times New Roman" w:hAnsi="Times New Roman" w:cs="Times New Roman"/>
          <w:sz w:val="24"/>
          <w:szCs w:val="24"/>
        </w:rPr>
        <w:tab/>
        <w:t xml:space="preserve">Shivappa N, Steck SE, Hurley TG, Hussey JR, Hebert JR. Designing and developing a literature-derived, population-based dietary inflammatory index. </w:t>
      </w:r>
      <w:r w:rsidRPr="00787732">
        <w:rPr>
          <w:rFonts w:ascii="Times New Roman" w:hAnsi="Times New Roman" w:cs="Times New Roman"/>
          <w:i/>
          <w:sz w:val="24"/>
          <w:szCs w:val="24"/>
        </w:rPr>
        <w:t>Public Health Nutr</w:t>
      </w:r>
      <w:r w:rsidRPr="00787732">
        <w:rPr>
          <w:rFonts w:ascii="Times New Roman" w:hAnsi="Times New Roman" w:cs="Times New Roman"/>
          <w:sz w:val="24"/>
          <w:szCs w:val="24"/>
        </w:rPr>
        <w:t xml:space="preserve"> 2014; </w:t>
      </w:r>
      <w:r w:rsidRPr="00787732">
        <w:rPr>
          <w:rFonts w:ascii="Times New Roman" w:hAnsi="Times New Roman" w:cs="Times New Roman"/>
          <w:b/>
          <w:sz w:val="24"/>
          <w:szCs w:val="24"/>
        </w:rPr>
        <w:t>17</w:t>
      </w:r>
      <w:r w:rsidRPr="00787732">
        <w:rPr>
          <w:rFonts w:ascii="Times New Roman" w:hAnsi="Times New Roman" w:cs="Times New Roman"/>
          <w:sz w:val="24"/>
          <w:szCs w:val="24"/>
        </w:rPr>
        <w:t>(8)</w:t>
      </w:r>
      <w:r w:rsidRPr="00787732">
        <w:rPr>
          <w:rFonts w:ascii="Times New Roman" w:hAnsi="Times New Roman" w:cs="Times New Roman"/>
          <w:b/>
          <w:sz w:val="24"/>
          <w:szCs w:val="24"/>
        </w:rPr>
        <w:t xml:space="preserve">: </w:t>
      </w:r>
      <w:r w:rsidRPr="00787732">
        <w:rPr>
          <w:rFonts w:ascii="Times New Roman" w:hAnsi="Times New Roman" w:cs="Times New Roman"/>
          <w:sz w:val="24"/>
          <w:szCs w:val="24"/>
        </w:rPr>
        <w:t>1689-1696.</w:t>
      </w:r>
    </w:p>
    <w:p w14:paraId="4B92BD19" w14:textId="77777777" w:rsidR="0058061D" w:rsidRPr="00787732" w:rsidRDefault="0058061D" w:rsidP="0058061D">
      <w:pPr>
        <w:pStyle w:val="EndNoteBibliography"/>
        <w:spacing w:after="0"/>
        <w:rPr>
          <w:rFonts w:ascii="Times New Roman" w:hAnsi="Times New Roman" w:cs="Times New Roman"/>
          <w:sz w:val="24"/>
          <w:szCs w:val="24"/>
        </w:rPr>
      </w:pPr>
    </w:p>
    <w:p w14:paraId="2A5D16CD" w14:textId="77777777" w:rsidR="0058061D" w:rsidRPr="00787732" w:rsidRDefault="0058061D" w:rsidP="0058061D">
      <w:pPr>
        <w:pStyle w:val="EndNoteBibliography"/>
        <w:ind w:left="720" w:hanging="720"/>
        <w:rPr>
          <w:rFonts w:ascii="Times New Roman" w:hAnsi="Times New Roman" w:cs="Times New Roman"/>
          <w:sz w:val="24"/>
          <w:szCs w:val="24"/>
        </w:rPr>
      </w:pPr>
      <w:r w:rsidRPr="00787732">
        <w:rPr>
          <w:rFonts w:ascii="Times New Roman" w:hAnsi="Times New Roman" w:cs="Times New Roman"/>
          <w:sz w:val="24"/>
          <w:szCs w:val="24"/>
        </w:rPr>
        <w:t>12.</w:t>
      </w:r>
      <w:r w:rsidRPr="00787732">
        <w:rPr>
          <w:rFonts w:ascii="Times New Roman" w:hAnsi="Times New Roman" w:cs="Times New Roman"/>
          <w:sz w:val="24"/>
          <w:szCs w:val="24"/>
        </w:rPr>
        <w:tab/>
        <w:t xml:space="preserve">Design of the Women's Health Initiative clinical trial and observational study. The Women's Health Initiative Study Group. </w:t>
      </w:r>
      <w:r w:rsidRPr="00787732">
        <w:rPr>
          <w:rFonts w:ascii="Times New Roman" w:hAnsi="Times New Roman" w:cs="Times New Roman"/>
          <w:i/>
          <w:sz w:val="24"/>
          <w:szCs w:val="24"/>
        </w:rPr>
        <w:t>Control Clin Trials</w:t>
      </w:r>
      <w:r w:rsidRPr="00787732">
        <w:rPr>
          <w:rFonts w:ascii="Times New Roman" w:hAnsi="Times New Roman" w:cs="Times New Roman"/>
          <w:sz w:val="24"/>
          <w:szCs w:val="24"/>
        </w:rPr>
        <w:t xml:space="preserve"> 1998; </w:t>
      </w:r>
      <w:r w:rsidRPr="00787732">
        <w:rPr>
          <w:rFonts w:ascii="Times New Roman" w:hAnsi="Times New Roman" w:cs="Times New Roman"/>
          <w:b/>
          <w:sz w:val="24"/>
          <w:szCs w:val="24"/>
        </w:rPr>
        <w:t>19</w:t>
      </w:r>
      <w:r w:rsidRPr="00787732">
        <w:rPr>
          <w:rFonts w:ascii="Times New Roman" w:hAnsi="Times New Roman" w:cs="Times New Roman"/>
          <w:sz w:val="24"/>
          <w:szCs w:val="24"/>
        </w:rPr>
        <w:t>(1)</w:t>
      </w:r>
      <w:r w:rsidRPr="00787732">
        <w:rPr>
          <w:rFonts w:ascii="Times New Roman" w:hAnsi="Times New Roman" w:cs="Times New Roman"/>
          <w:b/>
          <w:sz w:val="24"/>
          <w:szCs w:val="24"/>
        </w:rPr>
        <w:t xml:space="preserve">: </w:t>
      </w:r>
      <w:r w:rsidRPr="00787732">
        <w:rPr>
          <w:rFonts w:ascii="Times New Roman" w:hAnsi="Times New Roman" w:cs="Times New Roman"/>
          <w:sz w:val="24"/>
          <w:szCs w:val="24"/>
        </w:rPr>
        <w:t>61-109.</w:t>
      </w:r>
    </w:p>
    <w:p w14:paraId="52AEBB21" w14:textId="77777777" w:rsidR="0058061D" w:rsidRPr="00787732" w:rsidRDefault="0058061D" w:rsidP="0058061D">
      <w:pPr>
        <w:pStyle w:val="EndNoteBibliography"/>
        <w:spacing w:after="0"/>
        <w:rPr>
          <w:rFonts w:ascii="Times New Roman" w:hAnsi="Times New Roman" w:cs="Times New Roman"/>
          <w:sz w:val="24"/>
          <w:szCs w:val="24"/>
        </w:rPr>
      </w:pPr>
    </w:p>
    <w:p w14:paraId="39B16EB1" w14:textId="77777777" w:rsidR="0058061D" w:rsidRPr="00787732" w:rsidRDefault="0058061D" w:rsidP="0058061D">
      <w:pPr>
        <w:pStyle w:val="EndNoteBibliography"/>
        <w:ind w:left="720" w:hanging="720"/>
        <w:rPr>
          <w:rFonts w:ascii="Times New Roman" w:hAnsi="Times New Roman" w:cs="Times New Roman"/>
          <w:sz w:val="24"/>
          <w:szCs w:val="24"/>
        </w:rPr>
      </w:pPr>
      <w:r w:rsidRPr="00787732">
        <w:rPr>
          <w:rFonts w:ascii="Times New Roman" w:hAnsi="Times New Roman" w:cs="Times New Roman"/>
          <w:sz w:val="24"/>
          <w:szCs w:val="24"/>
        </w:rPr>
        <w:t>13.</w:t>
      </w:r>
      <w:r w:rsidRPr="00787732">
        <w:rPr>
          <w:rFonts w:ascii="Times New Roman" w:hAnsi="Times New Roman" w:cs="Times New Roman"/>
          <w:sz w:val="24"/>
          <w:szCs w:val="24"/>
        </w:rPr>
        <w:tab/>
        <w:t xml:space="preserve">Andresen EM, Malmgren JA, Carter WB, Patrick DL. Screening for depression in well older adults: evaluation of a short form of the CES-D (Center for Epidemiologic Studies Depression Scale). </w:t>
      </w:r>
      <w:r w:rsidRPr="00787732">
        <w:rPr>
          <w:rFonts w:ascii="Times New Roman" w:hAnsi="Times New Roman" w:cs="Times New Roman"/>
          <w:i/>
          <w:sz w:val="24"/>
          <w:szCs w:val="24"/>
        </w:rPr>
        <w:t>Am J Prev Med</w:t>
      </w:r>
      <w:r w:rsidRPr="00787732">
        <w:rPr>
          <w:rFonts w:ascii="Times New Roman" w:hAnsi="Times New Roman" w:cs="Times New Roman"/>
          <w:sz w:val="24"/>
          <w:szCs w:val="24"/>
        </w:rPr>
        <w:t xml:space="preserve"> 1994; </w:t>
      </w:r>
      <w:r w:rsidRPr="00787732">
        <w:rPr>
          <w:rFonts w:ascii="Times New Roman" w:hAnsi="Times New Roman" w:cs="Times New Roman"/>
          <w:b/>
          <w:sz w:val="24"/>
          <w:szCs w:val="24"/>
        </w:rPr>
        <w:t>10</w:t>
      </w:r>
      <w:r w:rsidRPr="00787732">
        <w:rPr>
          <w:rFonts w:ascii="Times New Roman" w:hAnsi="Times New Roman" w:cs="Times New Roman"/>
          <w:sz w:val="24"/>
          <w:szCs w:val="24"/>
        </w:rPr>
        <w:t>(2)</w:t>
      </w:r>
      <w:r w:rsidRPr="00787732">
        <w:rPr>
          <w:rFonts w:ascii="Times New Roman" w:hAnsi="Times New Roman" w:cs="Times New Roman"/>
          <w:b/>
          <w:sz w:val="24"/>
          <w:szCs w:val="24"/>
        </w:rPr>
        <w:t xml:space="preserve">: </w:t>
      </w:r>
      <w:r w:rsidRPr="00787732">
        <w:rPr>
          <w:rFonts w:ascii="Times New Roman" w:hAnsi="Times New Roman" w:cs="Times New Roman"/>
          <w:sz w:val="24"/>
          <w:szCs w:val="24"/>
        </w:rPr>
        <w:t>77-84.</w:t>
      </w:r>
    </w:p>
    <w:p w14:paraId="2A1797EE" w14:textId="77777777" w:rsidR="0058061D" w:rsidRPr="00787732" w:rsidRDefault="0058061D" w:rsidP="0058061D">
      <w:pPr>
        <w:pStyle w:val="EndNoteBibliography"/>
        <w:spacing w:after="0"/>
        <w:rPr>
          <w:rFonts w:ascii="Times New Roman" w:hAnsi="Times New Roman" w:cs="Times New Roman"/>
          <w:sz w:val="24"/>
          <w:szCs w:val="24"/>
        </w:rPr>
      </w:pPr>
    </w:p>
    <w:p w14:paraId="08CE49BA" w14:textId="77777777" w:rsidR="0058061D" w:rsidRPr="00787732" w:rsidRDefault="0058061D" w:rsidP="0058061D">
      <w:pPr>
        <w:pStyle w:val="EndNoteBibliography"/>
        <w:ind w:left="720" w:hanging="720"/>
        <w:rPr>
          <w:rFonts w:ascii="Times New Roman" w:hAnsi="Times New Roman" w:cs="Times New Roman"/>
          <w:sz w:val="24"/>
          <w:szCs w:val="24"/>
        </w:rPr>
      </w:pPr>
      <w:r w:rsidRPr="00787732">
        <w:rPr>
          <w:rFonts w:ascii="Times New Roman" w:hAnsi="Times New Roman" w:cs="Times New Roman"/>
          <w:sz w:val="24"/>
          <w:szCs w:val="24"/>
        </w:rPr>
        <w:t>14.</w:t>
      </w:r>
      <w:r w:rsidRPr="00787732">
        <w:rPr>
          <w:rFonts w:ascii="Times New Roman" w:hAnsi="Times New Roman" w:cs="Times New Roman"/>
          <w:sz w:val="24"/>
          <w:szCs w:val="24"/>
        </w:rPr>
        <w:tab/>
        <w:t xml:space="preserve">Burnam MA, Wells KB, Leake B, Landsverk J. Development of a brief screening instrument for detecting depressive disorders. </w:t>
      </w:r>
      <w:r w:rsidRPr="00787732">
        <w:rPr>
          <w:rFonts w:ascii="Times New Roman" w:hAnsi="Times New Roman" w:cs="Times New Roman"/>
          <w:i/>
          <w:sz w:val="24"/>
          <w:szCs w:val="24"/>
        </w:rPr>
        <w:t>Med Care</w:t>
      </w:r>
      <w:r w:rsidRPr="00787732">
        <w:rPr>
          <w:rFonts w:ascii="Times New Roman" w:hAnsi="Times New Roman" w:cs="Times New Roman"/>
          <w:sz w:val="24"/>
          <w:szCs w:val="24"/>
        </w:rPr>
        <w:t xml:space="preserve"> 1988; </w:t>
      </w:r>
      <w:r w:rsidRPr="00787732">
        <w:rPr>
          <w:rFonts w:ascii="Times New Roman" w:hAnsi="Times New Roman" w:cs="Times New Roman"/>
          <w:b/>
          <w:sz w:val="24"/>
          <w:szCs w:val="24"/>
        </w:rPr>
        <w:t>26</w:t>
      </w:r>
      <w:r w:rsidRPr="00787732">
        <w:rPr>
          <w:rFonts w:ascii="Times New Roman" w:hAnsi="Times New Roman" w:cs="Times New Roman"/>
          <w:sz w:val="24"/>
          <w:szCs w:val="24"/>
        </w:rPr>
        <w:t>(8)</w:t>
      </w:r>
      <w:r w:rsidRPr="00787732">
        <w:rPr>
          <w:rFonts w:ascii="Times New Roman" w:hAnsi="Times New Roman" w:cs="Times New Roman"/>
          <w:b/>
          <w:sz w:val="24"/>
          <w:szCs w:val="24"/>
        </w:rPr>
        <w:t xml:space="preserve">: </w:t>
      </w:r>
      <w:r w:rsidRPr="00787732">
        <w:rPr>
          <w:rFonts w:ascii="Times New Roman" w:hAnsi="Times New Roman" w:cs="Times New Roman"/>
          <w:sz w:val="24"/>
          <w:szCs w:val="24"/>
        </w:rPr>
        <w:t>775-789.</w:t>
      </w:r>
    </w:p>
    <w:p w14:paraId="29F087C0" w14:textId="77777777" w:rsidR="0058061D" w:rsidRPr="00787732" w:rsidRDefault="0058061D" w:rsidP="0058061D">
      <w:pPr>
        <w:pStyle w:val="EndNoteBibliography"/>
        <w:spacing w:after="0"/>
        <w:rPr>
          <w:rFonts w:ascii="Times New Roman" w:hAnsi="Times New Roman" w:cs="Times New Roman"/>
          <w:sz w:val="24"/>
          <w:szCs w:val="24"/>
        </w:rPr>
      </w:pPr>
    </w:p>
    <w:p w14:paraId="5FB207ED" w14:textId="77777777" w:rsidR="0058061D" w:rsidRPr="00787732" w:rsidRDefault="0058061D" w:rsidP="0058061D">
      <w:pPr>
        <w:pStyle w:val="EndNoteBibliography"/>
        <w:ind w:left="720" w:hanging="720"/>
        <w:rPr>
          <w:rFonts w:ascii="Times New Roman" w:hAnsi="Times New Roman" w:cs="Times New Roman"/>
          <w:sz w:val="24"/>
          <w:szCs w:val="24"/>
        </w:rPr>
      </w:pPr>
      <w:r w:rsidRPr="00787732">
        <w:rPr>
          <w:rFonts w:ascii="Times New Roman" w:hAnsi="Times New Roman" w:cs="Times New Roman"/>
          <w:sz w:val="24"/>
          <w:szCs w:val="24"/>
        </w:rPr>
        <w:t>15.</w:t>
      </w:r>
      <w:r w:rsidRPr="00787732">
        <w:rPr>
          <w:rFonts w:ascii="Times New Roman" w:hAnsi="Times New Roman" w:cs="Times New Roman"/>
          <w:sz w:val="24"/>
          <w:szCs w:val="24"/>
        </w:rPr>
        <w:tab/>
        <w:t xml:space="preserve">Robins LN, Helzer JE, Croughan J, Ratcliff KS. National Institute of Mental Health Diagnostic Interview Schedule. Its history, characteristics, and validity. </w:t>
      </w:r>
      <w:r w:rsidRPr="00787732">
        <w:rPr>
          <w:rFonts w:ascii="Times New Roman" w:hAnsi="Times New Roman" w:cs="Times New Roman"/>
          <w:i/>
          <w:sz w:val="24"/>
          <w:szCs w:val="24"/>
        </w:rPr>
        <w:t>Arch Gen Psychiatry</w:t>
      </w:r>
      <w:r w:rsidRPr="00787732">
        <w:rPr>
          <w:rFonts w:ascii="Times New Roman" w:hAnsi="Times New Roman" w:cs="Times New Roman"/>
          <w:sz w:val="24"/>
          <w:szCs w:val="24"/>
        </w:rPr>
        <w:t xml:space="preserve"> 1981; </w:t>
      </w:r>
      <w:r w:rsidRPr="00787732">
        <w:rPr>
          <w:rFonts w:ascii="Times New Roman" w:hAnsi="Times New Roman" w:cs="Times New Roman"/>
          <w:b/>
          <w:sz w:val="24"/>
          <w:szCs w:val="24"/>
        </w:rPr>
        <w:t>38</w:t>
      </w:r>
      <w:r w:rsidRPr="00787732">
        <w:rPr>
          <w:rFonts w:ascii="Times New Roman" w:hAnsi="Times New Roman" w:cs="Times New Roman"/>
          <w:sz w:val="24"/>
          <w:szCs w:val="24"/>
        </w:rPr>
        <w:t>(4)</w:t>
      </w:r>
      <w:r w:rsidRPr="00787732">
        <w:rPr>
          <w:rFonts w:ascii="Times New Roman" w:hAnsi="Times New Roman" w:cs="Times New Roman"/>
          <w:b/>
          <w:sz w:val="24"/>
          <w:szCs w:val="24"/>
        </w:rPr>
        <w:t xml:space="preserve">: </w:t>
      </w:r>
      <w:r w:rsidRPr="00787732">
        <w:rPr>
          <w:rFonts w:ascii="Times New Roman" w:hAnsi="Times New Roman" w:cs="Times New Roman"/>
          <w:sz w:val="24"/>
          <w:szCs w:val="24"/>
        </w:rPr>
        <w:t>381-389.</w:t>
      </w:r>
    </w:p>
    <w:p w14:paraId="75188A22" w14:textId="77777777" w:rsidR="0058061D" w:rsidRPr="00787732" w:rsidRDefault="0058061D" w:rsidP="0058061D">
      <w:pPr>
        <w:pStyle w:val="EndNoteBibliography"/>
        <w:spacing w:after="0"/>
        <w:rPr>
          <w:rFonts w:ascii="Times New Roman" w:hAnsi="Times New Roman" w:cs="Times New Roman"/>
          <w:sz w:val="24"/>
          <w:szCs w:val="24"/>
        </w:rPr>
      </w:pPr>
    </w:p>
    <w:p w14:paraId="6E3FA9B1" w14:textId="77777777" w:rsidR="0058061D" w:rsidRPr="00787732" w:rsidRDefault="0058061D" w:rsidP="0058061D">
      <w:pPr>
        <w:pStyle w:val="EndNoteBibliography"/>
        <w:ind w:left="720" w:hanging="720"/>
        <w:rPr>
          <w:rFonts w:ascii="Times New Roman" w:hAnsi="Times New Roman" w:cs="Times New Roman"/>
          <w:sz w:val="24"/>
          <w:szCs w:val="24"/>
        </w:rPr>
      </w:pPr>
      <w:r w:rsidRPr="00787732">
        <w:rPr>
          <w:rFonts w:ascii="Times New Roman" w:hAnsi="Times New Roman" w:cs="Times New Roman"/>
          <w:sz w:val="24"/>
          <w:szCs w:val="24"/>
        </w:rPr>
        <w:t>16.</w:t>
      </w:r>
      <w:r w:rsidRPr="00787732">
        <w:rPr>
          <w:rFonts w:ascii="Times New Roman" w:hAnsi="Times New Roman" w:cs="Times New Roman"/>
          <w:sz w:val="24"/>
          <w:szCs w:val="24"/>
        </w:rPr>
        <w:tab/>
        <w:t>Wassertheil-Smoller S, Shumaker S, Ockene J, Talavera GA, Greenland P, Cochrane B</w:t>
      </w:r>
      <w:r w:rsidRPr="00787732">
        <w:rPr>
          <w:rFonts w:ascii="Times New Roman" w:hAnsi="Times New Roman" w:cs="Times New Roman"/>
          <w:i/>
          <w:sz w:val="24"/>
          <w:szCs w:val="24"/>
        </w:rPr>
        <w:t xml:space="preserve"> et al.</w:t>
      </w:r>
      <w:r w:rsidRPr="00787732">
        <w:rPr>
          <w:rFonts w:ascii="Times New Roman" w:hAnsi="Times New Roman" w:cs="Times New Roman"/>
          <w:sz w:val="24"/>
          <w:szCs w:val="24"/>
        </w:rPr>
        <w:t xml:space="preserve"> Depression and cardiovascular sequelae in postmenopausal women. The Women's Health Initiative (WHI). </w:t>
      </w:r>
      <w:r w:rsidRPr="00787732">
        <w:rPr>
          <w:rFonts w:ascii="Times New Roman" w:hAnsi="Times New Roman" w:cs="Times New Roman"/>
          <w:i/>
          <w:sz w:val="24"/>
          <w:szCs w:val="24"/>
        </w:rPr>
        <w:t>Arch Intern Med</w:t>
      </w:r>
      <w:r w:rsidRPr="00787732">
        <w:rPr>
          <w:rFonts w:ascii="Times New Roman" w:hAnsi="Times New Roman" w:cs="Times New Roman"/>
          <w:sz w:val="24"/>
          <w:szCs w:val="24"/>
        </w:rPr>
        <w:t xml:space="preserve"> 2004; </w:t>
      </w:r>
      <w:r w:rsidRPr="00787732">
        <w:rPr>
          <w:rFonts w:ascii="Times New Roman" w:hAnsi="Times New Roman" w:cs="Times New Roman"/>
          <w:b/>
          <w:sz w:val="24"/>
          <w:szCs w:val="24"/>
        </w:rPr>
        <w:t>164</w:t>
      </w:r>
      <w:r w:rsidRPr="00787732">
        <w:rPr>
          <w:rFonts w:ascii="Times New Roman" w:hAnsi="Times New Roman" w:cs="Times New Roman"/>
          <w:sz w:val="24"/>
          <w:szCs w:val="24"/>
        </w:rPr>
        <w:t>(3)</w:t>
      </w:r>
      <w:r w:rsidRPr="00787732">
        <w:rPr>
          <w:rFonts w:ascii="Times New Roman" w:hAnsi="Times New Roman" w:cs="Times New Roman"/>
          <w:b/>
          <w:sz w:val="24"/>
          <w:szCs w:val="24"/>
        </w:rPr>
        <w:t xml:space="preserve">: </w:t>
      </w:r>
      <w:r w:rsidRPr="00787732">
        <w:rPr>
          <w:rFonts w:ascii="Times New Roman" w:hAnsi="Times New Roman" w:cs="Times New Roman"/>
          <w:sz w:val="24"/>
          <w:szCs w:val="24"/>
        </w:rPr>
        <w:t>289-298.</w:t>
      </w:r>
    </w:p>
    <w:p w14:paraId="7AD61FFD" w14:textId="77777777" w:rsidR="0058061D" w:rsidRPr="0058061D" w:rsidRDefault="0058061D" w:rsidP="0058061D">
      <w:pPr>
        <w:pStyle w:val="EndNoteBibliography"/>
      </w:pPr>
    </w:p>
    <w:p w14:paraId="5FEA0CF3" w14:textId="1B5DDC38" w:rsidR="0058061D" w:rsidRPr="000D3BB6" w:rsidRDefault="0058061D" w:rsidP="0058061D">
      <w:pPr>
        <w:spacing w:line="480" w:lineRule="auto"/>
        <w:jc w:val="both"/>
        <w:rPr>
          <w:rFonts w:ascii="Times New Roman" w:hAnsi="Times New Roman" w:cs="Times New Roman"/>
          <w:b/>
          <w:bCs/>
          <w:sz w:val="24"/>
          <w:szCs w:val="24"/>
        </w:rPr>
      </w:pPr>
      <w:r w:rsidRPr="000D3BB6">
        <w:rPr>
          <w:rFonts w:ascii="Times New Roman" w:hAnsi="Times New Roman" w:cs="Times New Roman"/>
          <w:b/>
          <w:bCs/>
          <w:sz w:val="24"/>
          <w:szCs w:val="24"/>
        </w:rPr>
        <w:fldChar w:fldCharType="end"/>
      </w:r>
    </w:p>
    <w:p w14:paraId="276A95EF" w14:textId="77777777" w:rsidR="0003741A" w:rsidRDefault="0003741A"/>
    <w:sectPr w:rsidR="000374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8061D"/>
    <w:rsid w:val="0003741A"/>
    <w:rsid w:val="0058061D"/>
    <w:rsid w:val="005A1925"/>
    <w:rsid w:val="007877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22333"/>
  <w15:chartTrackingRefBased/>
  <w15:docId w15:val="{90943E41-93D0-4366-BECE-570482FEB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061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8061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58061D"/>
    <w:rPr>
      <w:rFonts w:ascii="Calibri" w:hAnsi="Calibri" w:cs="Calibri"/>
      <w:noProof/>
      <w:kern w:val="0"/>
      <w14:ligatures w14:val="none"/>
    </w:rPr>
  </w:style>
  <w:style w:type="paragraph" w:customStyle="1" w:styleId="EndNoteBibliographyTitle">
    <w:name w:val="EndNote Bibliography Title"/>
    <w:basedOn w:val="Normal"/>
    <w:link w:val="EndNoteBibliographyTitleChar"/>
    <w:rsid w:val="0058061D"/>
    <w:pPr>
      <w:spacing w:after="0"/>
      <w:jc w:val="center"/>
    </w:pPr>
    <w:rPr>
      <w:rFonts w:ascii="Calibri" w:hAnsi="Calibri" w:cs="Calibri"/>
      <w:noProof/>
    </w:rPr>
  </w:style>
  <w:style w:type="character" w:customStyle="1" w:styleId="EndNoteBibliographyTitleChar">
    <w:name w:val="EndNote Bibliography Title Char"/>
    <w:basedOn w:val="EndNoteBibliographyChar"/>
    <w:link w:val="EndNoteBibliographyTitle"/>
    <w:rsid w:val="0058061D"/>
    <w:rPr>
      <w:rFonts w:ascii="Calibri" w:hAnsi="Calibri" w:cs="Calibri"/>
      <w:noProof/>
      <w:kern w:val="0"/>
      <w14:ligatures w14:val="none"/>
    </w:rPr>
  </w:style>
  <w:style w:type="character" w:styleId="Hyperlink">
    <w:name w:val="Hyperlink"/>
    <w:basedOn w:val="DefaultParagraphFont"/>
    <w:uiPriority w:val="99"/>
    <w:unhideWhenUsed/>
    <w:rsid w:val="0058061D"/>
    <w:rPr>
      <w:color w:val="0563C1" w:themeColor="hyperlink"/>
      <w:u w:val="single"/>
    </w:rPr>
  </w:style>
  <w:style w:type="character" w:styleId="UnresolvedMention">
    <w:name w:val="Unresolved Mention"/>
    <w:basedOn w:val="DefaultParagraphFont"/>
    <w:uiPriority w:val="99"/>
    <w:semiHidden/>
    <w:unhideWhenUsed/>
    <w:rsid w:val="005806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509</Words>
  <Characters>8603</Characters>
  <Application>Microsoft Office Word</Application>
  <DocSecurity>0</DocSecurity>
  <Lines>71</Lines>
  <Paragraphs>20</Paragraphs>
  <ScaleCrop>false</ScaleCrop>
  <Company/>
  <LinksUpToDate>false</LinksUpToDate>
  <CharactersWithSpaces>1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doun, May Ahmad (NIH/NIA/IRP) [E]</dc:creator>
  <cp:keywords/>
  <dc:description/>
  <cp:lastModifiedBy>Hind Baydoun</cp:lastModifiedBy>
  <cp:revision>2</cp:revision>
  <dcterms:created xsi:type="dcterms:W3CDTF">2023-12-19T22:19:00Z</dcterms:created>
  <dcterms:modified xsi:type="dcterms:W3CDTF">2023-12-20T08:15:00Z</dcterms:modified>
</cp:coreProperties>
</file>